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A3BE0E1" w:rsidR="00377D5F" w:rsidRPr="001F2ABD" w:rsidRDefault="049C7D75" w:rsidP="049C7D75">
      <w:pPr>
        <w:spacing w:line="480" w:lineRule="auto"/>
        <w:jc w:val="both"/>
        <w:rPr>
          <w:rFonts w:eastAsia="Cambria"/>
          <w:b/>
          <w:bCs/>
          <w:lang w:val="en-US"/>
        </w:rPr>
      </w:pPr>
      <w:r w:rsidRPr="049C7D75">
        <w:rPr>
          <w:rFonts w:eastAsia="Cambria"/>
          <w:b/>
          <w:bCs/>
          <w:lang w:val="en-US"/>
        </w:rPr>
        <w:t xml:space="preserve">The immune microenvironment in patients with mismatch-repair-proficient </w:t>
      </w:r>
      <w:proofErr w:type="spellStart"/>
      <w:r w:rsidRPr="049C7D75">
        <w:rPr>
          <w:rFonts w:eastAsia="Cambria"/>
          <w:b/>
          <w:bCs/>
          <w:lang w:val="en-US"/>
        </w:rPr>
        <w:t>oligometastatic</w:t>
      </w:r>
      <w:proofErr w:type="spellEnd"/>
      <w:r w:rsidRPr="049C7D75">
        <w:rPr>
          <w:rFonts w:eastAsia="Cambria"/>
          <w:b/>
          <w:bCs/>
          <w:lang w:val="en-US"/>
        </w:rPr>
        <w:t xml:space="preserve"> colorectal cancer exposed to chemotherapy: the randomized MIROX GERCOR cohort study</w:t>
      </w:r>
    </w:p>
    <w:p w14:paraId="21AE9B45" w14:textId="7FC91400" w:rsidR="00094498" w:rsidRDefault="00094498">
      <w:pPr>
        <w:spacing w:line="480" w:lineRule="auto"/>
        <w:ind w:hanging="2"/>
        <w:jc w:val="both"/>
        <w:rPr>
          <w:rFonts w:eastAsia="Cambria"/>
          <w:b/>
          <w:lang w:val="en-US"/>
        </w:rPr>
      </w:pPr>
    </w:p>
    <w:p w14:paraId="2BB2DCA8" w14:textId="26D7A11B" w:rsidR="004A4742" w:rsidRPr="004A4742" w:rsidRDefault="004A4742">
      <w:pPr>
        <w:spacing w:line="480" w:lineRule="auto"/>
        <w:ind w:hanging="2"/>
        <w:jc w:val="both"/>
        <w:rPr>
          <w:rFonts w:eastAsia="Cambria"/>
          <w:b/>
          <w:lang w:val="en-US"/>
        </w:rPr>
      </w:pPr>
      <w:r>
        <w:rPr>
          <w:rFonts w:eastAsia="Cambria"/>
          <w:b/>
          <w:lang w:val="en-US"/>
        </w:rPr>
        <w:t>S</w:t>
      </w:r>
      <w:r w:rsidRPr="004A4742">
        <w:rPr>
          <w:rFonts w:eastAsia="Cambria"/>
          <w:b/>
          <w:lang w:val="en-US"/>
        </w:rPr>
        <w:t>upplementary tables (excluding Table S1) and legends</w:t>
      </w:r>
    </w:p>
    <w:p w14:paraId="4B11273A" w14:textId="34059990" w:rsidR="004A4742" w:rsidRDefault="004A4742">
      <w:pPr>
        <w:spacing w:line="480" w:lineRule="auto"/>
        <w:ind w:hanging="2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55E0EEB2" w14:textId="73712AA6" w:rsidR="004A4742" w:rsidRDefault="004A4742">
      <w:pPr>
        <w:spacing w:line="480" w:lineRule="auto"/>
        <w:ind w:hanging="2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577E1CE3" w14:textId="77777777" w:rsidR="004A4742" w:rsidRPr="001F2ABD" w:rsidRDefault="004A4742">
      <w:pPr>
        <w:spacing w:line="480" w:lineRule="auto"/>
        <w:ind w:hanging="2"/>
        <w:jc w:val="both"/>
        <w:rPr>
          <w:rFonts w:eastAsia="Cambria"/>
          <w:b/>
          <w:lang w:val="en-US"/>
        </w:rPr>
      </w:pPr>
    </w:p>
    <w:p w14:paraId="14C0FA69" w14:textId="5ABFBC47" w:rsidR="002C10BE" w:rsidRDefault="002C10BE" w:rsidP="002C10BE">
      <w:pPr>
        <w:rPr>
          <w:b/>
          <w:lang w:val="en-US"/>
        </w:rPr>
      </w:pPr>
      <w:r w:rsidRPr="004F6E9D">
        <w:rPr>
          <w:b/>
          <w:lang w:val="en-US"/>
        </w:rPr>
        <w:t xml:space="preserve">Table </w:t>
      </w:r>
      <w:r w:rsidR="00595C85">
        <w:rPr>
          <w:b/>
          <w:lang w:val="en-US"/>
        </w:rPr>
        <w:t>S</w:t>
      </w:r>
      <w:r>
        <w:rPr>
          <w:b/>
          <w:lang w:val="en-US"/>
        </w:rPr>
        <w:t>1</w:t>
      </w:r>
      <w:r w:rsidRPr="004F6E9D">
        <w:rPr>
          <w:b/>
          <w:lang w:val="en-US"/>
        </w:rPr>
        <w:t xml:space="preserve">. </w:t>
      </w:r>
      <w:r>
        <w:rPr>
          <w:b/>
          <w:lang w:val="en-US"/>
        </w:rPr>
        <w:t>Raw data</w:t>
      </w:r>
    </w:p>
    <w:p w14:paraId="4A535075" w14:textId="77777777" w:rsidR="002C10BE" w:rsidRPr="00AC1358" w:rsidRDefault="002C10BE" w:rsidP="002C10BE">
      <w:pPr>
        <w:rPr>
          <w:lang w:val="en-US"/>
        </w:rPr>
      </w:pPr>
      <w:r>
        <w:rPr>
          <w:lang w:val="en-US"/>
        </w:rPr>
        <w:t>See separate data table</w:t>
      </w:r>
    </w:p>
    <w:p w14:paraId="794268D3" w14:textId="77777777" w:rsidR="002C10BE" w:rsidRDefault="002C10BE" w:rsidP="002C10BE">
      <w:pPr>
        <w:spacing w:after="200" w:line="276" w:lineRule="auto"/>
        <w:ind w:hanging="1"/>
        <w:rPr>
          <w:b/>
          <w:lang w:val="en-US"/>
        </w:rPr>
      </w:pPr>
      <w:r>
        <w:rPr>
          <w:b/>
          <w:lang w:val="en-US"/>
        </w:rPr>
        <w:br w:type="page"/>
      </w:r>
    </w:p>
    <w:p w14:paraId="03BC5C12" w14:textId="4BB68E7B" w:rsidR="002C10BE" w:rsidRDefault="002C10BE" w:rsidP="002C10BE">
      <w:pPr>
        <w:rPr>
          <w:b/>
          <w:lang w:val="en-US"/>
        </w:rPr>
      </w:pPr>
      <w:r w:rsidRPr="004F6E9D">
        <w:rPr>
          <w:b/>
          <w:lang w:val="en-US"/>
        </w:rPr>
        <w:lastRenderedPageBreak/>
        <w:t xml:space="preserve">Table </w:t>
      </w:r>
      <w:r w:rsidR="00595C85">
        <w:rPr>
          <w:b/>
          <w:lang w:val="en-US"/>
        </w:rPr>
        <w:t>S</w:t>
      </w:r>
      <w:r>
        <w:rPr>
          <w:b/>
          <w:lang w:val="en-US"/>
        </w:rPr>
        <w:t>2</w:t>
      </w:r>
      <w:r w:rsidRPr="004F6E9D">
        <w:rPr>
          <w:b/>
          <w:lang w:val="en-US"/>
        </w:rPr>
        <w:t xml:space="preserve">. </w:t>
      </w:r>
      <w:r w:rsidR="0030591A">
        <w:rPr>
          <w:b/>
          <w:lang w:val="en-US"/>
        </w:rPr>
        <w:t>T</w:t>
      </w:r>
      <w:r w:rsidRPr="004F6E9D">
        <w:rPr>
          <w:b/>
          <w:lang w:val="en-US"/>
        </w:rPr>
        <w:t>he cohort</w:t>
      </w:r>
      <w:r w:rsidR="0030591A" w:rsidRPr="0030591A">
        <w:rPr>
          <w:b/>
          <w:lang w:val="en-US"/>
        </w:rPr>
        <w:t xml:space="preserve"> </w:t>
      </w:r>
      <w:r w:rsidR="0030591A">
        <w:rPr>
          <w:b/>
          <w:lang w:val="en-US"/>
        </w:rPr>
        <w:t>b</w:t>
      </w:r>
      <w:r w:rsidR="0030591A" w:rsidRPr="004F6E9D">
        <w:rPr>
          <w:b/>
          <w:lang w:val="en-US"/>
        </w:rPr>
        <w:t xml:space="preserve">aseline characteristics </w:t>
      </w:r>
    </w:p>
    <w:p w14:paraId="6C24C3ED" w14:textId="77777777" w:rsidR="002C10BE" w:rsidRDefault="002C10BE" w:rsidP="002C10BE">
      <w:pPr>
        <w:rPr>
          <w:b/>
          <w:lang w:val="en-US"/>
        </w:rPr>
      </w:pPr>
    </w:p>
    <w:tbl>
      <w:tblPr>
        <w:tblW w:w="5000" w:type="pct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3211"/>
        <w:gridCol w:w="3689"/>
        <w:gridCol w:w="2172"/>
      </w:tblGrid>
      <w:tr w:rsidR="002C10BE" w:rsidRPr="00A93A40" w14:paraId="5BD20A5F" w14:textId="77777777" w:rsidTr="0021292B">
        <w:trPr>
          <w:trHeight w:val="267"/>
        </w:trPr>
        <w:tc>
          <w:tcPr>
            <w:tcW w:w="1770" w:type="pct"/>
            <w:shd w:val="clear" w:color="auto" w:fill="auto"/>
          </w:tcPr>
          <w:p w14:paraId="597D4D70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2033" w:type="pct"/>
            <w:shd w:val="clear" w:color="auto" w:fill="auto"/>
          </w:tcPr>
          <w:p w14:paraId="3710A2B8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143F4F4D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Overall</w:t>
            </w:r>
            <w:proofErr w:type="spellEnd"/>
          </w:p>
        </w:tc>
      </w:tr>
      <w:tr w:rsidR="00161A89" w:rsidRPr="00A93A40" w14:paraId="06AC711A" w14:textId="77777777" w:rsidTr="0021292B">
        <w:trPr>
          <w:trHeight w:val="405"/>
        </w:trPr>
        <w:tc>
          <w:tcPr>
            <w:tcW w:w="1770" w:type="pct"/>
            <w:shd w:val="clear" w:color="auto" w:fill="auto"/>
          </w:tcPr>
          <w:p w14:paraId="23E4D0B4" w14:textId="0C07DF5E" w:rsidR="00161A89" w:rsidRPr="00A93A40" w:rsidRDefault="00161A89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years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>)</w:t>
            </w:r>
          </w:p>
          <w:p w14:paraId="1C275C57" w14:textId="6A649A1B" w:rsidR="00161A89" w:rsidRPr="00A93A40" w:rsidRDefault="00161A89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 xml:space="preserve">N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= 74 </w:t>
            </w:r>
          </w:p>
        </w:tc>
        <w:tc>
          <w:tcPr>
            <w:tcW w:w="2033" w:type="pct"/>
            <w:shd w:val="clear" w:color="auto" w:fill="auto"/>
          </w:tcPr>
          <w:p w14:paraId="2D0E2C01" w14:textId="5398FFBA" w:rsidR="00161A89" w:rsidRPr="00A93A40" w:rsidRDefault="00161A89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Median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range)</w:t>
            </w:r>
          </w:p>
        </w:tc>
        <w:tc>
          <w:tcPr>
            <w:tcW w:w="1197" w:type="pct"/>
            <w:shd w:val="clear" w:color="auto" w:fill="auto"/>
          </w:tcPr>
          <w:p w14:paraId="13BAF743" w14:textId="24A270F7" w:rsidR="00161A89" w:rsidRPr="00A93A40" w:rsidRDefault="00161A89" w:rsidP="0064688D">
            <w:pPr>
              <w:spacing w:before="20" w:after="20"/>
              <w:ind w:hanging="2"/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61.4 (29-75)</w:t>
            </w:r>
          </w:p>
        </w:tc>
      </w:tr>
      <w:tr w:rsidR="002C10BE" w:rsidRPr="00A93A40" w14:paraId="415D25C2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41AA5F21" w14:textId="4C26ED9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MMR 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="00276A01" w:rsidRPr="00A93A40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  <w:p w14:paraId="401054BF" w14:textId="4DD63045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2033" w:type="pct"/>
            <w:shd w:val="clear" w:color="auto" w:fill="auto"/>
          </w:tcPr>
          <w:p w14:paraId="4D900278" w14:textId="6962099F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pMMR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28BBA2B1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4 (100)</w:t>
            </w:r>
          </w:p>
        </w:tc>
      </w:tr>
      <w:tr w:rsidR="002C10BE" w:rsidRPr="00A93A40" w14:paraId="2B706DB9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2D7E6BEE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65FF44E1" w14:textId="0734EA96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dMMR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0D024727" w14:textId="25CDEDC1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</w:tr>
      <w:tr w:rsidR="002C10BE" w:rsidRPr="00A93A40" w14:paraId="782BD6F0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2DC15380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Timing of metastases</w:t>
            </w:r>
            <w:r w:rsidR="00276A01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132E21C9" w14:textId="6CAD25AC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6BD2CBBF" w14:textId="5B01F6F0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74</w:t>
            </w:r>
          </w:p>
        </w:tc>
        <w:tc>
          <w:tcPr>
            <w:tcW w:w="2033" w:type="pct"/>
            <w:shd w:val="clear" w:color="auto" w:fill="auto"/>
          </w:tcPr>
          <w:p w14:paraId="10DF5347" w14:textId="7E0C393D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tachronous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628A8C0E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4 (32.4)</w:t>
            </w:r>
          </w:p>
        </w:tc>
      </w:tr>
      <w:tr w:rsidR="002C10BE" w:rsidRPr="00A93A40" w14:paraId="1BFA0790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44E1BDEF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23404055" w14:textId="657C1B47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ynchronous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72F0D3CB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0 (67.6)</w:t>
            </w:r>
          </w:p>
        </w:tc>
      </w:tr>
      <w:tr w:rsidR="002C10BE" w:rsidRPr="00A93A40" w14:paraId="07DD1190" w14:textId="77777777" w:rsidTr="0021292B">
        <w:trPr>
          <w:trHeight w:val="405"/>
        </w:trPr>
        <w:tc>
          <w:tcPr>
            <w:tcW w:w="1770" w:type="pct"/>
            <w:vMerge w:val="restart"/>
            <w:shd w:val="clear" w:color="auto" w:fill="auto"/>
          </w:tcPr>
          <w:p w14:paraId="449CBFFB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Chemotherapy status at metastatic surgery time</w:t>
            </w:r>
            <w:r w:rsidR="00276A01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6200D9AE" w14:textId="4C7DD2C1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55ABD528" w14:textId="3F5B4E3F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74</w:t>
            </w:r>
          </w:p>
        </w:tc>
        <w:tc>
          <w:tcPr>
            <w:tcW w:w="2033" w:type="pct"/>
            <w:shd w:val="clear" w:color="auto" w:fill="auto"/>
          </w:tcPr>
          <w:p w14:paraId="3C1D3D6B" w14:textId="798D79C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>Neoadjuvant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>, all chemotherapies</w:t>
            </w:r>
          </w:p>
        </w:tc>
        <w:tc>
          <w:tcPr>
            <w:tcW w:w="1197" w:type="pct"/>
            <w:shd w:val="clear" w:color="auto" w:fill="auto"/>
          </w:tcPr>
          <w:p w14:paraId="48C9FC33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0 (54.1)</w:t>
            </w:r>
          </w:p>
        </w:tc>
      </w:tr>
      <w:tr w:rsidR="002C10BE" w:rsidRPr="00A93A40" w14:paraId="42065ADD" w14:textId="77777777" w:rsidTr="0021292B">
        <w:trPr>
          <w:trHeight w:val="405"/>
        </w:trPr>
        <w:tc>
          <w:tcPr>
            <w:tcW w:w="1770" w:type="pct"/>
            <w:vMerge/>
            <w:shd w:val="clear" w:color="auto" w:fill="auto"/>
          </w:tcPr>
          <w:p w14:paraId="46F77D68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3" w:type="pct"/>
            <w:shd w:val="clear" w:color="auto" w:fill="auto"/>
          </w:tcPr>
          <w:p w14:paraId="1F92CC2F" w14:textId="77E18F5D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>Oxaliplatin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 xml:space="preserve">-based </w:t>
            </w:r>
            <w:proofErr w:type="spellStart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>neoadjuvant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5DAFF2E6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color w:val="000000" w:themeColor="text1"/>
                <w:sz w:val="22"/>
                <w:szCs w:val="22"/>
                <w:lang w:val="en-US"/>
              </w:rPr>
              <w:t>38 (51.4)</w:t>
            </w:r>
          </w:p>
        </w:tc>
      </w:tr>
      <w:tr w:rsidR="002C10BE" w:rsidRPr="00A93A40" w14:paraId="0051C623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08D8AD0D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3" w:type="pct"/>
            <w:shd w:val="clear" w:color="auto" w:fill="auto"/>
          </w:tcPr>
          <w:p w14:paraId="7B737A40" w14:textId="49EB63A0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Chemo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-naïve </w:t>
            </w:r>
          </w:p>
        </w:tc>
        <w:tc>
          <w:tcPr>
            <w:tcW w:w="1197" w:type="pct"/>
            <w:shd w:val="clear" w:color="auto" w:fill="auto"/>
          </w:tcPr>
          <w:p w14:paraId="1825E1BD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4 (45.9)</w:t>
            </w:r>
          </w:p>
        </w:tc>
      </w:tr>
      <w:tr w:rsidR="002C10BE" w:rsidRPr="00A93A40" w14:paraId="3DEF2FAC" w14:textId="77777777" w:rsidTr="0021292B">
        <w:trPr>
          <w:trHeight w:val="589"/>
        </w:trPr>
        <w:tc>
          <w:tcPr>
            <w:tcW w:w="1770" w:type="pct"/>
            <w:vMerge w:val="restart"/>
            <w:shd w:val="clear" w:color="auto" w:fill="auto"/>
          </w:tcPr>
          <w:p w14:paraId="0134B6BF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Longest diameter of metastases</w:t>
            </w:r>
            <w:r w:rsidR="00276A01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5C2AE236" w14:textId="5E5376B5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(cm)</w:t>
            </w:r>
          </w:p>
          <w:p w14:paraId="743525FB" w14:textId="39F702A6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2033" w:type="pct"/>
            <w:shd w:val="clear" w:color="auto" w:fill="auto"/>
          </w:tcPr>
          <w:p w14:paraId="35FEF9C8" w14:textId="1C7BE689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&lt;=5 </w:t>
            </w:r>
          </w:p>
        </w:tc>
        <w:tc>
          <w:tcPr>
            <w:tcW w:w="1197" w:type="pct"/>
            <w:shd w:val="clear" w:color="auto" w:fill="auto"/>
          </w:tcPr>
          <w:p w14:paraId="11C14134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3 (87.5)</w:t>
            </w:r>
          </w:p>
        </w:tc>
      </w:tr>
      <w:tr w:rsidR="002C10BE" w:rsidRPr="00A93A40" w14:paraId="53907583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1C04B3C7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7B71880C" w14:textId="583382B3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&gt;5 </w:t>
            </w:r>
          </w:p>
        </w:tc>
        <w:tc>
          <w:tcPr>
            <w:tcW w:w="1197" w:type="pct"/>
            <w:shd w:val="clear" w:color="auto" w:fill="auto"/>
          </w:tcPr>
          <w:p w14:paraId="4D7D1B63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9 (12.5)</w:t>
            </w:r>
          </w:p>
        </w:tc>
      </w:tr>
      <w:tr w:rsidR="002C10BE" w:rsidRPr="00A93A40" w14:paraId="43BC3964" w14:textId="77777777" w:rsidTr="0021292B">
        <w:trPr>
          <w:trHeight w:val="405"/>
        </w:trPr>
        <w:tc>
          <w:tcPr>
            <w:tcW w:w="1770" w:type="pct"/>
            <w:vMerge w:val="restart"/>
            <w:shd w:val="clear" w:color="auto" w:fill="auto"/>
          </w:tcPr>
          <w:p w14:paraId="7B675923" w14:textId="0E910045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N-stage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  <w:p w14:paraId="67F9068B" w14:textId="46D39DF5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  <w:p w14:paraId="577CE82C" w14:textId="32EC4585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2033" w:type="pct"/>
            <w:shd w:val="clear" w:color="auto" w:fill="auto"/>
          </w:tcPr>
          <w:p w14:paraId="6DE3CC7A" w14:textId="23AFAB9F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N+ </w:t>
            </w:r>
          </w:p>
        </w:tc>
        <w:tc>
          <w:tcPr>
            <w:tcW w:w="1197" w:type="pct"/>
            <w:shd w:val="clear" w:color="auto" w:fill="auto"/>
          </w:tcPr>
          <w:p w14:paraId="5728651F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1 (56.9)</w:t>
            </w:r>
          </w:p>
        </w:tc>
      </w:tr>
      <w:tr w:rsidR="002C10BE" w:rsidRPr="00A93A40" w14:paraId="5A7A5BAE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26F29715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439ACDBB" w14:textId="314604AA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N0 </w:t>
            </w:r>
          </w:p>
        </w:tc>
        <w:tc>
          <w:tcPr>
            <w:tcW w:w="1197" w:type="pct"/>
            <w:shd w:val="clear" w:color="auto" w:fill="auto"/>
          </w:tcPr>
          <w:p w14:paraId="24D35541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1 (43.1)</w:t>
            </w:r>
          </w:p>
        </w:tc>
      </w:tr>
      <w:tr w:rsidR="002C10BE" w:rsidRPr="00A93A40" w14:paraId="4AA64C52" w14:textId="77777777" w:rsidTr="0021292B">
        <w:trPr>
          <w:trHeight w:val="405"/>
        </w:trPr>
        <w:tc>
          <w:tcPr>
            <w:tcW w:w="1770" w:type="pct"/>
            <w:vMerge w:val="restart"/>
            <w:shd w:val="clear" w:color="auto" w:fill="auto"/>
          </w:tcPr>
          <w:p w14:paraId="68936BEE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Number of metastases</w:t>
            </w:r>
            <w:r w:rsidR="00276A01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231BFD7A" w14:textId="7AA06FA9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03D7EDF1" w14:textId="688A0D3B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2033" w:type="pct"/>
            <w:shd w:val="clear" w:color="auto" w:fill="auto"/>
          </w:tcPr>
          <w:p w14:paraId="0DCFE802" w14:textId="77777777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7C0443B4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.0</w:t>
            </w:r>
          </w:p>
        </w:tc>
      </w:tr>
      <w:tr w:rsidR="002C10BE" w:rsidRPr="00A93A40" w14:paraId="2851EF2B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68CAD069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47AA3831" w14:textId="05E1A3AA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197" w:type="pct"/>
            <w:shd w:val="clear" w:color="auto" w:fill="auto"/>
          </w:tcPr>
          <w:p w14:paraId="683A86CA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3 (45.8)</w:t>
            </w:r>
          </w:p>
        </w:tc>
      </w:tr>
      <w:tr w:rsidR="002C10BE" w:rsidRPr="00A93A40" w14:paraId="4AEBE363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6A50FACB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3FB22419" w14:textId="60ADB96D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97" w:type="pct"/>
            <w:shd w:val="clear" w:color="auto" w:fill="auto"/>
          </w:tcPr>
          <w:p w14:paraId="301FB191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9 (26.4)</w:t>
            </w:r>
          </w:p>
        </w:tc>
      </w:tr>
      <w:tr w:rsidR="002C10BE" w:rsidRPr="00A93A40" w14:paraId="2AD88FB1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567F3364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68E368C7" w14:textId="7A760AD0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97" w:type="pct"/>
            <w:shd w:val="clear" w:color="auto" w:fill="auto"/>
          </w:tcPr>
          <w:p w14:paraId="7737983F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8 (11.1)</w:t>
            </w:r>
          </w:p>
        </w:tc>
      </w:tr>
      <w:tr w:rsidR="002C10BE" w:rsidRPr="00A93A40" w14:paraId="56A16963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510D34DE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02B21200" w14:textId="6A08EE7A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97" w:type="pct"/>
            <w:shd w:val="clear" w:color="auto" w:fill="auto"/>
          </w:tcPr>
          <w:p w14:paraId="04694C51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9.7)</w:t>
            </w:r>
          </w:p>
        </w:tc>
      </w:tr>
      <w:tr w:rsidR="002C10BE" w:rsidRPr="00A93A40" w14:paraId="78B372F0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0954E103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1848E36B" w14:textId="0115985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1197" w:type="pct"/>
            <w:shd w:val="clear" w:color="auto" w:fill="auto"/>
          </w:tcPr>
          <w:p w14:paraId="3F49439B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2.8)</w:t>
            </w:r>
          </w:p>
        </w:tc>
      </w:tr>
      <w:tr w:rsidR="002C10BE" w:rsidRPr="00A93A40" w14:paraId="708F64E0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174D5508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0CC3C07E" w14:textId="649BDF0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6 </w:t>
            </w:r>
          </w:p>
        </w:tc>
        <w:tc>
          <w:tcPr>
            <w:tcW w:w="1197" w:type="pct"/>
            <w:shd w:val="clear" w:color="auto" w:fill="auto"/>
          </w:tcPr>
          <w:p w14:paraId="4CBC582C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2.8)</w:t>
            </w:r>
          </w:p>
        </w:tc>
      </w:tr>
      <w:tr w:rsidR="002C10BE" w:rsidRPr="00A93A40" w14:paraId="6F66129A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481DDDDC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3CD51DC2" w14:textId="6668BF75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7 </w:t>
            </w:r>
          </w:p>
        </w:tc>
        <w:tc>
          <w:tcPr>
            <w:tcW w:w="1197" w:type="pct"/>
            <w:shd w:val="clear" w:color="auto" w:fill="auto"/>
          </w:tcPr>
          <w:p w14:paraId="56E37756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 (1.4)</w:t>
            </w:r>
          </w:p>
        </w:tc>
      </w:tr>
      <w:tr w:rsidR="002C10BE" w:rsidRPr="00A93A40" w14:paraId="71A09153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3F1C7DA3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Site of metastases</w:t>
            </w:r>
            <w:r w:rsidR="00276A01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39E4A185" w14:textId="430CB10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131543A9" w14:textId="16050E76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74</w:t>
            </w:r>
          </w:p>
        </w:tc>
        <w:tc>
          <w:tcPr>
            <w:tcW w:w="2033" w:type="pct"/>
            <w:shd w:val="clear" w:color="auto" w:fill="auto"/>
          </w:tcPr>
          <w:p w14:paraId="31D163CA" w14:textId="3BB0506D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iver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48EE1B77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5 (87.8)</w:t>
            </w:r>
          </w:p>
        </w:tc>
      </w:tr>
      <w:tr w:rsidR="002C10BE" w:rsidRPr="00A93A40" w14:paraId="0813191F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37F408FA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280920FC" w14:textId="021F3E2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Lung </w:t>
            </w:r>
          </w:p>
        </w:tc>
        <w:tc>
          <w:tcPr>
            <w:tcW w:w="1197" w:type="pct"/>
            <w:shd w:val="clear" w:color="auto" w:fill="auto"/>
          </w:tcPr>
          <w:p w14:paraId="014325F0" w14:textId="0B58D1F1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 (4</w:t>
            </w:r>
            <w:r w:rsidR="00745B86" w:rsidRPr="00A93A40">
              <w:rPr>
                <w:color w:val="000000" w:themeColor="text1"/>
                <w:sz w:val="22"/>
                <w:szCs w:val="22"/>
              </w:rPr>
              <w:t>.0</w:t>
            </w:r>
            <w:r w:rsidRPr="00A93A4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2C10BE" w:rsidRPr="00A93A40" w14:paraId="602C9E17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5FB75ED4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18BDC292" w14:textId="1B761793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Ovary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42DE2B36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 (1.4)</w:t>
            </w:r>
          </w:p>
        </w:tc>
      </w:tr>
      <w:tr w:rsidR="002C10BE" w:rsidRPr="00A93A40" w14:paraId="0A4E6E61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2AB9D2A4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35D2A1D7" w14:textId="0A9B7A9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Peritoneum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shd w:val="clear" w:color="auto" w:fill="auto"/>
          </w:tcPr>
          <w:p w14:paraId="6C977AC9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 (6.8)</w:t>
            </w:r>
          </w:p>
        </w:tc>
      </w:tr>
      <w:tr w:rsidR="002C10BE" w:rsidRPr="00A93A40" w14:paraId="38518BB3" w14:textId="77777777" w:rsidTr="0021292B">
        <w:trPr>
          <w:trHeight w:val="589"/>
        </w:trPr>
        <w:tc>
          <w:tcPr>
            <w:tcW w:w="1770" w:type="pct"/>
            <w:shd w:val="clear" w:color="auto" w:fill="auto"/>
          </w:tcPr>
          <w:p w14:paraId="7DED2E5D" w14:textId="77777777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Preoperative CEA level (ng/mL)</w:t>
            </w:r>
          </w:p>
          <w:p w14:paraId="0F18AFA8" w14:textId="79182955" w:rsidR="002C10BE" w:rsidRPr="00A93A40" w:rsidRDefault="002C10BE" w:rsidP="0064688D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  <w:tc>
          <w:tcPr>
            <w:tcW w:w="2033" w:type="pct"/>
            <w:shd w:val="clear" w:color="auto" w:fill="auto"/>
          </w:tcPr>
          <w:p w14:paraId="41177BE6" w14:textId="77777777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an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(SD)</w:t>
            </w:r>
          </w:p>
        </w:tc>
        <w:tc>
          <w:tcPr>
            <w:tcW w:w="1197" w:type="pct"/>
            <w:shd w:val="clear" w:color="auto" w:fill="auto"/>
          </w:tcPr>
          <w:p w14:paraId="3CF9056A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5.9 (209.36)</w:t>
            </w:r>
          </w:p>
        </w:tc>
      </w:tr>
      <w:tr w:rsidR="002C10BE" w:rsidRPr="00A93A40" w14:paraId="57632C33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27E3AEC6" w14:textId="77777777" w:rsidR="00276A01" w:rsidRPr="00A93A40" w:rsidRDefault="002C10BE" w:rsidP="00276A01">
            <w:pP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TRG scoring</w:t>
            </w:r>
            <w:r w:rsidR="00276A01" w:rsidRPr="00A93A40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="00276A01" w:rsidRPr="00A93A40">
              <w:rPr>
                <w:b/>
                <w:bCs/>
                <w:i/>
                <w:color w:val="000000" w:themeColor="text1"/>
                <w:sz w:val="22"/>
                <w:szCs w:val="22"/>
              </w:rPr>
              <w:t>N</w:t>
            </w:r>
            <w:r w:rsidR="00276A01" w:rsidRPr="00A93A40">
              <w:rPr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  <w:p w14:paraId="7B912328" w14:textId="7D379216" w:rsidR="002C10BE" w:rsidRPr="00A93A40" w:rsidRDefault="002C10BE" w:rsidP="006468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rFonts w:eastAsia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rFonts w:eastAsia="Arial"/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595C85" w:rsidRPr="00A93A40">
              <w:rPr>
                <w:rFonts w:eastAsia="Arial"/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rFonts w:eastAsia="Arial"/>
                <w:b/>
                <w:color w:val="000000" w:themeColor="text1"/>
                <w:sz w:val="22"/>
                <w:szCs w:val="22"/>
                <w:lang w:val="en-US"/>
              </w:rPr>
              <w:t>=</w:t>
            </w:r>
            <w:r w:rsidR="00595C85" w:rsidRPr="00A93A40">
              <w:rPr>
                <w:rFonts w:eastAsia="Arial"/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rFonts w:eastAsia="Arial"/>
                <w:b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2033" w:type="pct"/>
            <w:shd w:val="clear" w:color="auto" w:fill="auto"/>
          </w:tcPr>
          <w:p w14:paraId="09FEA1E2" w14:textId="49E05584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2-3 </w:t>
            </w:r>
          </w:p>
        </w:tc>
        <w:tc>
          <w:tcPr>
            <w:tcW w:w="1197" w:type="pct"/>
            <w:shd w:val="clear" w:color="auto" w:fill="auto"/>
          </w:tcPr>
          <w:p w14:paraId="08950165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33.3)</w:t>
            </w:r>
          </w:p>
        </w:tc>
      </w:tr>
      <w:tr w:rsidR="002C10BE" w:rsidRPr="00A93A40" w14:paraId="7C59247C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12A37653" w14:textId="77777777" w:rsidR="002C10BE" w:rsidRPr="00A93A40" w:rsidRDefault="002C10BE" w:rsidP="00646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3" w:type="pct"/>
            <w:shd w:val="clear" w:color="auto" w:fill="auto"/>
          </w:tcPr>
          <w:p w14:paraId="23FF00CE" w14:textId="57DC9262" w:rsidR="002C10BE" w:rsidRPr="00A93A40" w:rsidRDefault="002C10BE" w:rsidP="0064688D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 xml:space="preserve">4-5 </w:t>
            </w:r>
          </w:p>
        </w:tc>
        <w:tc>
          <w:tcPr>
            <w:tcW w:w="1197" w:type="pct"/>
            <w:shd w:val="clear" w:color="auto" w:fill="auto"/>
          </w:tcPr>
          <w:p w14:paraId="08CEB096" w14:textId="77777777" w:rsidR="002C10BE" w:rsidRPr="00A93A40" w:rsidRDefault="002C10BE" w:rsidP="0064688D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4 (66.7)</w:t>
            </w:r>
          </w:p>
        </w:tc>
      </w:tr>
      <w:tr w:rsidR="00B92C03" w:rsidRPr="00A93A40" w14:paraId="59C7F8D5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7F40AAE9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Sex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 w:rsidDel="00BE75C9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(%)</w:t>
            </w:r>
          </w:p>
          <w:p w14:paraId="5EC35262" w14:textId="6EE99A90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N = 74</w:t>
            </w:r>
          </w:p>
        </w:tc>
        <w:tc>
          <w:tcPr>
            <w:tcW w:w="2033" w:type="pct"/>
            <w:shd w:val="clear" w:color="auto" w:fill="auto"/>
          </w:tcPr>
          <w:p w14:paraId="063C74DD" w14:textId="12DB7DAD" w:rsidR="00B92C03" w:rsidRPr="00A93A40" w:rsidRDefault="00B92C03" w:rsidP="00F24F69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97" w:type="pct"/>
            <w:shd w:val="clear" w:color="auto" w:fill="auto"/>
          </w:tcPr>
          <w:p w14:paraId="585BEE0B" w14:textId="097116F7" w:rsidR="00B92C03" w:rsidRPr="00A93A40" w:rsidRDefault="00B92C03" w:rsidP="00F24F69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8 (64.9)</w:t>
            </w:r>
          </w:p>
        </w:tc>
      </w:tr>
      <w:tr w:rsidR="00B92C03" w:rsidRPr="00A93A40" w14:paraId="53BB7E4B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22966D9E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7FF81BD0" w14:textId="5AE8E8C6" w:rsidR="00B92C03" w:rsidRPr="00A93A40" w:rsidRDefault="00B92C03" w:rsidP="00F24F69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6C4FFD76" w14:textId="3436D27E" w:rsidR="00B92C03" w:rsidRPr="00A93A40" w:rsidRDefault="00B92C03" w:rsidP="00F24F69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6 (35.1)</w:t>
            </w:r>
          </w:p>
        </w:tc>
      </w:tr>
      <w:tr w:rsidR="00B92C03" w:rsidRPr="00A93A40" w14:paraId="744A7EB9" w14:textId="77777777" w:rsidTr="0021292B">
        <w:trPr>
          <w:trHeight w:val="386"/>
        </w:trPr>
        <w:tc>
          <w:tcPr>
            <w:tcW w:w="1770" w:type="pct"/>
            <w:vMerge w:val="restart"/>
            <w:shd w:val="clear" w:color="auto" w:fill="auto"/>
          </w:tcPr>
          <w:p w14:paraId="68EC6B07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Sidedness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>, N (%)</w:t>
            </w:r>
          </w:p>
          <w:p w14:paraId="50D2D411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lastRenderedPageBreak/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= 69</w:t>
            </w:r>
          </w:p>
          <w:p w14:paraId="02918FC8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2545977E" w14:textId="431E78ED" w:rsidR="00B92C03" w:rsidRPr="00A93A40" w:rsidRDefault="00B92C03" w:rsidP="00F24F69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lastRenderedPageBreak/>
              <w:t>Right-</w:t>
            </w: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ided</w:t>
            </w:r>
            <w:proofErr w:type="spellEnd"/>
          </w:p>
        </w:tc>
        <w:tc>
          <w:tcPr>
            <w:tcW w:w="1197" w:type="pct"/>
            <w:shd w:val="clear" w:color="auto" w:fill="auto"/>
          </w:tcPr>
          <w:p w14:paraId="79D17A37" w14:textId="0311F365" w:rsidR="00B92C03" w:rsidRPr="00A93A40" w:rsidRDefault="00B92C03" w:rsidP="00F24F69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17.4)</w:t>
            </w:r>
          </w:p>
        </w:tc>
      </w:tr>
      <w:tr w:rsidR="00A93A40" w:rsidRPr="00A93A40" w14:paraId="081BB8FE" w14:textId="77777777" w:rsidTr="0021292B">
        <w:trPr>
          <w:trHeight w:val="386"/>
        </w:trPr>
        <w:tc>
          <w:tcPr>
            <w:tcW w:w="1770" w:type="pct"/>
            <w:vMerge/>
            <w:shd w:val="clear" w:color="auto" w:fill="auto"/>
          </w:tcPr>
          <w:p w14:paraId="34078563" w14:textId="77777777" w:rsidR="00B92C03" w:rsidRPr="00A93A40" w:rsidRDefault="00B92C03" w:rsidP="00F24F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33" w:type="pct"/>
            <w:shd w:val="clear" w:color="auto" w:fill="auto"/>
          </w:tcPr>
          <w:p w14:paraId="1F94FDCF" w14:textId="79BFEF85" w:rsidR="00B92C03" w:rsidRPr="00A93A40" w:rsidRDefault="00B92C03" w:rsidP="00F24F69">
            <w:pPr>
              <w:spacing w:before="20" w:after="20"/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eft-Sided</w:t>
            </w:r>
            <w:proofErr w:type="spellEnd"/>
            <w:r w:rsidR="008719C3"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8719C3" w:rsidRPr="00A93A40">
              <w:rPr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Rectum)</w:t>
            </w:r>
          </w:p>
        </w:tc>
        <w:tc>
          <w:tcPr>
            <w:tcW w:w="1197" w:type="pct"/>
            <w:shd w:val="clear" w:color="auto" w:fill="auto"/>
          </w:tcPr>
          <w:p w14:paraId="31D9B5AF" w14:textId="23EB321F" w:rsidR="00B92C03" w:rsidRPr="00A93A40" w:rsidRDefault="00B92C03" w:rsidP="00F24F69">
            <w:pPr>
              <w:spacing w:before="20" w:after="20"/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7 (82.6)</w:t>
            </w:r>
          </w:p>
        </w:tc>
      </w:tr>
    </w:tbl>
    <w:p w14:paraId="753324B9" w14:textId="401C7A94" w:rsidR="002C10BE" w:rsidRPr="0021292B" w:rsidRDefault="0030591A" w:rsidP="0021292B">
      <w:pPr>
        <w:spacing w:after="200" w:line="276" w:lineRule="auto"/>
        <w:rPr>
          <w:bCs/>
          <w:lang w:val="en-US"/>
        </w:rPr>
      </w:pPr>
      <w:r w:rsidRPr="0021292B">
        <w:rPr>
          <w:b/>
          <w:sz w:val="20"/>
          <w:szCs w:val="20"/>
          <w:lang w:val="en-US"/>
        </w:rPr>
        <w:lastRenderedPageBreak/>
        <w:t>Abbreviations:</w:t>
      </w:r>
      <w:r>
        <w:rPr>
          <w:b/>
          <w:lang w:val="en-US"/>
        </w:rPr>
        <w:t xml:space="preserve"> </w:t>
      </w:r>
      <w:proofErr w:type="spellStart"/>
      <w:r w:rsidR="00276A01" w:rsidRPr="0021292B">
        <w:rPr>
          <w:sz w:val="22"/>
          <w:szCs w:val="22"/>
          <w:highlight w:val="white"/>
          <w:lang w:val="en-US"/>
        </w:rPr>
        <w:t>pMMR</w:t>
      </w:r>
      <w:proofErr w:type="spellEnd"/>
      <w:r w:rsidR="00276A01">
        <w:rPr>
          <w:bCs/>
          <w:sz w:val="20"/>
          <w:szCs w:val="20"/>
          <w:lang w:val="en-US"/>
        </w:rPr>
        <w:t xml:space="preserve">, </w:t>
      </w:r>
      <w:r w:rsidR="00745B86">
        <w:rPr>
          <w:bCs/>
          <w:sz w:val="20"/>
          <w:szCs w:val="20"/>
          <w:lang w:val="en-US"/>
        </w:rPr>
        <w:t xml:space="preserve">proficient mismatch repair; </w:t>
      </w:r>
      <w:proofErr w:type="spellStart"/>
      <w:r w:rsidR="00276A01">
        <w:rPr>
          <w:bCs/>
          <w:sz w:val="20"/>
          <w:szCs w:val="20"/>
          <w:lang w:val="en-US"/>
        </w:rPr>
        <w:t>dMMR</w:t>
      </w:r>
      <w:proofErr w:type="spellEnd"/>
      <w:r w:rsidR="00745B86">
        <w:rPr>
          <w:bCs/>
          <w:sz w:val="20"/>
          <w:szCs w:val="20"/>
          <w:lang w:val="en-US"/>
        </w:rPr>
        <w:t>, deficient mismatch repair;</w:t>
      </w:r>
      <w:r w:rsidR="00276A01">
        <w:rPr>
          <w:bCs/>
          <w:sz w:val="20"/>
          <w:szCs w:val="20"/>
          <w:lang w:val="en-US"/>
        </w:rPr>
        <w:t xml:space="preserve"> </w:t>
      </w:r>
      <w:r w:rsidRPr="00A51298">
        <w:rPr>
          <w:bCs/>
          <w:sz w:val="20"/>
          <w:szCs w:val="20"/>
          <w:lang w:val="en-US"/>
        </w:rPr>
        <w:t>TRG, tumor regression grades</w:t>
      </w:r>
    </w:p>
    <w:p w14:paraId="72D963F1" w14:textId="77777777" w:rsidR="000D5EFE" w:rsidRDefault="000D5EFE" w:rsidP="00AA47C2">
      <w:pPr>
        <w:spacing w:after="200" w:line="276" w:lineRule="auto"/>
        <w:ind w:hanging="1"/>
        <w:rPr>
          <w:b/>
          <w:lang w:val="en-US"/>
        </w:rPr>
      </w:pPr>
    </w:p>
    <w:p w14:paraId="3B7818F5" w14:textId="77777777" w:rsidR="000D5EFE" w:rsidRDefault="000D5EF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DBA6683" w14:textId="675B7A84" w:rsidR="006875C1" w:rsidRDefault="006875C1" w:rsidP="00AA47C2">
      <w:pPr>
        <w:spacing w:after="200" w:line="276" w:lineRule="auto"/>
        <w:ind w:hanging="1"/>
        <w:rPr>
          <w:b/>
          <w:lang w:val="en-US"/>
        </w:rPr>
      </w:pPr>
      <w:r w:rsidRPr="004F6E9D">
        <w:rPr>
          <w:b/>
          <w:lang w:val="en-US"/>
        </w:rPr>
        <w:lastRenderedPageBreak/>
        <w:t xml:space="preserve">Table </w:t>
      </w:r>
      <w:r w:rsidR="00595C85">
        <w:rPr>
          <w:b/>
          <w:lang w:val="en-US"/>
        </w:rPr>
        <w:t>S</w:t>
      </w:r>
      <w:r w:rsidR="002C10BE">
        <w:rPr>
          <w:b/>
          <w:lang w:val="en-US"/>
        </w:rPr>
        <w:t>3</w:t>
      </w:r>
      <w:r w:rsidRPr="004F6E9D">
        <w:rPr>
          <w:b/>
          <w:lang w:val="en-US"/>
        </w:rPr>
        <w:t xml:space="preserve">. </w:t>
      </w:r>
      <w:bookmarkStart w:id="0" w:name="_Hlk60413558"/>
      <w:r w:rsidRPr="004F6E9D">
        <w:rPr>
          <w:b/>
          <w:lang w:val="en-US"/>
        </w:rPr>
        <w:t xml:space="preserve">Patients’ and </w:t>
      </w:r>
      <w:r>
        <w:rPr>
          <w:b/>
          <w:lang w:val="en-US"/>
        </w:rPr>
        <w:t xml:space="preserve">metastatic </w:t>
      </w:r>
      <w:r w:rsidRPr="004F6E9D">
        <w:rPr>
          <w:b/>
          <w:lang w:val="en-US"/>
        </w:rPr>
        <w:t>biomarkers</w:t>
      </w:r>
      <w:r>
        <w:rPr>
          <w:b/>
          <w:lang w:val="en-US"/>
        </w:rPr>
        <w:t xml:space="preserve"> </w:t>
      </w:r>
      <w:r w:rsidRPr="004F6E9D">
        <w:rPr>
          <w:b/>
          <w:lang w:val="en-US"/>
        </w:rPr>
        <w:t xml:space="preserve">characteristics according to </w:t>
      </w:r>
      <w:proofErr w:type="spellStart"/>
      <w:r w:rsidRPr="004F6E9D">
        <w:rPr>
          <w:b/>
          <w:lang w:val="en-US"/>
        </w:rPr>
        <w:t>neoadjuvant</w:t>
      </w:r>
      <w:proofErr w:type="spellEnd"/>
      <w:r w:rsidRPr="004F6E9D">
        <w:rPr>
          <w:b/>
          <w:lang w:val="en-US"/>
        </w:rPr>
        <w:t xml:space="preserve"> or adjuvant chemotherapy</w:t>
      </w:r>
      <w:bookmarkEnd w:id="0"/>
    </w:p>
    <w:p w14:paraId="5392F187" w14:textId="094CBEA3" w:rsidR="006875C1" w:rsidRDefault="006875C1" w:rsidP="002B4B91">
      <w:pPr>
        <w:rPr>
          <w:b/>
          <w:lang w:val="en-US"/>
        </w:rPr>
      </w:pPr>
    </w:p>
    <w:tbl>
      <w:tblPr>
        <w:tblW w:w="9892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2072"/>
        <w:gridCol w:w="1815"/>
        <w:gridCol w:w="7"/>
        <w:gridCol w:w="1580"/>
        <w:gridCol w:w="7"/>
        <w:gridCol w:w="1002"/>
        <w:gridCol w:w="7"/>
      </w:tblGrid>
      <w:tr w:rsidR="002A60CC" w:rsidRPr="00A93A40" w14:paraId="1ACC922D" w14:textId="77777777" w:rsidTr="0021292B">
        <w:trPr>
          <w:gridAfter w:val="1"/>
          <w:wAfter w:w="7" w:type="dxa"/>
        </w:trPr>
        <w:tc>
          <w:tcPr>
            <w:tcW w:w="3402" w:type="dxa"/>
            <w:shd w:val="clear" w:color="auto" w:fill="auto"/>
          </w:tcPr>
          <w:p w14:paraId="7C456E72" w14:textId="77777777" w:rsidR="006875C1" w:rsidRPr="00A93A40" w:rsidRDefault="006875C1" w:rsidP="0064688D">
            <w:pPr>
              <w:keepNext/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2072" w:type="dxa"/>
            <w:shd w:val="clear" w:color="auto" w:fill="auto"/>
          </w:tcPr>
          <w:p w14:paraId="0EAAF345" w14:textId="77777777" w:rsidR="006875C1" w:rsidRPr="00A93A40" w:rsidRDefault="006875C1" w:rsidP="0064688D">
            <w:pPr>
              <w:keepNext/>
              <w:ind w:hanging="2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F434840" w14:textId="47DF27ED" w:rsidR="006875C1" w:rsidRPr="00A93A40" w:rsidRDefault="00543CBE" w:rsidP="0021292B">
            <w:pPr>
              <w:keepNext/>
              <w:ind w:hanging="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Adjuvant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337A334" w14:textId="570B7933" w:rsidR="006875C1" w:rsidRPr="00A93A40" w:rsidRDefault="006875C1" w:rsidP="0021292B">
            <w:pPr>
              <w:keepNext/>
              <w:ind w:hanging="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Neoadjuvant</w:t>
            </w:r>
            <w:proofErr w:type="spellEnd"/>
          </w:p>
        </w:tc>
        <w:tc>
          <w:tcPr>
            <w:tcW w:w="1009" w:type="dxa"/>
            <w:gridSpan w:val="2"/>
            <w:shd w:val="clear" w:color="auto" w:fill="auto"/>
          </w:tcPr>
          <w:p w14:paraId="687CE791" w14:textId="6E358C04" w:rsidR="006875C1" w:rsidRPr="00A93A40" w:rsidRDefault="006875C1" w:rsidP="0021292B">
            <w:pPr>
              <w:keepNext/>
              <w:ind w:hanging="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2A60CC" w:rsidRPr="00A93A40" w14:paraId="1829A299" w14:textId="77777777" w:rsidTr="0021292B">
        <w:trPr>
          <w:gridAfter w:val="1"/>
          <w:wAfter w:w="7" w:type="dxa"/>
        </w:trPr>
        <w:tc>
          <w:tcPr>
            <w:tcW w:w="3402" w:type="dxa"/>
            <w:vMerge w:val="restart"/>
            <w:shd w:val="clear" w:color="auto" w:fill="auto"/>
          </w:tcPr>
          <w:p w14:paraId="35107C6C" w14:textId="1B643AEB" w:rsidR="006875C1" w:rsidRPr="00A93A40" w:rsidRDefault="006875C1" w:rsidP="0064688D">
            <w:pPr>
              <w:spacing w:after="160" w:line="259" w:lineRule="auto"/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y</w:t>
            </w:r>
            <w:r w:rsidR="00745B86" w:rsidRPr="00A93A40">
              <w:rPr>
                <w:b/>
                <w:color w:val="000000" w:themeColor="text1"/>
                <w:sz w:val="22"/>
                <w:szCs w:val="22"/>
              </w:rPr>
              <w:t>ea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r</w:t>
            </w:r>
            <w:r w:rsidR="00745B86" w:rsidRPr="00A93A40">
              <w:rPr>
                <w:b/>
                <w:color w:val="000000" w:themeColor="text1"/>
                <w:sz w:val="22"/>
                <w:szCs w:val="22"/>
              </w:rPr>
              <w:t>s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2" w:type="dxa"/>
            <w:shd w:val="clear" w:color="auto" w:fill="auto"/>
          </w:tcPr>
          <w:p w14:paraId="54821E4A" w14:textId="77777777" w:rsidR="006875C1" w:rsidRPr="00A93A40" w:rsidRDefault="006875C1" w:rsidP="0064688D">
            <w:pPr>
              <w:ind w:hanging="2"/>
              <w:rPr>
                <w:i/>
                <w:color w:val="000000" w:themeColor="text1"/>
                <w:sz w:val="22"/>
                <w:szCs w:val="22"/>
              </w:rPr>
            </w:pPr>
            <w:r w:rsidRPr="00A93A40">
              <w:rPr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15" w:type="dxa"/>
            <w:shd w:val="clear" w:color="auto" w:fill="auto"/>
          </w:tcPr>
          <w:p w14:paraId="1ED0DBA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D880058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58205E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7EBF4232" w14:textId="77777777" w:rsidTr="0021292B">
        <w:trPr>
          <w:gridAfter w:val="1"/>
          <w:wAfter w:w="7" w:type="dxa"/>
        </w:trPr>
        <w:tc>
          <w:tcPr>
            <w:tcW w:w="3402" w:type="dxa"/>
            <w:vMerge/>
            <w:shd w:val="clear" w:color="auto" w:fill="auto"/>
          </w:tcPr>
          <w:p w14:paraId="104F913D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578399D7" w14:textId="24ABB15D" w:rsidR="006875C1" w:rsidRPr="00A93A40" w:rsidRDefault="003942D4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dian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(range)</w:t>
            </w:r>
          </w:p>
        </w:tc>
        <w:tc>
          <w:tcPr>
            <w:tcW w:w="1815" w:type="dxa"/>
            <w:shd w:val="clear" w:color="auto" w:fill="auto"/>
          </w:tcPr>
          <w:p w14:paraId="6EB1AE49" w14:textId="06CB304C" w:rsidR="006875C1" w:rsidRPr="00A93A40" w:rsidRDefault="00574E4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2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 xml:space="preserve"> (</w:t>
            </w:r>
            <w:r w:rsidR="008C6E1F" w:rsidRPr="00A93A40">
              <w:rPr>
                <w:color w:val="000000" w:themeColor="text1"/>
                <w:sz w:val="22"/>
                <w:szCs w:val="22"/>
              </w:rPr>
              <w:t>45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>-</w:t>
            </w:r>
            <w:r w:rsidR="008C6E1F" w:rsidRPr="00A93A40">
              <w:rPr>
                <w:color w:val="000000" w:themeColor="text1"/>
                <w:sz w:val="22"/>
                <w:szCs w:val="22"/>
              </w:rPr>
              <w:t>75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17816EA" w14:textId="2613D8EE" w:rsidR="006875C1" w:rsidRPr="00A93A40" w:rsidRDefault="008C6E1F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1.1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A93A40">
              <w:rPr>
                <w:color w:val="000000" w:themeColor="text1"/>
                <w:sz w:val="22"/>
                <w:szCs w:val="22"/>
              </w:rPr>
              <w:t>29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>-</w:t>
            </w:r>
            <w:r w:rsidRPr="00A93A40">
              <w:rPr>
                <w:color w:val="000000" w:themeColor="text1"/>
                <w:sz w:val="22"/>
                <w:szCs w:val="22"/>
              </w:rPr>
              <w:t>75</w:t>
            </w:r>
            <w:r w:rsidR="003942D4" w:rsidRPr="00A93A4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6713D42A" w14:textId="7627B11A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323</w:t>
            </w:r>
          </w:p>
        </w:tc>
      </w:tr>
      <w:tr w:rsidR="002A60CC" w:rsidRPr="00A93A40" w14:paraId="3AA7A6CD" w14:textId="77777777" w:rsidTr="0021292B">
        <w:trPr>
          <w:gridAfter w:val="1"/>
          <w:wAfter w:w="7" w:type="dxa"/>
        </w:trPr>
        <w:tc>
          <w:tcPr>
            <w:tcW w:w="3402" w:type="dxa"/>
            <w:vMerge w:val="restart"/>
            <w:shd w:val="clear" w:color="auto" w:fill="auto"/>
          </w:tcPr>
          <w:p w14:paraId="0A5B6A6F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Longest diameter of metastases (cm)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700ED7F2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&lt;=5</w:t>
            </w:r>
          </w:p>
        </w:tc>
        <w:tc>
          <w:tcPr>
            <w:tcW w:w="1815" w:type="dxa"/>
            <w:shd w:val="clear" w:color="auto" w:fill="auto"/>
          </w:tcPr>
          <w:p w14:paraId="047F64E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1 (93.9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64E299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2 (82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F9F3B03" w14:textId="6BC236FE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16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2A60CC" w:rsidRPr="00A93A40" w14:paraId="64B2F6E0" w14:textId="77777777" w:rsidTr="0021292B">
        <w:trPr>
          <w:gridAfter w:val="1"/>
          <w:wAfter w:w="7" w:type="dxa"/>
        </w:trPr>
        <w:tc>
          <w:tcPr>
            <w:tcW w:w="3402" w:type="dxa"/>
            <w:vMerge/>
            <w:shd w:val="clear" w:color="auto" w:fill="auto"/>
          </w:tcPr>
          <w:p w14:paraId="4CB6CF9A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C472B9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&gt;5</w:t>
            </w:r>
          </w:p>
        </w:tc>
        <w:tc>
          <w:tcPr>
            <w:tcW w:w="1815" w:type="dxa"/>
            <w:shd w:val="clear" w:color="auto" w:fill="auto"/>
          </w:tcPr>
          <w:p w14:paraId="715F7E1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6.1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7743FF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17.9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1C604C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734FE62F" w14:textId="77777777" w:rsidTr="0021292B">
        <w:trPr>
          <w:gridAfter w:val="1"/>
          <w:wAfter w:w="7" w:type="dxa"/>
        </w:trPr>
        <w:tc>
          <w:tcPr>
            <w:tcW w:w="3402" w:type="dxa"/>
            <w:vMerge/>
            <w:shd w:val="clear" w:color="auto" w:fill="auto"/>
          </w:tcPr>
          <w:p w14:paraId="40B5D760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B145C36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7722516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7A9957F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shd w:val="clear" w:color="auto" w:fill="auto"/>
          </w:tcPr>
          <w:p w14:paraId="67D1B66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23134358" w14:textId="77777777" w:rsidTr="0021292B">
        <w:trPr>
          <w:gridAfter w:val="1"/>
          <w:wAfter w:w="7" w:type="dxa"/>
        </w:trPr>
        <w:tc>
          <w:tcPr>
            <w:tcW w:w="3402" w:type="dxa"/>
            <w:vMerge w:val="restart"/>
            <w:shd w:val="clear" w:color="auto" w:fill="auto"/>
          </w:tcPr>
          <w:p w14:paraId="5B3E8592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N-stage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08970C7B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N0</w:t>
            </w:r>
          </w:p>
        </w:tc>
        <w:tc>
          <w:tcPr>
            <w:tcW w:w="1815" w:type="dxa"/>
            <w:shd w:val="clear" w:color="auto" w:fill="auto"/>
          </w:tcPr>
          <w:p w14:paraId="25C6876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8 (54.5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C444CA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3 (33.3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33DC09D" w14:textId="14C4948E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9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2A60CC" w:rsidRPr="00A93A40" w14:paraId="2976C827" w14:textId="77777777" w:rsidTr="0021292B">
        <w:trPr>
          <w:gridAfter w:val="1"/>
          <w:wAfter w:w="7" w:type="dxa"/>
        </w:trPr>
        <w:tc>
          <w:tcPr>
            <w:tcW w:w="3402" w:type="dxa"/>
            <w:vMerge/>
            <w:shd w:val="clear" w:color="auto" w:fill="auto"/>
          </w:tcPr>
          <w:p w14:paraId="350B47A2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0CC7E25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N+</w:t>
            </w:r>
          </w:p>
        </w:tc>
        <w:tc>
          <w:tcPr>
            <w:tcW w:w="1815" w:type="dxa"/>
            <w:shd w:val="clear" w:color="auto" w:fill="auto"/>
          </w:tcPr>
          <w:p w14:paraId="6B42672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5 (45.5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D7B938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6 (66.7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8D6F4B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2E7643D3" w14:textId="77777777" w:rsidTr="0021292B">
        <w:trPr>
          <w:gridAfter w:val="1"/>
          <w:wAfter w:w="7" w:type="dxa"/>
        </w:trPr>
        <w:tc>
          <w:tcPr>
            <w:tcW w:w="3402" w:type="dxa"/>
            <w:vMerge/>
            <w:shd w:val="clear" w:color="auto" w:fill="auto"/>
          </w:tcPr>
          <w:p w14:paraId="4CE9586F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2EF2731E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263702B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770F96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41BED9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1C79EFFB" w14:textId="77777777" w:rsidTr="0021292B">
        <w:tc>
          <w:tcPr>
            <w:tcW w:w="3402" w:type="dxa"/>
            <w:vMerge w:val="restart"/>
            <w:shd w:val="clear" w:color="auto" w:fill="auto"/>
          </w:tcPr>
          <w:p w14:paraId="0A14AF33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metastases</w:t>
            </w:r>
            <w:proofErr w:type="spellEnd"/>
          </w:p>
        </w:tc>
        <w:tc>
          <w:tcPr>
            <w:tcW w:w="2072" w:type="dxa"/>
            <w:shd w:val="clear" w:color="auto" w:fill="auto"/>
          </w:tcPr>
          <w:p w14:paraId="5691FE2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an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(SD)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39D135E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.6 (1.2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A0EB1A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.5 (1.4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0C2CE88" w14:textId="5483BCD0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A60CC" w:rsidRPr="00A93A40" w14:paraId="537FA2D1" w14:textId="77777777" w:rsidTr="0021292B">
        <w:tc>
          <w:tcPr>
            <w:tcW w:w="3402" w:type="dxa"/>
            <w:vMerge/>
            <w:shd w:val="clear" w:color="auto" w:fill="auto"/>
          </w:tcPr>
          <w:p w14:paraId="0CF828FC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2748F2E3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49AAFC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D57344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57E25E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2AB8434E" w14:textId="77777777" w:rsidTr="0021292B">
        <w:tc>
          <w:tcPr>
            <w:tcW w:w="3402" w:type="dxa"/>
            <w:vMerge w:val="restart"/>
            <w:shd w:val="clear" w:color="auto" w:fill="auto"/>
          </w:tcPr>
          <w:p w14:paraId="62961EB7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metastases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342536C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&lt;=1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12B4855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2 (66.7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26CCBF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30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2D90598" w14:textId="5CEF5E5D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A60CC" w:rsidRPr="00A93A40" w14:paraId="6B054B88" w14:textId="77777777" w:rsidTr="0021292B">
        <w:tc>
          <w:tcPr>
            <w:tcW w:w="3402" w:type="dxa"/>
            <w:vMerge/>
            <w:shd w:val="clear" w:color="auto" w:fill="auto"/>
          </w:tcPr>
          <w:p w14:paraId="79FACBD1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256A11E1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&gt;1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713CAF7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1 (33.3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0235F9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8 (70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815E52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87CC247" w14:textId="77777777" w:rsidTr="0021292B">
        <w:tc>
          <w:tcPr>
            <w:tcW w:w="3402" w:type="dxa"/>
            <w:vMerge/>
            <w:shd w:val="clear" w:color="auto" w:fill="auto"/>
          </w:tcPr>
          <w:p w14:paraId="452F80FD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4A7448FE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6A21255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4A372F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D7E7C8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74AF8AE2" w14:textId="77777777" w:rsidTr="0021292B">
        <w:tc>
          <w:tcPr>
            <w:tcW w:w="3402" w:type="dxa"/>
            <w:vMerge w:val="restart"/>
            <w:shd w:val="clear" w:color="auto" w:fill="auto"/>
          </w:tcPr>
          <w:p w14:paraId="4535F935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Preoperative CEA level (ng/mL)</w:t>
            </w:r>
          </w:p>
        </w:tc>
        <w:tc>
          <w:tcPr>
            <w:tcW w:w="2072" w:type="dxa"/>
            <w:shd w:val="clear" w:color="auto" w:fill="auto"/>
          </w:tcPr>
          <w:p w14:paraId="42A630C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an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(SD)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7CAB44C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5.9 (61.31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17A360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9.8 (274.4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87752C7" w14:textId="6603F7B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187</w:t>
            </w:r>
          </w:p>
        </w:tc>
      </w:tr>
      <w:tr w:rsidR="002A60CC" w:rsidRPr="00A93A40" w14:paraId="4CAFF3B8" w14:textId="77777777" w:rsidTr="0021292B">
        <w:tc>
          <w:tcPr>
            <w:tcW w:w="3402" w:type="dxa"/>
            <w:vMerge/>
            <w:shd w:val="clear" w:color="auto" w:fill="auto"/>
          </w:tcPr>
          <w:p w14:paraId="0D700434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shd w:val="clear" w:color="auto" w:fill="auto"/>
          </w:tcPr>
          <w:p w14:paraId="1D5DFB5C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980C24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BAAE19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59BFFC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F1CA622" w14:textId="77777777" w:rsidTr="0021292B">
        <w:tc>
          <w:tcPr>
            <w:tcW w:w="3402" w:type="dxa"/>
            <w:vMerge w:val="restart"/>
            <w:shd w:val="clear" w:color="auto" w:fill="auto"/>
          </w:tcPr>
          <w:p w14:paraId="1525BACE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iming of metastases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637C25F5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etachronous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2CC91FE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35.3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AD93948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5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A7755A0" w14:textId="414310D4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A60CC" w:rsidRPr="00A93A40" w14:paraId="7B7C9990" w14:textId="77777777" w:rsidTr="0021292B">
        <w:tc>
          <w:tcPr>
            <w:tcW w:w="3402" w:type="dxa"/>
            <w:vMerge/>
            <w:shd w:val="clear" w:color="auto" w:fill="auto"/>
          </w:tcPr>
          <w:p w14:paraId="591E1302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shd w:val="clear" w:color="auto" w:fill="auto"/>
          </w:tcPr>
          <w:p w14:paraId="71CC177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ynchronous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DACB447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2 (64.7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58CDA7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8 (95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7A4E1F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9D33EBC" w14:textId="77777777" w:rsidTr="0021292B">
        <w:tc>
          <w:tcPr>
            <w:tcW w:w="3402" w:type="dxa"/>
            <w:vMerge/>
            <w:shd w:val="clear" w:color="auto" w:fill="auto"/>
          </w:tcPr>
          <w:p w14:paraId="761C204C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00FEE89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6E3EB90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74D821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3853F1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92C03" w:rsidRPr="00A93A40" w14:paraId="3B40C8FA" w14:textId="77777777" w:rsidTr="0021292B">
        <w:tc>
          <w:tcPr>
            <w:tcW w:w="3402" w:type="dxa"/>
            <w:vMerge w:val="restart"/>
            <w:shd w:val="clear" w:color="auto" w:fill="auto"/>
          </w:tcPr>
          <w:p w14:paraId="7D411D56" w14:textId="41E26046" w:rsidR="00B92C03" w:rsidRPr="00A93A40" w:rsidRDefault="00B92C03" w:rsidP="00B92C03">
            <w:pPr>
              <w:ind w:hanging="2"/>
              <w:rPr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Sex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>,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 xml:space="preserve"> N</w:t>
            </w:r>
            <w:r w:rsidRPr="00A93A40" w:rsidDel="00BE75C9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072" w:type="dxa"/>
            <w:shd w:val="clear" w:color="auto" w:fill="auto"/>
          </w:tcPr>
          <w:p w14:paraId="460F6A32" w14:textId="2494450F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5869E70A" w14:textId="672A0BF1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1 (61.8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1D15388" w14:textId="5318FEEE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7 (67.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67E6DA3" w14:textId="00F8DD43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633</w:t>
            </w:r>
          </w:p>
        </w:tc>
      </w:tr>
      <w:tr w:rsidR="00B92C03" w:rsidRPr="00A93A40" w14:paraId="4C0CF5B6" w14:textId="77777777" w:rsidTr="0021292B">
        <w:tc>
          <w:tcPr>
            <w:tcW w:w="3402" w:type="dxa"/>
            <w:vMerge/>
            <w:shd w:val="clear" w:color="auto" w:fill="auto"/>
          </w:tcPr>
          <w:p w14:paraId="13613D20" w14:textId="77777777" w:rsidR="00B92C03" w:rsidRPr="00A93A40" w:rsidRDefault="00B92C03" w:rsidP="00B92C03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472A7A7" w14:textId="664CFCEC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0D967FE6" w14:textId="328FE2AC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3 (38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1B53FF1" w14:textId="54F7A5DE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3 (32.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162F2E5" w14:textId="77777777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92C03" w:rsidRPr="00A93A40" w14:paraId="7ABA4663" w14:textId="77777777" w:rsidTr="0021292B">
        <w:tc>
          <w:tcPr>
            <w:tcW w:w="3402" w:type="dxa"/>
            <w:vMerge/>
            <w:shd w:val="clear" w:color="auto" w:fill="auto"/>
          </w:tcPr>
          <w:p w14:paraId="40CABFC1" w14:textId="77777777" w:rsidR="00B92C03" w:rsidRPr="00A93A40" w:rsidRDefault="00B92C03" w:rsidP="00B92C03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D2B165F" w14:textId="3BA31721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9060A63" w14:textId="7ABB32E3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7C94391" w14:textId="7A9C2FDD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F31F614" w14:textId="77777777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92C03" w:rsidRPr="00A93A40" w14:paraId="4449A21C" w14:textId="77777777" w:rsidTr="0021292B">
        <w:tc>
          <w:tcPr>
            <w:tcW w:w="3402" w:type="dxa"/>
            <w:vMerge w:val="restart"/>
            <w:shd w:val="clear" w:color="auto" w:fill="auto"/>
          </w:tcPr>
          <w:p w14:paraId="7B6DE20E" w14:textId="54E525CC" w:rsidR="00B92C03" w:rsidRPr="00A93A40" w:rsidRDefault="00B92C03" w:rsidP="00B92C03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93A40">
              <w:rPr>
                <w:b/>
                <w:color w:val="000000" w:themeColor="text1"/>
                <w:sz w:val="22"/>
                <w:szCs w:val="22"/>
              </w:rPr>
              <w:t>Sidedness</w:t>
            </w:r>
            <w:proofErr w:type="spellEnd"/>
            <w:r w:rsidRPr="00A93A40">
              <w:rPr>
                <w:b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72" w:type="dxa"/>
            <w:shd w:val="clear" w:color="auto" w:fill="auto"/>
          </w:tcPr>
          <w:p w14:paraId="41862547" w14:textId="75E7EE54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Right-</w:t>
            </w: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ided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5250E7BD" w14:textId="5DAF09F2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21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4D71A6D" w14:textId="1F1D6574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 (13.9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B1D7621" w14:textId="45C9D321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531</w:t>
            </w:r>
          </w:p>
        </w:tc>
      </w:tr>
      <w:tr w:rsidR="00B92C03" w:rsidRPr="00A93A40" w14:paraId="30376F30" w14:textId="77777777" w:rsidTr="0021292B">
        <w:tc>
          <w:tcPr>
            <w:tcW w:w="3402" w:type="dxa"/>
            <w:vMerge/>
            <w:shd w:val="clear" w:color="auto" w:fill="auto"/>
          </w:tcPr>
          <w:p w14:paraId="52D9E7E4" w14:textId="77777777" w:rsidR="00B92C03" w:rsidRPr="00A93A40" w:rsidRDefault="00B92C03" w:rsidP="00B92C03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0CA1FD9C" w14:textId="62BE6D00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eft-Sided</w:t>
            </w:r>
            <w:proofErr w:type="spellEnd"/>
            <w:r w:rsidR="008719C3"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8719C3" w:rsidRPr="00A93A40">
              <w:rPr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Rectum)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3D8B03BE" w14:textId="4EB538AB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6 (78.8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91B6119" w14:textId="194BDE8D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1 (86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A68C416" w14:textId="77777777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92C03" w:rsidRPr="00A93A40" w14:paraId="752DFAAD" w14:textId="77777777" w:rsidTr="0021292B">
        <w:tc>
          <w:tcPr>
            <w:tcW w:w="3402" w:type="dxa"/>
            <w:vMerge/>
            <w:shd w:val="clear" w:color="auto" w:fill="auto"/>
          </w:tcPr>
          <w:p w14:paraId="7272DEBB" w14:textId="77777777" w:rsidR="00B92C03" w:rsidRPr="00A93A40" w:rsidRDefault="00B92C03" w:rsidP="00B92C03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BD79D27" w14:textId="0EA58651" w:rsidR="00B92C03" w:rsidRPr="00A93A40" w:rsidRDefault="00B92C03" w:rsidP="00B92C03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59B4A653" w14:textId="7F1E82A6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25DB119" w14:textId="50872778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F5FB19F" w14:textId="77777777" w:rsidR="00B92C03" w:rsidRPr="00A93A40" w:rsidRDefault="00B92C03" w:rsidP="00B92C03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3AD2B6CA" w14:textId="77777777" w:rsidTr="0021292B">
        <w:tc>
          <w:tcPr>
            <w:tcW w:w="3402" w:type="dxa"/>
            <w:vMerge w:val="restart"/>
            <w:shd w:val="clear" w:color="auto" w:fill="auto"/>
          </w:tcPr>
          <w:p w14:paraId="181A8E3D" w14:textId="561606E2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CD3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+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IE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4DCF68C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28F3004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1 (63.6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D5F15F7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2 (80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3DA5A9B" w14:textId="44E97DB1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18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2A60CC" w:rsidRPr="00A93A40" w14:paraId="5587624B" w14:textId="77777777" w:rsidTr="0021292B">
        <w:tc>
          <w:tcPr>
            <w:tcW w:w="3402" w:type="dxa"/>
            <w:vMerge/>
            <w:shd w:val="clear" w:color="auto" w:fill="auto"/>
          </w:tcPr>
          <w:p w14:paraId="40BB2BFD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6793631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1C4E90C7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36.4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D14E71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8 (20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5F1BA5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64D3C8B1" w14:textId="77777777" w:rsidTr="0021292B">
        <w:tc>
          <w:tcPr>
            <w:tcW w:w="3402" w:type="dxa"/>
            <w:vMerge/>
            <w:shd w:val="clear" w:color="auto" w:fill="auto"/>
          </w:tcPr>
          <w:p w14:paraId="45D2AF49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E9B6DC5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6BCEE7C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B9E5C2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5428AC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3A9CCE12" w14:textId="77777777" w:rsidTr="0021292B">
        <w:tc>
          <w:tcPr>
            <w:tcW w:w="3402" w:type="dxa"/>
            <w:vMerge w:val="restart"/>
            <w:shd w:val="clear" w:color="auto" w:fill="auto"/>
          </w:tcPr>
          <w:p w14:paraId="2BC70F8F" w14:textId="23987B2B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CD3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+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IF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0EACB1F3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1233785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 (8.8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B9B886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17.9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8CBB99E" w14:textId="4C87BFA0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32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2A60CC" w:rsidRPr="00A93A40" w14:paraId="5B7AA19C" w14:textId="77777777" w:rsidTr="0021292B">
        <w:tc>
          <w:tcPr>
            <w:tcW w:w="3402" w:type="dxa"/>
            <w:vMerge/>
            <w:shd w:val="clear" w:color="auto" w:fill="auto"/>
          </w:tcPr>
          <w:p w14:paraId="2C9A6321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9D9B39E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6FCC8AF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1 (91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4FB118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2 (82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EDC10B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15F7BB34" w14:textId="77777777" w:rsidTr="0021292B">
        <w:tc>
          <w:tcPr>
            <w:tcW w:w="3402" w:type="dxa"/>
            <w:vMerge/>
            <w:shd w:val="clear" w:color="auto" w:fill="auto"/>
          </w:tcPr>
          <w:p w14:paraId="0A96C933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55B14FBD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0E4CF7E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9D0190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F5C60B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438E5EF9" w14:textId="77777777" w:rsidTr="0021292B">
        <w:tc>
          <w:tcPr>
            <w:tcW w:w="3402" w:type="dxa"/>
            <w:vMerge w:val="restart"/>
            <w:shd w:val="clear" w:color="auto" w:fill="auto"/>
          </w:tcPr>
          <w:p w14:paraId="5BD588A4" w14:textId="5C96D352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CD3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+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Stroma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29E7D1B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D6661E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3 (67.6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BC5D83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1 (52.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005A4C2" w14:textId="0ECF2C2D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237</w:t>
            </w:r>
          </w:p>
        </w:tc>
      </w:tr>
      <w:tr w:rsidR="002A60CC" w:rsidRPr="00A93A40" w14:paraId="50025B6C" w14:textId="77777777" w:rsidTr="0021292B">
        <w:tc>
          <w:tcPr>
            <w:tcW w:w="3402" w:type="dxa"/>
            <w:vMerge/>
            <w:shd w:val="clear" w:color="auto" w:fill="auto"/>
          </w:tcPr>
          <w:p w14:paraId="47DE4EA6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67C0821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4F509AF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1 (32.4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255489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9 (47.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CCFEEA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1F5AD55C" w14:textId="77777777" w:rsidTr="0021292B">
        <w:tc>
          <w:tcPr>
            <w:tcW w:w="3402" w:type="dxa"/>
            <w:vMerge/>
            <w:shd w:val="clear" w:color="auto" w:fill="auto"/>
          </w:tcPr>
          <w:p w14:paraId="057A1C46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89B5B55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3B0BA4A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8B9175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FC0B7D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DC1E0F9" w14:textId="77777777" w:rsidTr="0021292B">
        <w:tc>
          <w:tcPr>
            <w:tcW w:w="3402" w:type="dxa"/>
            <w:vMerge w:val="restart"/>
            <w:shd w:val="clear" w:color="auto" w:fill="auto"/>
          </w:tcPr>
          <w:p w14:paraId="7AB7DAE6" w14:textId="41A2752E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CD8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+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IF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7A559765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409E08F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6 (78.8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9CB78C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3 (59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DE60E5D" w14:textId="3CDE860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8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2A60CC" w:rsidRPr="00A93A40" w14:paraId="3255B1DB" w14:textId="77777777" w:rsidTr="0021292B">
        <w:tc>
          <w:tcPr>
            <w:tcW w:w="3402" w:type="dxa"/>
            <w:vMerge/>
            <w:shd w:val="clear" w:color="auto" w:fill="auto"/>
          </w:tcPr>
          <w:p w14:paraId="71E08C77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4E79B388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2DE93D7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21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7E744D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6 (41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E489A5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305AF703" w14:textId="77777777" w:rsidTr="0021292B">
        <w:tc>
          <w:tcPr>
            <w:tcW w:w="3402" w:type="dxa"/>
            <w:vMerge/>
            <w:shd w:val="clear" w:color="auto" w:fill="auto"/>
          </w:tcPr>
          <w:p w14:paraId="1C94E585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735D352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06F8A68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C18D28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F5022F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0BCE037" w14:textId="77777777" w:rsidTr="0021292B">
        <w:tc>
          <w:tcPr>
            <w:tcW w:w="3402" w:type="dxa"/>
            <w:vMerge w:val="restart"/>
            <w:shd w:val="clear" w:color="auto" w:fill="auto"/>
          </w:tcPr>
          <w:p w14:paraId="2CC30349" w14:textId="04340762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CD8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+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Stroma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5061CF26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5354D785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7 (81.8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8DCE6A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9 (74.4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D8A6120" w14:textId="3FC87F8D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57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2A60CC" w:rsidRPr="00A93A40" w14:paraId="18F6A183" w14:textId="77777777" w:rsidTr="0021292B">
        <w:tc>
          <w:tcPr>
            <w:tcW w:w="3402" w:type="dxa"/>
            <w:vMerge/>
            <w:shd w:val="clear" w:color="auto" w:fill="auto"/>
          </w:tcPr>
          <w:p w14:paraId="78F284C7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0ADCCE97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53EE39E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 (18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530B5A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0 (25.6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68B593D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2E9D5B39" w14:textId="77777777" w:rsidTr="0021292B">
        <w:tc>
          <w:tcPr>
            <w:tcW w:w="3402" w:type="dxa"/>
            <w:vMerge/>
            <w:shd w:val="clear" w:color="auto" w:fill="auto"/>
          </w:tcPr>
          <w:p w14:paraId="489EEDB7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4125821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1ECBAAE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66738C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0F914B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C15D908" w14:textId="77777777" w:rsidTr="0021292B">
        <w:tc>
          <w:tcPr>
            <w:tcW w:w="3402" w:type="dxa"/>
            <w:vMerge w:val="restart"/>
            <w:shd w:val="clear" w:color="auto" w:fill="auto"/>
          </w:tcPr>
          <w:p w14:paraId="65C154E6" w14:textId="736805FD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CD8</w:t>
            </w:r>
            <w:r w:rsidR="00595C85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  <w:r w:rsidR="000E293B"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IF and PD-L1 IC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44E2E86D" w14:textId="459A2684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CD8hi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 xml:space="preserve">gh </w:t>
            </w:r>
            <w:r w:rsidRPr="00A93A40">
              <w:rPr>
                <w:color w:val="000000" w:themeColor="text1"/>
                <w:sz w:val="22"/>
                <w:szCs w:val="22"/>
              </w:rPr>
              <w:t>PD-L1hi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>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4FFB748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7 (21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CB1BA6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3 (34.2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948E213" w14:textId="09D2293B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6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2A60CC" w:rsidRPr="00A93A40" w14:paraId="304F8022" w14:textId="77777777" w:rsidTr="0021292B">
        <w:tc>
          <w:tcPr>
            <w:tcW w:w="3402" w:type="dxa"/>
            <w:vMerge/>
            <w:shd w:val="clear" w:color="auto" w:fill="auto"/>
          </w:tcPr>
          <w:p w14:paraId="3D33D17D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shd w:val="clear" w:color="auto" w:fill="auto"/>
          </w:tcPr>
          <w:p w14:paraId="07F86A20" w14:textId="2B4D1A03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CD8hi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 xml:space="preserve">gh </w:t>
            </w:r>
            <w:r w:rsidRPr="00A93A40">
              <w:rPr>
                <w:color w:val="000000" w:themeColor="text1"/>
                <w:sz w:val="22"/>
                <w:szCs w:val="22"/>
              </w:rPr>
              <w:t>PD-L1low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600C0C9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94AE05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5.3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88CE58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4FE9D350" w14:textId="77777777" w:rsidTr="0021292B">
        <w:tc>
          <w:tcPr>
            <w:tcW w:w="3402" w:type="dxa"/>
            <w:vMerge/>
            <w:shd w:val="clear" w:color="auto" w:fill="auto"/>
          </w:tcPr>
          <w:p w14:paraId="74F36261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8120EC3" w14:textId="026921B9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CD8low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color w:val="000000" w:themeColor="text1"/>
                <w:sz w:val="22"/>
                <w:szCs w:val="22"/>
              </w:rPr>
              <w:t>PD-L1hi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>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27CD1B7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6 (48.5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2A483A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8 (21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C5B26B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4F9ED70A" w14:textId="77777777" w:rsidTr="0021292B">
        <w:tc>
          <w:tcPr>
            <w:tcW w:w="3402" w:type="dxa"/>
            <w:vMerge/>
            <w:shd w:val="clear" w:color="auto" w:fill="auto"/>
          </w:tcPr>
          <w:p w14:paraId="585C8CE3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7195BEB9" w14:textId="3E1BB8C3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CD8low</w:t>
            </w:r>
            <w:r w:rsidR="000E293B" w:rsidRPr="00A93A4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93A40">
              <w:rPr>
                <w:color w:val="000000" w:themeColor="text1"/>
                <w:sz w:val="22"/>
                <w:szCs w:val="22"/>
              </w:rPr>
              <w:t>PD-L1low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18C2AC6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0 (30.3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F5BD1B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5 (39.5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08A2AF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A87DF73" w14:textId="77777777" w:rsidTr="0021292B">
        <w:tc>
          <w:tcPr>
            <w:tcW w:w="3402" w:type="dxa"/>
            <w:vMerge/>
            <w:shd w:val="clear" w:color="auto" w:fill="auto"/>
          </w:tcPr>
          <w:p w14:paraId="1BAC72E7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41C0C5CF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1B71716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A17BEF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C0658C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66A5A1F" w14:textId="77777777" w:rsidTr="0021292B">
        <w:tc>
          <w:tcPr>
            <w:tcW w:w="3402" w:type="dxa"/>
            <w:vMerge w:val="restart"/>
            <w:shd w:val="clear" w:color="auto" w:fill="auto"/>
          </w:tcPr>
          <w:p w14:paraId="1993F182" w14:textId="17496446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>F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OXP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3 IF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5BA4BA9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taining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59969C0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1 (63.6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1EB9CD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7 (94.9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6ECD313" w14:textId="5E846A3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A60CC" w:rsidRPr="00A93A40" w14:paraId="76E028D9" w14:textId="77777777" w:rsidTr="0021292B">
        <w:tc>
          <w:tcPr>
            <w:tcW w:w="3402" w:type="dxa"/>
            <w:vMerge/>
            <w:shd w:val="clear" w:color="auto" w:fill="auto"/>
          </w:tcPr>
          <w:p w14:paraId="3910160D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92AD2CE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taining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3AE5F9C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2 (36.4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3AB67E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 (5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1BE26B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748A6C39" w14:textId="77777777" w:rsidTr="0021292B">
        <w:tc>
          <w:tcPr>
            <w:tcW w:w="3402" w:type="dxa"/>
            <w:vMerge/>
            <w:shd w:val="clear" w:color="auto" w:fill="auto"/>
          </w:tcPr>
          <w:p w14:paraId="108BFC08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65507860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5B26E0E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D8FCD1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0BB17B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FFF0A78" w14:textId="77777777" w:rsidTr="0021292B">
        <w:tc>
          <w:tcPr>
            <w:tcW w:w="3402" w:type="dxa"/>
            <w:vMerge w:val="restart"/>
            <w:shd w:val="clear" w:color="auto" w:fill="auto"/>
          </w:tcPr>
          <w:p w14:paraId="7D66BA3E" w14:textId="75989DC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lastRenderedPageBreak/>
              <w:t>F</w:t>
            </w:r>
            <w:r w:rsidR="00595C85" w:rsidRPr="00A93A40">
              <w:rPr>
                <w:b/>
                <w:color w:val="000000" w:themeColor="text1"/>
                <w:sz w:val="22"/>
                <w:szCs w:val="22"/>
              </w:rPr>
              <w:t>OXP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3 Stroma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6903E052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taining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54C1971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1 (63.6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1CEE78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4 (87.2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9954EDC" w14:textId="18EB9926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02</w:t>
            </w:r>
            <w:r w:rsidR="00A85CAC" w:rsidRPr="00A93A40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2A60CC" w:rsidRPr="00A93A40" w14:paraId="1BA9DDE6" w14:textId="77777777" w:rsidTr="0021292B">
        <w:tc>
          <w:tcPr>
            <w:tcW w:w="3402" w:type="dxa"/>
            <w:vMerge/>
            <w:shd w:val="clear" w:color="auto" w:fill="auto"/>
          </w:tcPr>
          <w:p w14:paraId="46414814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517700BB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taining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5D63DB20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8 (24.2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ADA489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5 (12.8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320C81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62222559" w14:textId="77777777" w:rsidTr="0021292B">
        <w:tc>
          <w:tcPr>
            <w:tcW w:w="3402" w:type="dxa"/>
            <w:vMerge/>
            <w:shd w:val="clear" w:color="auto" w:fill="auto"/>
          </w:tcPr>
          <w:p w14:paraId="5EB28078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00F76A1E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Staining</w:t>
            </w:r>
            <w:proofErr w:type="spellEnd"/>
            <w:r w:rsidRPr="00A93A40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2EAEB14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4 (12.1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ED4BDD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4284223C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DE237D5" w14:textId="77777777" w:rsidTr="0021292B">
        <w:tc>
          <w:tcPr>
            <w:tcW w:w="3402" w:type="dxa"/>
            <w:vMerge/>
            <w:shd w:val="clear" w:color="auto" w:fill="auto"/>
          </w:tcPr>
          <w:p w14:paraId="52FFA118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3D406C9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68152A87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F0D714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1BEC04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390B1165" w14:textId="77777777" w:rsidTr="0021292B">
        <w:tc>
          <w:tcPr>
            <w:tcW w:w="3402" w:type="dxa"/>
            <w:vMerge w:val="restart"/>
            <w:shd w:val="clear" w:color="auto" w:fill="auto"/>
          </w:tcPr>
          <w:p w14:paraId="4A84C563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PD1 IF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62954D17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14BB5B4D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0 (90.9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2AA5AA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2 (84.2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C65D0E1" w14:textId="215F0021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489</w:t>
            </w:r>
          </w:p>
        </w:tc>
      </w:tr>
      <w:tr w:rsidR="002A60CC" w:rsidRPr="00A93A40" w14:paraId="54DFBE9D" w14:textId="77777777" w:rsidTr="0021292B">
        <w:tc>
          <w:tcPr>
            <w:tcW w:w="3402" w:type="dxa"/>
            <w:vMerge/>
            <w:shd w:val="clear" w:color="auto" w:fill="auto"/>
          </w:tcPr>
          <w:p w14:paraId="78A7185E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3D5ED5B2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7A38D7C4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 (9.1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1BA6CB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6 (15.8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7E8B11F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270DADB" w14:textId="77777777" w:rsidTr="0021292B">
        <w:tc>
          <w:tcPr>
            <w:tcW w:w="3402" w:type="dxa"/>
            <w:vMerge/>
            <w:shd w:val="clear" w:color="auto" w:fill="auto"/>
          </w:tcPr>
          <w:p w14:paraId="26A06A66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731E8AF7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75C6239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D50F781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633F5F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09E2BAAF" w14:textId="77777777" w:rsidTr="0021292B">
        <w:tc>
          <w:tcPr>
            <w:tcW w:w="3402" w:type="dxa"/>
            <w:vMerge w:val="restart"/>
            <w:shd w:val="clear" w:color="auto" w:fill="auto"/>
          </w:tcPr>
          <w:p w14:paraId="3E88C545" w14:textId="77777777" w:rsidR="006875C1" w:rsidRPr="00A93A40" w:rsidRDefault="006875C1" w:rsidP="0064688D">
            <w:pPr>
              <w:ind w:hanging="2"/>
              <w:rPr>
                <w:b/>
                <w:color w:val="000000" w:themeColor="text1"/>
                <w:sz w:val="22"/>
                <w:szCs w:val="22"/>
              </w:rPr>
            </w:pP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PD1 Stroma, </w:t>
            </w:r>
            <w:r w:rsidRPr="00A93A40">
              <w:rPr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A93A40">
              <w:rPr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</w:tcPr>
          <w:p w14:paraId="2004CD60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7347962B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2 (97.0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C58D59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5 (92.1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70730AA" w14:textId="5494A3BD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0.618</w:t>
            </w:r>
          </w:p>
        </w:tc>
      </w:tr>
      <w:tr w:rsidR="002A60CC" w:rsidRPr="00A93A40" w14:paraId="35BC1FE2" w14:textId="77777777" w:rsidTr="0021292B">
        <w:tc>
          <w:tcPr>
            <w:tcW w:w="3402" w:type="dxa"/>
            <w:vMerge/>
            <w:shd w:val="clear" w:color="auto" w:fill="auto"/>
          </w:tcPr>
          <w:p w14:paraId="5A2085A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2CB3DC04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22" w:type="dxa"/>
            <w:gridSpan w:val="2"/>
            <w:shd w:val="clear" w:color="auto" w:fill="auto"/>
          </w:tcPr>
          <w:p w14:paraId="0B0C4D76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 (3.0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20470B2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F644BC9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A60CC" w:rsidRPr="00A93A40" w14:paraId="53F30B74" w14:textId="77777777" w:rsidTr="0021292B">
        <w:tc>
          <w:tcPr>
            <w:tcW w:w="3402" w:type="dxa"/>
            <w:vMerge/>
            <w:shd w:val="clear" w:color="auto" w:fill="auto"/>
          </w:tcPr>
          <w:p w14:paraId="0D1FEDFB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auto"/>
          </w:tcPr>
          <w:p w14:paraId="1CF97799" w14:textId="77777777" w:rsidR="006875C1" w:rsidRPr="00A93A40" w:rsidRDefault="006875C1" w:rsidP="0064688D">
            <w:pPr>
              <w:ind w:hanging="2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93A40">
              <w:rPr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22" w:type="dxa"/>
            <w:gridSpan w:val="2"/>
            <w:shd w:val="clear" w:color="auto" w:fill="auto"/>
          </w:tcPr>
          <w:p w14:paraId="296DF203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9EA373A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  <w:r w:rsidRPr="00A93A40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955999E" w14:textId="77777777" w:rsidR="006875C1" w:rsidRPr="00A93A40" w:rsidRDefault="006875C1" w:rsidP="0064688D">
            <w:pPr>
              <w:ind w:hanging="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E2A57CF" w14:textId="7AE9DF03" w:rsidR="006875C1" w:rsidRDefault="000E293B" w:rsidP="0021292B">
      <w:pPr>
        <w:rPr>
          <w:b/>
          <w:lang w:val="en-US"/>
        </w:rPr>
      </w:pPr>
      <w:r w:rsidRPr="0021292B">
        <w:rPr>
          <w:b/>
          <w:sz w:val="20"/>
          <w:szCs w:val="20"/>
          <w:lang w:val="en-US"/>
        </w:rPr>
        <w:t xml:space="preserve">Abbreviations: </w:t>
      </w:r>
      <w:r w:rsidRPr="000E293B">
        <w:rPr>
          <w:bCs/>
          <w:sz w:val="20"/>
          <w:szCs w:val="20"/>
          <w:lang w:val="en-US"/>
        </w:rPr>
        <w:t>IF</w:t>
      </w:r>
      <w:r w:rsidRPr="00A51298">
        <w:rPr>
          <w:bCs/>
          <w:sz w:val="20"/>
          <w:szCs w:val="20"/>
          <w:lang w:val="en-US"/>
        </w:rPr>
        <w:t xml:space="preserve">, invasive front; IE, </w:t>
      </w:r>
      <w:r w:rsidRPr="00A51298">
        <w:rPr>
          <w:rFonts w:eastAsia="Cambria"/>
          <w:sz w:val="20"/>
          <w:szCs w:val="20"/>
          <w:lang w:val="en-US"/>
        </w:rPr>
        <w:t>intra-epithelial; IC, immune cell; CT, tumor cell</w:t>
      </w:r>
      <w:r>
        <w:rPr>
          <w:b/>
          <w:lang w:val="en-US"/>
        </w:rPr>
        <w:t xml:space="preserve"> </w:t>
      </w:r>
      <w:r w:rsidR="006875C1">
        <w:rPr>
          <w:b/>
          <w:lang w:val="en-US"/>
        </w:rPr>
        <w:br w:type="page"/>
      </w:r>
    </w:p>
    <w:p w14:paraId="43ADD106" w14:textId="791D82E0" w:rsidR="006875C1" w:rsidRDefault="006875C1" w:rsidP="002B4B91">
      <w:pPr>
        <w:rPr>
          <w:b/>
          <w:lang w:val="en-US"/>
        </w:rPr>
      </w:pPr>
      <w:r w:rsidRPr="004F6E9D">
        <w:rPr>
          <w:b/>
          <w:lang w:val="en-US"/>
        </w:rPr>
        <w:lastRenderedPageBreak/>
        <w:t xml:space="preserve">Table </w:t>
      </w:r>
      <w:r w:rsidR="00595C85">
        <w:rPr>
          <w:b/>
          <w:lang w:val="en-US"/>
        </w:rPr>
        <w:t>S</w:t>
      </w:r>
      <w:r w:rsidR="002C10BE">
        <w:rPr>
          <w:b/>
          <w:lang w:val="en-US"/>
        </w:rPr>
        <w:t>4</w:t>
      </w:r>
      <w:r>
        <w:rPr>
          <w:b/>
          <w:lang w:val="en-US"/>
        </w:rPr>
        <w:t>:</w:t>
      </w:r>
      <w:r w:rsidRPr="004F6E9D">
        <w:rPr>
          <w:b/>
          <w:lang w:val="en-US"/>
        </w:rPr>
        <w:t xml:space="preserve"> </w:t>
      </w:r>
      <w:r>
        <w:rPr>
          <w:b/>
          <w:lang w:val="en-US"/>
        </w:rPr>
        <w:t>Spearman correlation between metastatic immune infiltrate and TRG scoring</w:t>
      </w:r>
    </w:p>
    <w:tbl>
      <w:tblPr>
        <w:tblW w:w="9781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1496"/>
        <w:gridCol w:w="914"/>
        <w:gridCol w:w="1418"/>
        <w:gridCol w:w="2126"/>
        <w:gridCol w:w="1276"/>
        <w:gridCol w:w="1417"/>
        <w:gridCol w:w="1134"/>
      </w:tblGrid>
      <w:tr w:rsidR="002A60CC" w:rsidRPr="006875C1" w14:paraId="4BA79E1C" w14:textId="77777777" w:rsidTr="0064688D">
        <w:tc>
          <w:tcPr>
            <w:tcW w:w="1496" w:type="dxa"/>
            <w:shd w:val="clear" w:color="auto" w:fill="auto"/>
          </w:tcPr>
          <w:p w14:paraId="4722F616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gridSpan w:val="2"/>
            <w:shd w:val="clear" w:color="auto" w:fill="auto"/>
          </w:tcPr>
          <w:p w14:paraId="23477BD1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0865C1E4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4688D">
              <w:rPr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4688D">
              <w:rPr>
                <w:b/>
                <w:bCs/>
                <w:color w:val="000000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</w:tcPr>
          <w:p w14:paraId="42CC0DD0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95% Confidence </w:t>
            </w:r>
            <w:proofErr w:type="spellStart"/>
            <w:r w:rsidRPr="0064688D">
              <w:rPr>
                <w:b/>
                <w:bCs/>
                <w:color w:val="000000"/>
                <w:sz w:val="22"/>
                <w:szCs w:val="22"/>
              </w:rPr>
              <w:t>Limi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3AB111" w14:textId="7C32D743" w:rsidR="006875C1" w:rsidRPr="0064688D" w:rsidRDefault="006875C1" w:rsidP="0021292B">
            <w:pPr>
              <w:keepNext/>
              <w:adjustRightInd w:val="0"/>
              <w:spacing w:before="60" w:after="60"/>
              <w:ind w:hanging="2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688D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 w:rsidRPr="0064688D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A60CC" w:rsidRPr="006875C1" w14:paraId="0A780518" w14:textId="77777777" w:rsidTr="0064688D">
        <w:tc>
          <w:tcPr>
            <w:tcW w:w="2410" w:type="dxa"/>
            <w:gridSpan w:val="2"/>
            <w:shd w:val="clear" w:color="auto" w:fill="auto"/>
          </w:tcPr>
          <w:p w14:paraId="78697634" w14:textId="627C17A3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CD3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IE</w:t>
            </w:r>
          </w:p>
        </w:tc>
        <w:tc>
          <w:tcPr>
            <w:tcW w:w="1418" w:type="dxa"/>
            <w:shd w:val="clear" w:color="auto" w:fill="auto"/>
          </w:tcPr>
          <w:p w14:paraId="00E8A786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786F7241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6203</w:t>
            </w:r>
          </w:p>
        </w:tc>
        <w:tc>
          <w:tcPr>
            <w:tcW w:w="1276" w:type="dxa"/>
            <w:shd w:val="clear" w:color="auto" w:fill="auto"/>
          </w:tcPr>
          <w:p w14:paraId="667F18C1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63954</w:t>
            </w:r>
          </w:p>
        </w:tc>
        <w:tc>
          <w:tcPr>
            <w:tcW w:w="1417" w:type="dxa"/>
            <w:shd w:val="clear" w:color="auto" w:fill="auto"/>
          </w:tcPr>
          <w:p w14:paraId="34E59422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178114</w:t>
            </w:r>
          </w:p>
        </w:tc>
        <w:tc>
          <w:tcPr>
            <w:tcW w:w="1134" w:type="dxa"/>
            <w:shd w:val="clear" w:color="auto" w:fill="auto"/>
          </w:tcPr>
          <w:p w14:paraId="6670A508" w14:textId="655A7AE0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34</w:t>
            </w:r>
            <w:r w:rsidR="00A85CAC">
              <w:rPr>
                <w:color w:val="000000"/>
                <w:sz w:val="22"/>
                <w:szCs w:val="22"/>
              </w:rPr>
              <w:t>8</w:t>
            </w:r>
          </w:p>
        </w:tc>
      </w:tr>
      <w:tr w:rsidR="002A60CC" w:rsidRPr="006875C1" w14:paraId="6F962189" w14:textId="77777777" w:rsidTr="0064688D">
        <w:tc>
          <w:tcPr>
            <w:tcW w:w="2410" w:type="dxa"/>
            <w:gridSpan w:val="2"/>
            <w:shd w:val="clear" w:color="auto" w:fill="auto"/>
          </w:tcPr>
          <w:p w14:paraId="39680D63" w14:textId="7B037D3F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CD3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IF</w:t>
            </w:r>
          </w:p>
        </w:tc>
        <w:tc>
          <w:tcPr>
            <w:tcW w:w="1418" w:type="dxa"/>
            <w:shd w:val="clear" w:color="auto" w:fill="auto"/>
          </w:tcPr>
          <w:p w14:paraId="67D6541F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24661C34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2682</w:t>
            </w:r>
          </w:p>
        </w:tc>
        <w:tc>
          <w:tcPr>
            <w:tcW w:w="1276" w:type="dxa"/>
            <w:shd w:val="clear" w:color="auto" w:fill="auto"/>
          </w:tcPr>
          <w:p w14:paraId="7C54C2CA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35674</w:t>
            </w:r>
          </w:p>
        </w:tc>
        <w:tc>
          <w:tcPr>
            <w:tcW w:w="1417" w:type="dxa"/>
            <w:shd w:val="clear" w:color="auto" w:fill="auto"/>
          </w:tcPr>
          <w:p w14:paraId="5AC1BFA9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212218</w:t>
            </w:r>
          </w:p>
        </w:tc>
        <w:tc>
          <w:tcPr>
            <w:tcW w:w="1134" w:type="dxa"/>
            <w:shd w:val="clear" w:color="auto" w:fill="auto"/>
          </w:tcPr>
          <w:p w14:paraId="55E28F09" w14:textId="5B28CED2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46</w:t>
            </w:r>
            <w:r w:rsidR="00A85CAC">
              <w:rPr>
                <w:color w:val="000000"/>
                <w:sz w:val="22"/>
                <w:szCs w:val="22"/>
              </w:rPr>
              <w:t>4</w:t>
            </w:r>
          </w:p>
        </w:tc>
      </w:tr>
      <w:tr w:rsidR="002A60CC" w:rsidRPr="006875C1" w14:paraId="356420F1" w14:textId="77777777" w:rsidTr="0064688D">
        <w:tc>
          <w:tcPr>
            <w:tcW w:w="2410" w:type="dxa"/>
            <w:gridSpan w:val="2"/>
            <w:shd w:val="clear" w:color="auto" w:fill="auto"/>
          </w:tcPr>
          <w:p w14:paraId="6D9179BB" w14:textId="36891AF1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CD3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Stroma</w:t>
            </w:r>
          </w:p>
        </w:tc>
        <w:tc>
          <w:tcPr>
            <w:tcW w:w="1418" w:type="dxa"/>
            <w:shd w:val="clear" w:color="auto" w:fill="auto"/>
          </w:tcPr>
          <w:p w14:paraId="00F7E99B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41C99DB9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33064</w:t>
            </w:r>
          </w:p>
        </w:tc>
        <w:tc>
          <w:tcPr>
            <w:tcW w:w="1276" w:type="dxa"/>
            <w:shd w:val="clear" w:color="auto" w:fill="auto"/>
          </w:tcPr>
          <w:p w14:paraId="6EB4A7CF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591524</w:t>
            </w:r>
          </w:p>
        </w:tc>
        <w:tc>
          <w:tcPr>
            <w:tcW w:w="1417" w:type="dxa"/>
            <w:shd w:val="clear" w:color="auto" w:fill="auto"/>
          </w:tcPr>
          <w:p w14:paraId="2396A131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02365</w:t>
            </w:r>
          </w:p>
        </w:tc>
        <w:tc>
          <w:tcPr>
            <w:tcW w:w="1134" w:type="dxa"/>
            <w:shd w:val="clear" w:color="auto" w:fill="auto"/>
          </w:tcPr>
          <w:p w14:paraId="64B2AB57" w14:textId="47933A43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2A60CC" w:rsidRPr="006875C1" w14:paraId="6C1DCABC" w14:textId="77777777" w:rsidTr="0064688D">
        <w:tc>
          <w:tcPr>
            <w:tcW w:w="2410" w:type="dxa"/>
            <w:gridSpan w:val="2"/>
            <w:shd w:val="clear" w:color="auto" w:fill="auto"/>
          </w:tcPr>
          <w:p w14:paraId="5D508C73" w14:textId="78F51334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CD8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IF</w:t>
            </w:r>
          </w:p>
        </w:tc>
        <w:tc>
          <w:tcPr>
            <w:tcW w:w="1418" w:type="dxa"/>
            <w:shd w:val="clear" w:color="auto" w:fill="auto"/>
          </w:tcPr>
          <w:p w14:paraId="7628FBE1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1D53DA5B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27483</w:t>
            </w:r>
          </w:p>
        </w:tc>
        <w:tc>
          <w:tcPr>
            <w:tcW w:w="1276" w:type="dxa"/>
            <w:shd w:val="clear" w:color="auto" w:fill="auto"/>
          </w:tcPr>
          <w:p w14:paraId="34EC9306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550670</w:t>
            </w:r>
          </w:p>
        </w:tc>
        <w:tc>
          <w:tcPr>
            <w:tcW w:w="1417" w:type="dxa"/>
            <w:shd w:val="clear" w:color="auto" w:fill="auto"/>
          </w:tcPr>
          <w:p w14:paraId="72D12F55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62947</w:t>
            </w:r>
          </w:p>
        </w:tc>
        <w:tc>
          <w:tcPr>
            <w:tcW w:w="1134" w:type="dxa"/>
            <w:shd w:val="clear" w:color="auto" w:fill="auto"/>
          </w:tcPr>
          <w:p w14:paraId="5E11CE22" w14:textId="762EEC5C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2A60CC" w:rsidRPr="006875C1" w14:paraId="4106F9A6" w14:textId="77777777" w:rsidTr="0064688D">
        <w:tc>
          <w:tcPr>
            <w:tcW w:w="2410" w:type="dxa"/>
            <w:gridSpan w:val="2"/>
            <w:shd w:val="clear" w:color="auto" w:fill="auto"/>
          </w:tcPr>
          <w:p w14:paraId="4DF78D13" w14:textId="7ED7BA94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CD8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 xml:space="preserve"> Stroma</w:t>
            </w:r>
          </w:p>
        </w:tc>
        <w:tc>
          <w:tcPr>
            <w:tcW w:w="1418" w:type="dxa"/>
            <w:shd w:val="clear" w:color="auto" w:fill="auto"/>
          </w:tcPr>
          <w:p w14:paraId="2CEBF8A1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73AE1373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28663</w:t>
            </w:r>
          </w:p>
        </w:tc>
        <w:tc>
          <w:tcPr>
            <w:tcW w:w="1276" w:type="dxa"/>
            <w:shd w:val="clear" w:color="auto" w:fill="auto"/>
          </w:tcPr>
          <w:p w14:paraId="782D103F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559415</w:t>
            </w:r>
          </w:p>
        </w:tc>
        <w:tc>
          <w:tcPr>
            <w:tcW w:w="1417" w:type="dxa"/>
            <w:shd w:val="clear" w:color="auto" w:fill="auto"/>
          </w:tcPr>
          <w:p w14:paraId="73D52942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50348</w:t>
            </w:r>
          </w:p>
        </w:tc>
        <w:tc>
          <w:tcPr>
            <w:tcW w:w="1134" w:type="dxa"/>
            <w:shd w:val="clear" w:color="auto" w:fill="auto"/>
          </w:tcPr>
          <w:p w14:paraId="539CCA3A" w14:textId="012E8554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2A60CC" w:rsidRPr="006875C1" w14:paraId="70865872" w14:textId="77777777" w:rsidTr="0064688D">
        <w:tc>
          <w:tcPr>
            <w:tcW w:w="2410" w:type="dxa"/>
            <w:gridSpan w:val="2"/>
            <w:shd w:val="clear" w:color="auto" w:fill="auto"/>
          </w:tcPr>
          <w:p w14:paraId="43A42255" w14:textId="45792A56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F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OX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>P3 IF</w:t>
            </w:r>
          </w:p>
        </w:tc>
        <w:tc>
          <w:tcPr>
            <w:tcW w:w="1418" w:type="dxa"/>
            <w:shd w:val="clear" w:color="auto" w:fill="auto"/>
          </w:tcPr>
          <w:p w14:paraId="0AC5E63B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651E269F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3771</w:t>
            </w:r>
          </w:p>
        </w:tc>
        <w:tc>
          <w:tcPr>
            <w:tcW w:w="1276" w:type="dxa"/>
            <w:shd w:val="clear" w:color="auto" w:fill="auto"/>
          </w:tcPr>
          <w:p w14:paraId="50BC7CA6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44484</w:t>
            </w:r>
          </w:p>
        </w:tc>
        <w:tc>
          <w:tcPr>
            <w:tcW w:w="1417" w:type="dxa"/>
            <w:shd w:val="clear" w:color="auto" w:fill="auto"/>
          </w:tcPr>
          <w:p w14:paraId="6A06D2CE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201760</w:t>
            </w:r>
          </w:p>
        </w:tc>
        <w:tc>
          <w:tcPr>
            <w:tcW w:w="1134" w:type="dxa"/>
            <w:shd w:val="clear" w:color="auto" w:fill="auto"/>
          </w:tcPr>
          <w:p w14:paraId="22D21542" w14:textId="70BD9D63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426</w:t>
            </w:r>
          </w:p>
        </w:tc>
      </w:tr>
      <w:tr w:rsidR="002A60CC" w:rsidRPr="006875C1" w14:paraId="508B235D" w14:textId="77777777" w:rsidTr="0064688D">
        <w:tc>
          <w:tcPr>
            <w:tcW w:w="2410" w:type="dxa"/>
            <w:gridSpan w:val="2"/>
            <w:shd w:val="clear" w:color="auto" w:fill="auto"/>
          </w:tcPr>
          <w:p w14:paraId="6CFBF497" w14:textId="545A0EF7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F</w:t>
            </w:r>
            <w:r w:rsidR="00595C85">
              <w:rPr>
                <w:b/>
                <w:bCs/>
                <w:color w:val="000000"/>
                <w:sz w:val="22"/>
                <w:szCs w:val="22"/>
              </w:rPr>
              <w:t>OX</w:t>
            </w:r>
            <w:r w:rsidRPr="0064688D">
              <w:rPr>
                <w:b/>
                <w:bCs/>
                <w:color w:val="000000"/>
                <w:sz w:val="22"/>
                <w:szCs w:val="22"/>
              </w:rPr>
              <w:t>P3 Stroma</w:t>
            </w:r>
          </w:p>
        </w:tc>
        <w:tc>
          <w:tcPr>
            <w:tcW w:w="1418" w:type="dxa"/>
            <w:shd w:val="clear" w:color="auto" w:fill="auto"/>
          </w:tcPr>
          <w:p w14:paraId="18E32358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5CCF9C64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20848</w:t>
            </w:r>
          </w:p>
        </w:tc>
        <w:tc>
          <w:tcPr>
            <w:tcW w:w="1276" w:type="dxa"/>
            <w:shd w:val="clear" w:color="auto" w:fill="auto"/>
          </w:tcPr>
          <w:p w14:paraId="23AF95BA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500362</w:t>
            </w:r>
          </w:p>
        </w:tc>
        <w:tc>
          <w:tcPr>
            <w:tcW w:w="1417" w:type="dxa"/>
            <w:shd w:val="clear" w:color="auto" w:fill="auto"/>
          </w:tcPr>
          <w:p w14:paraId="220FBB8B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131812</w:t>
            </w:r>
          </w:p>
        </w:tc>
        <w:tc>
          <w:tcPr>
            <w:tcW w:w="1134" w:type="dxa"/>
            <w:shd w:val="clear" w:color="auto" w:fill="auto"/>
          </w:tcPr>
          <w:p w14:paraId="509A7519" w14:textId="354BCFCF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2A60CC" w:rsidRPr="006875C1" w14:paraId="1CAE9E3A" w14:textId="77777777" w:rsidTr="0064688D">
        <w:tc>
          <w:tcPr>
            <w:tcW w:w="2410" w:type="dxa"/>
            <w:gridSpan w:val="2"/>
            <w:shd w:val="clear" w:color="auto" w:fill="auto"/>
          </w:tcPr>
          <w:p w14:paraId="04D8741D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PD1 IF</w:t>
            </w:r>
          </w:p>
        </w:tc>
        <w:tc>
          <w:tcPr>
            <w:tcW w:w="1418" w:type="dxa"/>
            <w:shd w:val="clear" w:color="auto" w:fill="auto"/>
          </w:tcPr>
          <w:p w14:paraId="7EEB4164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14:paraId="223896C3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2293</w:t>
            </w:r>
          </w:p>
        </w:tc>
        <w:tc>
          <w:tcPr>
            <w:tcW w:w="1276" w:type="dxa"/>
            <w:shd w:val="clear" w:color="auto" w:fill="auto"/>
          </w:tcPr>
          <w:p w14:paraId="6FFC6D03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36765</w:t>
            </w:r>
          </w:p>
        </w:tc>
        <w:tc>
          <w:tcPr>
            <w:tcW w:w="1417" w:type="dxa"/>
            <w:shd w:val="clear" w:color="auto" w:fill="auto"/>
          </w:tcPr>
          <w:p w14:paraId="41EEF271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221018</w:t>
            </w:r>
          </w:p>
        </w:tc>
        <w:tc>
          <w:tcPr>
            <w:tcW w:w="1134" w:type="dxa"/>
            <w:shd w:val="clear" w:color="auto" w:fill="auto"/>
          </w:tcPr>
          <w:p w14:paraId="06D7B7B0" w14:textId="38700C58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48</w:t>
            </w:r>
            <w:r w:rsidR="00A85CAC">
              <w:rPr>
                <w:color w:val="000000"/>
                <w:sz w:val="22"/>
                <w:szCs w:val="22"/>
              </w:rPr>
              <w:t>5</w:t>
            </w:r>
          </w:p>
        </w:tc>
      </w:tr>
      <w:tr w:rsidR="002A60CC" w:rsidRPr="006875C1" w14:paraId="226C6928" w14:textId="77777777" w:rsidTr="0064688D">
        <w:tc>
          <w:tcPr>
            <w:tcW w:w="2410" w:type="dxa"/>
            <w:gridSpan w:val="2"/>
            <w:shd w:val="clear" w:color="auto" w:fill="auto"/>
          </w:tcPr>
          <w:p w14:paraId="71F8CEE4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PD1 Stroma</w:t>
            </w:r>
          </w:p>
        </w:tc>
        <w:tc>
          <w:tcPr>
            <w:tcW w:w="1418" w:type="dxa"/>
            <w:shd w:val="clear" w:color="auto" w:fill="auto"/>
          </w:tcPr>
          <w:p w14:paraId="7125E707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14:paraId="561CEE74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5934</w:t>
            </w:r>
          </w:p>
        </w:tc>
        <w:tc>
          <w:tcPr>
            <w:tcW w:w="1276" w:type="dxa"/>
            <w:shd w:val="clear" w:color="auto" w:fill="auto"/>
          </w:tcPr>
          <w:p w14:paraId="2EF4BC2C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65913</w:t>
            </w:r>
          </w:p>
        </w:tc>
        <w:tc>
          <w:tcPr>
            <w:tcW w:w="1417" w:type="dxa"/>
            <w:shd w:val="clear" w:color="auto" w:fill="auto"/>
          </w:tcPr>
          <w:p w14:paraId="7DE3AA43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185926</w:t>
            </w:r>
          </w:p>
        </w:tc>
        <w:tc>
          <w:tcPr>
            <w:tcW w:w="1134" w:type="dxa"/>
            <w:shd w:val="clear" w:color="auto" w:fill="auto"/>
          </w:tcPr>
          <w:p w14:paraId="2207DB15" w14:textId="3D966522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363</w:t>
            </w:r>
          </w:p>
        </w:tc>
      </w:tr>
      <w:tr w:rsidR="002A60CC" w:rsidRPr="006875C1" w14:paraId="0A96EB70" w14:textId="77777777" w:rsidTr="0064688D">
        <w:tc>
          <w:tcPr>
            <w:tcW w:w="2410" w:type="dxa"/>
            <w:gridSpan w:val="2"/>
            <w:shd w:val="clear" w:color="auto" w:fill="auto"/>
          </w:tcPr>
          <w:p w14:paraId="340AE3AC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PD-L1 IC</w:t>
            </w:r>
          </w:p>
        </w:tc>
        <w:tc>
          <w:tcPr>
            <w:tcW w:w="1418" w:type="dxa"/>
            <w:shd w:val="clear" w:color="auto" w:fill="auto"/>
          </w:tcPr>
          <w:p w14:paraId="20CD038B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14:paraId="740DBEF7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01174</w:t>
            </w:r>
          </w:p>
        </w:tc>
        <w:tc>
          <w:tcPr>
            <w:tcW w:w="1276" w:type="dxa"/>
            <w:shd w:val="clear" w:color="auto" w:fill="auto"/>
          </w:tcPr>
          <w:p w14:paraId="4E63F0E8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322921</w:t>
            </w:r>
          </w:p>
        </w:tc>
        <w:tc>
          <w:tcPr>
            <w:tcW w:w="1417" w:type="dxa"/>
            <w:shd w:val="clear" w:color="auto" w:fill="auto"/>
          </w:tcPr>
          <w:p w14:paraId="6B1DD2C3" w14:textId="77777777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343493</w:t>
            </w:r>
          </w:p>
        </w:tc>
        <w:tc>
          <w:tcPr>
            <w:tcW w:w="1134" w:type="dxa"/>
            <w:shd w:val="clear" w:color="auto" w:fill="auto"/>
          </w:tcPr>
          <w:p w14:paraId="722B84EA" w14:textId="4DB2A909" w:rsidR="006875C1" w:rsidRPr="0064688D" w:rsidRDefault="006875C1" w:rsidP="0064688D">
            <w:pPr>
              <w:keepNext/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947</w:t>
            </w:r>
          </w:p>
        </w:tc>
      </w:tr>
      <w:tr w:rsidR="002A60CC" w:rsidRPr="006875C1" w14:paraId="31F68750" w14:textId="77777777" w:rsidTr="0064688D">
        <w:tc>
          <w:tcPr>
            <w:tcW w:w="2410" w:type="dxa"/>
            <w:gridSpan w:val="2"/>
            <w:shd w:val="clear" w:color="auto" w:fill="auto"/>
          </w:tcPr>
          <w:p w14:paraId="5AD2E6DA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rPr>
                <w:b/>
                <w:bCs/>
                <w:color w:val="000000"/>
                <w:sz w:val="22"/>
                <w:szCs w:val="22"/>
              </w:rPr>
            </w:pPr>
            <w:r w:rsidRPr="0064688D">
              <w:rPr>
                <w:b/>
                <w:bCs/>
                <w:color w:val="000000"/>
                <w:sz w:val="22"/>
                <w:szCs w:val="22"/>
              </w:rPr>
              <w:t>PD-L1 TC</w:t>
            </w:r>
          </w:p>
        </w:tc>
        <w:tc>
          <w:tcPr>
            <w:tcW w:w="1418" w:type="dxa"/>
            <w:shd w:val="clear" w:color="auto" w:fill="auto"/>
          </w:tcPr>
          <w:p w14:paraId="67EF17C1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14:paraId="5A6F29CB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14187</w:t>
            </w:r>
          </w:p>
        </w:tc>
        <w:tc>
          <w:tcPr>
            <w:tcW w:w="1276" w:type="dxa"/>
            <w:shd w:val="clear" w:color="auto" w:fill="auto"/>
          </w:tcPr>
          <w:p w14:paraId="75A3330D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-0.452010</w:t>
            </w:r>
          </w:p>
        </w:tc>
        <w:tc>
          <w:tcPr>
            <w:tcW w:w="1417" w:type="dxa"/>
            <w:shd w:val="clear" w:color="auto" w:fill="auto"/>
          </w:tcPr>
          <w:p w14:paraId="10EA5F8E" w14:textId="77777777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202875</w:t>
            </w:r>
          </w:p>
        </w:tc>
        <w:tc>
          <w:tcPr>
            <w:tcW w:w="1134" w:type="dxa"/>
            <w:shd w:val="clear" w:color="auto" w:fill="auto"/>
          </w:tcPr>
          <w:p w14:paraId="0A60785F" w14:textId="5A0B9662" w:rsidR="006875C1" w:rsidRPr="0064688D" w:rsidRDefault="006875C1" w:rsidP="0064688D">
            <w:pPr>
              <w:adjustRightInd w:val="0"/>
              <w:spacing w:before="60" w:after="60"/>
              <w:ind w:hanging="2"/>
              <w:jc w:val="right"/>
              <w:rPr>
                <w:color w:val="000000"/>
                <w:sz w:val="22"/>
                <w:szCs w:val="22"/>
              </w:rPr>
            </w:pPr>
            <w:r w:rsidRPr="0064688D">
              <w:rPr>
                <w:color w:val="000000"/>
                <w:sz w:val="22"/>
                <w:szCs w:val="22"/>
              </w:rPr>
              <w:t>0.419</w:t>
            </w:r>
          </w:p>
        </w:tc>
      </w:tr>
    </w:tbl>
    <w:p w14:paraId="00D3D85A" w14:textId="74D5DB7C" w:rsidR="006875C1" w:rsidRDefault="004C0F10" w:rsidP="002B4B91">
      <w:pPr>
        <w:rPr>
          <w:rFonts w:eastAsia="Cambria"/>
          <w:sz w:val="20"/>
          <w:szCs w:val="20"/>
          <w:lang w:val="en-US"/>
        </w:rPr>
      </w:pPr>
      <w:r w:rsidRPr="00A51298">
        <w:rPr>
          <w:b/>
          <w:sz w:val="20"/>
          <w:szCs w:val="20"/>
          <w:lang w:val="en-US"/>
        </w:rPr>
        <w:t xml:space="preserve">Abbreviations: </w:t>
      </w:r>
      <w:r w:rsidRPr="000E293B">
        <w:rPr>
          <w:bCs/>
          <w:sz w:val="20"/>
          <w:szCs w:val="20"/>
          <w:lang w:val="en-US"/>
        </w:rPr>
        <w:t>IF</w:t>
      </w:r>
      <w:r w:rsidRPr="00A51298">
        <w:rPr>
          <w:bCs/>
          <w:sz w:val="20"/>
          <w:szCs w:val="20"/>
          <w:lang w:val="en-US"/>
        </w:rPr>
        <w:t xml:space="preserve">, invasive front; IE, </w:t>
      </w:r>
      <w:r w:rsidRPr="00A51298">
        <w:rPr>
          <w:rFonts w:eastAsia="Cambria"/>
          <w:sz w:val="20"/>
          <w:szCs w:val="20"/>
          <w:lang w:val="en-US"/>
        </w:rPr>
        <w:t>intra-epithelial; IC, immune cell; CT, tumor cell</w:t>
      </w:r>
    </w:p>
    <w:p w14:paraId="4B521B2F" w14:textId="71E7D484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65D0B72C" w14:textId="14456B9A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463DB4CF" w14:textId="5C29E96A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4EEC7653" w14:textId="33498A4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74BA61C" w14:textId="1C30367F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00A77411" w14:textId="331C600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629DD58C" w14:textId="5C1646B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DA4D850" w14:textId="2CA545C3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B722301" w14:textId="44B5BD0C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0B224D7B" w14:textId="3E030C2D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15F6DF6F" w14:textId="3AE66AEF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34A122D9" w14:textId="24C2B860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D27F0AC" w14:textId="6048E05B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66D3F625" w14:textId="6C96E9A4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748E309C" w14:textId="0DEBD094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AAD73A4" w14:textId="5B3A250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60AC790E" w14:textId="53ACE84C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B58A020" w14:textId="0203B06A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62937C3E" w14:textId="4F123708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08D61CF4" w14:textId="19217776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33F0B3E6" w14:textId="343243B7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075C9010" w14:textId="5597366A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50F75D9" w14:textId="79B4B643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4C130A3" w14:textId="21DF960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198C6038" w14:textId="3F1684BD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DEF0D18" w14:textId="149FD476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2A6631F" w14:textId="77C05154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7FD0452" w14:textId="285CB0AF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06F2FB1A" w14:textId="516953C5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50BF87C1" w14:textId="5DE536D4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3D755C53" w14:textId="3CABC43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4946600" w14:textId="61486FA6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32F018AF" w14:textId="5821915E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1AD298B8" w14:textId="68C6D65A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2F1A1908" w14:textId="075E5151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48624B3F" w14:textId="591BAE49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15FA0BAD" w14:textId="6F415D10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399C2AF8" w14:textId="5B50EF53" w:rsidR="000F24E4" w:rsidRDefault="000F24E4" w:rsidP="002B4B91">
      <w:pPr>
        <w:rPr>
          <w:rFonts w:eastAsia="Cambria"/>
          <w:sz w:val="20"/>
          <w:szCs w:val="20"/>
          <w:lang w:val="en-US"/>
        </w:rPr>
      </w:pPr>
    </w:p>
    <w:p w14:paraId="4AFA20E3" w14:textId="6ADA0AF6" w:rsidR="000F24E4" w:rsidRPr="000A4674" w:rsidRDefault="004A4742" w:rsidP="000A4674">
      <w:pPr>
        <w:spacing w:line="480" w:lineRule="auto"/>
        <w:ind w:hanging="2"/>
        <w:jc w:val="both"/>
        <w:rPr>
          <w:rFonts w:eastAsia="Cambria"/>
          <w:b/>
          <w:lang w:val="en-US"/>
        </w:rPr>
      </w:pPr>
      <w:r w:rsidRPr="000A4674">
        <w:rPr>
          <w:rFonts w:eastAsia="Cambria"/>
          <w:b/>
          <w:lang w:val="en-US"/>
        </w:rPr>
        <w:lastRenderedPageBreak/>
        <w:t xml:space="preserve">Supplementary </w:t>
      </w:r>
      <w:r w:rsidR="000F24E4" w:rsidRPr="000A4674">
        <w:rPr>
          <w:rFonts w:eastAsia="Cambria"/>
          <w:b/>
          <w:lang w:val="en-US"/>
        </w:rPr>
        <w:t>Figure Legends</w:t>
      </w:r>
    </w:p>
    <w:p w14:paraId="53892B69" w14:textId="4CAFC286" w:rsidR="000F24E4" w:rsidRPr="000A4674" w:rsidRDefault="000F24E4" w:rsidP="000A4674">
      <w:pPr>
        <w:spacing w:line="480" w:lineRule="auto"/>
        <w:ind w:hanging="2"/>
        <w:jc w:val="both"/>
        <w:rPr>
          <w:rFonts w:eastAsia="Cambria"/>
          <w:b/>
          <w:lang w:val="en-US"/>
        </w:rPr>
      </w:pPr>
    </w:p>
    <w:p w14:paraId="75B0A439" w14:textId="115A64C0" w:rsidR="000F24E4" w:rsidRPr="000A4674" w:rsidRDefault="000F24E4" w:rsidP="000A4674">
      <w:pPr>
        <w:spacing w:line="480" w:lineRule="auto"/>
        <w:ind w:hanging="2"/>
        <w:jc w:val="both"/>
        <w:rPr>
          <w:rFonts w:eastAsia="Cambria"/>
          <w:b/>
          <w:lang w:val="en-US"/>
        </w:rPr>
      </w:pPr>
      <w:r w:rsidRPr="000A4674">
        <w:rPr>
          <w:rFonts w:eastAsia="Cambria"/>
          <w:b/>
          <w:lang w:val="en-US"/>
        </w:rPr>
        <w:t>Figure S1: Flow chart of the study</w:t>
      </w:r>
    </w:p>
    <w:p w14:paraId="6D66D761" w14:textId="2BB0CB7A" w:rsidR="000F24E4" w:rsidRDefault="000F24E4" w:rsidP="00554039">
      <w:pPr>
        <w:spacing w:line="360" w:lineRule="auto"/>
        <w:jc w:val="both"/>
        <w:rPr>
          <w:rFonts w:eastAsia="Cambria"/>
          <w:b/>
          <w:bCs/>
          <w:sz w:val="20"/>
          <w:szCs w:val="20"/>
          <w:lang w:val="en-US"/>
        </w:rPr>
      </w:pPr>
    </w:p>
    <w:p w14:paraId="004A3948" w14:textId="554FC688" w:rsidR="000F24E4" w:rsidRPr="000A4674" w:rsidRDefault="000F24E4" w:rsidP="00554039">
      <w:pPr>
        <w:spacing w:line="360" w:lineRule="auto"/>
        <w:jc w:val="both"/>
        <w:rPr>
          <w:rFonts w:eastAsia="Cambria"/>
          <w:szCs w:val="20"/>
          <w:lang w:val="en-US"/>
        </w:rPr>
      </w:pPr>
      <w:r w:rsidRPr="000A4674">
        <w:rPr>
          <w:rFonts w:eastAsia="Cambria"/>
          <w:b/>
          <w:lang w:val="en-US"/>
        </w:rPr>
        <w:t xml:space="preserve">Figure S2: </w:t>
      </w:r>
      <w:proofErr w:type="spellStart"/>
      <w:r w:rsidR="00B218AD" w:rsidRPr="000A4674">
        <w:rPr>
          <w:rFonts w:eastAsia="Cambria"/>
          <w:b/>
          <w:lang w:val="en-US"/>
        </w:rPr>
        <w:t>Heatmaps</w:t>
      </w:r>
      <w:proofErr w:type="spellEnd"/>
      <w:r w:rsidR="00B218AD" w:rsidRPr="000A4674">
        <w:rPr>
          <w:rFonts w:eastAsia="Cambria"/>
          <w:b/>
          <w:lang w:val="en-US"/>
        </w:rPr>
        <w:t xml:space="preserve"> of </w:t>
      </w:r>
      <w:r w:rsidR="00222FA8" w:rsidRPr="000A4674">
        <w:rPr>
          <w:rFonts w:eastAsia="Cambria"/>
          <w:b/>
          <w:lang w:val="en-US"/>
        </w:rPr>
        <w:t xml:space="preserve">biomarkers expression </w:t>
      </w:r>
      <w:r w:rsidR="00B218AD" w:rsidRPr="000A4674">
        <w:rPr>
          <w:rFonts w:eastAsia="Cambria"/>
          <w:b/>
          <w:lang w:val="en-US"/>
        </w:rPr>
        <w:t>in</w:t>
      </w:r>
      <w:r w:rsidR="00222FA8" w:rsidRPr="000A4674">
        <w:rPr>
          <w:rFonts w:eastAsia="Cambria"/>
          <w:b/>
          <w:lang w:val="en-US"/>
        </w:rPr>
        <w:t xml:space="preserve"> the primary and metasta</w:t>
      </w:r>
      <w:r w:rsidR="00625DC5" w:rsidRPr="000A4674">
        <w:rPr>
          <w:rFonts w:eastAsia="Cambria"/>
          <w:b/>
          <w:lang w:val="en-US"/>
        </w:rPr>
        <w:t>tic tumor</w:t>
      </w:r>
      <w:r w:rsidR="00625DC5">
        <w:rPr>
          <w:rFonts w:eastAsia="Cambria"/>
          <w:b/>
          <w:bCs/>
          <w:sz w:val="20"/>
          <w:szCs w:val="20"/>
          <w:lang w:val="en-US"/>
        </w:rPr>
        <w:t xml:space="preserve"> </w:t>
      </w:r>
      <w:r w:rsidRPr="000A4674">
        <w:rPr>
          <w:rFonts w:eastAsia="Cambria"/>
          <w:szCs w:val="20"/>
          <w:lang w:val="en-US"/>
        </w:rPr>
        <w:t xml:space="preserve">(A) </w:t>
      </w:r>
      <w:r w:rsidR="001D2A72" w:rsidRPr="000A4674">
        <w:rPr>
          <w:rFonts w:eastAsia="Cambria"/>
          <w:szCs w:val="20"/>
          <w:lang w:val="en-US"/>
        </w:rPr>
        <w:t>The whole cohort (</w:t>
      </w:r>
      <w:r w:rsidR="001D2A72" w:rsidRPr="000A4674">
        <w:rPr>
          <w:rFonts w:eastAsia="Cambria"/>
          <w:i/>
          <w:iCs/>
          <w:szCs w:val="20"/>
          <w:lang w:val="en-US"/>
        </w:rPr>
        <w:t xml:space="preserve">N </w:t>
      </w:r>
      <w:r w:rsidR="001D2A72" w:rsidRPr="000A4674">
        <w:rPr>
          <w:rFonts w:eastAsia="Cambria"/>
          <w:szCs w:val="20"/>
          <w:lang w:val="en-US"/>
        </w:rPr>
        <w:t xml:space="preserve">= 74) </w:t>
      </w:r>
      <w:r w:rsidRPr="000A4674">
        <w:rPr>
          <w:rFonts w:eastAsia="Cambria"/>
          <w:szCs w:val="20"/>
          <w:lang w:val="en-US"/>
        </w:rPr>
        <w:t xml:space="preserve">(B) </w:t>
      </w:r>
      <w:r w:rsidR="001D2A72" w:rsidRPr="000A4674">
        <w:rPr>
          <w:rFonts w:eastAsia="Cambria"/>
          <w:szCs w:val="20"/>
          <w:lang w:val="en-US"/>
        </w:rPr>
        <w:t>Ch</w:t>
      </w:r>
      <w:r w:rsidRPr="000A4674">
        <w:rPr>
          <w:rFonts w:eastAsia="Cambria"/>
          <w:szCs w:val="20"/>
          <w:lang w:val="en-US"/>
        </w:rPr>
        <w:t>emo-na</w:t>
      </w:r>
      <w:r w:rsidR="001D2A72" w:rsidRPr="000A4674">
        <w:rPr>
          <w:rFonts w:eastAsia="Cambria"/>
          <w:szCs w:val="20"/>
          <w:lang w:val="en-US"/>
        </w:rPr>
        <w:t>i</w:t>
      </w:r>
      <w:r w:rsidRPr="000A4674">
        <w:rPr>
          <w:rFonts w:eastAsia="Cambria"/>
          <w:szCs w:val="20"/>
          <w:lang w:val="en-US"/>
        </w:rPr>
        <w:t xml:space="preserve">ve </w:t>
      </w:r>
      <w:r w:rsidR="001D2A72" w:rsidRPr="000A4674">
        <w:rPr>
          <w:rFonts w:eastAsia="Cambria"/>
          <w:szCs w:val="20"/>
          <w:lang w:val="en-US"/>
        </w:rPr>
        <w:t>subgro</w:t>
      </w:r>
      <w:r w:rsidR="00B218AD" w:rsidRPr="000A4674">
        <w:rPr>
          <w:rFonts w:eastAsia="Cambria"/>
          <w:szCs w:val="20"/>
          <w:lang w:val="en-US"/>
        </w:rPr>
        <w:t>u</w:t>
      </w:r>
      <w:r w:rsidR="001D2A72" w:rsidRPr="000A4674">
        <w:rPr>
          <w:rFonts w:eastAsia="Cambria"/>
          <w:szCs w:val="20"/>
          <w:lang w:val="en-US"/>
        </w:rPr>
        <w:t>p</w:t>
      </w:r>
      <w:r w:rsidRPr="000A4674">
        <w:rPr>
          <w:rFonts w:eastAsia="Cambria"/>
          <w:szCs w:val="20"/>
          <w:lang w:val="en-US"/>
        </w:rPr>
        <w:t xml:space="preserve"> (</w:t>
      </w:r>
      <w:r w:rsidRPr="000A4674">
        <w:rPr>
          <w:rFonts w:eastAsia="Cambria"/>
          <w:i/>
          <w:iCs/>
          <w:szCs w:val="20"/>
          <w:lang w:val="en-US"/>
        </w:rPr>
        <w:t>N</w:t>
      </w:r>
      <w:r w:rsidR="00625DC5" w:rsidRPr="000A4674">
        <w:rPr>
          <w:rFonts w:eastAsia="Cambria"/>
          <w:i/>
          <w:iCs/>
          <w:szCs w:val="20"/>
          <w:lang w:val="en-US"/>
        </w:rPr>
        <w:t xml:space="preserve"> </w:t>
      </w:r>
      <w:r w:rsidRPr="000A4674">
        <w:rPr>
          <w:rFonts w:eastAsia="Cambria"/>
          <w:szCs w:val="20"/>
          <w:lang w:val="en-US"/>
        </w:rPr>
        <w:t>=</w:t>
      </w:r>
      <w:r w:rsidR="00625DC5" w:rsidRPr="000A4674">
        <w:rPr>
          <w:rFonts w:eastAsia="Cambria"/>
          <w:szCs w:val="20"/>
          <w:lang w:val="en-US"/>
        </w:rPr>
        <w:t xml:space="preserve"> </w:t>
      </w:r>
      <w:r w:rsidRPr="000A4674">
        <w:rPr>
          <w:rFonts w:eastAsia="Cambria"/>
          <w:szCs w:val="20"/>
          <w:lang w:val="en-US"/>
        </w:rPr>
        <w:t xml:space="preserve">34). PD-L1 </w:t>
      </w:r>
      <w:r w:rsidR="001D2A72" w:rsidRPr="000A4674">
        <w:rPr>
          <w:rFonts w:eastAsia="Cambria"/>
          <w:szCs w:val="20"/>
          <w:lang w:val="en-US"/>
        </w:rPr>
        <w:t xml:space="preserve">expression was categorized into </w:t>
      </w:r>
      <w:r w:rsidRPr="000A4674">
        <w:rPr>
          <w:rFonts w:eastAsia="Cambria"/>
          <w:szCs w:val="20"/>
          <w:lang w:val="en-US"/>
        </w:rPr>
        <w:t>high</w:t>
      </w:r>
      <w:r w:rsidR="00625DC5" w:rsidRPr="000A4674">
        <w:rPr>
          <w:rFonts w:eastAsia="Cambria"/>
          <w:szCs w:val="20"/>
          <w:lang w:val="en-US"/>
        </w:rPr>
        <w:t xml:space="preserve"> </w:t>
      </w:r>
      <w:r w:rsidRPr="000A4674">
        <w:rPr>
          <w:rFonts w:eastAsia="Cambria"/>
          <w:szCs w:val="20"/>
          <w:lang w:val="en-US"/>
        </w:rPr>
        <w:t>(1) and low</w:t>
      </w:r>
      <w:r w:rsidR="00625DC5" w:rsidRPr="000A4674">
        <w:rPr>
          <w:rFonts w:eastAsia="Cambria"/>
          <w:szCs w:val="20"/>
          <w:lang w:val="en-US"/>
        </w:rPr>
        <w:t xml:space="preserve"> </w:t>
      </w:r>
      <w:r w:rsidRPr="000A4674">
        <w:rPr>
          <w:rFonts w:eastAsia="Cambria"/>
          <w:szCs w:val="20"/>
          <w:lang w:val="en-US"/>
        </w:rPr>
        <w:t xml:space="preserve">(0) </w:t>
      </w:r>
      <w:r w:rsidR="00B218AD" w:rsidRPr="000A4674">
        <w:rPr>
          <w:rFonts w:eastAsia="Cambria"/>
          <w:szCs w:val="20"/>
          <w:lang w:val="en-US"/>
        </w:rPr>
        <w:t>based on the</w:t>
      </w:r>
      <w:r w:rsidRPr="000A4674">
        <w:rPr>
          <w:rFonts w:eastAsia="Cambria"/>
          <w:szCs w:val="20"/>
          <w:lang w:val="en-US"/>
        </w:rPr>
        <w:t xml:space="preserve"> 5% expression</w:t>
      </w:r>
      <w:r w:rsidR="00B218AD" w:rsidRPr="000A4674">
        <w:rPr>
          <w:rFonts w:eastAsia="Cambria"/>
          <w:szCs w:val="20"/>
          <w:lang w:val="en-US"/>
        </w:rPr>
        <w:t xml:space="preserve"> cutoff</w:t>
      </w:r>
      <w:r w:rsidRPr="000A4674">
        <w:rPr>
          <w:rFonts w:eastAsia="Cambria"/>
          <w:szCs w:val="20"/>
          <w:lang w:val="en-US"/>
        </w:rPr>
        <w:t>.</w:t>
      </w:r>
    </w:p>
    <w:p w14:paraId="70802B0A" w14:textId="00002475" w:rsidR="00B64B6B" w:rsidRPr="003D4650" w:rsidRDefault="00B64B6B" w:rsidP="00554039">
      <w:pPr>
        <w:spacing w:line="360" w:lineRule="auto"/>
        <w:jc w:val="both"/>
        <w:rPr>
          <w:rFonts w:eastAsia="Cambria"/>
          <w:sz w:val="20"/>
          <w:szCs w:val="20"/>
          <w:lang w:val="en-US"/>
        </w:rPr>
      </w:pPr>
    </w:p>
    <w:p w14:paraId="20835FDE" w14:textId="3C604305" w:rsidR="00B64B6B" w:rsidRPr="000A4674" w:rsidRDefault="00B64B6B" w:rsidP="00554039">
      <w:pPr>
        <w:spacing w:line="360" w:lineRule="auto"/>
        <w:jc w:val="both"/>
        <w:rPr>
          <w:rFonts w:eastAsia="Cambria"/>
          <w:b/>
          <w:lang w:val="en-US"/>
        </w:rPr>
      </w:pPr>
      <w:r w:rsidRPr="000A4674">
        <w:rPr>
          <w:rFonts w:eastAsia="Cambria"/>
          <w:b/>
          <w:lang w:val="en-US"/>
        </w:rPr>
        <w:t>Figure S3:</w:t>
      </w:r>
      <w:r w:rsidR="00EC26D5" w:rsidRPr="000A4674">
        <w:rPr>
          <w:rFonts w:eastAsia="Cambria"/>
          <w:b/>
          <w:lang w:val="en-US"/>
        </w:rPr>
        <w:t xml:space="preserve"> Representative images of immunohistochemistry co-staining of CD8 and PD-L1.</w:t>
      </w:r>
    </w:p>
    <w:p w14:paraId="7D5159F4" w14:textId="162EC4C5" w:rsidR="00EC26D5" w:rsidRPr="000A4674" w:rsidRDefault="00EC26D5" w:rsidP="00A31826">
      <w:pPr>
        <w:spacing w:line="360" w:lineRule="auto"/>
        <w:jc w:val="both"/>
        <w:rPr>
          <w:rFonts w:eastAsia="Cambria"/>
          <w:szCs w:val="20"/>
          <w:lang w:val="en-US"/>
        </w:rPr>
      </w:pPr>
      <w:r w:rsidRPr="000A4674">
        <w:rPr>
          <w:rFonts w:eastAsia="Cambria"/>
          <w:szCs w:val="20"/>
          <w:lang w:val="en-US"/>
        </w:rPr>
        <w:t xml:space="preserve">(A, B, C) </w:t>
      </w:r>
      <w:r w:rsidR="00A31826" w:rsidRPr="000A4674">
        <w:rPr>
          <w:rFonts w:eastAsia="Cambria"/>
          <w:szCs w:val="20"/>
          <w:lang w:val="en-US"/>
        </w:rPr>
        <w:t xml:space="preserve">Single CD8 </w:t>
      </w:r>
      <w:r w:rsidRPr="000A4674">
        <w:rPr>
          <w:rFonts w:eastAsia="Cambria"/>
          <w:szCs w:val="20"/>
          <w:lang w:val="en-US"/>
        </w:rPr>
        <w:t xml:space="preserve">(A) </w:t>
      </w:r>
      <w:r w:rsidR="00A31826" w:rsidRPr="000A4674">
        <w:rPr>
          <w:rFonts w:eastAsia="Cambria"/>
          <w:szCs w:val="20"/>
          <w:lang w:val="en-US"/>
        </w:rPr>
        <w:t>and PD-L1</w:t>
      </w:r>
      <w:r w:rsidRPr="000A4674">
        <w:rPr>
          <w:rFonts w:eastAsia="Cambria"/>
          <w:szCs w:val="20"/>
          <w:lang w:val="en-US"/>
        </w:rPr>
        <w:t xml:space="preserve"> (B)</w:t>
      </w:r>
      <w:r w:rsidR="00A31826" w:rsidRPr="000A4674">
        <w:rPr>
          <w:rFonts w:eastAsia="Cambria"/>
          <w:szCs w:val="20"/>
          <w:lang w:val="en-US"/>
        </w:rPr>
        <w:t xml:space="preserve"> immunostainings and double-antibody immunohistochemistry CD8/PD-L1 </w:t>
      </w:r>
      <w:r w:rsidRPr="000A4674">
        <w:rPr>
          <w:rFonts w:eastAsia="Cambria"/>
          <w:szCs w:val="20"/>
          <w:lang w:val="en-US"/>
        </w:rPr>
        <w:t xml:space="preserve">(C) </w:t>
      </w:r>
      <w:r w:rsidR="00A31826" w:rsidRPr="000A4674">
        <w:rPr>
          <w:rFonts w:eastAsia="Cambria"/>
          <w:szCs w:val="20"/>
          <w:lang w:val="en-US"/>
        </w:rPr>
        <w:t>in 3 different cases at the invasive front</w:t>
      </w:r>
      <w:r w:rsidR="00F60F0F" w:rsidRPr="000A4674">
        <w:rPr>
          <w:rFonts w:eastAsia="Cambria"/>
          <w:szCs w:val="20"/>
          <w:lang w:val="en-US"/>
        </w:rPr>
        <w:t xml:space="preserve"> of lung metastasis</w:t>
      </w:r>
      <w:r w:rsidRPr="000A4674">
        <w:rPr>
          <w:rFonts w:eastAsia="Cambria"/>
          <w:szCs w:val="20"/>
          <w:lang w:val="en-US"/>
        </w:rPr>
        <w:t>, (</w:t>
      </w:r>
      <w:proofErr w:type="gramStart"/>
      <w:r w:rsidRPr="000A4674">
        <w:rPr>
          <w:rFonts w:eastAsia="Cambria"/>
          <w:szCs w:val="20"/>
          <w:lang w:val="en-US"/>
        </w:rPr>
        <w:t>E,F</w:t>
      </w:r>
      <w:proofErr w:type="gramEnd"/>
      <w:r w:rsidRPr="000A4674">
        <w:rPr>
          <w:rFonts w:eastAsia="Cambria"/>
          <w:szCs w:val="20"/>
          <w:lang w:val="en-US"/>
        </w:rPr>
        <w:t>,G</w:t>
      </w:r>
      <w:r w:rsidR="0076249A" w:rsidRPr="000A4674">
        <w:rPr>
          <w:rFonts w:eastAsia="Cambria"/>
          <w:szCs w:val="20"/>
          <w:lang w:val="en-US"/>
        </w:rPr>
        <w:t>, I,J, K</w:t>
      </w:r>
      <w:r w:rsidRPr="000A4674">
        <w:rPr>
          <w:rFonts w:eastAsia="Cambria"/>
          <w:szCs w:val="20"/>
          <w:lang w:val="en-US"/>
        </w:rPr>
        <w:t xml:space="preserve">) </w:t>
      </w:r>
      <w:r w:rsidR="00E478BF" w:rsidRPr="000A4674">
        <w:rPr>
          <w:rFonts w:eastAsia="Cambria"/>
          <w:szCs w:val="20"/>
          <w:lang w:val="en-US"/>
        </w:rPr>
        <w:t xml:space="preserve">and </w:t>
      </w:r>
      <w:r w:rsidRPr="000A4674">
        <w:rPr>
          <w:rFonts w:eastAsia="Cambria"/>
          <w:szCs w:val="20"/>
          <w:lang w:val="en-US"/>
        </w:rPr>
        <w:t>at the invasive front</w:t>
      </w:r>
      <w:r w:rsidR="00F60F0F" w:rsidRPr="000A4674">
        <w:rPr>
          <w:rFonts w:eastAsia="Cambria"/>
          <w:szCs w:val="20"/>
          <w:lang w:val="en-US"/>
        </w:rPr>
        <w:t xml:space="preserve"> of</w:t>
      </w:r>
      <w:r w:rsidRPr="000A4674">
        <w:rPr>
          <w:rFonts w:eastAsia="Cambria"/>
          <w:szCs w:val="20"/>
          <w:lang w:val="en-US"/>
        </w:rPr>
        <w:t xml:space="preserve"> </w:t>
      </w:r>
      <w:r w:rsidR="00F60F0F" w:rsidRPr="000A4674">
        <w:rPr>
          <w:rFonts w:eastAsia="Cambria"/>
          <w:szCs w:val="20"/>
          <w:lang w:val="en-US"/>
        </w:rPr>
        <w:t xml:space="preserve">liver metastases </w:t>
      </w:r>
      <w:r w:rsidRPr="000A4674">
        <w:rPr>
          <w:rFonts w:eastAsia="Cambria"/>
          <w:szCs w:val="20"/>
          <w:lang w:val="en-US"/>
        </w:rPr>
        <w:t>(</w:t>
      </w:r>
      <w:r w:rsidR="0076249A" w:rsidRPr="000A4674">
        <w:rPr>
          <w:rFonts w:eastAsia="Cambria"/>
          <w:szCs w:val="20"/>
          <w:lang w:val="en-US"/>
        </w:rPr>
        <w:t>CD8 (E,I), PD-L1 (F,J), co-staining (G,K)).</w:t>
      </w:r>
    </w:p>
    <w:p w14:paraId="0B025E48" w14:textId="2B33CD22" w:rsidR="00A31826" w:rsidRPr="000A4674" w:rsidRDefault="00A31826" w:rsidP="00A31826">
      <w:pPr>
        <w:spacing w:line="360" w:lineRule="auto"/>
        <w:jc w:val="both"/>
        <w:rPr>
          <w:rFonts w:eastAsia="Cambria"/>
          <w:szCs w:val="20"/>
          <w:lang w:val="en-US"/>
        </w:rPr>
      </w:pPr>
      <w:r w:rsidRPr="000A4674">
        <w:rPr>
          <w:rFonts w:eastAsia="Cambria"/>
          <w:szCs w:val="20"/>
          <w:lang w:val="en-US"/>
        </w:rPr>
        <w:t xml:space="preserve">At higher magnification (D, H and L), by double-antibody IHC, it appears that some CD8 positive cells (red chromogen) co-express PD-L1 (brown chromogen) (arrows). </w:t>
      </w:r>
    </w:p>
    <w:p w14:paraId="34D58DAE" w14:textId="7E1D9945" w:rsidR="00EC26D5" w:rsidRPr="000A4674" w:rsidRDefault="00EC26D5" w:rsidP="00EC26D5">
      <w:pPr>
        <w:spacing w:line="360" w:lineRule="auto"/>
        <w:jc w:val="both"/>
        <w:rPr>
          <w:rFonts w:eastAsia="Cambria"/>
          <w:i/>
          <w:szCs w:val="20"/>
          <w:lang w:val="en-US"/>
        </w:rPr>
      </w:pPr>
      <w:r w:rsidRPr="000A4674">
        <w:rPr>
          <w:rFonts w:eastAsia="Cambria"/>
          <w:i/>
          <w:szCs w:val="20"/>
          <w:lang w:val="en-US"/>
        </w:rPr>
        <w:t>Scale bar for S3A, S3B, S3C, S3E, S3F, S3G, S3I, S3J, S3K = 200 µm.</w:t>
      </w:r>
    </w:p>
    <w:p w14:paraId="7FA9139D" w14:textId="6FE4F195" w:rsidR="00EC26D5" w:rsidRPr="000A4674" w:rsidRDefault="00EC26D5" w:rsidP="00EC26D5">
      <w:pPr>
        <w:spacing w:line="360" w:lineRule="auto"/>
        <w:jc w:val="both"/>
        <w:rPr>
          <w:rFonts w:eastAsia="Cambria"/>
          <w:i/>
          <w:szCs w:val="20"/>
          <w:lang w:val="en-US"/>
        </w:rPr>
      </w:pPr>
      <w:r w:rsidRPr="000A4674">
        <w:rPr>
          <w:rFonts w:eastAsia="Cambria"/>
          <w:i/>
          <w:szCs w:val="20"/>
          <w:lang w:val="en-US"/>
        </w:rPr>
        <w:t>Scale bar for S3D, S3H, S3L = 50 µm.</w:t>
      </w:r>
    </w:p>
    <w:p w14:paraId="1684FD49" w14:textId="77777777" w:rsidR="00A31826" w:rsidRDefault="00A31826" w:rsidP="00554039">
      <w:pPr>
        <w:spacing w:line="360" w:lineRule="auto"/>
        <w:jc w:val="both"/>
        <w:rPr>
          <w:rFonts w:eastAsia="Cambria"/>
          <w:sz w:val="20"/>
          <w:szCs w:val="20"/>
          <w:lang w:val="en-US"/>
        </w:rPr>
      </w:pPr>
    </w:p>
    <w:p w14:paraId="34684EBD" w14:textId="7C5E36C4" w:rsidR="000F24E4" w:rsidRPr="000A4674" w:rsidRDefault="000F24E4" w:rsidP="00554039">
      <w:pPr>
        <w:spacing w:line="360" w:lineRule="auto"/>
        <w:jc w:val="both"/>
        <w:rPr>
          <w:rFonts w:eastAsia="Cambria"/>
          <w:b/>
          <w:lang w:val="en-US"/>
        </w:rPr>
      </w:pPr>
      <w:r w:rsidRPr="000A4674">
        <w:rPr>
          <w:rFonts w:eastAsia="Cambria"/>
          <w:b/>
          <w:lang w:val="en-US"/>
        </w:rPr>
        <w:t>Figure S</w:t>
      </w:r>
      <w:r w:rsidR="00B64B6B" w:rsidRPr="000A4674">
        <w:rPr>
          <w:rFonts w:eastAsia="Cambria"/>
          <w:b/>
          <w:lang w:val="en-US"/>
        </w:rPr>
        <w:t>4</w:t>
      </w:r>
      <w:r w:rsidRPr="000A4674">
        <w:rPr>
          <w:rFonts w:eastAsia="Cambria"/>
          <w:b/>
          <w:lang w:val="en-US"/>
        </w:rPr>
        <w:t>: Kaplan-Meier curve</w:t>
      </w:r>
      <w:r w:rsidR="00931AF8" w:rsidRPr="000A4674">
        <w:rPr>
          <w:rFonts w:eastAsia="Cambria"/>
          <w:b/>
          <w:lang w:val="en-US"/>
        </w:rPr>
        <w:t xml:space="preserve"> showing the association between CD3</w:t>
      </w:r>
      <w:r w:rsidR="002961EC" w:rsidRPr="000A4674">
        <w:rPr>
          <w:rFonts w:eastAsia="Cambria"/>
          <w:b/>
          <w:lang w:val="en-US"/>
        </w:rPr>
        <w:t xml:space="preserve"> high</w:t>
      </w:r>
      <w:r w:rsidR="00931AF8" w:rsidRPr="000A4674">
        <w:rPr>
          <w:rFonts w:eastAsia="Cambria"/>
          <w:b/>
          <w:lang w:val="en-US"/>
        </w:rPr>
        <w:t xml:space="preserve"> in the invasive front and</w:t>
      </w:r>
      <w:r w:rsidRPr="000A4674">
        <w:rPr>
          <w:rFonts w:eastAsia="Cambria"/>
          <w:b/>
          <w:lang w:val="en-US"/>
        </w:rPr>
        <w:t xml:space="preserve"> DFS in </w:t>
      </w:r>
      <w:proofErr w:type="spellStart"/>
      <w:r w:rsidR="00931AF8" w:rsidRPr="000A4674">
        <w:rPr>
          <w:rFonts w:eastAsia="Cambria"/>
          <w:b/>
          <w:lang w:val="en-US"/>
        </w:rPr>
        <w:t>mCRC</w:t>
      </w:r>
      <w:proofErr w:type="spellEnd"/>
      <w:r w:rsidR="00931AF8" w:rsidRPr="000A4674">
        <w:rPr>
          <w:rFonts w:eastAsia="Cambria"/>
          <w:b/>
          <w:lang w:val="en-US"/>
        </w:rPr>
        <w:t xml:space="preserve"> patients with </w:t>
      </w:r>
      <w:r w:rsidRPr="000A4674">
        <w:rPr>
          <w:rFonts w:eastAsia="Cambria"/>
          <w:b/>
          <w:lang w:val="en-US"/>
        </w:rPr>
        <w:t>synchronous metastases.</w:t>
      </w:r>
    </w:p>
    <w:p w14:paraId="6D43AF40" w14:textId="3E576EF5" w:rsidR="000F24E4" w:rsidRPr="000A4674" w:rsidRDefault="000F24E4" w:rsidP="00554039">
      <w:pPr>
        <w:spacing w:line="360" w:lineRule="auto"/>
        <w:jc w:val="both"/>
        <w:rPr>
          <w:rFonts w:eastAsia="Cambria"/>
          <w:i/>
          <w:szCs w:val="20"/>
          <w:lang w:val="en-US"/>
        </w:rPr>
      </w:pPr>
      <w:r w:rsidRPr="000A4674">
        <w:rPr>
          <w:rFonts w:eastAsia="Cambria"/>
          <w:i/>
          <w:szCs w:val="20"/>
          <w:lang w:val="en-US"/>
        </w:rPr>
        <w:t>CI</w:t>
      </w:r>
      <w:r w:rsidR="00931AF8" w:rsidRPr="000A4674">
        <w:rPr>
          <w:rFonts w:eastAsia="Cambria"/>
          <w:i/>
          <w:szCs w:val="20"/>
          <w:lang w:val="en-US"/>
        </w:rPr>
        <w:t xml:space="preserve">, </w:t>
      </w:r>
      <w:r w:rsidRPr="000A4674">
        <w:rPr>
          <w:rFonts w:eastAsia="Cambria"/>
          <w:i/>
          <w:szCs w:val="20"/>
          <w:lang w:val="en-US"/>
        </w:rPr>
        <w:t>confidence interval</w:t>
      </w:r>
    </w:p>
    <w:p w14:paraId="387ADB17" w14:textId="77777777" w:rsidR="000F24E4" w:rsidRPr="000F24E4" w:rsidRDefault="000F24E4" w:rsidP="000F24E4">
      <w:pPr>
        <w:rPr>
          <w:rFonts w:eastAsia="Cambria"/>
          <w:sz w:val="20"/>
          <w:szCs w:val="20"/>
          <w:lang w:val="en-US"/>
        </w:rPr>
      </w:pPr>
    </w:p>
    <w:p w14:paraId="62EAFDEF" w14:textId="51B177E3" w:rsidR="000F24E4" w:rsidRDefault="007B03C8" w:rsidP="00F60F0F">
      <w:pPr>
        <w:spacing w:line="360" w:lineRule="auto"/>
        <w:jc w:val="both"/>
        <w:rPr>
          <w:rFonts w:eastAsia="Cambria"/>
          <w:b/>
          <w:lang w:val="en-US"/>
        </w:rPr>
      </w:pPr>
      <w:r w:rsidRPr="000A4674">
        <w:rPr>
          <w:rFonts w:eastAsia="Cambria"/>
          <w:b/>
          <w:lang w:val="en-US"/>
        </w:rPr>
        <w:t>Figure S</w:t>
      </w:r>
      <w:r w:rsidR="00B64B6B" w:rsidRPr="000A4674">
        <w:rPr>
          <w:rFonts w:eastAsia="Cambria"/>
          <w:b/>
          <w:lang w:val="en-US"/>
        </w:rPr>
        <w:t>5</w:t>
      </w:r>
      <w:r w:rsidRPr="000A4674">
        <w:rPr>
          <w:rFonts w:eastAsia="Cambria"/>
          <w:b/>
          <w:lang w:val="en-US"/>
        </w:rPr>
        <w:t xml:space="preserve">: </w:t>
      </w:r>
      <w:r w:rsidR="0087089F" w:rsidRPr="000A4674">
        <w:rPr>
          <w:rFonts w:eastAsia="Cambria"/>
          <w:b/>
          <w:lang w:val="en-US"/>
        </w:rPr>
        <w:t>Graphical summary of the results</w:t>
      </w:r>
    </w:p>
    <w:p w14:paraId="20512778" w14:textId="04DDF59E" w:rsidR="000B4B2F" w:rsidRDefault="000B4B2F" w:rsidP="00F60F0F">
      <w:pPr>
        <w:spacing w:line="360" w:lineRule="auto"/>
        <w:jc w:val="both"/>
        <w:rPr>
          <w:rFonts w:eastAsia="Cambria"/>
          <w:b/>
          <w:lang w:val="en-US"/>
        </w:rPr>
      </w:pPr>
    </w:p>
    <w:p w14:paraId="52246BFD" w14:textId="77777777" w:rsidR="000B4B2F" w:rsidRPr="000A4674" w:rsidRDefault="000B4B2F" w:rsidP="00F60F0F">
      <w:pPr>
        <w:spacing w:line="360" w:lineRule="auto"/>
        <w:jc w:val="both"/>
        <w:rPr>
          <w:rFonts w:eastAsia="Cambria"/>
          <w:b/>
          <w:lang w:val="en-US"/>
        </w:rPr>
      </w:pPr>
      <w:bookmarkStart w:id="1" w:name="_GoBack"/>
      <w:bookmarkEnd w:id="1"/>
    </w:p>
    <w:sectPr w:rsidR="000B4B2F" w:rsidRPr="000A4674">
      <w:footerReference w:type="default" r:id="rId8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4A92F3E" w16cex:dateUtc="2021-07-26T10:55:00Z"/>
  <w16cex:commentExtensible w16cex:durableId="1462C575" w16cex:dateUtc="2021-12-08T12:30:27.49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F7F4D6C" w16cid:durableId="1462C57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C5D35" w14:textId="77777777" w:rsidR="002E6F35" w:rsidRDefault="002E6F35">
      <w:pPr>
        <w:ind w:hanging="2"/>
      </w:pPr>
      <w:r>
        <w:separator/>
      </w:r>
    </w:p>
  </w:endnote>
  <w:endnote w:type="continuationSeparator" w:id="0">
    <w:p w14:paraId="482594EE" w14:textId="77777777" w:rsidR="002E6F35" w:rsidRDefault="002E6F35">
      <w:pPr>
        <w:ind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E32927" w14:textId="35C40B5D" w:rsidR="00785051" w:rsidRDefault="0078505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B4B2F">
      <w:rPr>
        <w:noProof/>
        <w:color w:val="000000"/>
      </w:rPr>
      <w:t>7</w:t>
    </w:r>
    <w:r>
      <w:rPr>
        <w:color w:val="000000"/>
      </w:rPr>
      <w:fldChar w:fldCharType="end"/>
    </w:r>
  </w:p>
  <w:p w14:paraId="55AEB2F5" w14:textId="77777777" w:rsidR="00785051" w:rsidRDefault="0078505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AD77" w14:textId="77777777" w:rsidR="002E6F35" w:rsidRDefault="002E6F35">
      <w:pPr>
        <w:ind w:hanging="2"/>
      </w:pPr>
      <w:r>
        <w:separator/>
      </w:r>
    </w:p>
  </w:footnote>
  <w:footnote w:type="continuationSeparator" w:id="0">
    <w:p w14:paraId="4CD5CF21" w14:textId="77777777" w:rsidR="002E6F35" w:rsidRDefault="002E6F35">
      <w:pPr>
        <w:ind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627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BA540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D7F5F18"/>
    <w:multiLevelType w:val="hybridMultilevel"/>
    <w:tmpl w:val="8D488E7A"/>
    <w:lvl w:ilvl="0" w:tplc="8F484F3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A13F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1F03100"/>
    <w:multiLevelType w:val="multilevel"/>
    <w:tmpl w:val="25965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6F30D9"/>
    <w:multiLevelType w:val="multilevel"/>
    <w:tmpl w:val="73C81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5F0A0F"/>
    <w:multiLevelType w:val="multilevel"/>
    <w:tmpl w:val="052E248C"/>
    <w:lvl w:ilvl="0">
      <w:start w:val="1"/>
      <w:numFmt w:val="decimal"/>
      <w:lvlText w:val="%1."/>
      <w:lvlJc w:val="left"/>
      <w:pPr>
        <w:ind w:left="720" w:hanging="360"/>
      </w:pPr>
      <w:rPr>
        <w:b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7" w15:restartNumberingAfterBreak="0">
    <w:nsid w:val="77780EB0"/>
    <w:multiLevelType w:val="multilevel"/>
    <w:tmpl w:val="6B1CAE00"/>
    <w:lvl w:ilvl="0">
      <w:start w:val="1"/>
      <w:numFmt w:val="decimal"/>
      <w:lvlText w:val="%1."/>
      <w:lvlJc w:val="left"/>
      <w:pPr>
        <w:ind w:left="362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2" w:hanging="360"/>
      </w:pPr>
    </w:lvl>
    <w:lvl w:ilvl="2">
      <w:start w:val="1"/>
      <w:numFmt w:val="lowerRoman"/>
      <w:lvlText w:val="%3."/>
      <w:lvlJc w:val="right"/>
      <w:pPr>
        <w:ind w:left="1802" w:hanging="180"/>
      </w:pPr>
    </w:lvl>
    <w:lvl w:ilvl="3">
      <w:start w:val="1"/>
      <w:numFmt w:val="decimal"/>
      <w:lvlText w:val="%4."/>
      <w:lvlJc w:val="left"/>
      <w:pPr>
        <w:ind w:left="2522" w:hanging="360"/>
      </w:pPr>
    </w:lvl>
    <w:lvl w:ilvl="4">
      <w:start w:val="1"/>
      <w:numFmt w:val="lowerLetter"/>
      <w:lvlText w:val="%5."/>
      <w:lvlJc w:val="left"/>
      <w:pPr>
        <w:ind w:left="3242" w:hanging="360"/>
      </w:pPr>
    </w:lvl>
    <w:lvl w:ilvl="5">
      <w:start w:val="1"/>
      <w:numFmt w:val="lowerRoman"/>
      <w:lvlText w:val="%6."/>
      <w:lvlJc w:val="right"/>
      <w:pPr>
        <w:ind w:left="3962" w:hanging="180"/>
      </w:pPr>
    </w:lvl>
    <w:lvl w:ilvl="6">
      <w:start w:val="1"/>
      <w:numFmt w:val="decimal"/>
      <w:lvlText w:val="%7."/>
      <w:lvlJc w:val="left"/>
      <w:pPr>
        <w:ind w:left="4682" w:hanging="360"/>
      </w:pPr>
    </w:lvl>
    <w:lvl w:ilvl="7">
      <w:start w:val="1"/>
      <w:numFmt w:val="lowerLetter"/>
      <w:lvlText w:val="%8."/>
      <w:lvlJc w:val="left"/>
      <w:pPr>
        <w:ind w:left="5402" w:hanging="360"/>
      </w:pPr>
    </w:lvl>
    <w:lvl w:ilvl="8">
      <w:start w:val="1"/>
      <w:numFmt w:val="lowerRoman"/>
      <w:lvlText w:val="%9."/>
      <w:lvlJc w:val="right"/>
      <w:pPr>
        <w:ind w:left="6122" w:hanging="180"/>
      </w:pPr>
    </w:lvl>
  </w:abstractNum>
  <w:abstractNum w:abstractNumId="8" w15:restartNumberingAfterBreak="0">
    <w:nsid w:val="7B751868"/>
    <w:multiLevelType w:val="hybridMultilevel"/>
    <w:tmpl w:val="A2D2BB7C"/>
    <w:lvl w:ilvl="0" w:tplc="B7220810">
      <w:start w:val="4"/>
      <w:numFmt w:val="bullet"/>
      <w:lvlText w:val="-"/>
      <w:lvlJc w:val="left"/>
      <w:pPr>
        <w:ind w:left="358" w:hanging="360"/>
      </w:pPr>
      <w:rPr>
        <w:rFonts w:ascii="Cambria" w:eastAsia="Cambria" w:hAnsi="Cambria" w:cs="Cambria" w:hint="default"/>
      </w:rPr>
    </w:lvl>
    <w:lvl w:ilvl="1" w:tplc="040C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D5F"/>
    <w:rsid w:val="00000ECE"/>
    <w:rsid w:val="00010288"/>
    <w:rsid w:val="000114CF"/>
    <w:rsid w:val="00012561"/>
    <w:rsid w:val="000222D8"/>
    <w:rsid w:val="00027213"/>
    <w:rsid w:val="00030179"/>
    <w:rsid w:val="00030925"/>
    <w:rsid w:val="00036136"/>
    <w:rsid w:val="000402C9"/>
    <w:rsid w:val="00041D38"/>
    <w:rsid w:val="00042497"/>
    <w:rsid w:val="00060DC0"/>
    <w:rsid w:val="00060F7A"/>
    <w:rsid w:val="00066B51"/>
    <w:rsid w:val="000710C2"/>
    <w:rsid w:val="00077180"/>
    <w:rsid w:val="000775DF"/>
    <w:rsid w:val="00077841"/>
    <w:rsid w:val="000808A1"/>
    <w:rsid w:val="00082481"/>
    <w:rsid w:val="0008605D"/>
    <w:rsid w:val="0009088D"/>
    <w:rsid w:val="00090DDA"/>
    <w:rsid w:val="00093E62"/>
    <w:rsid w:val="00094498"/>
    <w:rsid w:val="000A02E7"/>
    <w:rsid w:val="000A0DD2"/>
    <w:rsid w:val="000A4674"/>
    <w:rsid w:val="000A6152"/>
    <w:rsid w:val="000A664D"/>
    <w:rsid w:val="000B1073"/>
    <w:rsid w:val="000B2D7D"/>
    <w:rsid w:val="000B3B9B"/>
    <w:rsid w:val="000B4B2F"/>
    <w:rsid w:val="000B7EF2"/>
    <w:rsid w:val="000C4905"/>
    <w:rsid w:val="000D27D5"/>
    <w:rsid w:val="000D3613"/>
    <w:rsid w:val="000D5339"/>
    <w:rsid w:val="000D5EFE"/>
    <w:rsid w:val="000D6C23"/>
    <w:rsid w:val="000E00F6"/>
    <w:rsid w:val="000E293B"/>
    <w:rsid w:val="000E2A68"/>
    <w:rsid w:val="000E2B37"/>
    <w:rsid w:val="000F0615"/>
    <w:rsid w:val="000F118C"/>
    <w:rsid w:val="000F24E4"/>
    <w:rsid w:val="000F2D1F"/>
    <w:rsid w:val="000F3EC8"/>
    <w:rsid w:val="000F491B"/>
    <w:rsid w:val="000F7E11"/>
    <w:rsid w:val="0010080C"/>
    <w:rsid w:val="0010314D"/>
    <w:rsid w:val="0010505A"/>
    <w:rsid w:val="00106C16"/>
    <w:rsid w:val="00107279"/>
    <w:rsid w:val="00107911"/>
    <w:rsid w:val="00112D27"/>
    <w:rsid w:val="001142EF"/>
    <w:rsid w:val="0012083E"/>
    <w:rsid w:val="00123245"/>
    <w:rsid w:val="001267D2"/>
    <w:rsid w:val="00130025"/>
    <w:rsid w:val="00132903"/>
    <w:rsid w:val="00134B4B"/>
    <w:rsid w:val="001354E6"/>
    <w:rsid w:val="00137A33"/>
    <w:rsid w:val="00137A72"/>
    <w:rsid w:val="00140A1D"/>
    <w:rsid w:val="001447ED"/>
    <w:rsid w:val="001452F7"/>
    <w:rsid w:val="00147DC1"/>
    <w:rsid w:val="001514B8"/>
    <w:rsid w:val="001528BC"/>
    <w:rsid w:val="00153762"/>
    <w:rsid w:val="001558CC"/>
    <w:rsid w:val="00157AA4"/>
    <w:rsid w:val="00161A89"/>
    <w:rsid w:val="00163C93"/>
    <w:rsid w:val="00171452"/>
    <w:rsid w:val="00173806"/>
    <w:rsid w:val="001743AA"/>
    <w:rsid w:val="00174A22"/>
    <w:rsid w:val="001754FF"/>
    <w:rsid w:val="00176779"/>
    <w:rsid w:val="00176C00"/>
    <w:rsid w:val="00177E36"/>
    <w:rsid w:val="00180A4B"/>
    <w:rsid w:val="0018728B"/>
    <w:rsid w:val="00187968"/>
    <w:rsid w:val="00193F78"/>
    <w:rsid w:val="001A2E06"/>
    <w:rsid w:val="001A39D9"/>
    <w:rsid w:val="001A4125"/>
    <w:rsid w:val="001A46C0"/>
    <w:rsid w:val="001A5E1F"/>
    <w:rsid w:val="001B4C05"/>
    <w:rsid w:val="001C18A0"/>
    <w:rsid w:val="001C4C90"/>
    <w:rsid w:val="001D0463"/>
    <w:rsid w:val="001D0AFD"/>
    <w:rsid w:val="001D2138"/>
    <w:rsid w:val="001D2A72"/>
    <w:rsid w:val="001D43CF"/>
    <w:rsid w:val="001D4D41"/>
    <w:rsid w:val="001D549D"/>
    <w:rsid w:val="001D5A6F"/>
    <w:rsid w:val="001D79E5"/>
    <w:rsid w:val="001E07D7"/>
    <w:rsid w:val="001E3BE4"/>
    <w:rsid w:val="001E46A1"/>
    <w:rsid w:val="001E6373"/>
    <w:rsid w:val="001E7D7E"/>
    <w:rsid w:val="001F031C"/>
    <w:rsid w:val="001F2ABD"/>
    <w:rsid w:val="001F4401"/>
    <w:rsid w:val="001F5411"/>
    <w:rsid w:val="001F7FD3"/>
    <w:rsid w:val="0020347E"/>
    <w:rsid w:val="002056CC"/>
    <w:rsid w:val="002106D9"/>
    <w:rsid w:val="0021292B"/>
    <w:rsid w:val="00216278"/>
    <w:rsid w:val="00220F2C"/>
    <w:rsid w:val="00222FA8"/>
    <w:rsid w:val="00223446"/>
    <w:rsid w:val="00223622"/>
    <w:rsid w:val="0022444D"/>
    <w:rsid w:val="00224F15"/>
    <w:rsid w:val="00226BEF"/>
    <w:rsid w:val="00230FF6"/>
    <w:rsid w:val="00243528"/>
    <w:rsid w:val="002460CD"/>
    <w:rsid w:val="00247EAF"/>
    <w:rsid w:val="0025216A"/>
    <w:rsid w:val="00252E20"/>
    <w:rsid w:val="00253BD1"/>
    <w:rsid w:val="002570C9"/>
    <w:rsid w:val="00261CBA"/>
    <w:rsid w:val="00261DCE"/>
    <w:rsid w:val="00263AD7"/>
    <w:rsid w:val="002654B9"/>
    <w:rsid w:val="002676D5"/>
    <w:rsid w:val="0027165F"/>
    <w:rsid w:val="002728DA"/>
    <w:rsid w:val="00274843"/>
    <w:rsid w:val="00275C94"/>
    <w:rsid w:val="002761EC"/>
    <w:rsid w:val="00276A01"/>
    <w:rsid w:val="002813B9"/>
    <w:rsid w:val="002814B3"/>
    <w:rsid w:val="00281D92"/>
    <w:rsid w:val="00282931"/>
    <w:rsid w:val="002833FD"/>
    <w:rsid w:val="00283F34"/>
    <w:rsid w:val="00286B55"/>
    <w:rsid w:val="0028756D"/>
    <w:rsid w:val="00287A23"/>
    <w:rsid w:val="00290568"/>
    <w:rsid w:val="002961EC"/>
    <w:rsid w:val="0029665C"/>
    <w:rsid w:val="002A2EB0"/>
    <w:rsid w:val="002A4CFF"/>
    <w:rsid w:val="002A60CC"/>
    <w:rsid w:val="002A6D9E"/>
    <w:rsid w:val="002A72EA"/>
    <w:rsid w:val="002B168E"/>
    <w:rsid w:val="002B303F"/>
    <w:rsid w:val="002B4B91"/>
    <w:rsid w:val="002C10BE"/>
    <w:rsid w:val="002C3F21"/>
    <w:rsid w:val="002C674F"/>
    <w:rsid w:val="002D0EBA"/>
    <w:rsid w:val="002D1606"/>
    <w:rsid w:val="002D31C3"/>
    <w:rsid w:val="002D762E"/>
    <w:rsid w:val="002E2727"/>
    <w:rsid w:val="002E6D6C"/>
    <w:rsid w:val="002E6F35"/>
    <w:rsid w:val="002E7BA6"/>
    <w:rsid w:val="002F334F"/>
    <w:rsid w:val="002F40DD"/>
    <w:rsid w:val="002F4540"/>
    <w:rsid w:val="002F535D"/>
    <w:rsid w:val="002F5DF4"/>
    <w:rsid w:val="00301CE1"/>
    <w:rsid w:val="0030591A"/>
    <w:rsid w:val="00310025"/>
    <w:rsid w:val="00317962"/>
    <w:rsid w:val="00317B61"/>
    <w:rsid w:val="0032090C"/>
    <w:rsid w:val="00321CFF"/>
    <w:rsid w:val="00330E42"/>
    <w:rsid w:val="003337A3"/>
    <w:rsid w:val="00340B8B"/>
    <w:rsid w:val="00342C6A"/>
    <w:rsid w:val="003469BC"/>
    <w:rsid w:val="0035145C"/>
    <w:rsid w:val="003521C6"/>
    <w:rsid w:val="003522BD"/>
    <w:rsid w:val="00352D39"/>
    <w:rsid w:val="00352D77"/>
    <w:rsid w:val="003536BB"/>
    <w:rsid w:val="003562DC"/>
    <w:rsid w:val="003578DA"/>
    <w:rsid w:val="00364356"/>
    <w:rsid w:val="00371B6E"/>
    <w:rsid w:val="003721A1"/>
    <w:rsid w:val="00375DBB"/>
    <w:rsid w:val="0037661B"/>
    <w:rsid w:val="00377AB7"/>
    <w:rsid w:val="00377D5F"/>
    <w:rsid w:val="00382681"/>
    <w:rsid w:val="00383D72"/>
    <w:rsid w:val="0038729F"/>
    <w:rsid w:val="00390AD9"/>
    <w:rsid w:val="00392255"/>
    <w:rsid w:val="0039355F"/>
    <w:rsid w:val="0039368C"/>
    <w:rsid w:val="003942D4"/>
    <w:rsid w:val="00394B5E"/>
    <w:rsid w:val="00394B95"/>
    <w:rsid w:val="003A258B"/>
    <w:rsid w:val="003A4495"/>
    <w:rsid w:val="003A506D"/>
    <w:rsid w:val="003B3C72"/>
    <w:rsid w:val="003B3D0B"/>
    <w:rsid w:val="003B6658"/>
    <w:rsid w:val="003B750A"/>
    <w:rsid w:val="003C14D2"/>
    <w:rsid w:val="003C6BD9"/>
    <w:rsid w:val="003D219B"/>
    <w:rsid w:val="003D4650"/>
    <w:rsid w:val="003D5959"/>
    <w:rsid w:val="003E113E"/>
    <w:rsid w:val="003E1D72"/>
    <w:rsid w:val="003E6F07"/>
    <w:rsid w:val="003F6A60"/>
    <w:rsid w:val="003F6EC6"/>
    <w:rsid w:val="00402772"/>
    <w:rsid w:val="0040321E"/>
    <w:rsid w:val="00403A88"/>
    <w:rsid w:val="00405010"/>
    <w:rsid w:val="00405326"/>
    <w:rsid w:val="00405D48"/>
    <w:rsid w:val="00413C50"/>
    <w:rsid w:val="0041602E"/>
    <w:rsid w:val="00421A6C"/>
    <w:rsid w:val="0042247A"/>
    <w:rsid w:val="004224EC"/>
    <w:rsid w:val="004247E9"/>
    <w:rsid w:val="00436A41"/>
    <w:rsid w:val="00441448"/>
    <w:rsid w:val="00445D46"/>
    <w:rsid w:val="00445E09"/>
    <w:rsid w:val="004463D1"/>
    <w:rsid w:val="00446CC3"/>
    <w:rsid w:val="00447737"/>
    <w:rsid w:val="00452A72"/>
    <w:rsid w:val="00452B3B"/>
    <w:rsid w:val="004557A4"/>
    <w:rsid w:val="00456001"/>
    <w:rsid w:val="00457273"/>
    <w:rsid w:val="0045743E"/>
    <w:rsid w:val="004613E9"/>
    <w:rsid w:val="00461E52"/>
    <w:rsid w:val="00470477"/>
    <w:rsid w:val="00472222"/>
    <w:rsid w:val="00476AD4"/>
    <w:rsid w:val="00476BD4"/>
    <w:rsid w:val="00492001"/>
    <w:rsid w:val="004924ED"/>
    <w:rsid w:val="00493C79"/>
    <w:rsid w:val="004941D4"/>
    <w:rsid w:val="00496CF7"/>
    <w:rsid w:val="00496D8F"/>
    <w:rsid w:val="004A4742"/>
    <w:rsid w:val="004A5471"/>
    <w:rsid w:val="004B2E2B"/>
    <w:rsid w:val="004B4816"/>
    <w:rsid w:val="004B72D8"/>
    <w:rsid w:val="004B766A"/>
    <w:rsid w:val="004C0F10"/>
    <w:rsid w:val="004C41B9"/>
    <w:rsid w:val="004C76F3"/>
    <w:rsid w:val="004D49D2"/>
    <w:rsid w:val="004D59EF"/>
    <w:rsid w:val="004D7EC2"/>
    <w:rsid w:val="004E2FCF"/>
    <w:rsid w:val="004F1986"/>
    <w:rsid w:val="004F1F5F"/>
    <w:rsid w:val="004F3CF4"/>
    <w:rsid w:val="004F4019"/>
    <w:rsid w:val="004F4A82"/>
    <w:rsid w:val="004F7F8A"/>
    <w:rsid w:val="00504134"/>
    <w:rsid w:val="0050507B"/>
    <w:rsid w:val="005061B4"/>
    <w:rsid w:val="00506394"/>
    <w:rsid w:val="0050659E"/>
    <w:rsid w:val="0051052F"/>
    <w:rsid w:val="005158BE"/>
    <w:rsid w:val="00516281"/>
    <w:rsid w:val="00521CE6"/>
    <w:rsid w:val="0052438E"/>
    <w:rsid w:val="0052483A"/>
    <w:rsid w:val="00525084"/>
    <w:rsid w:val="00527D59"/>
    <w:rsid w:val="00530A54"/>
    <w:rsid w:val="00531DD6"/>
    <w:rsid w:val="00532D05"/>
    <w:rsid w:val="00533167"/>
    <w:rsid w:val="00533E9D"/>
    <w:rsid w:val="005343A9"/>
    <w:rsid w:val="00537F91"/>
    <w:rsid w:val="005412B5"/>
    <w:rsid w:val="00543CBE"/>
    <w:rsid w:val="00554039"/>
    <w:rsid w:val="005548AE"/>
    <w:rsid w:val="0055778C"/>
    <w:rsid w:val="005604B6"/>
    <w:rsid w:val="00572A7A"/>
    <w:rsid w:val="00574E41"/>
    <w:rsid w:val="0057637B"/>
    <w:rsid w:val="00576E35"/>
    <w:rsid w:val="00577ECA"/>
    <w:rsid w:val="00581AAE"/>
    <w:rsid w:val="00581AF8"/>
    <w:rsid w:val="00582489"/>
    <w:rsid w:val="00586009"/>
    <w:rsid w:val="00590F22"/>
    <w:rsid w:val="0059182B"/>
    <w:rsid w:val="0059197D"/>
    <w:rsid w:val="0059339E"/>
    <w:rsid w:val="00594D5A"/>
    <w:rsid w:val="0059571F"/>
    <w:rsid w:val="00595AF2"/>
    <w:rsid w:val="00595C85"/>
    <w:rsid w:val="00595E8A"/>
    <w:rsid w:val="005A1BBA"/>
    <w:rsid w:val="005A28E5"/>
    <w:rsid w:val="005B3F24"/>
    <w:rsid w:val="005B6029"/>
    <w:rsid w:val="005B7CBF"/>
    <w:rsid w:val="005C03FB"/>
    <w:rsid w:val="005C1620"/>
    <w:rsid w:val="005C32B3"/>
    <w:rsid w:val="005C34B1"/>
    <w:rsid w:val="005C5F15"/>
    <w:rsid w:val="005C7389"/>
    <w:rsid w:val="005D3DDD"/>
    <w:rsid w:val="005D4CB3"/>
    <w:rsid w:val="005D5213"/>
    <w:rsid w:val="005D597A"/>
    <w:rsid w:val="005E0296"/>
    <w:rsid w:val="005E45D1"/>
    <w:rsid w:val="005E6FFE"/>
    <w:rsid w:val="005E7443"/>
    <w:rsid w:val="005F3594"/>
    <w:rsid w:val="005F4FC4"/>
    <w:rsid w:val="005F52DA"/>
    <w:rsid w:val="0060576C"/>
    <w:rsid w:val="006066CC"/>
    <w:rsid w:val="00610A39"/>
    <w:rsid w:val="00610E3F"/>
    <w:rsid w:val="006167D4"/>
    <w:rsid w:val="00617D64"/>
    <w:rsid w:val="00620DCD"/>
    <w:rsid w:val="006237DF"/>
    <w:rsid w:val="00625DC5"/>
    <w:rsid w:val="0062675C"/>
    <w:rsid w:val="0062745C"/>
    <w:rsid w:val="00627EBC"/>
    <w:rsid w:val="006324AA"/>
    <w:rsid w:val="006350D3"/>
    <w:rsid w:val="0063666A"/>
    <w:rsid w:val="00637B97"/>
    <w:rsid w:val="00640235"/>
    <w:rsid w:val="00645479"/>
    <w:rsid w:val="0064688D"/>
    <w:rsid w:val="00656539"/>
    <w:rsid w:val="006566FD"/>
    <w:rsid w:val="00660572"/>
    <w:rsid w:val="00660DFB"/>
    <w:rsid w:val="0066314E"/>
    <w:rsid w:val="006635CD"/>
    <w:rsid w:val="006639D0"/>
    <w:rsid w:val="00670AA3"/>
    <w:rsid w:val="00670EFD"/>
    <w:rsid w:val="006743FE"/>
    <w:rsid w:val="00676414"/>
    <w:rsid w:val="00676A37"/>
    <w:rsid w:val="00677938"/>
    <w:rsid w:val="00680B61"/>
    <w:rsid w:val="006827D2"/>
    <w:rsid w:val="00682ACB"/>
    <w:rsid w:val="00683212"/>
    <w:rsid w:val="0068371E"/>
    <w:rsid w:val="00683DEF"/>
    <w:rsid w:val="00685ACE"/>
    <w:rsid w:val="006875C1"/>
    <w:rsid w:val="00687CD5"/>
    <w:rsid w:val="006957B0"/>
    <w:rsid w:val="006A1FF5"/>
    <w:rsid w:val="006A5C1A"/>
    <w:rsid w:val="006B2C0A"/>
    <w:rsid w:val="006B3335"/>
    <w:rsid w:val="006B47FC"/>
    <w:rsid w:val="006B5A6C"/>
    <w:rsid w:val="006B6721"/>
    <w:rsid w:val="006C0189"/>
    <w:rsid w:val="006C2AA8"/>
    <w:rsid w:val="006C3937"/>
    <w:rsid w:val="006C3C6A"/>
    <w:rsid w:val="006C3CC6"/>
    <w:rsid w:val="006C451C"/>
    <w:rsid w:val="006D0D35"/>
    <w:rsid w:val="006D60C0"/>
    <w:rsid w:val="006E02FF"/>
    <w:rsid w:val="006E188F"/>
    <w:rsid w:val="006E2922"/>
    <w:rsid w:val="006E302A"/>
    <w:rsid w:val="006E40E1"/>
    <w:rsid w:val="006E61BD"/>
    <w:rsid w:val="006E70A7"/>
    <w:rsid w:val="006E7560"/>
    <w:rsid w:val="006F18FE"/>
    <w:rsid w:val="006F669F"/>
    <w:rsid w:val="006F7C5E"/>
    <w:rsid w:val="00710659"/>
    <w:rsid w:val="0071248C"/>
    <w:rsid w:val="00727CC4"/>
    <w:rsid w:val="0073148F"/>
    <w:rsid w:val="00731AB9"/>
    <w:rsid w:val="00731C60"/>
    <w:rsid w:val="007332DE"/>
    <w:rsid w:val="007401D0"/>
    <w:rsid w:val="0074038E"/>
    <w:rsid w:val="00744971"/>
    <w:rsid w:val="00745B86"/>
    <w:rsid w:val="00746A6D"/>
    <w:rsid w:val="00752F99"/>
    <w:rsid w:val="007614AC"/>
    <w:rsid w:val="0076249A"/>
    <w:rsid w:val="00780499"/>
    <w:rsid w:val="00780989"/>
    <w:rsid w:val="00780EC6"/>
    <w:rsid w:val="007811ED"/>
    <w:rsid w:val="00781CBE"/>
    <w:rsid w:val="00782A9F"/>
    <w:rsid w:val="00782EB7"/>
    <w:rsid w:val="00782F95"/>
    <w:rsid w:val="00783099"/>
    <w:rsid w:val="00785051"/>
    <w:rsid w:val="00786EE5"/>
    <w:rsid w:val="00793BE7"/>
    <w:rsid w:val="00796CC2"/>
    <w:rsid w:val="007A3E1A"/>
    <w:rsid w:val="007A44B8"/>
    <w:rsid w:val="007A51E3"/>
    <w:rsid w:val="007A5C5B"/>
    <w:rsid w:val="007B03C8"/>
    <w:rsid w:val="007B2C38"/>
    <w:rsid w:val="007B3C80"/>
    <w:rsid w:val="007B4E08"/>
    <w:rsid w:val="007B5045"/>
    <w:rsid w:val="007C20E5"/>
    <w:rsid w:val="007C390D"/>
    <w:rsid w:val="007C50FF"/>
    <w:rsid w:val="007C60BF"/>
    <w:rsid w:val="007D0178"/>
    <w:rsid w:val="007D04EF"/>
    <w:rsid w:val="007D1880"/>
    <w:rsid w:val="007D3B10"/>
    <w:rsid w:val="007D4AED"/>
    <w:rsid w:val="007D4E7A"/>
    <w:rsid w:val="007E181B"/>
    <w:rsid w:val="007E1EA4"/>
    <w:rsid w:val="007E3555"/>
    <w:rsid w:val="007F2586"/>
    <w:rsid w:val="007F5B52"/>
    <w:rsid w:val="007F6C0E"/>
    <w:rsid w:val="008052D3"/>
    <w:rsid w:val="008059A1"/>
    <w:rsid w:val="00805C1C"/>
    <w:rsid w:val="00811B5F"/>
    <w:rsid w:val="008128A5"/>
    <w:rsid w:val="00813621"/>
    <w:rsid w:val="00816861"/>
    <w:rsid w:val="00820B4B"/>
    <w:rsid w:val="008216CC"/>
    <w:rsid w:val="008246DC"/>
    <w:rsid w:val="00834E7A"/>
    <w:rsid w:val="008366F6"/>
    <w:rsid w:val="008377FE"/>
    <w:rsid w:val="0084344E"/>
    <w:rsid w:val="008446C2"/>
    <w:rsid w:val="008451DA"/>
    <w:rsid w:val="00850E11"/>
    <w:rsid w:val="00852ABF"/>
    <w:rsid w:val="00853D87"/>
    <w:rsid w:val="008555A5"/>
    <w:rsid w:val="00855DAF"/>
    <w:rsid w:val="00856423"/>
    <w:rsid w:val="008610A9"/>
    <w:rsid w:val="00861A56"/>
    <w:rsid w:val="00862791"/>
    <w:rsid w:val="0087089F"/>
    <w:rsid w:val="0087104D"/>
    <w:rsid w:val="008719C3"/>
    <w:rsid w:val="00873409"/>
    <w:rsid w:val="00874C44"/>
    <w:rsid w:val="00876332"/>
    <w:rsid w:val="00880060"/>
    <w:rsid w:val="00880B6F"/>
    <w:rsid w:val="00886D0F"/>
    <w:rsid w:val="008903BE"/>
    <w:rsid w:val="00891C4E"/>
    <w:rsid w:val="008922B3"/>
    <w:rsid w:val="00892C25"/>
    <w:rsid w:val="00892FC2"/>
    <w:rsid w:val="008A08E6"/>
    <w:rsid w:val="008A0B17"/>
    <w:rsid w:val="008A61CF"/>
    <w:rsid w:val="008A778F"/>
    <w:rsid w:val="008B478D"/>
    <w:rsid w:val="008C0632"/>
    <w:rsid w:val="008C4233"/>
    <w:rsid w:val="008C59DE"/>
    <w:rsid w:val="008C5FBE"/>
    <w:rsid w:val="008C6E1F"/>
    <w:rsid w:val="008D2445"/>
    <w:rsid w:val="008D5DB5"/>
    <w:rsid w:val="008E137B"/>
    <w:rsid w:val="008E1F35"/>
    <w:rsid w:val="008E4479"/>
    <w:rsid w:val="008E47F9"/>
    <w:rsid w:val="008F04C7"/>
    <w:rsid w:val="008F4292"/>
    <w:rsid w:val="008F7C7B"/>
    <w:rsid w:val="00900737"/>
    <w:rsid w:val="009027CD"/>
    <w:rsid w:val="00902DD1"/>
    <w:rsid w:val="0090733A"/>
    <w:rsid w:val="00910AA7"/>
    <w:rsid w:val="00925A9E"/>
    <w:rsid w:val="00925D61"/>
    <w:rsid w:val="00931AF8"/>
    <w:rsid w:val="00933582"/>
    <w:rsid w:val="0093390D"/>
    <w:rsid w:val="00934E13"/>
    <w:rsid w:val="009408F0"/>
    <w:rsid w:val="00942587"/>
    <w:rsid w:val="009432CB"/>
    <w:rsid w:val="00945A0B"/>
    <w:rsid w:val="00946FC5"/>
    <w:rsid w:val="00954FD9"/>
    <w:rsid w:val="00955026"/>
    <w:rsid w:val="009568A2"/>
    <w:rsid w:val="0095759B"/>
    <w:rsid w:val="009575FB"/>
    <w:rsid w:val="00962413"/>
    <w:rsid w:val="00963DE3"/>
    <w:rsid w:val="009659F9"/>
    <w:rsid w:val="009709E0"/>
    <w:rsid w:val="0097565A"/>
    <w:rsid w:val="00975BF9"/>
    <w:rsid w:val="00976DC9"/>
    <w:rsid w:val="00976E63"/>
    <w:rsid w:val="00977116"/>
    <w:rsid w:val="00980A7E"/>
    <w:rsid w:val="00980AB2"/>
    <w:rsid w:val="00980ED0"/>
    <w:rsid w:val="0098507C"/>
    <w:rsid w:val="0098775F"/>
    <w:rsid w:val="009878ED"/>
    <w:rsid w:val="009957DB"/>
    <w:rsid w:val="0099599E"/>
    <w:rsid w:val="009A5068"/>
    <w:rsid w:val="009A7506"/>
    <w:rsid w:val="009B14DE"/>
    <w:rsid w:val="009B48AE"/>
    <w:rsid w:val="009B6E65"/>
    <w:rsid w:val="009C0F84"/>
    <w:rsid w:val="009C26B4"/>
    <w:rsid w:val="009C352E"/>
    <w:rsid w:val="009C40C2"/>
    <w:rsid w:val="009C751F"/>
    <w:rsid w:val="009D1286"/>
    <w:rsid w:val="009D2D05"/>
    <w:rsid w:val="009D4B0A"/>
    <w:rsid w:val="009D6640"/>
    <w:rsid w:val="009D76B6"/>
    <w:rsid w:val="009E01EE"/>
    <w:rsid w:val="009F16E1"/>
    <w:rsid w:val="009F5B52"/>
    <w:rsid w:val="009F5D6A"/>
    <w:rsid w:val="009F6679"/>
    <w:rsid w:val="00A02B6B"/>
    <w:rsid w:val="00A03F15"/>
    <w:rsid w:val="00A04868"/>
    <w:rsid w:val="00A050A8"/>
    <w:rsid w:val="00A07172"/>
    <w:rsid w:val="00A101CE"/>
    <w:rsid w:val="00A123D3"/>
    <w:rsid w:val="00A1573A"/>
    <w:rsid w:val="00A15E68"/>
    <w:rsid w:val="00A1667B"/>
    <w:rsid w:val="00A171F8"/>
    <w:rsid w:val="00A17C40"/>
    <w:rsid w:val="00A22AF8"/>
    <w:rsid w:val="00A233D8"/>
    <w:rsid w:val="00A26BB5"/>
    <w:rsid w:val="00A31826"/>
    <w:rsid w:val="00A32891"/>
    <w:rsid w:val="00A340E4"/>
    <w:rsid w:val="00A345AB"/>
    <w:rsid w:val="00A3589D"/>
    <w:rsid w:val="00A359B2"/>
    <w:rsid w:val="00A373DB"/>
    <w:rsid w:val="00A379C6"/>
    <w:rsid w:val="00A4015A"/>
    <w:rsid w:val="00A404F5"/>
    <w:rsid w:val="00A4325E"/>
    <w:rsid w:val="00A4483B"/>
    <w:rsid w:val="00A44F9C"/>
    <w:rsid w:val="00A4549D"/>
    <w:rsid w:val="00A5078A"/>
    <w:rsid w:val="00A51097"/>
    <w:rsid w:val="00A521B4"/>
    <w:rsid w:val="00A523C3"/>
    <w:rsid w:val="00A52AC8"/>
    <w:rsid w:val="00A52C05"/>
    <w:rsid w:val="00A5407D"/>
    <w:rsid w:val="00A615EE"/>
    <w:rsid w:val="00A65CB8"/>
    <w:rsid w:val="00A66CF9"/>
    <w:rsid w:val="00A67A8A"/>
    <w:rsid w:val="00A67F2D"/>
    <w:rsid w:val="00A715F3"/>
    <w:rsid w:val="00A72B60"/>
    <w:rsid w:val="00A73311"/>
    <w:rsid w:val="00A73892"/>
    <w:rsid w:val="00A75741"/>
    <w:rsid w:val="00A758D4"/>
    <w:rsid w:val="00A81808"/>
    <w:rsid w:val="00A82C5E"/>
    <w:rsid w:val="00A8303D"/>
    <w:rsid w:val="00A85CAC"/>
    <w:rsid w:val="00A90BBD"/>
    <w:rsid w:val="00A91EEC"/>
    <w:rsid w:val="00A93116"/>
    <w:rsid w:val="00A93A40"/>
    <w:rsid w:val="00A9646D"/>
    <w:rsid w:val="00AA0C56"/>
    <w:rsid w:val="00AA2E07"/>
    <w:rsid w:val="00AA47C2"/>
    <w:rsid w:val="00AB0DED"/>
    <w:rsid w:val="00AB2DEA"/>
    <w:rsid w:val="00AB4999"/>
    <w:rsid w:val="00AB5B90"/>
    <w:rsid w:val="00AC0E5B"/>
    <w:rsid w:val="00AC1358"/>
    <w:rsid w:val="00AC18B2"/>
    <w:rsid w:val="00AC2EC9"/>
    <w:rsid w:val="00AC378E"/>
    <w:rsid w:val="00AC3CA6"/>
    <w:rsid w:val="00AC44E4"/>
    <w:rsid w:val="00AC70E5"/>
    <w:rsid w:val="00AD25C2"/>
    <w:rsid w:val="00AD3B55"/>
    <w:rsid w:val="00AD5980"/>
    <w:rsid w:val="00AD66D9"/>
    <w:rsid w:val="00AE3AE9"/>
    <w:rsid w:val="00AE5AFA"/>
    <w:rsid w:val="00AE6751"/>
    <w:rsid w:val="00AF137A"/>
    <w:rsid w:val="00AF3599"/>
    <w:rsid w:val="00AF41D9"/>
    <w:rsid w:val="00AF51AC"/>
    <w:rsid w:val="00AF59AB"/>
    <w:rsid w:val="00B01A7A"/>
    <w:rsid w:val="00B058F3"/>
    <w:rsid w:val="00B05C05"/>
    <w:rsid w:val="00B063CF"/>
    <w:rsid w:val="00B070CF"/>
    <w:rsid w:val="00B075B9"/>
    <w:rsid w:val="00B13844"/>
    <w:rsid w:val="00B172D3"/>
    <w:rsid w:val="00B215DD"/>
    <w:rsid w:val="00B218AD"/>
    <w:rsid w:val="00B21B07"/>
    <w:rsid w:val="00B302A1"/>
    <w:rsid w:val="00B30388"/>
    <w:rsid w:val="00B30D22"/>
    <w:rsid w:val="00B360EF"/>
    <w:rsid w:val="00B41C52"/>
    <w:rsid w:val="00B4328E"/>
    <w:rsid w:val="00B43D38"/>
    <w:rsid w:val="00B43E64"/>
    <w:rsid w:val="00B50463"/>
    <w:rsid w:val="00B530AC"/>
    <w:rsid w:val="00B5491C"/>
    <w:rsid w:val="00B558B1"/>
    <w:rsid w:val="00B572E5"/>
    <w:rsid w:val="00B63667"/>
    <w:rsid w:val="00B64B6B"/>
    <w:rsid w:val="00B66221"/>
    <w:rsid w:val="00B7188D"/>
    <w:rsid w:val="00B73A09"/>
    <w:rsid w:val="00B7566B"/>
    <w:rsid w:val="00B77C33"/>
    <w:rsid w:val="00B77DE8"/>
    <w:rsid w:val="00B805D4"/>
    <w:rsid w:val="00B81944"/>
    <w:rsid w:val="00B874E4"/>
    <w:rsid w:val="00B9033E"/>
    <w:rsid w:val="00B910FC"/>
    <w:rsid w:val="00B92C03"/>
    <w:rsid w:val="00B975F0"/>
    <w:rsid w:val="00BA1449"/>
    <w:rsid w:val="00BA4F1F"/>
    <w:rsid w:val="00BA4FD6"/>
    <w:rsid w:val="00BA51BB"/>
    <w:rsid w:val="00BB6D64"/>
    <w:rsid w:val="00BC019E"/>
    <w:rsid w:val="00BC0B8A"/>
    <w:rsid w:val="00BD07E7"/>
    <w:rsid w:val="00BE324C"/>
    <w:rsid w:val="00BE35D9"/>
    <w:rsid w:val="00BE5D92"/>
    <w:rsid w:val="00BF2C9C"/>
    <w:rsid w:val="00BF4E2F"/>
    <w:rsid w:val="00BF5B5D"/>
    <w:rsid w:val="00BF64EB"/>
    <w:rsid w:val="00C00932"/>
    <w:rsid w:val="00C05264"/>
    <w:rsid w:val="00C06188"/>
    <w:rsid w:val="00C07AF1"/>
    <w:rsid w:val="00C10F8A"/>
    <w:rsid w:val="00C12E8F"/>
    <w:rsid w:val="00C15550"/>
    <w:rsid w:val="00C165DD"/>
    <w:rsid w:val="00C21B32"/>
    <w:rsid w:val="00C21C99"/>
    <w:rsid w:val="00C2212C"/>
    <w:rsid w:val="00C227C4"/>
    <w:rsid w:val="00C23C5C"/>
    <w:rsid w:val="00C2404E"/>
    <w:rsid w:val="00C24E66"/>
    <w:rsid w:val="00C31AEC"/>
    <w:rsid w:val="00C32BA8"/>
    <w:rsid w:val="00C332EA"/>
    <w:rsid w:val="00C34DBD"/>
    <w:rsid w:val="00C35A0F"/>
    <w:rsid w:val="00C35C7D"/>
    <w:rsid w:val="00C42409"/>
    <w:rsid w:val="00C469C0"/>
    <w:rsid w:val="00C557C0"/>
    <w:rsid w:val="00C56795"/>
    <w:rsid w:val="00C607BD"/>
    <w:rsid w:val="00C617B2"/>
    <w:rsid w:val="00C71363"/>
    <w:rsid w:val="00C736E0"/>
    <w:rsid w:val="00C769A2"/>
    <w:rsid w:val="00C80324"/>
    <w:rsid w:val="00C80BCC"/>
    <w:rsid w:val="00C81ABF"/>
    <w:rsid w:val="00C840B5"/>
    <w:rsid w:val="00C919B2"/>
    <w:rsid w:val="00C93AD9"/>
    <w:rsid w:val="00CA02C3"/>
    <w:rsid w:val="00CA20E6"/>
    <w:rsid w:val="00CA2CE2"/>
    <w:rsid w:val="00CA34FD"/>
    <w:rsid w:val="00CA546D"/>
    <w:rsid w:val="00CA5CCD"/>
    <w:rsid w:val="00CA6907"/>
    <w:rsid w:val="00CA7151"/>
    <w:rsid w:val="00CB1586"/>
    <w:rsid w:val="00CB325D"/>
    <w:rsid w:val="00CB3A2E"/>
    <w:rsid w:val="00CB4369"/>
    <w:rsid w:val="00CC0516"/>
    <w:rsid w:val="00CC07B8"/>
    <w:rsid w:val="00CC1E2E"/>
    <w:rsid w:val="00CC2568"/>
    <w:rsid w:val="00CC2C48"/>
    <w:rsid w:val="00CC2D7F"/>
    <w:rsid w:val="00CC4913"/>
    <w:rsid w:val="00CC7665"/>
    <w:rsid w:val="00CD0F0E"/>
    <w:rsid w:val="00CD6EB4"/>
    <w:rsid w:val="00CE2A2B"/>
    <w:rsid w:val="00CE3AD0"/>
    <w:rsid w:val="00CE697F"/>
    <w:rsid w:val="00CE6F50"/>
    <w:rsid w:val="00CF182D"/>
    <w:rsid w:val="00CF5D68"/>
    <w:rsid w:val="00CF7600"/>
    <w:rsid w:val="00D007C6"/>
    <w:rsid w:val="00D038BB"/>
    <w:rsid w:val="00D05483"/>
    <w:rsid w:val="00D07997"/>
    <w:rsid w:val="00D1256E"/>
    <w:rsid w:val="00D1260C"/>
    <w:rsid w:val="00D12BD2"/>
    <w:rsid w:val="00D13B5D"/>
    <w:rsid w:val="00D15CCF"/>
    <w:rsid w:val="00D16A01"/>
    <w:rsid w:val="00D23427"/>
    <w:rsid w:val="00D248CA"/>
    <w:rsid w:val="00D24B48"/>
    <w:rsid w:val="00D34894"/>
    <w:rsid w:val="00D34DAC"/>
    <w:rsid w:val="00D3550A"/>
    <w:rsid w:val="00D37906"/>
    <w:rsid w:val="00D422D5"/>
    <w:rsid w:val="00D42602"/>
    <w:rsid w:val="00D44D42"/>
    <w:rsid w:val="00D45FB3"/>
    <w:rsid w:val="00D4738D"/>
    <w:rsid w:val="00D500B6"/>
    <w:rsid w:val="00D5073F"/>
    <w:rsid w:val="00D5150E"/>
    <w:rsid w:val="00D53612"/>
    <w:rsid w:val="00D54E33"/>
    <w:rsid w:val="00D56093"/>
    <w:rsid w:val="00D57189"/>
    <w:rsid w:val="00D57483"/>
    <w:rsid w:val="00D63BE3"/>
    <w:rsid w:val="00D665B5"/>
    <w:rsid w:val="00D70331"/>
    <w:rsid w:val="00D720EB"/>
    <w:rsid w:val="00D73A3F"/>
    <w:rsid w:val="00D77326"/>
    <w:rsid w:val="00D77990"/>
    <w:rsid w:val="00D8177C"/>
    <w:rsid w:val="00D82B92"/>
    <w:rsid w:val="00D8443D"/>
    <w:rsid w:val="00D84980"/>
    <w:rsid w:val="00D9061A"/>
    <w:rsid w:val="00D9292C"/>
    <w:rsid w:val="00D934DE"/>
    <w:rsid w:val="00D94B55"/>
    <w:rsid w:val="00D9733F"/>
    <w:rsid w:val="00D97ABE"/>
    <w:rsid w:val="00D97CA4"/>
    <w:rsid w:val="00DA0D17"/>
    <w:rsid w:val="00DA14D8"/>
    <w:rsid w:val="00DA2EF1"/>
    <w:rsid w:val="00DA4928"/>
    <w:rsid w:val="00DA51FF"/>
    <w:rsid w:val="00DA65F3"/>
    <w:rsid w:val="00DB105B"/>
    <w:rsid w:val="00DB381A"/>
    <w:rsid w:val="00DC0004"/>
    <w:rsid w:val="00DC1932"/>
    <w:rsid w:val="00DC43BD"/>
    <w:rsid w:val="00DC5757"/>
    <w:rsid w:val="00DC6093"/>
    <w:rsid w:val="00DC631B"/>
    <w:rsid w:val="00DD057F"/>
    <w:rsid w:val="00DD1B24"/>
    <w:rsid w:val="00DD2DCD"/>
    <w:rsid w:val="00DD796F"/>
    <w:rsid w:val="00DE0B21"/>
    <w:rsid w:val="00DE219A"/>
    <w:rsid w:val="00DE563F"/>
    <w:rsid w:val="00DF47A6"/>
    <w:rsid w:val="00DF684D"/>
    <w:rsid w:val="00E04066"/>
    <w:rsid w:val="00E0422E"/>
    <w:rsid w:val="00E06122"/>
    <w:rsid w:val="00E107B8"/>
    <w:rsid w:val="00E125FF"/>
    <w:rsid w:val="00E12FC6"/>
    <w:rsid w:val="00E14750"/>
    <w:rsid w:val="00E177F1"/>
    <w:rsid w:val="00E31A2A"/>
    <w:rsid w:val="00E414D3"/>
    <w:rsid w:val="00E43E16"/>
    <w:rsid w:val="00E478BF"/>
    <w:rsid w:val="00E52E61"/>
    <w:rsid w:val="00E62119"/>
    <w:rsid w:val="00E64A23"/>
    <w:rsid w:val="00E6501B"/>
    <w:rsid w:val="00E65D21"/>
    <w:rsid w:val="00E660F0"/>
    <w:rsid w:val="00E6656A"/>
    <w:rsid w:val="00E673E8"/>
    <w:rsid w:val="00E72CD5"/>
    <w:rsid w:val="00E73169"/>
    <w:rsid w:val="00E73B5C"/>
    <w:rsid w:val="00E73BF3"/>
    <w:rsid w:val="00E74C16"/>
    <w:rsid w:val="00E76EFA"/>
    <w:rsid w:val="00E81BBD"/>
    <w:rsid w:val="00E82211"/>
    <w:rsid w:val="00E82446"/>
    <w:rsid w:val="00E834F0"/>
    <w:rsid w:val="00E84992"/>
    <w:rsid w:val="00E8671E"/>
    <w:rsid w:val="00E870BC"/>
    <w:rsid w:val="00E9056E"/>
    <w:rsid w:val="00E93300"/>
    <w:rsid w:val="00E93387"/>
    <w:rsid w:val="00E95238"/>
    <w:rsid w:val="00EA1D0D"/>
    <w:rsid w:val="00EA520C"/>
    <w:rsid w:val="00EB1E5A"/>
    <w:rsid w:val="00EB53C3"/>
    <w:rsid w:val="00EB7D7D"/>
    <w:rsid w:val="00EC26D5"/>
    <w:rsid w:val="00EC4DDF"/>
    <w:rsid w:val="00EC53F0"/>
    <w:rsid w:val="00EC611E"/>
    <w:rsid w:val="00EC781D"/>
    <w:rsid w:val="00ED1C44"/>
    <w:rsid w:val="00ED23C3"/>
    <w:rsid w:val="00ED5A09"/>
    <w:rsid w:val="00ED6D28"/>
    <w:rsid w:val="00EE70C5"/>
    <w:rsid w:val="00EF6D74"/>
    <w:rsid w:val="00F02E59"/>
    <w:rsid w:val="00F03B58"/>
    <w:rsid w:val="00F0579E"/>
    <w:rsid w:val="00F06D39"/>
    <w:rsid w:val="00F104EE"/>
    <w:rsid w:val="00F106EB"/>
    <w:rsid w:val="00F11572"/>
    <w:rsid w:val="00F146AB"/>
    <w:rsid w:val="00F1533E"/>
    <w:rsid w:val="00F20B12"/>
    <w:rsid w:val="00F2364D"/>
    <w:rsid w:val="00F24F69"/>
    <w:rsid w:val="00F26529"/>
    <w:rsid w:val="00F30F9F"/>
    <w:rsid w:val="00F37F43"/>
    <w:rsid w:val="00F402E0"/>
    <w:rsid w:val="00F416BE"/>
    <w:rsid w:val="00F44E93"/>
    <w:rsid w:val="00F450FB"/>
    <w:rsid w:val="00F45A05"/>
    <w:rsid w:val="00F461D9"/>
    <w:rsid w:val="00F4623F"/>
    <w:rsid w:val="00F51683"/>
    <w:rsid w:val="00F5371A"/>
    <w:rsid w:val="00F53EF4"/>
    <w:rsid w:val="00F56BCE"/>
    <w:rsid w:val="00F60F0F"/>
    <w:rsid w:val="00F73226"/>
    <w:rsid w:val="00F7424E"/>
    <w:rsid w:val="00F76AB4"/>
    <w:rsid w:val="00F80894"/>
    <w:rsid w:val="00F82EA9"/>
    <w:rsid w:val="00F854B2"/>
    <w:rsid w:val="00F85FB1"/>
    <w:rsid w:val="00F87040"/>
    <w:rsid w:val="00F873A7"/>
    <w:rsid w:val="00F87DEB"/>
    <w:rsid w:val="00F87FD5"/>
    <w:rsid w:val="00F9034C"/>
    <w:rsid w:val="00F90768"/>
    <w:rsid w:val="00F9153F"/>
    <w:rsid w:val="00F92F00"/>
    <w:rsid w:val="00F93765"/>
    <w:rsid w:val="00FA11D8"/>
    <w:rsid w:val="00FA4F62"/>
    <w:rsid w:val="00FA5147"/>
    <w:rsid w:val="00FA6F34"/>
    <w:rsid w:val="00FB08DF"/>
    <w:rsid w:val="00FB2111"/>
    <w:rsid w:val="00FB5B59"/>
    <w:rsid w:val="00FB7141"/>
    <w:rsid w:val="00FC5132"/>
    <w:rsid w:val="00FC5269"/>
    <w:rsid w:val="00FD1F6F"/>
    <w:rsid w:val="00FD30D6"/>
    <w:rsid w:val="00FD48D6"/>
    <w:rsid w:val="00FD4AD2"/>
    <w:rsid w:val="00FD57C4"/>
    <w:rsid w:val="00FD5B94"/>
    <w:rsid w:val="00FD6ABE"/>
    <w:rsid w:val="00FD7D53"/>
    <w:rsid w:val="00FE1724"/>
    <w:rsid w:val="00FE386D"/>
    <w:rsid w:val="00FE6894"/>
    <w:rsid w:val="00FF6270"/>
    <w:rsid w:val="049C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6BEE7E"/>
  <w15:docId w15:val="{AAB0E59A-4713-DA4F-B00B-5CEA9ADF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82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pPr>
      <w:keepNext/>
      <w:keepLines/>
      <w:suppressAutoHyphens/>
      <w:spacing w:before="480" w:after="12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b/>
      <w:position w:val="-1"/>
      <w:sz w:val="48"/>
      <w:szCs w:val="48"/>
      <w:lang w:eastAsia="en-US"/>
    </w:rPr>
  </w:style>
  <w:style w:type="paragraph" w:styleId="Titre2">
    <w:name w:val="heading 2"/>
    <w:basedOn w:val="Normal"/>
    <w:next w:val="Normal"/>
    <w:pPr>
      <w:keepNext/>
      <w:keepLines/>
      <w:suppressAutoHyphens/>
      <w:spacing w:before="360" w:after="80" w:line="276" w:lineRule="auto"/>
      <w:ind w:leftChars="-1" w:left="-1" w:hangingChars="1" w:hanging="1"/>
      <w:textDirection w:val="btLr"/>
      <w:textAlignment w:val="top"/>
      <w:outlineLvl w:val="1"/>
    </w:pPr>
    <w:rPr>
      <w:rFonts w:ascii="Calibri" w:eastAsia="Calibri" w:hAnsi="Calibri" w:cs="Calibri"/>
      <w:b/>
      <w:position w:val="-1"/>
      <w:sz w:val="36"/>
      <w:szCs w:val="36"/>
      <w:lang w:eastAsia="en-US"/>
    </w:rPr>
  </w:style>
  <w:style w:type="paragraph" w:styleId="Titre3">
    <w:name w:val="heading 3"/>
    <w:basedOn w:val="Normal"/>
    <w:next w:val="Normal"/>
    <w:pPr>
      <w:keepNext/>
      <w:keepLines/>
      <w:suppressAutoHyphens/>
      <w:spacing w:before="280" w:after="80" w:line="276" w:lineRule="auto"/>
      <w:ind w:leftChars="-1" w:left="-1" w:hangingChars="1" w:hanging="1"/>
      <w:textDirection w:val="btLr"/>
      <w:textAlignment w:val="top"/>
      <w:outlineLvl w:val="2"/>
    </w:pPr>
    <w:rPr>
      <w:rFonts w:ascii="Calibri" w:eastAsia="Calibri" w:hAnsi="Calibri" w:cs="Calibri"/>
      <w:b/>
      <w:position w:val="-1"/>
      <w:sz w:val="28"/>
      <w:szCs w:val="28"/>
      <w:lang w:eastAsia="en-US"/>
    </w:rPr>
  </w:style>
  <w:style w:type="paragraph" w:styleId="Titre4">
    <w:name w:val="heading 4"/>
    <w:basedOn w:val="Normal"/>
    <w:next w:val="Normal"/>
    <w:pPr>
      <w:keepNext/>
      <w:keepLines/>
      <w:suppressAutoHyphens/>
      <w:spacing w:before="240" w:after="40" w:line="276" w:lineRule="auto"/>
      <w:ind w:leftChars="-1" w:left="-1" w:hangingChars="1" w:hanging="1"/>
      <w:textDirection w:val="btLr"/>
      <w:textAlignment w:val="top"/>
      <w:outlineLvl w:val="3"/>
    </w:pPr>
    <w:rPr>
      <w:rFonts w:ascii="Calibri" w:eastAsia="Calibri" w:hAnsi="Calibri" w:cs="Calibri"/>
      <w:b/>
      <w:position w:val="-1"/>
      <w:lang w:eastAsia="en-US"/>
    </w:rPr>
  </w:style>
  <w:style w:type="paragraph" w:styleId="Titre5">
    <w:name w:val="heading 5"/>
    <w:basedOn w:val="Normal"/>
    <w:next w:val="Normal"/>
    <w:pPr>
      <w:keepNext/>
      <w:keepLines/>
      <w:suppressAutoHyphens/>
      <w:spacing w:before="220" w:after="40" w:line="276" w:lineRule="auto"/>
      <w:ind w:leftChars="-1" w:left="-1" w:hangingChars="1" w:hanging="1"/>
      <w:textDirection w:val="btLr"/>
      <w:textAlignment w:val="top"/>
      <w:outlineLvl w:val="4"/>
    </w:pPr>
    <w:rPr>
      <w:rFonts w:ascii="Calibri" w:eastAsia="Calibri" w:hAnsi="Calibri" w:cs="Calibri"/>
      <w:b/>
      <w:position w:val="-1"/>
      <w:sz w:val="22"/>
      <w:szCs w:val="22"/>
      <w:lang w:eastAsia="en-US"/>
    </w:rPr>
  </w:style>
  <w:style w:type="paragraph" w:styleId="Titre6">
    <w:name w:val="heading 6"/>
    <w:basedOn w:val="Normal"/>
    <w:next w:val="Normal"/>
    <w:pPr>
      <w:keepNext/>
      <w:keepLines/>
      <w:suppressAutoHyphens/>
      <w:spacing w:before="200" w:after="40" w:line="276" w:lineRule="auto"/>
      <w:ind w:leftChars="-1" w:left="-1" w:hangingChars="1" w:hanging="1"/>
      <w:textDirection w:val="btLr"/>
      <w:textAlignment w:val="top"/>
      <w:outlineLvl w:val="5"/>
    </w:pPr>
    <w:rPr>
      <w:rFonts w:ascii="Calibri" w:eastAsia="Calibri" w:hAnsi="Calibri" w:cs="Calibri"/>
      <w:b/>
      <w:position w:val="-1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pPr>
      <w:keepNext/>
      <w:keepLines/>
      <w:suppressAutoHyphens/>
      <w:spacing w:before="480" w:after="12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b/>
      <w:position w:val="-1"/>
      <w:sz w:val="72"/>
      <w:szCs w:val="72"/>
      <w:lang w:eastAsia="en-US"/>
    </w:rPr>
  </w:style>
  <w:style w:type="table" w:customStyle="1" w:styleId="TableNormal1">
    <w:name w:val="Table Normal1"/>
    <w:pPr>
      <w:spacing w:after="200" w:line="276" w:lineRule="auto"/>
      <w:ind w:hanging="1"/>
    </w:pPr>
    <w:rPr>
      <w:sz w:val="22"/>
      <w:szCs w:val="22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next w:val="TableNormal1"/>
    <w:qFormat/>
    <w:pPr>
      <w:suppressAutoHyphens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eastAsia="zh-TW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Reference1">
    <w:name w:val="Comment Reference1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customStyle="1" w:styleId="CommentText1">
    <w:name w:val="Comment Text1"/>
    <w:basedOn w:val="Normal"/>
    <w:qFormat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  <w:lang w:eastAsia="en-US"/>
    </w:rPr>
  </w:style>
  <w:style w:type="character" w:customStyle="1" w:styleId="CommentTextChar">
    <w:name w:val="Comment Text Char"/>
    <w:uiPriority w:val="99"/>
    <w:rPr>
      <w:w w:val="100"/>
      <w:position w:val="-1"/>
      <w:effect w:val="none"/>
      <w:vertAlign w:val="baseline"/>
      <w:cs w:val="0"/>
      <w:em w:val="none"/>
      <w:lang w:val="fr-FR" w:eastAsia="en-US"/>
    </w:rPr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character" w:customStyle="1" w:styleId="CommentSubjectChar">
    <w:name w:val="Comment Subject Char"/>
    <w:rPr>
      <w:b/>
      <w:bCs/>
      <w:w w:val="100"/>
      <w:position w:val="-1"/>
      <w:effect w:val="none"/>
      <w:vertAlign w:val="baseline"/>
      <w:cs w:val="0"/>
      <w:em w:val="none"/>
      <w:lang w:val="fr-FR" w:eastAsia="en-US"/>
    </w:rPr>
  </w:style>
  <w:style w:type="paragraph" w:styleId="Textedebulles">
    <w:name w:val="Balloon Text"/>
    <w:basedOn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Segoe UI" w:eastAsia="Calibri" w:hAnsi="Segoe UI" w:cs="Segoe UI"/>
      <w:position w:val="-1"/>
      <w:sz w:val="18"/>
      <w:szCs w:val="18"/>
      <w:lang w:eastAsia="en-US"/>
    </w:rPr>
  </w:style>
  <w:style w:type="character" w:customStyle="1" w:styleId="BalloonTextChar">
    <w:name w:val="Balloon Text Char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  <w:lang w:val="fr-FR" w:eastAsia="en-US"/>
    </w:rPr>
  </w:style>
  <w:style w:type="paragraph" w:styleId="En-tte">
    <w:name w:val="header"/>
    <w:basedOn w:val="Normal"/>
    <w:qFormat/>
    <w:pPr>
      <w:tabs>
        <w:tab w:val="center" w:pos="4680"/>
        <w:tab w:val="right" w:pos="9360"/>
      </w:tabs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2"/>
      <w:szCs w:val="22"/>
      <w:lang w:eastAsia="en-US"/>
    </w:rPr>
  </w:style>
  <w:style w:type="character" w:customStyle="1" w:styleId="HeaderChar">
    <w:name w:val="Header Char"/>
    <w:rPr>
      <w:w w:val="100"/>
      <w:position w:val="-1"/>
      <w:sz w:val="22"/>
      <w:szCs w:val="22"/>
      <w:effect w:val="none"/>
      <w:vertAlign w:val="baseline"/>
      <w:cs w:val="0"/>
      <w:em w:val="none"/>
      <w:lang w:val="fr-FR" w:eastAsia="en-US"/>
    </w:rPr>
  </w:style>
  <w:style w:type="paragraph" w:styleId="Pieddepage">
    <w:name w:val="footer"/>
    <w:basedOn w:val="Normal"/>
    <w:qFormat/>
    <w:pPr>
      <w:tabs>
        <w:tab w:val="center" w:pos="4680"/>
        <w:tab w:val="right" w:pos="9360"/>
      </w:tabs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2"/>
      <w:szCs w:val="22"/>
      <w:lang w:eastAsia="en-US"/>
    </w:rPr>
  </w:style>
  <w:style w:type="character" w:customStyle="1" w:styleId="FooterChar">
    <w:name w:val="Footer Char"/>
    <w:rPr>
      <w:w w:val="100"/>
      <w:position w:val="-1"/>
      <w:sz w:val="22"/>
      <w:szCs w:val="22"/>
      <w:effect w:val="none"/>
      <w:vertAlign w:val="baseline"/>
      <w:cs w:val="0"/>
      <w:em w:val="none"/>
      <w:lang w:val="fr-FR" w:eastAsia="en-US"/>
    </w:rPr>
  </w:style>
  <w:style w:type="paragraph" w:styleId="Paragraphedeliste">
    <w:name w:val="List Paragraph"/>
    <w:basedOn w:val="Normal"/>
    <w:rsid w:val="00E72CD5"/>
    <w:pPr>
      <w:suppressAutoHyphens/>
      <w:ind w:leftChars="-1" w:left="720" w:hangingChars="1" w:hanging="1"/>
      <w:contextualSpacing/>
      <w:textDirection w:val="btLr"/>
      <w:textAlignment w:val="top"/>
      <w:outlineLvl w:val="0"/>
    </w:pPr>
    <w:rPr>
      <w:rFonts w:eastAsia="Calibri"/>
      <w:position w:val="-1"/>
      <w:lang w:eastAsia="en-US"/>
    </w:rPr>
  </w:style>
  <w:style w:type="paragraph" w:styleId="Rvision">
    <w:name w:val="Revision"/>
    <w:pPr>
      <w:suppressAutoHyphens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val="fr-FR"/>
    </w:rPr>
  </w:style>
  <w:style w:type="paragraph" w:customStyle="1" w:styleId="Bibliography1">
    <w:name w:val="Bibliography1"/>
    <w:basedOn w:val="Normal"/>
    <w:pPr>
      <w:tabs>
        <w:tab w:val="left" w:pos="380"/>
      </w:tabs>
      <w:suppressAutoHyphens/>
      <w:spacing w:after="240"/>
      <w:ind w:leftChars="-1" w:left="384" w:hangingChars="1" w:hanging="384"/>
      <w:jc w:val="both"/>
      <w:textDirection w:val="btLr"/>
      <w:textAlignment w:val="top"/>
      <w:outlineLvl w:val="0"/>
    </w:pPr>
    <w:rPr>
      <w:rFonts w:ascii="Cambria" w:hAnsi="Cambria" w:cs="Calibri"/>
      <w:b/>
      <w:bCs/>
      <w:position w:val="-1"/>
      <w:lang w:val="en-US"/>
    </w:rPr>
  </w:style>
  <w:style w:type="character" w:customStyle="1" w:styleId="BibliographyCar">
    <w:name w:val="Bibliography Car"/>
    <w:rPr>
      <w:rFonts w:ascii="Cambria" w:eastAsia="Times New Roman" w:hAnsi="Cambria"/>
      <w:b/>
      <w:bCs/>
      <w:w w:val="100"/>
      <w:position w:val="-1"/>
      <w:sz w:val="24"/>
      <w:szCs w:val="24"/>
      <w:effect w:val="none"/>
      <w:vertAlign w:val="baseline"/>
      <w:cs w:val="0"/>
      <w:em w:val="none"/>
      <w:lang w:val="en-US"/>
    </w:rPr>
  </w:style>
  <w:style w:type="paragraph" w:styleId="Sous-titre">
    <w:name w:val="Subtitle"/>
    <w:basedOn w:val="Normal"/>
    <w:next w:val="Normal"/>
    <w:pPr>
      <w:keepNext/>
      <w:keepLines/>
      <w:suppressAutoHyphens/>
      <w:spacing w:before="360" w:after="80" w:line="276" w:lineRule="auto"/>
      <w:ind w:leftChars="-1" w:left="-1" w:hangingChars="1" w:hanging="1"/>
      <w:textDirection w:val="btLr"/>
      <w:textAlignment w:val="top"/>
      <w:outlineLvl w:val="0"/>
    </w:pPr>
    <w:rPr>
      <w:rFonts w:ascii="Georgia" w:eastAsia="Georgia" w:hAnsi="Georgia" w:cs="Georgia"/>
      <w:i/>
      <w:color w:val="666666"/>
      <w:position w:val="-1"/>
      <w:sz w:val="48"/>
      <w:szCs w:val="48"/>
      <w:lang w:eastAsia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uppressAutoHyphens/>
      <w:spacing w:after="200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rPr>
      <w:position w:val="-1"/>
      <w:sz w:val="20"/>
      <w:szCs w:val="20"/>
      <w:lang w:val="fr-FR" w:eastAsia="en-US"/>
    </w:rPr>
  </w:style>
  <w:style w:type="character" w:styleId="Marquedecommentaire">
    <w:name w:val="annotation reference"/>
    <w:uiPriority w:val="99"/>
    <w:semiHidden/>
    <w:unhideWhenUsed/>
    <w:rPr>
      <w:sz w:val="16"/>
      <w:szCs w:val="16"/>
    </w:rPr>
  </w:style>
  <w:style w:type="character" w:styleId="Lienhypertexte">
    <w:name w:val="Hyperlink"/>
    <w:rsid w:val="002A2690"/>
    <w:rPr>
      <w:rFonts w:ascii="Arial" w:hAnsi="Arial" w:cs="Times New Roman"/>
      <w:color w:val="9C3303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2690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2A2690"/>
    <w:rPr>
      <w:b/>
      <w:bCs/>
      <w:position w:val="-1"/>
      <w:sz w:val="20"/>
      <w:szCs w:val="20"/>
      <w:lang w:val="fr-FR" w:eastAsia="en-US"/>
    </w:rPr>
  </w:style>
  <w:style w:type="paragraph" w:customStyle="1" w:styleId="Bibliographie1">
    <w:name w:val="Bibliographie1"/>
    <w:basedOn w:val="Normal"/>
    <w:link w:val="BibliographyCar1"/>
    <w:rsid w:val="00FE0C3A"/>
    <w:pPr>
      <w:pBdr>
        <w:top w:val="nil"/>
        <w:left w:val="nil"/>
        <w:bottom w:val="nil"/>
        <w:right w:val="nil"/>
        <w:between w:val="nil"/>
      </w:pBdr>
      <w:tabs>
        <w:tab w:val="left" w:pos="380"/>
      </w:tabs>
      <w:suppressAutoHyphens/>
      <w:spacing w:after="240"/>
      <w:ind w:leftChars="-1" w:left="384" w:hangingChars="1" w:hanging="384"/>
      <w:jc w:val="both"/>
      <w:textDirection w:val="btLr"/>
      <w:textAlignment w:val="top"/>
      <w:outlineLvl w:val="0"/>
    </w:pPr>
    <w:rPr>
      <w:rFonts w:ascii="Cambria" w:eastAsia="Cambria" w:hAnsi="Cambria" w:cs="Cambria"/>
      <w:b/>
      <w:color w:val="000000"/>
      <w:position w:val="-1"/>
      <w:lang w:val="en-US" w:eastAsia="en-US"/>
    </w:rPr>
  </w:style>
  <w:style w:type="character" w:customStyle="1" w:styleId="BibliographyCar1">
    <w:name w:val="Bibliography Car1"/>
    <w:link w:val="Bibliographie1"/>
    <w:rsid w:val="00FE0C3A"/>
    <w:rPr>
      <w:rFonts w:ascii="Cambria" w:eastAsia="Cambria" w:hAnsi="Cambria" w:cs="Cambria"/>
      <w:b/>
      <w:color w:val="000000"/>
      <w:position w:val="-1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32BA8"/>
    <w:pPr>
      <w:spacing w:before="100" w:beforeAutospacing="1" w:after="100" w:afterAutospacing="1"/>
    </w:pPr>
  </w:style>
  <w:style w:type="table" w:customStyle="1" w:styleId="TableauListe21">
    <w:name w:val="Tableau Liste 21"/>
    <w:basedOn w:val="TableauNormal"/>
    <w:uiPriority w:val="47"/>
    <w:rsid w:val="006875C1"/>
    <w:rPr>
      <w:lang w:val="fr-FR" w:eastAsia="fr-F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im">
    <w:name w:val="im"/>
    <w:basedOn w:val="Policepardfaut"/>
    <w:rsid w:val="00CC2C48"/>
  </w:style>
  <w:style w:type="character" w:styleId="lev">
    <w:name w:val="Strong"/>
    <w:uiPriority w:val="22"/>
    <w:qFormat/>
    <w:rsid w:val="001D0AFD"/>
    <w:rPr>
      <w:b/>
      <w:bCs/>
    </w:rPr>
  </w:style>
  <w:style w:type="character" w:styleId="Accentuation">
    <w:name w:val="Emphasis"/>
    <w:uiPriority w:val="20"/>
    <w:qFormat/>
    <w:rsid w:val="001D0AFD"/>
    <w:rPr>
      <w:i/>
      <w:iCs/>
    </w:rPr>
  </w:style>
  <w:style w:type="paragraph" w:customStyle="1" w:styleId="Listecouleur-Accent11">
    <w:name w:val="Liste couleur - Accent 11"/>
    <w:basedOn w:val="Normal"/>
    <w:uiPriority w:val="99"/>
    <w:rsid w:val="00C21C99"/>
    <w:pPr>
      <w:ind w:left="720"/>
      <w:contextualSpacing/>
    </w:pPr>
    <w:rPr>
      <w:rFonts w:ascii="Cambria" w:eastAsia="MS Mincho" w:hAnsi="Cambria"/>
    </w:rPr>
  </w:style>
  <w:style w:type="character" w:customStyle="1" w:styleId="gi">
    <w:name w:val="gi"/>
    <w:basedOn w:val="Policepardfaut"/>
    <w:rsid w:val="000B3B9B"/>
  </w:style>
  <w:style w:type="character" w:styleId="Numrodeligne">
    <w:name w:val="line number"/>
    <w:basedOn w:val="Policepardfaut"/>
    <w:uiPriority w:val="99"/>
    <w:semiHidden/>
    <w:unhideWhenUsed/>
    <w:rsid w:val="00C840B5"/>
  </w:style>
  <w:style w:type="character" w:customStyle="1" w:styleId="il">
    <w:name w:val="il"/>
    <w:basedOn w:val="Policepardfaut"/>
    <w:rsid w:val="00987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4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1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7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1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69a6b329070949bc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TBu8DLoyvF5zsc+CcdP3/Yb4aA==">AMUW2mXwq81HFEzSLYhQKXSiaqwMVk8OXZEqePGWoMklIqHzOnH9UPQRvpuGyfHc9AejA+aLo6WdSZ/P5kx+M1s/XwhOzjM3Mv5J9Zd3nf7KtFPlUJLHtPXb5l9TkFvJ2cYiXtXgEEXvqdVA3is8/6RCkSv/PeXS68MbwrEljl8rUSRCXAZacPrRQbhUSBlLgk8hYTSuKQOY+xUCz7rhSF8gG7ksKL9hIMmj1d9Mvl2S+Iybz2xR6BtiS2F4yVpu17xn+Y2/SActhABPxMm6PtiZ/YliJi+QuI7g/7yQMXviRumXFemZc4SwO2INseD0sf+zpWwAaTMc8MbT/49IVM+EufUg+6Kmw7NqmJGVUZHvOtmTx9xvyzxBE0FV+P5iOptj7+Q1E22Bh3qVxwfpuwmdpz4ZwHv8B/QwREqv1d6IOhcH73B9FJMjYEciUrv3incuVy9cwdeXqfBOVliU9+v9THsTw+hDC70IAtO5OVE/NrX7Zs4UxSdChWGH47xg56xZ1DY+fp9T/pBl1RXr7ukeLXx42Qz7AD+t7Rk+0AjBFU6fOBBMkvJE2IeXXyhGuQs7cNuM4ilVc2KzU3uQZ4pF1HyqLM8Ok4Ci1USgBJdZwZlBGSwoVxx2fqWCNW+L4xDOTCwqYEMnz9ebEdxOHBHq9TEatqLFpKeHNKIuJmsdQwPtHK6NAuOduKJV4tmC1o5hdVk6D7tZJT/hqm1EatvK9fxGgcG9C+d/Ve3Z2g17w1mN0/FyZ1mF/c2CSSfwajeGIpGgMSjr5n0owiXlVGICtPuHeNyuc2ub+GAPQUkFDnW+X05RhIr5UoQQWSqtn/veziUFddH7m2tnW1rT9j4siHIEfB9mSBIJaM3X1zfIoTb4LhNTm+M20756ZweHJbgH1dlcEmb2HLKAs8UdCCJVAEj+SWNcBFa4KfjztCuillb/YjVpqT7UCm05CHI5RhY1nRoeeIXi0W0Oob9K13G3jGFK+zkyMt9mgluNfjasfCvO0Lae6hLmbojPw5t7s7Yxs5fsA9yPGfGR6SeiVNKZ/ZXCcev3bqxpDmJDgPc9zX4ECRwnn7C69hde13aVFNmR5/gPbRjPH34JeEe/7SLveLClZ0kthJSFNj6k5S6f0EvWqgNzzvDi73hBbNBMgQxoirBcT+TqrQtKAwWuTk0PPuFDavoclgUkBKbK/UzYy4wVy49NYL0oO+5M2j736/Q8WZ15ngHy0dbQuKigL2jUWK9A/9JurqNCWevMec/4gq8xBwutSI24097/td3Y5bl+gM3cG5wwgjKk7AJrSbUJLNJKHpMHmmuaByqI2c2TvUfi3NPJXR06pzUoTKIMOhw/rBmE0TqugFb9O12DCutYWrmyKw7VcDvcCCnIJgpTXR0byLKgVEGeEVNNrEcFtOrUg6V2nUiuY7kPbfXtsu89701IOPDtPu6kxL3gSy7Rs1SzuuQXrfUHbGFdZlntwgMMlwuPg854TdQyBfGdz0SX5myTdpiO5fjb1gLTxjv/uwROvk0EoiNoNawAUi1sbgOw7Fc73LE2fSnKFJ1ZqExT2WYyWVIWSkOEpNlcWmqehY33Nc6pD3D+9wxYDYoohOHZd1pUx8RZOlPseFAPbckxKjmz08V40a34/2yGkfw/W6KKTOwyO1nSzxcTgTswvcfimiDc+qGPG6AePu4zPsP1Z8vzH+Q7FopasNsuKm07V9z3ccQ9spMSukaWBnLPCrvEZB0eYokGZUp06oD0GwtznzYZLFHs+coqsk7AKVDeek4Ij/KhTNr/h+pYi0bA0uTmnmN2RU1QEyEJQYxV3zN001rP21ARzJ/iWGR4zdi42ztmhjSUrzsOhqL4MYCXVjjb5YOgq9h9txIftIk1UK+Znz5nXwvLFL0gzTa5vgoVtpdkSvfz4OsbcOybxA5jG8tEhl9+3OF5ULWttsmx9dm5NaslGse8RDhtQZuyhphTn89R8HVvWfoVSXZrDa3eeBm8sP2CfC5vKkwFBKYfSbFI0HesanLCn08U6LCvFsJQ24rGJLMDmZ2ta3lMncwB8BGWBxY8nE8gMXTVGUYrDG+1LIkcgXraMb4prZ0tUj1QCiD8xJ4dy/pOSbtiNPmB6z8Ve3pMMnJGKQTcaSEqhaLDlIWA2kZYsehT9HB80H5Aycs76sIKvH4V7rI/miJM2jh3A+FryuLa814yYBr6Ro8Yc9chK4LcgB36H0P1dQPlpfF9po/xlGNeHOxDsZweHMjGYHS1SPTxuTubWcuZRy73Wxk6GTWOLQxlzB5FDRZ1nM2YHRb2FbCaIKJ5OR7qJ482u5ggXYvXRlp25Fav3ZwTIvxPHqH9FAK3KGx5VpNGPfmqPhly9dlDyhA9PqVFUyig0UxSJLR1isf7DZFpfALWMV5pUz1F/Pliw5Ls9VTW9WKVBPkHZksLh6aGQUntbsKPmCAbzr7+kHPGORbl3+/TPyEQ7vCxRzIR2U66CVw0jr9sEWNrniIp7dLQWHKB92NslOU+wC8+fqM5Qa8G4+a07bOLeb7j8/1KOYG6Bq0h4t1t9r8RQHFU3ivyPMPjfKMajdzJGgoUubyTFrFln/9INiq6FjmriZThBCB4dwsUkfOGf5lvycFBLwQ3cu1skZ7JoFzC+XPf0wD/sbAPKCMngPaLMkJQm9tdoFbutn9oWjOAGUVADA5yJ8/morl9N+CbzG3gFCqBtwo1XICHpZ3cDwSuW00FkpFHGyiB7MiVphZt543sqybgzJlmnz5M1eejNpOxkJnQZzmZ+X3zmO3MgueBiSsQMKtoZR0KO0IlkLPiuYLjcrxhX2NpEgWAIXbqys6eq14/BWAWNPEueQb4AlWRuy93J2XqJpcysfhKU9QKTnhzzX1x+AYWoxnrEcinldejImzgUAgISv5x/X/pEF1slvAInucgOwZ90vVfAIFbuaAEJWiO77bMpZD2lJ4qkifSJFD93sh1n38ioalnVACev96tU2PeWykFdOcjVsN60xWa5vSvFT4XmxZ2EwESFOf2gwK+kM4QXiGBsKZhKM+SKJy3iP8TLOfg4aXDw0Sv4c3BKJ1uORsELpPDaFUFOTBobCZ2RoYymTCFUrPw0Luxbd4q0MvPKiS1SUhYxvOJbiE7uwDVokmwdC/HAt9jTmWFfRyOJtzX13eQAyJCE5xkmFRAIz2NfmB/2OnDAAX0nJShcsB/ZbJX8UHpvKvkL7EdIUDSIG0Eehtb0CvtgO6vyf3w8RmoqSnng7xpU1WpKwn6jnTq66VxL+rMjN1ebMr2AK/Wu6k8fW/HVdhuS4BZ1cKfyEyy6CkNWtdA2ev16PLmOvKv9/pddbaAbUHeP7DWeCM1Y6KAmXMs1XTC7XRlYAR4YWExErL1OyitadFLDwypdR8c2JtJ+Js44RNiIFa+ghWO8kqDoc7+/EprNbCHVZtvIqx+4TJCuN9xhEbxjYRTRzNw5fwE6VZ6HWs0zxeLKLYxBOb53WO7XZVrGTB5UmsrC5qRs5PqMRYojAnP0ol/7An3YvosWIhAkZbJJgMKG61YbW1oCDjFur3aNYibd8ERGqfKBxl3Vfbc46CWRMB45eUXkqIhsERmr+1Oh4jjX/Hf5CqKo4S/vAMOLb5qOPPzu+qvpUk7AJ08Xk2ZYxHli4+58GzOvA+yGof4gZPSVfcvfXQGjJd3yNHEY9tGmQSaJuBtkwSConocf3FcIaNnImdTucIed/vrUAYU1lsMQ42NR2CnWbBJF6LEp8iVBvJjy4P06pVp8Ii6uP4Hw6nX4eOu9r1KgMXiadmi/fkfu14U9hQCpbnPgI3MMA6ToxBdO3qUsAIHzP51i+kEAWqKxKtBOWSJ6fvrzbdcFcH9LCijtnfjGmv4GUYWwHh0F6Xk+v2YZnaKd3O6RkaW8HI6JYzx1wiQymyp2VD82LqXoX7JNMu/4qS7aLTvIaxhwAwceOu/ciu49jhsHw0JAZ0k4OonOdSbRKLWADzJ9oYjOE/guzm153vN5GgZSz+f/KLlORBHA+4ArjTqxJyC1hgQ6tUIPBT7Y7Rh1YDLfsnr0+jXN4Yd81f4d1h9DQtdrwvVr0kR3QHTo5sPP/v3dkmuJBgJ5zSzf6uoR6+RGeoidkSU7C/2AFEhydR+ffWJjgq6STgswhk+cuZVVHHqRq4/akFVERegcMOdyt+H6V3o8ZQdKDz+gD6ekZ8fB2ROWkF5psfIQfnQprDsoV+so4oYHm4ONoAoqQGjZXBtvvW0YNZI2XGE8ak0s5Q9RLulf7BWjCRuRj2lsF5ZKREBrvLeAXXjP2YANMq6ULCBXvnDkTOYa4GMs78ry+3otDSjx7qHYW3UxeLQ7+EsN/YwPeiW3qFQxisGarklQATbcW2EcvJxZt2zkHZggguiNYdyJb6yAvxTDwRon46A43xl+YUYkRIshpTrhozvCTMMDqKR2bI7gjs3ilheMm+asbn1GIiUVrM3uy9W0ZMsN7OSRfqofslykcAZYu2NSYiIkmd5cN3ojBU7BoXJXUDaMVjrjOlTnmntE8GFvttNUtEGzXSl56fNDgedKlqwPe/Cg9RleNPR1tHfaothLtCmLzci7QVmEP+6uZ/fVV7JPBfeZUGoFTVdps4fEk+96yfm20XlSe93uMoz9DrvDSlf2pWAZirj+z5ipo9LQFiY46oD1VIYz3ztX6mMGOG1+zXNjp55YA2fG+UomgR/guFTwCfYnT+srR3i84UMckvNOGDGQ8vy5MPc2hdIsQnx9BAlouRY1m9DpHA4omI6TGMdqyuzBOWIwyr3hDjOoNvayxKLeV9ycs+vtYSC52hYSDMuxXlfyJnPbIExMTRoKn7jC406LhecZWMBywayMGBjb3J9jgYFukXeEdTpxXmLR5+/olhfSLfOX1r6hHBNJQ359LiB+OyCnqvR67erwdIZQZdorNzSNGzJ/bQ07N8mB40KdBGi+uXaq+kAuUlUM/LdUv0vuv1juH6vLYhGFFWXNJViLb+k7KgHJJtX64V4/FzMAJ9kXXfjuWobJmQVLCvUFFiiZC1fIWHfALv+TXTZTx1NP1jZmkqFOiSdyjlclq/gxEkRixsKCb8nhGyR6w9r75n0ZDFZwmM9tUecUEaMCUyFf/wWA2uGFLNjKOgx+ux0BltXtJtc85+4KIKx9MZeOFv4sv7iFX9k/0jIo/TfYq2NKkwxdpc0BG9Q+gY+wV4sZ2DXp3q0LT2j3kUEUDHu5zaqw/QR8PqbaPZ31JNBpomODDXGrbyEAde1cFV56wkD51AUFFo+yISLyAMDzubq4eRx9j1bAU1SBBmioLSyV1PeQ8l2jDB06B171zItbKGdQvMxmTF2EthJtjwwGzQRpy+IymnV3qZ0y26IVbHhG2aV6X0JFUVU+o2LIQ3vaFuw3Int8MMDktE8FsbWB728o361TkX2q+O73OzAUr7mO7JRlg88VUgjVJ5MV8ZPIJeq/20TRr5f2MD33gsyQG/cEsb4QMS6jf1FCbT2GFRp5/lhM6RoDRwKeoT0J8WRwv8AijKBHbYaPK3SvFrv4ATUiJW6fsELvtKGuMpJzJgI7Wo7wIrnbKnLwEX9uYsj40hD3uu/4+ynXJQC79+LKvxGKxAg7mgrWSHVy9zn4htXhdZSp1mxKeJahH3tClaO/UeIgOE5w3yRe2Kp0y8iw8E7DPvrOfFF5SzKDugvvsI7h4yznqSiWgO+UWBUQNZxL5ypbipmpYcqi3IujuWwIn11Ieu4owGQEKlr1nUduMstEDYYPRTzuDTB3DddD7pqOJeay/n0wlhPodrZOfZYMByAWYPBjZtYxgR/HbNLkeGp78q8m2nj+htRbkVWfiVGupLTOqfC9oumSbHSh//XxRK6+NhnpMLNJz0QFVD9j2G0FcYU6YcwQ/UMtHXgciaoYG/jWtRysZvne1zZVs8W98LqDiz9M6p1hsZ2zJr/i0Ckci87nmgNlKFB5QnLzdc1SB6EoKHjZ/lm7lV3llxPDz4aux3IuygHP6TR4G2SBRv7vCQn36VDbPQsYpc7s2In5so7Vk9Llu9Uswgtvss97wF4w8su1zLYKG4v4vPM/AdK1RVrxN76oMJTtRfD9NNQeQiTF7G/jKZcd+Ecc2QojAWkRwynOsLhmjjgJdrw+gcjEZAFSU9Y1Ybxj41zwcLPDfUrAmIS/CjRjK/NLz5QMhdjMHpY9qfKawUEHooy9UijNX9KkcM8zjQf87Bp3aOhKR8oae3RvkuUv64vkOeHrgkQx+xVF/+V8yeVurqb17PT4Ede784zHc17WTvn8sg3dwSiKbIOOCHfT3ahYEp9H7EGSGbKNGJsUejFrxYCZEvbhtOL8fBEFBZFSodaS7Z4SZ20FC2fPX5wTBCwUvbPPiD+0eIGrKeS4fKlRQdpmcNrRLxJQEPICs0uFhXPJmXdCd87qftFQYyM7fzYZgFLMZJ9pmvN0kvbt61N/AuY3nye9Ua4l3gVfYURRb95uc+p3tQi2pcHiyjHXSlxAn1Ick17s2r9FJ9PfHv22trTSYwiAG48lc40eTmaNCdabY0I5iY/iDxU4A5S9Fdp6r+7+hIn/sFZI+TcFlLw/gBEqoGfuH/WifN5oiDooUEgpL6VlMJ5WMGU2p7zXOpVL7YtVlRzTnaxGeAiFglVASq/x8o6XRjvYkF89Zu0lOnBery2g3NcoaefPTlo4p4AlFreQqTgnF/fQhIwg1w3sxFrqa45IX/Xusdkr9moYsJgmMpg1W3vx9WYpO+AzDVrHQUDxU0mlSEuzTudT1bfo073CKlMA1ygx+BjGOKv0wktgCqNsHBkuIKwKxxm4emNgtZLf9BVT9LoYfxRxRhbUkP2ducb1HS84WYaJf6J7aNmfr9XDqZxg/X1d+YkqzXAvmdcNzI+YXxn2jINOuI9wJJuhX+zj8fTNqzWVyBim3xMWdec9cjylQaAHy1fsEFgdXHAKheBjdPWGLX/wLccLwzdCqaS6CU+d4gB9Dv6z+8XXnkzMidToCviOE5VR8vnLbTFnzUyMUnz15zhR8DQYNALaz57GzhwZoJo+QClKFvihT9n9qlziJbjQxWtW8bz81oZSUtvbsATPHrj0TfIDAO+S0TWKLkwzJFGNU7vI1V8e4EUhnfPJEXIr8aTCgAZaTSSpValnR3ORQjzQWn2bkc/nKh8j7GmvaO7QGCLV0xWACRlniW2MIfYPYaGI+wWH0JARoItPrGpv65Oa30StQUBeBbe+CSoPA7bUZ9cziATLhnoCXzRF/s/TBJZ3Vjdskdf9C6noIpyTtzyeD7yL4fl1EJ2hUBRqXmjwagUfhtfjXWPFUPJjw4dqCdOGXrlFP8W6xE45EMxWL8kwgbPDcLTrqUOP4FlUzP7tIgmoeCiMCBQi+NCQsksgqa78s7GBo1SRyjmolqktpFwYth+FJLtn/Y38gP+VvpFN9IvsaTenmdbWeagq2BJ4B3fSzK/nwWE5JGlYLi/irIHi8Dwh05D+KhpCnHtd+0kXFFVVszk2NO9QhXnodb5IbQsYZMneR/YSY4KcfgxqODhE9KW9xw76iGumnQ0+Hxr3XAVzsHOdync43A4kQGacP71e6VSydg1ukUMR8l3C/ZhwQQFvntfanaZIL3f3BwzPmxN/L5l7fRBI1eBh9h4vJ7fgPemsS2IaBUkonMRiE7NxktU7fcFnlW/VOTB/DS1HshpO9VisCGqoi5j0UA/RRQq4LKAORrUR7AAoBAd1TvYFK42dyVwQwfgBN4ZkdPO8W0Ac/Yl7FWDrUTX3XaRAIcCzW6Mj6u9I3ToToG5WDBcCDkU/6XyvZPZcATbOmZYqgj9yy+PmZ1SoTpgp+m6oozJ51+uW/UuqaxTK8cVPZrZS7qDj5yosRcQC+ieVum49Zk8u3L4JSb4F7PL/O1xFN+RP4IqhPblgEx2m1BizbdOIT/6VjvLccr90KdQJ4jgnoA4kVe5ByAdK5xu8HpsnGPb7SxGI+7LrMaYLukgzTurSpZMmh0xGA5gbFWUacmXxo2ZdpZRACpbPt18nBImNZqsnfjXfE5VI/yavePfSJ8jseEC1LlQWF2yBcIVO52CWdxbwQF8iXlR0rPIEDR5pm4YBHO78iky/SCJNOkOzPNA7c0ubF2M1n1dLnd9Hplg26s8UYN+4Ra8I8RMZHPnrGrjPIwfsgUl/BLEhjfCcGIx4RpfPR77DymVZ6WLuk7qRQDB1B0DIZDc6+d74l3OeK1/H+u3sB2YPRmPTizMWK/li3jMuW7Vaircaw6X2ySMECrxZYq9t8rTMZVTJt6t3CTIoyj727QmccrCyuSx9JHPaMJqAYutOQ2z6Ypbo9D35cbJ7cocv6eDrOQKjHxdGC+ID6fn0CaEx8XRxmqBjk4GfGqebNXRQz+aq1PEJZnmkE5ipu5ajbb9BXQzgnRJ1HRi/nzJZBcpwd9Asmg+cO18pKlxzgAH6N0MsKwJ0ukIcpol8gH0NzcKQkVbBl4WYkmYevtbNGNYSMEvreyjR3oWWYzU3gIHH0pm/JR8RGvIgAwB4nhKP9XQpKPhsY3nWDIZHSIa0UWmFVRxd8emHbB/RPvlpA01cbMTg7HF6GGjfOawY+GqhuNdTlGHuUaDXwWk/IvbzoEbBgs814LzI8rbdinfPRMEKP1a7pRWEu+6gBSyOwj6cm9dw9j1SOZAKKwIuxruiyxpuIuopc8VzAdwuRSL4/60ZCO1iod3DS3LdaHd8SicV8vVjnLE3eB3GMnWQy4m1s4A/0R/gQotHexJrVJT17aHtnQQ7+yTiSaojdlrcHSRgmr9pIdmBprva1VDUjjqI6aJH1FQYuAxbv19jwECK+5a/8FsxNun4HR4Zuq8WzcO9btk5a6InjXIgP6uve19UVz06o5C867qxpyB78cpT76lwFT+7IfOvUg5zK17goyoLCuXgQ2ONe2QZqqd02CWyBi4pvBNKU2YqJzWtl8D/gG6Jkbw4wAMU7YS68Cj6G3Tmq62KftfNbqcDYJDdN6xJvvrtQ1GG7XCy7TIFc7Nl1U5AH+YacNKe1vWhvFCa/saiSOLQwF29ZiHpGxA7xFGr6wnJSI/qEibBYaloYi+RytjMcv5agLLJ5zk6CTKU6JnYMGJZroRZ6hFsT19ae9yHedDqvNwrvUE0TzY0PziKZGhq+xgtyuGbmJD2nTUO6GAuPtc4o9qxWsJHVPc6pPXMUP1i1GibCpB6ko1p3xkiPDndxq9/Z7G+kpgYCI3r1iEoCuf8xwR9fSobxUnRFmMgGovszTR3fU4le1mOvZQy9owH/RlYlKUOGbFqccfxkdqOddDiQuvatXrS9kxUTzU5sYFPPGdhqprJsw9q4WznZgVxysIIUu/I2Hn5UiSnzUyOHKLe2htbYfGPn3DlKLMn1c0xot8ncytSeH7rwUxMAtDLhOoI3AK9ZOetx3W1Sr19MrUAAStxRddPUiMlcjY3M4IeF+/KgOkf9aJIUH4p1959U+d7MTUEAm4GlAU89DVq4cRpo4L947laPHzB5+wSnyYubQgJjn26NQNUyewi/7NHEv7Tz6nMwkiKNRGbmC7hmMGHNQKpoIGSpH0WuHepS4eI7VeTQKZe8Q1Jp97jVA1Q8VETXOSH5Ar5KFajJCk7k49vf8FqB/E/jF8WuvJ3tYkYAF5Xay9h9UOhA0E5pdbf6J46peIyhGlmISbqDtNh78laeaAQFJTdidYoXI+DlY62RgALOuCdrYEVehm4dCSdDOhaEBCdP2iw3OT4ssepN79hvDKH9JZ5YAKbn/Xm5p7pKmqXdWfVl9Yj4t1Sb2Rkm0Of789xkpoBQin+Veehic+mrarkJsdUHv9q3FHWfjxoZYXfMoyxMw71YsxQNs9kNjTBMY7DjKb65Os388r2B9rcT1+jUAesfQWHu2ZYc3D5DcVmgRefgt0GkKx8GUJOqaLJuU7WUic8DOB2kP5ZXJrHlQ+ld4rwMqZksq70wZmiYLOdRFzmHDBq5I+ozo7aCzRnDMx30NSBKMKEu6hJkZSvQJkNVRnCxDK6lg8YnKn0iwO+1ArXxf6vysBL0dC60fAwgST00qYZkYvp1Xlq8sb7YsUPnrNm7VxH5hKNihJqs//RV6LL4WiuhjtHQSipEEWYiubr7hWeI/GKyUfZuicqyOqTOzKDZCKXDmJKlGTdDBmlB2bfEJtt/MPzrswKsmGktjKvlE8tEcgvicvq4thyTWB3rcmNUcBD78VQB4Vi0mmMHwRME+dR+UPE+R5llekhAejAvRTufQb0cS7rbCVpaldsaDadmqkopqmrserLSur2yiW+lVRFsl72OloOnoCTU1Ovkat65eKBaWGaJB8rDTIKtGn6tA82DLcFaphKoSxyvkCTsbyMBloaU9EUxuz+vPYj+fWBHSqvygI7IHviQ5VcLM+ewuhMVAQHbGxo8Rsd3s4U0LfEC2bRtAaVimq6C2rF7110gC65HlHuIuNsnB+GBtCoVFZxxftPEMMx19k7MzuM7xH5TG/YLehXvcKjaW7Cyb2uImzmrWcK4MPpGvKEBsmfb8DLgu9YQd2v0gf82Cpa2zH0gAeiqmiEAUww5cMD3/nmjHiPKFoS+PQXbbu/aDHdNZ5H4hWd0Xkstm0mGDaM9gStur4XIp16aZI0j4Ahw+1PdX+wtTYZyvslpm8ldrV+GsGtiPXR/zp8cpxo7pI9LE6IRT7UCdd4XwHsIPkY92N3ENyRMUkGj2p67nTf0wPX71AWCMmFnfAAu7voJbdo5T/KtjbnAnhblh7FUpUq0jc+QrnwVoBy9EZZt3RQQHj3pxS+9aisqBSAGXvKcJfm/2qN0CEgVvSR4iuAKgqMsUmN831A5nwqa+9xpOp5xBSotONe1bOKpiRxa71D3PH/FBorC2Fed3AINlrTtKqW1eAwpVDVJQ64aS6WlWkgqO3xUmIZ+6uOnSItGcWkQeLFGhPPUKYzvbz/QjQj/9dx/D++QIVT0ONj72DYnczWqtw/4Fbu4pF25pMT/GQZph5rPbNHXf/g7ZW1Gj5MKlinknKvU6v68HtJRWIAifKsc036PUj7J5GU38qqcK0GA/GJaEYcsCHt07ga6Yl6xKa26Vd/zGw2t9Tr+L+PYLgGdo5uxL7e892mEjCPOfBHkU1WN9Sepr/4wJodCTijIWfg/R93xCZEpGMTMTCDAVH2tXI8hYZ0EM1aoMLWL5G36H5eckoy9BgqfEA48ra1XLm63fWg2jgrzgu/MLoc05qjD30E9npmGFs9ot7wl1rjelqf3PvCGVvWcAj+YLpEIGirNlDH9GhcfloshODUqjO8IgcMKybk9gsd1bTO1jf78Jpq++sSYCOuVR4xGpUYiV/Ek7OXzHWB4Lw2HFnmzJvMGpC0PGAJRHFbndyuu664OGxqo7KWmKfeio/ovWIHqgLVNdEBAVgJNZXPDgxL7zcxjI3UT0VubRk002fnLzCn1tIiDPX7K4hvr/8FD/nIS42g67PRGX27+68nmy/hmFikVBcu13tsAGDPzysUcBd3YIaXxf0Lfh03PkWLNhxJiQGIhiwL2tUKJcItGWYUW9tHEGtyXRXza8xoyOdu+YQb5O8/dp8r/L5ESDSUKMFzx183ARF1NOAmspti73jejK2uBMvo4fcT2SLyyo0OUj2QQ3XgVgPcPl9ExPTehxLwe+vSeuRm72aUxFFwhzKtVq5qwWwBblilP9b1QBtxODQ3sc32TPHNN7bmEwnOCdady1oVX0M+xuMK8V9eumbJzfKl/Sw1smXnK7zo7pu2PzKkTK+4DjdAk/wjfhzEu9e8I92s1XNzEljUAMqQtXuH7RzN100y8TCE68YK0e6px6Ogl/jhAxwSGfqXXdAh5TK6LjXsyTwzLiL/2K5TjvZRfbfnaUJQu3Q1iKBATIWwvpfCCNeTsvTtwVfmW6jgSzihZbqH8OlU1HltLybwFJ5St2xPmEaFFRrDP4ma7dWr+YM+u/q19HumDInHUELMabDk5QfFL0wD/xg/cnlVDL2hl0Fd6scC0clRoOiwRjuLBO23T0scqzE/6rLYXkjBqJqqa+J5aUkqUyUVfP8mIcafcc9Im0X20RC66a2v/+w4s7cytZsdnre3fqI4TFss3UxYELbe0VBTA8ZybUgcSTiJM3mFdSWMKpFMJvDaTGMF4psQA9ePanIZg15qQRT05C8h1Jk+pD+ILL8qjBPJ3iQN8+d0HdSDcwlauhOOLpZxaxAOUNAZ0BjyaU5P6Myui59w4MzG4iux4GFCMcNsbGcWRH28Gw7ayZcdUZLnQwcA+zGtz3XDvMMgu4KJmVfMl7qc3cNJ/lqSEmGDSYWhd8mI2obMcEYQZOSDhF/qFVD2sExx5Ie8jlt3vPI5Il10klXJgYPzGEPbZ2grXkLPa6MZ3pB39BUiLWRMTL52gWEA4OMHgaIHAD8gZNn/dDW7Q+218qPPRcakrS51t5ZlJcRLp2HrV2HfqSQLycxPYTcFjf5mBqxmlqqnjj8whC5x8qwXEJFIM7P/4MXW7MoD2y/kUw97x8ZXCX8flen4xpG5htFJmvfgz6ESPRFI+1v0h0Dz8296TAuK/FY3V8PaJUqFud4FiS7oBSVVi7BzAOeyB40fInPYYCWMQBh+byP3S+HhfBHdidXYzwciqmcwAh/MmIjfeTj/7Us9DJ8I6qwCAfGKVAKnIrVu30XbGx5tk1bUSFTD0av+27TpI2AioeD1tB3c6g0a3qH2rW0DwvqFO8/8kKRf/a72byWDfGT7oUMkG+hNHpO6poAx2lcvy6TGY7qHh4Ag2Zwe1Xq7IVU1EE/CxunFn3DUAk4xjLpScJpcxnCxW9p2CZ5o+zHaT5aPETbwPMPhk+pQv+sx2e3qO3K6HCFpH3rmKFCKTX/xXdugX9sCsODtVyXQT07mh8KRz3/Wfq9cY+YCaAnDR6Eec3MOw/D1ftedSuOX8QbtxxL5KLcDj6GTBaGR1zRyCaTiqLI5ug0ItqAfyj6knaGwp4Dsm9ftJDlDIsUhe6mmlqh9OfZHavhZIykTkkn+K4Dlnx3gOHp4pzPzSxMqagz4svn/SZNVuuhy0RLj8ycJCkUScAKvUGhHRnBIAGmbhRL6uXvoMcA9qA/O4oLMSNrfBdS1uFu1JiJ4c4fensWRatnYALe86NEBh6FnJD6Qe4vGQwawqkx1ghAOqzEOs8FMYpSiZZIemYwGSH2/lFzfh8g/j6K8tZLeAWBE/KxB8Me1SMs0VVzBf4GhL/bWHyQyBO4ni/ivPReq82AfS6ETDmF04Vso8bltWDONjTCX5Pc+RdnKj49382g9PsYcpoqCE3u0L1aPjyCksB0fatuTIivJ0tRxyppkvHwA5pqQpyXBP/NVYog4W3XDA1yIfI6CZ3awVUwtQ3GXkJfEPmLh3npjn1JtUxdqSxW/8zR7o3+VaryXAChZlkiH14WTUxpknEv36KE7xmV7Nsb785HrnGJ6+stX07Wnnxy/Adi4aztpyVig33WUZ/skc8XJTF4yP/Zs3oJhjjrCMhcwvtLWKGdZc7buJ4HkTXJqdX6c4wVNsARQdgtqbfl3FaTck0y3x8zKn+UUoRAUGZPLh9A38hJswpPjeOg2QegXBTAm4nN89DDOiZGQsl0ry90jBcl+G1HsBAcvBFZ0vazp7JjTTFPVrxTk77J/sgAKY9ES8gaIw/5+Y2nWEqWlT3z4r62csPbvAJFfSliujB4Wcy5gbxdJ4Z7jN3xSbH2truDkJaRCqvtKjtmltA1WSREenyppJWhymwe6/uhZ4D3vP0/UI5TRH7XyxatfWacNxs/oH7Y6V/Sc794C5n13nTGpiRk2/Y31ncwK2njd5AvB8kePYcN97peq1lk9C8Va5JJbC2gprWGWIUveLnlbMTJ/72NFSOjY2RTovtdeSMv25mAf4DWfDmcSfV3qKoq8yw7Tv7p3baJQ1FeUKGgFeNci1f2SpiDVWb2TerOlfqSM+02/H0gX3PLKO2zKxNN1FK7AAVqZD/2RKGdIOXMe+8f73E2IuE1ZdFZ1rJknQa2+OTXkOwuRAUCA5JJiS1LKA6q2n005Y9TOulEFjwsQI5E9mWT3Abla7TEMSutUyPLbm3dgf7O/Fn+1sbBkIUR7BI+S7MqMiahdkZ+DJol0TEm5GGTfaX5RbmQY+eH7MMTCl1dGjx69DQrFFPUlom+2uK3Q8oMK/T/ZZeqN2jXcYq3/ycmMK5qJ9elvQ2AeZAdvAMx7Q5pZ1WJx4yodxh4Wi/BDDAEEjiz+O4UylrEv1JGOltHOJtXC0158E0ENBdyV7vDFDkplDkrOPgyJxSXtF1Ox5397KINzvJVCxUmE7lObyGTfzHCU17AqmAp0qV1ajGKqguvK5WPEr+QN4cCfitPpsesQP0hkPYMvFn5OVaoIENQ9AjIawDXQAcUR0OtjQgE+dLWWpr+aEB4e65X27VR+VCfIEc/mxHL3bOgbzA/VfUpYK3T2j5lu7xBNw1TbqxsRvBlpM80ob3GVWWn6Ffun+fAkQQufDrdakCGEW3WXDs4ijp7MrlPCLkbwHkZuwYNAcE/s8nm531LeejpovwewiToE4PfMkBjIP7jLZ3W3TvhG+vAhv8VY42tpTyr4SyhQj9OG4ZS1I/oxuyo5sWZwqf0W1uPbwDLv+XTNACrNknv6Kk7ZOf7EhL2BpfKAGZ1QOpTmupkhHWkWmKeHXBeQPt8nP44+ZssCyqQGftJMfFrr2HsNZAVSXYepvpLNqbj1U7r+YIVHPypvYdmenGOkH+rAPQfaPagTPi3zOUlvJQgdCBD7Uoafqg5wdlHXlJR6L3Jgv8i0oX8XIAGEQiGBqin4OpDS2Cg6w+/QFJY3q/yf8rPMd8QWqDc6sYHddFaAmz2kCGB8ohBR+G4aKz/s7X6SxSFYa4oBXL6YeEDJzNabISD2Q50T91XY7zs2F8mZgJCZH3Xzk4zEltW6+wLrJfPMGxhD542tiQ+VePW3SMbbZo4KoJqSq3HxfYXu88MqOxrvgnbiDogFZ4ANpKdpmJHmTizwkFoHEZTsqPgcqc84uraBF09F5IaQNzjq1Eb/LLzE/Ef7FEGauIUfYIXLbxSsazqMI0qChBL7RcVyUJ53CUNb7C331Df4vDu4cjv2R8+wZIMei2DV35T4cDv68R33lV4GbYGPI1BnSfeXcgAJUpDfark/NC1SJW7Vm9w0rnjdm9fICV8ezITeWirwXCwYeNtwjXJPVCw977mBFIPLM1mfe7x+TsHldFlmCq6n+aK0zNiSeslwPdrqENgTDhVlHMmmVPa+VblQGzsPWOkZegWiBxw/MkWoGULPJiCOykWGvNEs+yNCcn676zrAJ+csxIG0Wr4ntQyjegtD8juigDfzD+AIL4bnORCJXmDqTrrLJXDoSR2V7SatDX0qztgb6pdm0doMTW3tn+SheJ18JOlx0JatTSc12uIgIx7Gk5Dc8Ep9cvAsPlJDpFgm5RnV+3GNBLFF7NUYhdHWeCttU5RvccYrAEJx2AnDunGH4RCRNDoF9rWFsLNt0ENKspjuQJKCr4KVCkltO+xwlfGSsFiRMYR/1kdT2KAKfse5ZtVTsnEgTkCZfhJE8pncqQYKI44qyLYfDonVMmr+/7s54IwWz4vSI+MwC/muBzlXnAlaslXysHRGHsfY9OcfWzYaSpWLo10384nLOMPhgDOcsqjCYFmFJGa1pPVzDxT2OFJZBRXV8d1Tx/AUnPpF4f6wWlv2AufpP27tD8VMJR/ApEHlgyzgjlj/w7JFnrVn4qy4AtghWK2LvUlZu98zzdLI68IOEurnA+j+42pPvWUGIfOHbkYzcK+QCgzAmiH/AV2Lb3cPIDCgsdYXi2QVqA2sjPUSOVReSZ++mIGDObzbUcEHtf5eIFyq9hLsoaBR+g5uFK+bfx9h/GDkEqyKOVaJlTjD02tESEJyZqOipZMyipX9uCMfYcYd5BHpF94qF6Xhzdn+N95IW5suQD0t9kkp4SKO24Nzir0qvhve7Or3XYn3B+63UoVRcjcYntAXAk/MZuCzLqGkE4ALTOQIUclj7V2TRBQmCUEMYnYah6SyNRdTlfMotcrEaUmReuZQO51TSI2pYeVAugZa1tcC+/NLuBUpEj6dN0jIEuGSU/qj25mMqUo18NrLvQd/ekScUyS9dIGoAzkFZqFGEHeSDn8nSVxB+Apbt775c5gJBAKekcbGi3MN89Z+W3erUQeQjD0KhbcMx3b54fIzS6mWyS18vywH+pZpaRRNQK8+vLfko/KEjdCuUtQ4+kq7juKqgQ/czhHKuaPbXwNyNNzv7pfJJFwsQZznfae2Owj+WCzCwpLdf6EfAFOZCZXjLBsWxB+nadxY9K9FoQVn2i3NvcI2QzhyaQC81kg/B7xnFqC46r3VE9reXKLQ9Lq/IJJRwEd5ADPn624IevFXnnaoN13ubCW0F/0g8TsF3b1xo90GXGGx7Sb8pO/CWxJvOzUqzxPQMviRBlU5St9x3bZBygaGzaE85r+A8C1h05bfF84LFFIPb2ISs2Su50VwEbg4S51gRtZAIh0BJ8EyA/rja57Fhs9D6JMBsiB0jQ35VIVmwnCbKSA5xHUwTafmvrrXOTz4PJ2WGVxf7E5zUDUqyKdHSWad5juMj1LLWBUYuSqAo+6uqL5vBPiHMcmgnE9Yf9T2bKVnNc9aJJY8LBlx/dFqSzwp5NVeyPvEjgyFAr5Q8RBFVmQtWrScnym19DEJV9z01P1p5LuLPCebFwPiWm36m8N4BtLCD+/118wUAXYeInLTYFgmkA2gSaujDQe4RROmR3ufdzTh6bh6KZhBKq6ymXDmN/WGg35RQ/q54MIbqzF+bvpRhmkHbR98eaZPP25BIy72MC5e9oNBVvprslikt+fCMCHnMvvVT0m9B+42J0ISA/9wYN35U/m4MceikLHRS6W13gr+sufD0uP1biM9gyJ7YeLhUYcVKBvSz5uSVLh1pKYU1MD6jMGVep1Xbao+l8Zp8ZJ8/9/odS1pR+t+zr8nn9xtx6LIQUAWmXPVCXADR625n8tEB6HHKp2l84WRKC6U8SwuTgqc7Y/KqETIGlsBb2+DxGL6HcpFvk2g9ei+xV1LJXqHqy8Tngn1nW8BUSzu16MKMxrzOivEblPS1NPubyaaSCGBJn+lGoXO1y0GqwEnTAU/86gF3yQwQcXRqAMlRRKydmNcJsKGQdcxJxoOhMT9n2TMyaKpZ3pDDS7BprzOyC06d2GjPH+HHas6Cqo7y6fyW082Mdxqj+oZcSY1QNvq0EkoA344zN95NIFD27tMMndwI56SgXE6r5cWrhsqY2+iyH9JMHUyQfzepY6luF0te7tdZtLkJ6coEqBv7lXAk5GMjUZ/eY5fo/TkaODzc5aQrrhqhM57rBiCaetyYRGUwXlz64uF05y0mfbgYyiV6WFUdr429ggKB2FHgzxPyfghtDxeOVsj382t/zpTIDbjuamS1OrLMQulK9eHgptngNyGZb+Trw5PtoBG4M5KOk/dXku+N0UDUKhr5FlmjX1XlQvBfNqFsGCKyh9PuBaOPvb8B1chmsc24hvCQeT1urTf4Rv6KMcbV9aOMHJ89AEDnZhtMY0CH2sCjpJJbatfaOABoGpo6WWb1if7fNbb33nOyRw5m6kDiAQ0I/2ktztS+kf3oYvptTtIDkpq/PBlFviQpo39FLqkrA+D2xl+OshqWOy0qd0b/WozbhZW4PKRmpl+cXssvmoRtYDAcGB+vqRTpIk1QtgQPQdJCEWfViT7potUz88BkNPvof4kdJYc3c0o5414CyRj9CZLhCBpUfXfe35x8PyLuY65cd4YiKWrPiuVQ7AnLxlDlcXN8104KgwRplY4fzvPqJJWj4NnAlL7CTrblUIlS366JwTZSH2mktYiUP8w0QFhXNHShEeSJzPc/rMb2kYLK3ll8PV7L1fzQohK2fX0nVT2KHtxICL/W0IcbIUlAHaZxkd3xg29jVfJVaNpSRW0AUg8VdraMWuX+JOvFzTWaMTOJyf7lCmTuioSO17mPH7QEl8PZCV2SUp9ryvFi2vLhPKFX7Y7vgdsYWsHwaO+DfhGZKSpy9dnO+zIvARa4J/enHLGsYfCk93TR/MkavEV0M8gUr8wheAOP+Ropgn0SjP6N3SKFYb4Y//lSAkWnVMY98IibOTSebwMCGqf7dX170QM9HvxC2BllJKrFRchhd1Enk7DTZcykKp2/vcXyW60c23TOjHORhU+V4V0lv0rBTfqSbsjnL3jNx/tUdABy71w6REJNqMyXwEKknmmuIEF3Bd5+hB3g8gdNPdnr/8+MjpG0SWFJh7q0coiWkurM8DKN/yCPUnCXevTkiHX57+3aHFU9IXfXZHbWrL/P0qotuB2uVoBg4159nD/O77StLBV7OJMYjC0Y6OMmnmdiZaDkN70bas8TzmUAz0hn/MydaiLPDQfbpPGve72A2jU4eIRv9ZzhM9na60ZVqageau1+o9aXGLx+pyMsrjTpBDT0j4R0dGAPu1ndfioQaGPIXeKiDlqjHa5WojsPdm+wRfGH5sEbzbRfgvkWe2YdvJqmnTUAgBGdfWq5euz2rpQSloxGWbBLM2JMG+CVvydNEumAZesN5wti8mZLR2S6mhxX98s2DkHJmz8UutHwIcsYGuqIoaVfOg8koJBDQ+JnC3sm592Sj/BuAwjGIjOLwvp2g+XnwMGU/p+PATv8V2wHhKtq8DT7ORXkBrucTVBH7bGfH7ijnGaFvvqBdXQaOYdPEvrWc1FBXOoZ4iqOYHoptilEAeKr/JcHIltlEv0X8a360ptphIUxxhuJ6fMjIcD7WZ4uOCFBIAu5EGjxzm+tP13aT6B/Jq2JcxLA6gl7pkXijoUg97qialCYeuPAmTl6Qwz5ucZHAKuMVLuFiO/rG4obQHFMA2WzY4cw4UU5DwxFJBKv/ZCwzeU/m9Byoqpcw0zN6kq2tgqB10FkDCU3+aAp3/BO/2M5oUr3q8RSJfiTkVl08hMN+5KvyiJm/kmrqZKGQlAyToiKgbAIZeF0rctB1nf72Ap3jzdVxhgU9RBz/GM6nVoCrqZzDgJCgcy0XUfa07KjlFZVnKMV1HNolUmcz9p6Xb3I2ShsghIoqTra6z6wpJm+zv+hwrPqWb8qKqHlfYh+j25igS6fvRCEZ9otbvGYHEqiRxlaN++bqSIXaUqI/bdwvn4wphSj7XWADvij0/Sh8av2p+1iLzYkRDbUmS+sX7gPYPPu/40Z84ylWTHsxJfjxNBxDUAQnuJaGO7oZkd9zi+SCdK3Tt21+4Otz4d8qbPN+qf9oTONz3vxY3UNat0w5uYO0YHUREqDiJ8TNiUwVKHDNSg6/VigoIe37k7/gdW6eq4nLxMD1B1+L9sTXtKQ8pzcfiG4axd/4Cp13N8tvxlMVoLBUXjWKTtc+BNo8T0mADOw2TO/CCTDgnCMiQyZFXrsjjhJfXnT8NOGH/Dtkniw8vSfQnENajbRt4A3PDxlO0Nw+LHDZSXrNYLw418a2LSYjfiZGcOVpGY68ayJ+gqunuQOz4oSUvL6IFQoEX8xWIIVjERhhtWuSBnMqvBK7ldzCU/BPQYgz8NiBYGTrN1eso+TAQ5xM5cgYqI+JVafzp7PYyJjZLpxiJarQQhJnzQ+fJi0JQVHlnytd/X8GM54yGUocoi87JXuPcLoeWzDj6joehRiCOIXcN+GIkyDB/Yx650WQMjSnBtVTdTKvDdNuzh/fQVmys2iqMkKISEItx8FlDiRoSmjZyoqx1Y0HUssPMBJPPDOIVzOR+Idl+9l0gr5MkssqtzAxoO3cmgieLBk8t95dUUM534jR3xHR2LWpXMLR2Xkzr4E/CSpXC4IT6P5JXMwfNkTppd3+fQqiOKfKXERi3/w1PZOpJjlyeEHFMDmH/EAG1I8IUHq19zbE6cru5hgndXyJWACqkUFSfMDVKweI8x+RogSQwOPOEBnfBe5JXXQs3GLEkHeffDcp3jSxZwbJQszanEU+M80RtHMDqdbkdAMws6jSwTxBXQbe51xZRMBWivfMIg9H3y7Lm+R4cflQg03zihBG65Q52omciRMYqOBBFoomv3xg0556vmXtYHVcZ8mY7NiWfvHEwghTuSHo3aj6ycoNTDVyenKX4x12IoZmH/fYqT0DPwI39ascwlqfZ/6Qkb+kjbCQJEm2hgesA8quGZJabxM0Iz4hfmtbhB2TT0G+o7BOJBTLgvgIADXpYctUCJZLdG3AIdjpmKUNqSVgzThFNE9JKBTox42gIRc8i2pLKeUvWxFXZ4+zhi8Tuz5vr5UUxvqcKdR8Wm9KyUURajxgAsfXK+IEw1G8C2UJsllmsgpIu22qNiMENGWn3KLuSgkumiHusNR92p+BNiOwi3ZaKyzmGTQLJ7tTeFm/40bNX2z0rRfmRMTE+GJfANsRHekq6j+QWfYpWa5c8H9BeAaACVOJDA9mNQuQuZ13gJKIbK6aMatwzYWmDmtZt5ReUdbb/QrbYA3v10UTZ0OLT0/f2dbMlOUA5NLNt99vfG8uOzpraTHHm26FjY4KEXZJfkVnphwjV3LCIpMrsbwFe3DanBAc5gtf6sj5mPysnZaP73yoJYK5V57ROeW9zhLFiGOhnV4z9I8Cs4Y5MQLDc3I2Cta3r+GlxjZiXU7DM0BBtO+XY0GtDGDk6wOZN8ARqqRgVOZogUB9UfrtYv9OKWf+W97bObw84eJJM+5rEjinpaJ1LuPVOh1XBLaLy6Pa4qUdpo31fu+0Flg5f4rRL1/bIQmfdGyXqNZGnJhiqrZfmdOLxkh5PpAoFXpici5pvMrQlHNK1qtcLFFcNx7gHE2cgn0O43A/i9RjRJrQzOnfBOtYMp1NRCC8OStLkPCoppeF/Vsh5uU4JHO/XmDfKcnV9M+onp1eHJCw2e4Ch61ooWsmxPqX8kvrf1j63uwdq+jpqTJTPLbKY8DwnSsHc2KtTT4OyDNYcxlB6YxjW5sxqZmCczRNByihtrvQFygdyRhBhh+cErHg3zmde9BH1SWgUViFAi2jkN8VlnfgcHw5cbAn5alSnSn/HgDvnGRmDlV76Hlgz6uNWuQOHy2O8wYqeM8UGVWOCfIlXoWfONhTQX6d9ihGNhQwAJo8C2YA776bkL80Iyz4ElEQ1l81Mv0j8MaTXwUMgZFIGDUuifMLvpIDYFDvFaKASn1bxeG4bbdDvPnUVqPoLbiWfIyWL4eTVP40/SLQuj4haVDvDdaOEcGa8dMjHJme4LNw9hoPOdnFYTwVY3ij/hY3DakxqLck1WcoHg9NDA9zemjmCZBzDH6YtCLOOs7m4xAZ/5Q/HiLB13qDVlQlYM63pjCngv0wrhHQOULjL+xsIu+/DhUdE0ODueGiO7UXzCrpI/MiblsUmhBn7onkF8BWVPhRK0MPBbiWlJc3fjB5l+sHj/yI2fgtOHX+8DjOde4dEqPzu3gfHh2FHD1XsqEDfwOjQdYSKwBSsZgUk1iSlhJtC0ikcX6KWdOYdN5NhWs1nntn4hcM2Zr+1+gSMKXKn/RQINtOAL5ZzzEpn3Yv3WD3JAp02XbzbwvhDrwnU9q4GmMrgCvVTXlQjP+6cGbJbjMKHF3tx+uV/Vf9qa69wXWUNUUlQdmCQgfPkz+ILSOdWq+XTwAWwB3YPnbyHH9qbRWOIr2KtXhQMT2l9kJjaZP7Zqs3LJmsH4jahgb3Sba8yQPu8xxpSVJEmCpIEXO2ExioCApEJ5IPTE8Nh0TtC4ZhAp+6FfhaCW4wvzXxl5Y9vSwciHta+5YYuWKGfDzslq5nt1uofeMdF3JB0jplRM4Mw2ouzs2VrMBBd/MHLXGhtelVyFzTXx/dmQ9gCnd4hdUCrrCwdIOByajp78o/qJoA88Lbfrr+H5h7bEc/DAkFHs0mB87M6qVVRSL7rH4NjW7grmC1a5wUFmXU9XyLckljIA/NMk8TxC4Bb5tZsUz6/3Nlk6hCjm8rxvOabIpEVa0MY0Zdmxxn3DGMy4z5YXJ54MglAouc0LzJxg5l5/oR091vRtdU84Ddo4dQ2Inwt2G2YZTWU9+/CePxabtSfwyQ5ZIAJEjXL76FzLCSz/gs+pa4m1rh9dkhNgCdawutWRpJNWWb2tkHCmpddJObD+YNkpatyQQS2PvCrteeztaBc7o0oeyKM+X1vU2yVKv7tjSh0Cr9xdAIWgbY6TCYX4ugidUGhJyb6hINIZuKbG259h91xRCqpdBgjJIiojTB89wPpJ1m8lxZDgzBOEwLfP31Isrpn7EPU3mORqDxLll2a/uFLamnZUeR+99HIZkZrSQOKJvmSHc8GbkBkDBO/WNI3ocuU7aLld6lFqgwHDWBfPUmVzAaKSMKrrp+XkOiTF2tKi90cMN71uO5wSUrl+Zj2zoo6sMgGeVwvkSrHH0XAFi2Y30efYbV+EVAq3sP/VTrqos5nxAtDC0tlLLhTZoTFhGEG2xWU6kKJsLP8MyyGycxA3d9HTQZ4MWsNZsPzwtmcrNQC6k+Zf2tlGfe9wAgtwe15SLNfX4FrpaRAgFKb7SXMlPJOnZDiSQqlC8uyOnBK+m5NHXqCq6XbtCzq/fKvGyANptKfdsO9n53e1KvGkUmApy5DyE25bHnbKEOYSPxDjdj9hclKBiKbAYJS1VNeAvwRfT8Ovd56S+ffd8rJG0rGxiQu6bASZku5Mh3rv6Vmnqk8L2V8i1GRnCO51/b7I71/NEled50Q95py3xiBA6Lz8pFdHKzUFLoyv2I+XmzaLVbD6tDHUzxb35Z/yKcPKU5kBBk7IW8pBz9YXLdoRw/b/k+wR86oo+kHghkufBFupSdwoY/B7MD72TWLkoQmDnIvsh8hQUbrRzffCoABCGJI6K2fuWC/cwNJ6nzXfN/csjB9HaHouzHV/LiHz4fWK3HSeICX56lJx2ECVrQSYICsIWm//nQ+aS7jjvuFrduuL0JJfF/jRw+fT3DGs9WymQBWL1fsnU4Sn9s5oZOaQmRv/09bUTVPrig7B0U3AIXqMy0KQ4fuTWXBZlsRoFZgCn0OIdCuaBiEuvYuB1jW62nm1H9STyC4JCj3TaIrRpV9vbEqtdWevs7/I8kht7fF/WnxlfYqcVcMro/Zcoua0Jv0s+IFuyrN/zXeCw19DgzQR2mvyur0r81uZsV7GfOI4Xkfb4COXj5LlgLUMArFzxNR25T+EoXpt/cru/RX0DAdflW5NGxRHnViP+lftvGdjbuWdr8UGd2IQ7y77xxOMeKqx+2VMzackYgGUVvWtI8Uhr0TCUgA7CbOZiveRRUMPT161u8j7bMItl13t2TPntR9XwEB6UTndwXQTVq3iXl6MPtx4Q4On2/QobcLpmDx5ZL7jX8gkZA5i9fzEJAbtuZvOLq+fIfU8cI/JOd2xRfpb0l5giuLpPBHJzudGfzlESwXwykFGnXXcJAAiK+ZPthEk3OFZo9uehKvfiHpBclNB+CRzHkdo1+HCHPcJRXzti+8ffSCIRMZTMUKEkKPmTxgN9dwm2T/N25SEPyfi6JEtwMHAUSQ4lK9vOH1tJ1F+8VAaEo9E7DlCnE7/8FKcWVdtYCKfH7tcnd+9zebsiCbZssF3PKTR/XNBlYEQKruxc55oI1pfbvdwle5DPFg/9fD+5x114IBjKPFRx8jrahS9AyoSho9tvgSYiMkThI84/pI79eHXJkRRk0OJn70zeAKM4GFUC1D9RKm3SWdDtK7hlEOT+Oh3uyvK87FCpGmlA7OPb/twOiTMUY13ZGtMYGQPG9q/D0va69PO7NfCElhSc1xKnB3h0ss+3pgQaLdsid2NyiS+vHsmU88JTBnmRixOEsVuv2fqInWs5QJa2SZTi3OVNEEdiYTCay8F51LOIrBMGMMbqVMUDsYCdrIbZkGjWrY1fzaebFj1ta/kyMOObdl6WISdxQZRX2SwuHjnPMITo1JSUrDTcvqxNksGF+3Aff11D5R0pSRlzHyVW9PBEHb6pDZEJQtDgSNm6atWJ7Eqd+XckaPDSr4DjcQxmjtBGNF7oekB18ZfJhGGS33nr+fS5/ayZPlwDlSHS/OT9NG66VZrNfkMC3v6d5cuMlrsR3JKpwzF6dgAeFapowF3AkgFbabhJ+b2pqDzqqI/IyPLg+TNv5XZRu+67rxD0vv5ah0CNakCl9RdhPx7rHsZCJTWhkE7NDamFYIgsfmFQP+bOh74wTnCK7QYU1JnLHKpi6wPLJHjJZjSwaD2zusP8lkSs+mAJ56n0eOAxZbBovdvaWy9P6V2p0iOGI1qtY5Du71Mk7j1nDmJi1Moc9ZSWKe7SndaTLkS116MFC/iZGDFXQq+ib63Lgzrc6Y8UOD0qyFbfHOP38zpAnaItU22rKnG1cG2Nf31GlfhSt0+CddF61LXt74AFQBowahItKosOo2N6qJw7NHJtL1TJX/9mhN4Yur0dLD31DeoglCBuuwOh+NOKQ28YqUNS0Ue5cq65bdOgJIaE97AkWmvVOPV54jRpv/TFeFwWlOAs65XgQfMMpTg2R6K19RtAW96VGILfkMWhNCti9SYw+f0e0q+X+c7po3UBujkgltz38EuBKXChKZRS+hJJnM/r1BoYa5VJ6L78Jq4ME4hTNzMn99wsxbxMb0n/1pFsxxtmOzLHBwBu9ywsLeDfX4lW/RwS76ectgeKV0T7qux/vCJViddGLJtAzjhNZjBO0XFn/76IUPxgrv+qu0RALcgriTIvebANyC5ud4CViI0vV/yfOrlMPSCwP7mjDmGT6FC8vYkSsSRFrvFesdNW+WlwaV0+1XgFYB+5cEyJCPVh17RqNApcUFVM2jMfIz9ImfMRlnHiQfSaqymaTdGKU8TDCU768TrFEyzt4ie17flRGdHvYwFLJ+WNAjzmixAKxvD+g0irSmqXtulOZhTSEfhvfG/Gi5Ab4pc1frFYroJN+weBrGEE3dbkezZUa5qnpDh5obDha+mAVZ69TvZJep1wWIm3wHq3+JLyEFpFPQtOlVMg22E3+4WAbagZ7+ibt4S4JlqaZyf4EN4BCYLawlV2t8A4KivraW+Xm95e+ULHFoJhLNj4eDwYNRBRQDevfwvlUCMixVSxUhO/g4fx0MDhk5wGL4BSLmmcydl+6/tveAUJoy0mmCpvnMzdv/Cmp4vOjrQaPjJDC0X4wMIhsAK91+aBZN8++l35VYHg4302KoaubYAnCYZW3q4hEgPY0cz2/LOXRzmprdpRCe3Dc7fwgu210ZC69HIP5y6Ev0lGQaPc1MkPlUUEO55mZss6XHDESzkhDI/4SbJ3MS64LIVbHCd9Sz/7m7dpoFpp4UjpdF6OYAt395HtFMfr+smRhDALkztPHb1Nw3zHv190hbAcPagAC3SrOGvfq/rxhryD26GjsEyyJ3cwTIQ2zqNBdOvIOmZIeD9VfHjmXHr5kHWmoPFq8hYBYYcR11mNlXi4Lkl0bDPFVi8q5ZK0omeWH36KgHIHdLxGtyhgBXIxP069zAGombO24IeecDJtj37ve9MOxvTwVDseWwldZzsTVIIHL4u+yGP9p728aqGCfdBEaUZQ9M7yrPgFHjSzK0Pt6gQH4ZFUR7L/TNHepRsb9ISsWPN8zPu6DXTRODV+LmNLbDAgwdZqy5Ld1LZb6G6JfpL0I55YvVro58zggFJrESDhvnFT5G6We99/mGC00QZJWL3z0rf4jwo29M1TZD55q6fUh+nKkKDidX4qgQ8t2Z00U5EVTA9Fzd94FBVxdvojxz5LyUNPnl7c+Tb7l9a6ZRuFloc6KfU49OcUvDXWWImuRn0JJVJ4VuSzh/bd769TrbffjA7Rl7EeXQYb30LJOfW/RAs67BCASnjY+dPGAMwQZX9Y4npI0HBqAkKLGp3s0fsDJG8FIOIg5xUKDlrg934RXhH9tIgCBtEpjtdpHJWb3H3qnokOyS7MYl+scOOoSS/FpLu9HTVx8Tqet+Y4qWa1U0J+lXPlGdJCwBTp2yaoyE5jif8DKxjTCVmofn7DOOYREac8dQAJAT48tMGq9WZryTu4NqDejs+qLTjH8L6WR1Masn7bPIc18LeZ1k1GL/QW2hryrwhPLB62Qd+Ywq7EUwmaAjzpWaSSznwHUUupYV70jcrEsE+MKeocReC3sTty1iraHI/UKvdXK4sGGa9MQwwxCQT83saUsdVtI/T61sRcU14grb5p80se0wXkjGyAT49cm3lG6saJguPlTYBfT1ZsW8lX0aD5yvJrnxmHR/PUjNf8kx2SPDNqyQMtkEXko4eXKB3lNxvL/JOx8db9m2rl9YdhuOV/y1Kv4l5J1m2xwwo345db7AJiAOwr/Fs5VyKZJXVjuWzQKC7LyOPzLoC95Y9lCpwTY5HQosE3XR+8xVr4U/kBkNiDnmPQ0OyggqpjqFQzXdtB8pVll5zjgtEgoe2GAEH6vlbkBDEn5KoHJaUmXpw1aZaszYflAoZ73nCYW6bdmmSaTWFYig4blx+YPBdLQHSNRac0EbM1LG8ylWJdrbzAyAD4uFCg0L6O+gxNeDWx8wIKwvnmKd+MRO3hDInhxV+WVCZ2hoO1+zrcsP5JaDCbxq+azSRtkncpSpmpH3LFU0UWNzBKDjZq2+4PMyjgq0ekj1ilcbL5xfZQyLKI/yYaLYgKrzlwnajgGVuFyMHsbYKvSQ0lO/wzc3KU4NxFyVzJ3iQTM0NSLn7qLz5QvI79DHGqsrw6oUk4WwqJNUcJtsPTBKNlJIebed5hoMa/qiEuJ9TI3XdWsXEddBsL2dMrNiDLXBCZDcD8Ci7wPnhrwLYnlkKjkv4DU3ySnFIEI/e5KmyyRQuq2mhJQUGSJ73NGQ9WKoty0arrYCJ35vUnz+aoIPPL8f8B5Bj6pQlUKSzMPOrjB8vc1hr4XE7K/kJHmBgG3iGoL9VDMfQELydewINFqL/GTN27jErGRqmRXMauxuES/uabOvzloMnaPz85HPIpDvEOhKDbeppTEi8OajSrMiEnRdbzPQQNoSO8bMf9yNyXpTZyI7Cya3CdSTwzObJhdBnOHzRbYADltWgRStym7ZoAVVNDouhaZ/VFLDRTzMJEhh2onvGNF1O0AoNrrJ2TNfrTyQvbmjx8Wc8zTAmsWaPlDKQZX/rfFTSIjd617bWrD5leSkZNI61bhLcEQJgeM5QWeloiDJlGbsNEt8z/tHFxXKi7x88rCi82KbXnL9uGPnP7mZWs4RQYuaf9OXBQFjgOFjFjMaw3K3oq3ruIgM/e46om0D0gXxuBJWKd9mmT2B7Dfx1YARziu9P4WZpC0YWKeKOzGMhl9bKF5b3VTs8NwQNbdmr//oLXIRX/pvsOyvNGVxELsYUvoDr91U+Xe5iB7rsjkFkHg6SM2+d6swwcTPWzv6AiIFzQu5cH2Sk0vKloqTZ1rE/Fd6va7s8RqIdpTM+nYA5iJ0eLg8Rtd+fczPymy0fUOSeOFGxAClwqCskaZ98aAvlgiY6aFp5xZm/pZiOkuHrjMgKPWNFYSSa9VzFdu4hxufYjUjGAv77eiAUXtKLJv25krksBccHl2lVpGcNX2w0JU6BIeYNnh/LZ9KInapPpkXstKHz7+YAqYaCABWjPn3Lk8MGKDIDljsn5f/9bD/Woh8NGn7VI7iMY19FFXrwFUB9gIFyBGav58KwX5F/0rDWAiUxYpkJTkbLKlEv4RVKRgc7CAa/PtpHtHP2MxMWRLoWpWV/Guw5IGo8AZEKbyMJH7+j7VKi7qv93o6geH41o/Np56YVy3G7LJO8UkdwySW7ShodXnHSudArmT+Ix2Fq5yFHqWtyNBJ9fdAXIycrOUvCudTZizAn99OvzSihyLl5VaOw/qvoNH3Ew1khJIwEPkF9ExpXwe2RpSQjYjJHMLhQyr4KkrMgp0mgBhFGXBPzeB7hO7nN0keWn9nbAA1gRS3qoylM+Tu6cXffhrICJhJdZpR0jbHrGgk9hsUP1gV7HnYPU3IwkfT0f6UtBQ0k2WoRyG2VHX1S21EK8uO/2UF5XpeI415aKzPSHxOdwYN6aHYLaGm7bHOuuCN2S2z5hZQUnXjp/fCasgQEz1TApoJIEEZRCCwyJkrhwz0b4s5rFKFk4gmlVOXMcL4swpAjmK9G5yxf7bH6vinTx/N/T+uszkM44ymyaS2DhckVcLsln+3SjWP/SwCDFtfZ0Ev1OXcAYfsKcdYluV31IZ7+jlfUuq8UcszCxpLvL8Z09HkvgiLMXR6mW2f2TkVVpRGRCtsRue/omcxJKwEviOdZFBG5+h3k9lTNLeoBVC17S304bBTWyO+pDV2bMRzHQ2tVRzxV5+Kf9BwQ9gbDaz7KfzgFLFTgsa8AvIRvjCQ9buQuoHPnd0LJrVWVtv866X6x3+xWRbLQlpKMFm4R/HDgYJtxENKagJvbdWlFCNdTRjQLlbl5CpBGBjcl8ohyhWvq35+t3YembkWJ+KY2aXjkaz1G/J3dm9Ak+XbEnLsaZLHl58g5EGNwYbgO5mL0MUcmVtVOZMqyMoeSeOL1+kHCAPe8p3I4bixxbMUG2UK0dX52aAN6z87DJhFkGANtp0gIh+SmXkVPQ0UsRYJEU0QOHt2M4deQbZ1J7ti3hZK+6hMmVN02ZsCIMORB2+mvkhFlDz/YVLH7RPuCgSU3idj/H4mOVwmzDaIJecnI6Z+R10IQ/ZlWKtnImhcjx03OoqTKZh7oDUOSFN/2DhtOrCLJfdYJ6fjR3UsFzp1FqiJa0Qx2EedBJmJ+5Xh3CfG0Gluws+wNRvCp9FC7c6dYlNLYbKaOaxYjuglOQrpF7n1kkiIldQ845QdH7kIuoR9AaElUq1+8fAs/PQaaPM1t8uCVuEfb10v99IOSrC2JrX4/RdA4+XMhZLW1zitp/XnyDVTSAb9wqZ1l/JDynyJklJA9DRmpfu8GrNOUwda282O2kaVp24yI1pwRwUunALliA5RKIS5Eq4ZlMrmaluWTCEpzXGJtAvZxmaMgxynvlT25IvGmpZ4lkSvV9oVmWLymVUHn4/LvmUWrfT/K5P055ppySf0MiWtMMd2YpjT8BBjSIYnFGg0AedRbsfZyhaXLqwgSvfk8lP5Yw7YvsIzCXL55mz+483SukfILwToUGmCrcyfRT8xt3MAUzARZh0rCH5RVunZUS7Z3yLFiiyi+ZddJSXjNb92+MQWh8Vk3hBrnTK0kl1j83COR2PonJUKu0iZtknlxNr+DeHcogpgd7IHQgK3BZYWYDGa38KuDlGGfwPNp/FBqt4oxhHPSyIfrHHE8ZV4QPZPBNs622gv9LmiabO0HZcvKiUv0DwQTq0wSSuSIc5hYytzW7jjNjzFCfLaKMHf9op610fKXNOJE+eL1iayRqHG5XwOgKUntE8wuQjYa+LKq5uro0svNUOgUpmRYBkqmsJPgP6/yJGV2Ak4e8xa4KGWZkpXZBxaye+5a7+yDl0jbwQsMQFJSEKrV38w1PO2x7d+SN625XinKlRCdko+Soz2iaJTk1BiolBOV0akmOzYiWv6/r0ZjKcwG6IKwVSi4QYHLT4RqDR5Rm9qoS616R9uKPsSxRa4bWwLflqtvtRV2gOTNK5hTghI1r938q8Q3FZ/f9Vt07jVZcayeostmK5iKyqVjpI+y+SU2YRL994Yk60ii7UIRxql5tEOmIU+27jOzYf4PUEho8Oi2zL5TfsCzw4s6quT7C/39CRXspb0NVVL2iZdVduXr0fxPdK7csGYyHKN5SIG2UtLRMHdfWr/rXDbpYnlSUgYwe+8kUJQ8MJ1s6jYYWB4z25TQyy7bxLS2hgDPybpLWGXEuiGfc9kxZIt1GJNTLbzFDGnkbbUXOeLCo9eau/5L1wNZNnsUOe1vpYF84VCOTH+xf5LWFzEtKEjYhW++IjcFxRkh6abnd1KuF3HeFmTNyXKAIyM7sd1xyH4ZXg5ySDTESsMDIK7Mj1VoVafMpbgmoqtTwA7Fif61XsXLqjfujXB6XpuGHPBmW9w6hd1rAIv59q73bSzKAklYQ3q/qLq+cdChjuxigtvyKu736duXHJ0dq+Ut37NWwNgKAc9J+Ad2oOVCNrvdEqjENX8e3SnCwP5a4iVhJIzyoE6FLugRpVsomelqk6CdlUycLcwe+Qantomk7AQw0WOk3juvzkyZu7fsjAHlAxFk9lFcfqSu3PZhSdJQoAlEQSq7MLi1LHyCQk96erCMbiMtt3eUTfQ0+Zbmz15BwHN1xQnoFH5sNOwafYfaWLlKAzx0xVXMYXZfF/hohXFfMhw0kX2C4HPCSdnet/dAe51JlzbVFz+0j1bp5b1gB+RMW25htBd40KZO5ZPp7ombWVptFj3br4wZloQG3YzlbxfogOZykF9F9ihQuKopWMJo63AZiT05ly+nyMbn7cev2xZJtF9ZpZ1kNrKMrm5h0vl6NQOOtIoDUt2x8J021tqbZvAwMSu8KWGyRxtYPRjRJjFs02tj2Bx8bNNOKH0bUcxAtz0crwF4ge2K7TAxB7ju+xj/Le3SFDb8ejaQM4z8ZgYO6spgIjd/ALycItG46MTqlhWMjSJ/Py0B3UZ2C9ztpFPXIeLciMXcrBI0LhpkBbdgE0ZwL8Pt9VCYubylNWeiKeB9zK3brTy8jU8Hg9Mc+ALYggghlhMy9JJswf9hGVO5zBeFv+71CAaerQzJrMjLvkeCt0ddn6FFPpqEn6HOFbabGNXzj531K3WDNeoKifdJ28nkVKNeWXK6uEkwVxV0sOWunpq91Rd6524TrAS9pzMS2kuhsdAIzXTLgOX6+q84WizXQEVmsit8CR4LcegLXgmg9Pn2i7dH47+ILszYL4Sy1/vkTghaK0iqGUzUmcdfuZLgksbQhCdRVGeLNQVXCYK7tRuAOsdDcX3Qtgt04z+MbNKImHbUTEADmzam1P0gztYgd8pBczWWVWo9AisuO+sama8FgosHnaSiAHX+pFJjYLxUyM6lb6UnUswU5EA+Y1i+xVi9ec8YKHE94tRWZb2vvB8++i8pZK71o7uR3ozIWbelYVd7tgNGJ3148tO++y1DjeuiJ0bYjDM3FR1kEtlBXYExu6/1vbTRk+xCpaCF1mcMITSFB6yWsgFMi5n+w4pSktpRq4PBQhV3N6ukdNaF7QvPFJS4tdeuimH9jrafIY8H58OPwcNZDq2EEQnFDYtZhEJTvG5x3cRVwm3CL0fmYVrjNJV2GHJZIgSjxtAkKKvXx5QQikBYSSApKt8izqMaol/WzZvZtF6zewt77Blr3zIWiiS6Vlc3DTrbyR7FROmgfrRbm4WHQdTJSnv5oNFsrmmvLbQeiL5xJKTpKh80K7f5k6g9c0S/HpmwR1B03lsRsotlGId8YIxD/Nmsw3g01M7RaLC1crroeT8P+j1CVxs3DGdXPyzdIR7SNPJ1QyY+22F3VDL/DX2rsZZ5cOT7gX3cRiZppT1V+ah/ychE4czhaTrwiUynahHsHFKgC2bCwy8QW9pmuE/jY3iwwRB5S58hEYRy1ciAmSlo7QJHJH5n3UCcXl8RvHH58vGK+ZnytnhBbj4pxB6QzrsZOmxoXRubGgDVhpUSCG0+pO1MPTE9DFEfSELacJRlHiCC/KDD5zrebmEhyUkqKmKh74uxjvR8RUBQ6x/IBUhhRTsDV8taf7fysAeh0Cjj6+VaTh1f8oeuhIIMHAzZS2gOuZR+t5jfm2sZbm68ORRzmimSHsW4QkYmzj1dUFxmFLvNa+5u/ZL8Dgc3NdKVSgHXSPc92L4ljGLbMBaAkjsKFaWEx4SiGcPk+h3nLaDxKC/6F7Mbd6QRINxzRPXh68KWu3O1HQMV+QOASa1o9k/f0b85UNhoP0AtNsxRVgyo3seYNuOMSfUz+TtsNm5FEJj4CvsbdNZGd5y9FoFgs1qSwcLcnzWvWe6rQ8b0SBIVt/S6MdQBfjAVV31F3/ojA39Or2STfPKoHfA1/+hDxi59jn3rRbTKewONYjUoGvyqHHffg/06uc+JVZPxen/1Io6oFtAC8wYFqVw2a5SzzBahIe+ighuelrkJyNqZUahkXTBF3obPGKeTQIsR69m4FgcKZ6qhAirq9JfXhrw3t2UUCjou8bj9dwbm+0BdQJ3m+kRrQQrFadZcW3lDcRBYDZ6QUH/TpdGAzss9J3Harq9q/0VkvylJ/ExRupGFKnwBiKcUIuyxTpyCsWyb01Jii9SmoxpTMHIKYRhltax3g0FVuytII0PyWkJHjv/BIkmiw+Fd2/yX2AeIw79g5F41hXInPz2T2FqEslwVYnuxVskqf1xEpvqgPIsSKgWEabqKm1+iyh7NUW/1YpBLktn9WOggv2IqQqT25ChS7icaHnhAxk15buoIDqDoIOGjDoVX6kFWjvj5XbquAM/jMYxw1FdAaSJCtTIXzjxqu6trYylWv90pX4PNVW2+dRHhwV7wG/h2hX8qZf940O4XZsTlwHCfSN9rzR/JFlrIWbyAY0PuiTPgR3XsNj6fpHv7fNHrcUF/1w2LHrjWXnispdvDJqovyVSt5h3A+PEdnt0hhHAAOCL82MaJ4X3pI8zpcW644W5sYwDUJdCMgSYNGQoyN6FZTjbNoXrvbz6DgOIR/eqEagPTAjXNPpLuZcubw1f+hYOlheHUK9cj7+clJj6qut5FLA+TDWcgswvrVscUh9c7ZE5Zge2TA2ES3sEV5odpiydX9rqEED8neM4fW6Ta3ogMAISAd+nGxLr9DbvXO98j+WS9jYvEtFodBYLtq+VotKsY3H5h4xppz+AxRvh3SIXQxrV5U02FpH6oflcnR/qICTlvKqxTgeDqkMIzm24oRObzt5CfbMApY8IVsZwjS3XfZluG+e2Gy07usOcDT7wxPupDX58Hji6q8HB7TrRq8YFiXJat8Gv5vUy1My7scfCamXgRZ5l3Q22zaF6Jj44y3qoHPzNSGLOBJgPi3jMaaZ5FnNKyD2P5VxLgKA5ckm0UkJVkUvyGXc1VtSCakIPkPbHeptltRr37Qrz8+38jmT3CBL/52MNLuPZk5gRVUqC7PDBU4Nz2ccaUPbWqORAjScAuf6S68UmQO961NIeVdEXykZDhZs7M7Nf1fY6lhlCQ/n0Zr+o3AalQW647uomoKOJT9hT3pZDuSh6LMMLe4kyV18ln+lnYER7UJLNJSVZ25JYUHqob6JHWZFKJgkOJwRRBQqfSulT6HkHA4AAvp28tP0pso3w3OsO74p4E5FVtdMa2kFGvxjRK4+ukG9l/Flys2cDT7jiaIprgjlMsx4MUyh5wMoi29cFpa4PP4k4bMnKbWiKchlBNFQRmtnEh9eq8xMqOJy4R4gCakeJiDGmuE1vjrE8bde9ks1pO/+gwkciKXD5Bx9iP1N2X+lLd/U3VkdxE2ZM4M8JXPrYki81xAVNj5YfjRWTNo3f2kIDddyz4FmaOMoyOt6IGG6kPEdXBTZpcUkhoAuKr2WYMAfTaLW4xEHcn89pgXBWEDG8Uf9ilr9j9ur+a/R4O+ecG2gxx8vpx7ohI06zUQOM3PBvV8UxZOYYVoU7U4V0njYsozDuboWsO50SrEFblI3K15PXZYHVAtWc+5GhTEebVE6B/OphfHETn9XUl6q+KrbOMqEksXAfrT+SpUV/4O9xS+7UpPwoIHmli+haJQ/yLyTRzZMxRoauzxAf0pM0hj5oKGmeIxGvp8zIRda9NBMOIRczEUCJLjELKKfDBLvnNIrpg8o+PC77HxFHs9OvRJWiIRpZmPK4pdURtl8HUdd0eoadbW66+f8n6QvBxPzzZ7EzxHbas1+PO8XBQHTj1y+IX8MkKgxBbivF8rJzLCBG7IYuhZva15quAf+Rh1vHDYtye0WU7tZMB1ihGM7NI+R0kIfaqtp1Q2SCUBCJFmGCuFLUVlshNOzyZgXQ2HFjX4C94HROo+87LWs5U3FRNX75mc3Q5wdb+gWbPy2tGBg99xxqFu9YkeEQTq8rhErFDBJ13XZQnVkrCp9EnWy5ySMPkdPDWlBXm+ru9HUuRICmtlbBZImwjOK/oEW2ZL2bqedRsbbCjp1yKYbQNVtrliFI0k60SzHdSV6TeO83VyfijXk18oUIAvRY9nveLW8gfz4KzvFvVC2WRLwUVU7ktFo/jjz/NosWZDTLAIJPACc0WcLS6lETx3paN08/4tesANrc833BGFpkTowTqsL2GqAn9sJYaDSaYN+et4WnNNOeo0nqDh1lN4Uv4nFqmP3iUauZOYGRh3prOtB/fXpYeIxOYzbfusobEqlMCj2o5+Qk76S9jEw4uGCt3LQebmNCLQWruv/WWIr199Zt15n2CtD9BlieyiLdaOXLsArY0Ep+2dg94Y1ygyVD8TAREL5eZ1hdKsrwm93gD1iXCdENiU9xb5cAUncgeWC1t3p9EBkYTPnhXWFtWkFO7xrcOByCHXPXat7uTgOttEw0KQ0xju4/qfjip1S53vHeYvyEUpP8XSK0KcD4hHGNgjtda2FH/xbX4GInxjhrY8f8Br21sXdQ4lrq6p7LfE0GfRYn4ZjkXgfD3JF6qQ9j+oaw/miqc0Md8hPz0ACSbAeM7tr4EDAJSWmV/RH8bOMU2d+cK8oeM/aWnwB0tg8vECyw4j385Oy+oG+BD7UdoIdGKZ64ck+43M40HbF777ZdLzjO6GCNt5yaKOAvDzicp+h6ZaJi05kFH5o/94ZCGsGRBQ4iQ5Bxn5eBIksRDKfaQPLnRr9dD2M+HMZ9exMYQxsyK/d4fsjKnsyZ1BwJY9SbGVRGTxAT37s2Ih5+fvcfIVqHmMVSE05Ccv7t6ftHhf44lhfDaFmi4WQ2Muv6nvqbszgqosT4p3HQzSVtCgej/MWjy2wk0sEnWfwQM4y69bL2fq1FM44EBQ/o0ClJ408iqMWV1Si6Go8RAh5KWpHRM12qch3TalTGSz895uUR2jWnvJhFRSiHxfI430Y599tnvrQUTe5TXOqQKn0L7uzArCgMJTvijXhe3nqb8Dfmoyko4s5OT7IyPQy7OkGcQdEW38urfG15dEzh+tcZ5xYt66GIvFyx5SczMjVcmYLBj6cZKIN7i+RU6iPDYbyo8CiECznoZXjE3Yh94RA4p3fpLHIytZ8p7ARvYv7g72bCbrIgpRZDtwsUWD67w69X2J7sFv3ti3pNH+tn+DAmGuiOiOO1Ghrh1s+MV6lmSFs72rK+btViTstSF9/3+oD+Fq29OCQs6RPj/U2fHlQyGZ9g4uHAaZAyE4MPSKDBtSMhtPhWD8J3a5FOlA0rnoAVrTxyFTbj8Z6ZypT0h+ss3aox9hHwBd7m4w94MkP4NbUwBBaCz4FEFPff1sNpRKD+F+OhQW0Y+Yc5fCm2/gp4YqBInbm1Z4ZsZzDfagXrXTHiN//mOMVoGumUeEkYQSVPn+WNkk9KNMVzmnGwDR24AMfcm4y4VbYa+ELsaH7Ucn3KWQqf8hpncxqXsdSRe3oneV0vhvdejHyXQ1CfpuZWYKRY18+o8lHHrdo1K+1hmlVWD8DnaqXxxcZziSEYFmMUmpZLIPYT32MrU04PD4lOztctIG0vsjUyTGkr8jxLDHJZ0vutH6FajvkQza9LCaR1AFmz94qpCdWwZ3HDJH/5PYWPzyVbzv/4yKkhadL9Kx1WFSqTqR34xx6CX2mlmZQNXMvjHBb6hL+pz/C+Th9I8E4gTDPhG6DtsJy0H91O2Xmp/Lp5RbScuHqneph7idkRhN3F5sPV2JaHPvU80ZcfF5GhfxqbwIIPnMtkH9+TfeCDDMBW/ioy817WMgg1DbgJBnTqwxQT4xiW0KKR8KnVMYE6YyhsMMNdvXx44og7hRCAfb+3G7hbz3E4iySU27ykSj+ohuBZnYliOIwymLIollDs3ZB5BxqtZql63bmXH2Dy4HtX1ql7yduMtLIOZzEp6O5KbM/MQxJbof5HRFHXnc6h1iMhOKoClhazDl5wwbrPXT6L/f5QcQPsfFTId4mcmBYjzI/3R8maR0TCpTtpJxxO116qMzgbmtLvcDSaaFi4A2erN8MJdwLVrWv/6kTPQLMMeNd5Kd/sSzlOqFsgePOCoaWQ+GURKrKKLJoOmxEgRT4chizwMyv/wps3CtsA8CjnPUGdXJcrGXS0TN0GZXtGdCAxd8blOHN37xjBiJCGNVn90l+AAXsySGutQniTjo9LfsmA7fSafTROENqgsmiL/voSh4lAHOxeFWWGJcq0HERV4ExXWc5PJR/u00nHqDZ6S8TfFoAz+W2H9CGt9hjkXvFyGLVP9TArZSW2ma6tMxhGVHEOBHRN9b4Ar4zXnpcnegqOZ3Tqn4JMp95by00NjakL3dzK54UQ6GfuTVAZVmmZccboKZuEnELdbCU5ahpvgfxPiw+WUN2ntn/r/oQUyDkmDveA+oWH1Y4uCSnXkCehi9TWy0I5277b3MW1VfmjaK0fjOvfLnnDc6a+uDtObW6zXyzAzHdxrCrVDQXTLgIdk9lWwodJYMFYgxCOCzfYPB3KUJWkF2WgUjcshC81nFydFUz55BjSGTX/jirLXVB81KQjwM1YFzABlpplwZJ+gJ1zuBfYh2tczjB4jH37vuvVF4n6O5UTyO+AKMwOu0+0svbJQm3WWp7+0X/UVUgXg/4884bV14PqGSomy0cJzU9KCPgrkM7pBO98x2NxQvH3Ump9a9E9WydrMXeIvrv+/fsWItjkCIsDqsihBfopwYBrsHgfbqJiSk7S46Ri3jVqxdLMGCjZHnFfUCk3ZGWc16CWvewozSXed2h9ECGOHzGX0xLoqJqZR7OeXi7Oz3OoUji3t59SJDz22BGFZ9yuxp/OwLlj3BuZywSVqp5houSVC+a8q5+yZVJ3i8aO11banp0cJRKCvTpR39JUbq0q6F+QVJ9tYPfeVCcMz1zKXItyS7PhG9/utLDjb94U7UrqupwSksbE3SsUlMjwbfrN2+whmH8ADETPMx8NaITnNjPHyAFqMdcYHy9NDT23QNPY5Tfkmwhl4sdy8zHeEsw8fdix8xE/fuPRVnekWBspT6sl8JETnU2UMWRcB/Bc+gAK/IaJ3FeB1M9Cqg1+0VCj5OjcD20hUtgNIFAo3uN2TbSanybiixF5bTiQ62f7AES32qxKy/Is6fY/B8x1N+W3cRApJIMAFZVekEHRkpugLHiTVwRdq+h9Zlt8IgGVcvRve/0BzLeH2mZLCsCxZop+SAIbQvqaEO3o9WKBweWPwc+fqo/3kWbaakDn65KBHxHa+IAI5MFD2CiUj3W9chXMJZBhSx/Ss+oSNhfPYrLPsXBcEtTtju1stWyjlUYwUGgcvEE/5IgY90s+dxV9XWFymC3pSyp9KjaF7dlI/6sZCRk1KnCoAlVKTK5tfzDUH+IIqDHScA94puXg+gs1kiROnoKeKd2DBk+Ac/m0KSItASH0xfEyPbX3b1Ab1cdT3CFh+cxeCxki5sApQZPKgGMkMhJHaLpHSO+tJhJzxme9vMLq8YUowkPRlHNwqvemDv/TVr3XRxYomIxRDFJyg01u+ihCKaUj5CE/Ps1GQF0ml+w7EUz4AFe08p1l4yqLunAOtC9rZNqZjHU+fK+8iGuzSn79aztx5MFmyw5Zszujy0dBT/gUY/7p+KHxQ7OCJBEl+/fEKmi15Gp6R4KGaBZhDM4/4Cufz/u37uLpf7kpAqYMwa7rUDaFPLFPEeI1a5u1NS6J+rqE3eBcNIvgbVuHqqpDX+Uc7dRaR1Z3A4KCeqRrRIPNWo0wcZNDlHOD4eTetxrN1GVBbMUcxJI4PMOuv0SMH9vTLSvZ7OwzqBbzQ70RHmtCCCcuvrNN7/xxhlwIF4J5apPGqSXmSdp68sPtJLrOQCh0mvVf9L7YTQnOkwGhsXUF8BxlgsJsM/ly0kwLwJyRERtWBEBIdp4Z1byV5ZdOawssQkwelZLozrfxWOljHPKpyCXye9WVjxzGiVJpghivv3xPr4h25Ov1d2NrURNYJGt8iS9fe5k89wmc1DThze4oopqBV19S7ISMMKxiCNyiKgBqaTjNMZGvtwtsKQat3VpMo/EJAyp/A7IdVRs5U/rPoXqcSX0fTMyTbyK9bTgrzlOJ5Y4E+hL50EqGc+lONXSDxMHwNVXjEI3nFkQJZajkKDsEzwh0CNNIPSZZ5Pkk/djuH6rs8EXgBplIbCsny4KGcuCYNKzEdqY9MTPvni3c9uxEsrlfWtkIacxrPkvUR046meHygiZ0emCvsdq/nJ1p5U++D39yOkgTo3FJ521lcsih64uiVGqAhEb5rODe8FFQDObWSbjpIhOaYm0i0g+2g9p5/tJogdC/WLtWJ5KRnenvLZjFZYDPf1p71y0jh4BbUJ+Ti6SjHXxBeVSOChWG2m2p9lfSc9dBfKZjY8X0F3zG3VpbQSIGjj6v8VxYW5tCiMAslslPpD4ZZ7kHaqN3Wm3ULwiFI05/arH2EoQoKImLerNn58pQeOeU3IlMkzt05UQUUZIyE2Tgy77uQ4FbFALiKaTe1JMzdi4kky0E+he5EeVdy8Ynr9suOOmyiyzOx6fDE/zKOAsatKyXy8NdI8zmOJ+9z5wP/HtLKkmzmTwLyjFxZpjqrK7zh+DNDGp72KKtTjPppa8ksMxwkOwNjCy8Q3S1LsBQ/dL1DeSpILBiK948fiHJgdP4MoAoiT9Zy6ahdDQZiJRUjMZxNl7y6I9AS0VWiHPSF1uaSe35S+5/TWLrOgA9liAdBX3uS7/0Znzc0tVuwXmmZUhuzU7V5cbBiiQyPBT6GbcV+HJLxxyaNWBO09nsQZHZgXZ7KURUdRMgdeQ9v7kLI6CPOYptX7C7T0nIsxo5eXDyjAYlA0sx5+mlWgbefEvpITUjZ0gvloWUhnQEUbS7+PKkBkF6WMvHo32bei6J3seJ81y5R6PvXSIjL/VIEiTXkrGpJp1GLJSngE7qbPaNOzbGr0TNd0s9sII99GwDDYy9ZriBm25B9p1Vg8oQrXuj0C0ESuQes/jmw5wE20uVYp4QclagO5kaFriUlXc+rE3QczlQzcz4SxVMqUOWB350LzGwkRNRiBhBwwxun3kRjEHd5UjMrRcdH2SDSv9EiQQ9bOUmpYdqBle7oZtG+ssXywyqDRu39m0W/kx1Sn8CFi6/ZKKPGcBAILVtP4eFIP1qd7lKDlYwtiy0d05TG81dzfI6SUnKoYjGqB42x8VAORitOyUlr06D/yUi6mNoVoSTfdMJTN1+Ph0bLCw9JxjqK4Y4Oum7g3wDqn2uqumqKTLSdMvigrttNFA+BAHlZVdQGAEU3yZUlKpjXrFyerCQqPwhxzEsBH30M/lw7O16gVr5JsYhisJZ9Lo7cMgqs8Vq01au1Cd4bIkS9ktafJazXWCn/owhvvkqZ23o8OA32grPij2gwublU+DaW/cyYUd+RFlyk1sy+5XTci8KnFsM/d+ZteL+/e62AKNazLyV+7QNAVaC3sqz4ye2RMYPJpMNkS7RUljiKefa0TJP+qYbqXOlKg38MitbBqsSlmv7J3EQ4FWbRx1xuOHOeM3QSmAHpdA20yGnkdy01wgzg/UztwpVXbw+6/BfVFmyi4GuEG8MF/P7dXz1sjZyadKEjOXWduAnkYbOPu88rSQO02uBqCNuir8zuwfvFKL9oyojvL6YlhIGE1pARP2MkkscmevRaKGhLWPHCa3Qa+HWS6fXtwnnGkyIGb5IneeMHt8LW5Y863L7avDN9RtImi90PyPlv7YS2asqNPyTfqRqlI5mAE2js4YmUeLCxr3CvhKE6g8D1Yd1lhw4Zc0hNBelqjDw3suPQOj3sbHNlaAg3+qAJbBcT4qdn8OeujQPuHiDFx8GwJMsDmIWOPOgRcWqRCuowXiwIuwK0bjE1MNvOFM4lTY6Cg0w9vxGMAerHKzhPmqiSn4uSA1JDlHF0A0VriiO33jIZullj3R85pAJaik34IfFiL3iBlluZmKNPK3OGxBSmpjYCu1T1gDD0rssUCdNF8E5ZDUbYESMIBhbksemGlzD1Tl09sazveou+QTVx4CrpYXVzgq/7PRvurD+RkIxw1AAX+J0WyRBzPLhbyYxLJEDYbgbzU/V4clOru6N8YPL+Fm1CS8urv/jY29OJT2kg+3IRcAKJZu9NE67EZS/F/SHv6Pso06MxhJ1rrPD0U+N9d/7aUyTXfeTozyQQnajvhHXywqtC77aL1iJP7x1B5nVIkXH9X+2kqym2rdrDTP272/gVUzhyHquh6XmmdGMJnJeNZfEGqQNwoirn8lxgQ2lTSO9Pv9SxrozVxmD18nLk3/t8OPhNOsdf/DoJmGIA9SW3OK0H0KxPpzX3bd0XiARXHpPe9pmnVbbd+DLPIkl5U8nWhj6T4815GJOruQJYR68W42jVnY+C6rLUBvgtwiBvx4B3mLLGyZ9F3vqXCR0n4/cvHXjq4GZYoC/x5zlEzcRu9VnSR8KCA9g6FCk4cT/Xp+SNY5+H78zZ8J5QWNR9X1oA6ldczNzMAahhfGJ8J7Ncbf1yB4lADzQJFcB5tjaXWKOeygUcugRcsoW4326Vt88bspEX1NaF2gzS1hiiAXA2SwBI8f72O8ycWqT3HTxP6WR+vIjhacuLfvDGcIFOgY5Q5oUeKkyitMq4xgh7LcevodM9Hxd6r5FbqYuPUMNDv1UlUOn9zKCAw2Zy2wkpSRqu229a4Qasky63UOK4FvcxWh0gOvQi0+UZGZJoTirWZ310SfWPjCYWfSeeAeU40MyyluH4MZplIZf4x/wIXXQzZ+SqAcKG54T1tLe+goyC+ceMfhtRIKDR1vFBMO+u+NGccGwFjrtF2ThCyx8bU7+MN6LuzUA+K/re0gDNGhkQSsjBY6HhnPgsOOgpKAJaoWKvxprR8C7vVCkUtPO/QIqlAOdttVw/spzLBHH9wWPVwRSGDdpnQRKKG9Nsu5Ll1G7rY13gBsoC4RQrUuraPdiAA60nG4b1sA5uAu4FydA1KbfSqj10VDV1Ms8/J51X2TCurWijoprMb42kc2emYITNa6CgJ03G2C4MVJPQROyhaGw4WpEsq9EE19Rbw/0KDN05xWP+v33vCumAUKREO2+P6/RitCHfd0DdMNWP1jTZ9T5SdMGlHgCgYRa2p//lk6eVEEBSQkBARKeOXs1+DZM52HpdW7H6W8iFjzGmnnsQlhk7mSYFC2oPk42OGsmLsyD4MV2yRgDlGDRKzMHnPJL9JyDObw08yqqWQmTml2X6nmsrY40EU2CmBkAycpBFwdvE4qQU9CCPEg9aaeYLFOVIx7WR286AQHLRDbwkPMnimF3lmhn9MWOPkZyb0TBhQrcD1nzJLLPuYP8TAmX9SIHBFQVPTa5DEdwoRAbzhNWzQK2yf6rpwbaSdq2gMLF8RBurV7uPozVq0bNQX85/hEs4hD7dpkA3dUd67abRmDF8XDQmniFsAAQWZCtQ68us1h4gdZDeSPwv8CFWfMOzNc5Dll8wS6+hytdgFtZXjshfaS/QVCzkweENRbyiG86CZKfgyUCB6tY0X6Yqf3nB4RSy+DSPcOGWnHangOAh+ISBVxy0AF8MUy/XpM8XzR47DS8xWF00y/spZthxeuERdDQmIb7rK4ITO9sA/gR2+j8SR/fExmdws7NpXRPQmLCUAZXYfXPXvK5Ei+NRwP40OLx6cKhN6oIJnPW2w8YDnDkPWwb/mKi37YVm2/JbbXA25SgwMdHpt4Mb3ue/3seFjgpVEkhMk8nILxszAyzakvOX9mW+73MSp6YEseOhOv3HvjySYSOWX0QGT/TSKJaHbmOOQU1bvd1RE1nmBHkP6UP6uuAXrh9uICjHRfkN/qcK6q7e1LdXzXRZntflZ32/h24fU0t0Hhn0I0NUDU0ml2rXTk6JY52GFYHVfjpp24na3pbGILhBgxSqOSuuqlcuqxMCdOWJt2MOPFgo67gUzidnRNDuQTuBqriF/Jx9vxiqpw/yOqhkM4xqV+aTNYJ00AujK9U0JTWeLHaKzJe+YVt3Vzs0Ye/qYUAcnFrCtrmuZu/s4jU2oqzFsfsdppILK/xLMzG3N7lacEwJKB6KGzBzuPQ2mmaYA76Et7YZh3uoedcEj4lSMSHdmg7PD5IbIQgv+LaHe2GXlMsmyEiF0KC5o8gFpt0GQE0DP4hIUk7I0k5ZKflkOX6NxvwTInAXtwa1NJEUWwkbLbItNApwUQXqUXuAFrXhBxEzaAM8mUdAky47Dm8fC/saCQ+W2DNGtGKI0VqQn9wuvusdgPWZkz/YGQdAJYgdZhEd3wd65qniL+JSHnUHDX5ePtO8HgKQLUd2HcfVp0AEDexYjDJDQxLSQ7TbkPCLfEz29XmFvSWb1PbSXJRQpkcYtLRgWKpskMgAD9MwAkSlUFM9N7kYaSzh7XhQshthvVvl8PSQ6atw1NfVe33xD9/343NQyNNXoKOJbeA2zDt9S1GlzC5HvBPXlstSeeDVRlGghDGohLB0Eepp5p6eUMiq8VOMhPCvfUxlDgIShFv/K5VmjHpU3LX43FKyrFWhSsZg07z4l9wg4nNXgsCK+0NFg9aKIjf4Htd5uy9WRoWJsXWOt14us1xuZanSH6MNwzO78XCb1n71f2HW9pJYEJa31GcePKi/xptpQERW9XhqTSo67BYH2BOLy5WuwYTSNW0u0HJLwmFmo7aw/HR1foILhZb6R8Qa47dovmrzvqhYgZFAdFVSMXJGBqexgv/0CBl6sPQgBlROs+35uncw0HMjEswgisJijWAR6wDHKDoFpAka8+uBRs2gcePWFl5aWGSIVVBxnAq5AZw7hR7tMIHHQ68iO2a003e0/8rAxyla4j+TUKE5UBGDrzx0P87/iBD7L9EO+hil5ssJwS85x6qK0c0BMhsZZRt1OSXL54yztA+ErhYA2Rzx4uVcQShSYmh8lqu4/nFsrVnhTk+KcDPPCLFmv9YliR9cwrP1/foFuc2xDC+ayFQiRhDW/+UdXuqX5g1uWU5bD7LJEpTcoTtyyu3+BlqOZWNhK2iaVxbX8lriRVJ6SSpgbovSEVWHSTVx7U5l7EUoVEObUsT0Gxu1Xu/bf+lsGpEaHxEIKL/ExsraLnn1aN9I5q6vQ6lumbPhHP888e5BgZ8oVNqtX0KDeARA7HcT6azuNx7ErjPwSLa0W41IQ1hsp1MLf64/v9jTw0QKno1CABDAsCpfsh0k4Yi477Pgj+rWijw+KgRvr72fHxY+aUtP/4JJPbuR3Xv9MgReE/KpjGqWAB2ewcwfh3bkIEMBfL7buYfBFXHwmHGkg66eTCiKjI1icxqHEL5HauaArKvATvL1G1KMYLGF+MIr+a1cFz7uWd1iTu6iFEgD9YGE8tfrfNcUlk0w+pqNtma79IFWMTnDN80VAiH7OWquqLgSCmg69CLpYwB1YnASfamcoDOoCOXLJheCBNgeVb/KmeJ1IIVp00AoeyR6nhTBW2ROez8uQSsOb/L/WOaQuyslkxf3wP+bSS6hZMBkJuin7Kv4+vmDTZTpzlOuBlej3Fms3Gmd4J+3ucBxp+dWtzYk+9qgLNN6vSgPK8NBF49rq8XesDYxc5PJD69uiTm+ATSGz2aKi1vcaAhfoqulKEqFc0CHsO2Q1OmffZ1XLKsdFY0xqJkWXiVFv/tPQXOCXL7EnPPWjl9dfbnPeSSD4i8pSI3cobl6qxBI+BaYGfXT+VjG4ChvPBiex7JZ5vpGCEvqRRxmYvP4+/nyEBN1Yr3JDSCUZPGzxu8ap8D98Yb3SUKWE9lbgE82A0zdKHe7YbfrVBjrYPvS03I/qO5x5I1b/SqiIhbMwp8OV7BSrxCwb0FCNNYL0+kaK9uE1/qSnFfYVWEBuQ2ObKO13+tVZ1DSu8ccigZPxualasMIRLbSMCPErIuPnVBLAa2KY2hfH5//X7eb9Ydcp/GnePFrq8Tma6SfYf00Ts2gpdpBFpV+0XLbPeYBR4r5fG3AYnAmMbu0bjKdL3MBDGRyDwSyuwj6XhXfjUV3GRAazj5BeqBizFsQ4cl1dsHrB/wCgw5wyl8jJk+kjfWRy2GyaPYBdaYwm2XaHtd1qWCnputGh+jr2Pw+FxFWV57/FnwVUy4dpJ3p5ZNec8CE4sb5cb1eqjTrj/qkklT25qHCrGOn7gass6U5O3BBIuIPjyBGA0CJeKk7cXLhlYc9Z+9NeI0+3bxU1bF5KIJ6DMILd+rS6wkTpX7PyGFcZ2axnGFT1cPxY+B40PGfqZQCbMZXNl7lUlmDFBfelmTebTM44XKUkW4P8t5sBvURmtV/U8J/QHu2dfsJgr/qSJdGtgJVXycS3SavAo5liHMh3h7X6E7Fz5+S5flo3aaFjZ03EAOqgQWjaKeMkWIzkTkYM+DDm5qqJe51BpMGjIQhUeJfN/nBkIvEewWsvLs22oxDXEHqnbg99XCZfsyKkOnYyRM5lFEOXVSC4pHNZhKJIPEptbRQsYYt6Zq/4q905Vo33M4PebsJzcYRVcgOu5ezWGG8k0yQkV6WHQbT5/PKxJQAGZGx33s8zwOyAjcthOIve4J99bm2rYSZY2DPX+OyjRDiOq2XVU5BIdIOS+3f2rG5HDWbruRiBCUF4c6UZiGRcK2Tv6V8c2iBQ/lP/OAmMa5HeUGehwj4Tp6nZsFa97P+5GEuhPm13CyiIShFbEg217OTNCF5cUM8hQnZAHqc1nI2IqbtNFYvqDM479NZSit2RS6kUzzlT/QA9mlTcGC8Oo4BMQk6vHe1papBOR4FTVOpQ1LGzAZipIy/XBPfHCfZxcPBIxGwgGYFb5Pn8IBHyvWrE6tIoy+DPy86cKlyCMPIryFygvQkF5Ghh5cnYk9racztTuFfSXj88M953pR9hUgVmHbnUyJ4r/fE4BGtrbLYMaWvKGq/00r4JT6HSSJyPym2NH4STglA4XGt0lk1sWbwo1a8taEEpxK4rLnSwD6V14jhueIU37BxdIE/93FRDPQutuZamY2LOkI8vQP4/QMpJNVxfDgK8geslaVEq5gHn+85oN786ZTzgzyKnP26JR5LXWdRBX88VU0bqZLQ7vxIe8CAiA0AsHveainC4dujk/TxXI3QCLS/1KbUelzQsj6aHxSBDrynXWgZqtVOSGt6Sgwchkv3amSlzCxIu1cDxI1X4k9xQlYOmdxVNhSAjCsGt1JXpUbK5N+h32JL014Lars/erGn8TSCwxVCESS+FkRcaR8wyeSZBOMJVdljmnfWPCboOYfKTlmK5UNO7LspbZB2Q8eg/Ns0XHzTWOKDbIOzOzoBN3UeFjJZLU+ZBw6IOIwB8JaG1VBf57VoC1rRv3F+0TtKnBxENZ6i+1RPlSQOExFW9crpzjUqull+wSAtyE2umQAProvWEdVapVbp13UCVkk5c6o8+B9Q6DGE3hT2PV8BetmeAMTV+JzEpu56M7TehF1UHzZtxpLofnpoOqMh2vpBnysCkUCM9s42Q3W8xmvbxvgMYDyILwwMmSDLV9qFBC8zYDZN8PCbj+cauL2e/O0GXTMjSF52QNEKK0M0PfrYfXHVH5YaJrP9826no/eXF0xRyDjTctk1Z1eHhmB/P5FFMhMkio/MldZTSH6Ro3steZBtTBdArIj9eqE/v4c8JEf2kM4AWCN9+0w401MLGR4oI+zLoPunAtcwUGw5gb10Fcchx0X8FW3Wbk2VIQwb2pQzh3CX4JZIUxA8PgYYK171N4g2oaakANrvT/aIk8cMZ2NtYSUmey6NNiSMio1rDH4679ogXIipc8I7qa3kLtmaPEyZ/SvxnDU+yaIx6n5AQGSRX52aVnHaj+saTET97Emz9dYuTd7PztGuJ1ng2d5Hq4aqTsK50FtcoBkeqrJ14TnDGVDx9Wv4Zu22aP5MlU2NDo8QnoyocNlKtKlAgIqpQjq7nVyGoyYXRXK6NktWJB2qNuWJ6ng8vrk455pQ7iUdeUCGYrzMxq4jqiEqsftYq4Hxf1tS5fXcvxx+/dkmYboHWplwb0goDMFT7i06TZrFVxWhrTgjDcg/RPTWBjr8X+n3SVu+tUIziTd/Dva/Q5a+XwN6WUSBGXPOcLiRgF7CEintBTccYTcBSLCSDNn1VTdgtsxRPCB1j3NxuUB/nZuv1pgZBWcPA3rn5eitwRxjYypsziYwIlA9nRrYwP1avP4QDVuPEusHxxCnIK2qEXV1PuWqRoTpU+Ww+SPBfVj96bSsQZzNZveSgJVneDPbt7mGRF6MfD3J76ws+KcMenNQVBFgEfS6a2v8j68OFzquVX9k1wGR4E4CMDU/ACuT3Y7YQmUMx15VMvSsJWjWwEvVavZMfQ9DtwrTK9cY+JPb+GScAeuCupbmft5omvcKSD/I6QR2ZxSM1VfRf3982C4ZLr3jpUrYarIAD3D7EVHshugWDYTmYxaqbag2QIcQ6RqUMTM5XUpLoHMUyzArrnoFrVuZvR9Vin/fP8Ui18PlStI8MiqAotWVI+pchjDgPRc9c/qfP3BJKq1+o36xBjcXH1X+quJ+IfoYv8hgwDG6Rdl9e4FbHv2IyFcCVCzzJUyEopMO0O75gkXBCIoFRyX0kk1jS+nJUel9KLjbglw37zfOKhio8NLrw7VSki4Y2W6WCjPXH0PbDyQhvYt2L2s9jagysMsy6UiIPvwJo0xezLKAGEr3CENb+H85YdpaNB8x7lxPlKQMEYq7qmkMjxVdx3r8L4j8d2zbRY957w5eMrs9VvU/1sDxQkleVqsx9vAJm1QOALw97B3O9348bSkuHq3CLO7lXgCtg/y3D/ZwdghwWQDdft8t4a9U7sYBET8VEBOnvZpu7J7GBeuo64/mHfudwi2dRC88dgGYnMc5q8LKo2RvYNRt9B+2I9WtC7NZ1nBA9HqR8B+OM1KHo5I+ArRKd0NgEWK/8BhTd/aH/GRkv8724emhIOQe1JRlKijckrtqrDF6apjqXLH99jBymdfNiUjYq7w8tOSmcFLuPeHNvIAVluDokrVtT7ZSua/dWxm05kLhhYkJq8Ku4kGCTCbsg8no3VZYg/4Gike7DU6rzJqgR+X2j0lWFCYwNnej6VWLlCtTyagFlVBuPFxy42+EPrYKbFvUn5ZVUAdFrcIHq904QqUoT+F0b0crTB3OGPSxBf/XSJy1w6qyQZ1rHMwCCUd05gyQqQ/+1O6uYeOQPqcssbbtTlgUQf1YXQZHupEjJcvnGZZ6suZ85+iHXGTTA2t10/40MW4NYOcYXUnjCmnUUYIlq6fA8gLXlbX5ZPx2Top6ymWyp/jUlRRQV0gwEYWDAa/kuY5e2htFhUuKh8aKFHtljF1obOqPAL2LC44jIb9wZhaqx4S81DfFMnN61Skai3l99QJS6lZBTM9A/ysKyVer2g3cFcC4U9EEhGviCU1yYYoF07gHJHSbl2FpZoCabvaKt/r1lhUiHgbSIEtm3wS4Vwim/5oyKIo9GlTKVal6n8Dxd3KU8FQHZMNjkxS84IeRXtRWtfJT8qIhEeuC8/D1Vs2m8GpSRvcsmDwtaWdl2G98yik6CU2BNEyFP6/8uRkc390pZ9R+0lQ+frIFzB8rGIxjW03dDufqRP1EA5cTT/CaChKCkoibyatc9JO9nK5v006ev3df8T2ePFXoJaj/zVUtbLKyC+f/3gGseXs+ZjDAqeDaFH94cbKz8rUMak8zi9XDnRebZb/a9dZeswrRltZ08dHMF5mkpWh2NC1XZJCWfY/zqFyvtx8/DkubOhy7yHwnVL5aN3IawXElrD2VWrqFwErPTax+Ue4UX+27IzAmeaRvWDRiJzmrTVe9b3GVoUz/QFBRVAQrXYyka3WK7O1uDVlGNexTAt5Zf6IWarPlbzdZ54/3hCMfznH4yw+doi5Ruxtk/3Yb9dEKZo+cqyQcN0ojJ+lStbSZKdb+zxMg4R1tFDKE126hu+hvyEVapBK6eHScAjiKJCqNDgUzLI5CwEqm1GiAE3vBhHx5ed6ES9b3iI3UVeQGRVcXe6K72pIt7Zsxid9ueDAhjET5+ph5rkqW0qNEeWuIXh5CdZ9x+3PVuglX57mCMk7mYRpkwBTWgGf2EABn34QfXIlbvodT3oP0+qqGXJch3L6vrKa+lvX/+llZdRPX0BYTb2M+Oa3Q/902o/PIpdG6JjBXxtgglYZgfzJ0ERPM433sTorZGrvbv8hOh/eRQXF83TdCIzSprToiZLTDSaYPPl4cWug2plmUPuRQkTI8HtKt13wgjOk4ZnJe7g2QNWKeQKuHG5ZBMP0r5QqNCQ4apxY5YlNK33aWKttUqqkqjV8OuwyGXsybv0KduYcPEfeLjfk6VNoUZq5R+eRI5/KZLCr8lHh81JBz+aDVsXCbufKiJdkRXepfImUORcd6YezQDjBOmhK+DO+I4AR6BR1MZj3s3qGxfnpBrxxuQn0FzWv6Y7Q5gz7MGZeOgIYr1kINirviSxNEBEa7jpTBvAhLv8pGm347hpRrAc5ebIHLyDtXj5R/jltEC5MprE/cTHUWeaL0s1sAElHZ4QRgstWXq4GhCikYzmCA1F1kt3A28s2mFbl5zqbQuxaS/pQWLqcNXuf5Vd2ODTJBDDmnbDX5RF2V2MmzHURq4hhplWKcY+hjYdcBK1HHCWBAfIF2VgiqYwV1czz5b25dfbCI1eFUMlIh3Az9WHC9LhIEyYJD57itEu+i5+8MeEzz3nzti3PBBCnPtK1tA4XYuFpVbYa3XaM0iX3ea3ni+ZmwQKnFTEvsqBtq2j1c+LHYXrwO5TLG9J+5rwPKxGJa0iVzOcbyKUGLpTJNcE4/SS+qcFZlJxIaqZvb1vz8Dx+0zr1oy7qKKPCcst1OhO2kKfpBbysLVczQsPwj3RgartLCfrurBSTxT5Du6vSY5D7S9FOZLD7MfZaBiGOUEHQdg4T1n/WcYQ6XvjcFqeNRFLwz4yynSbx2RfftjXkRW0Hq5/LisD9nFN1NQLuEQMS1SudKxtqlyN503ntcPI7QMOBXc9edURmK9ouxAvYIZ6gy/PBnukcreEAWd+cXFzgmsUX4eTosAh+0uBR9Tz2JpFb7mLXiP4GLT31Q3QwnUqTrm6ab+3yQYtQJOFON/0aJ9XOLTmNZYXFGZWx5IydGGJLlq35up8BGWKlr37ZM9EbFQjC4XfaksDOmUfOaJkSzlQg9JGEMiTk/dVhzWFfvHuUk/g6ABmjmaxDx5OulLYvsRsfgo6cnbMOrvnxHhYo2tWLdLYYtqVyBDp4pSgTWEPXUJV0Tw956tmeRHtw3qpztcJ11ITnnWZ3LVphE+JqUepAE4wKWT+/vZS33BoNaZcggc5gH5FiraWHtTUjHli/unM6h1VRLQmF4EyJaA1L/qjeStr72xew3LyGagxXV3ywK3+HRYDwq6h0YZ0Zd5e1olNZzxqrregfih4aATJKsSA3PzQ9DaWilEnlUeh4NUvXSRMOL9YBCh4DaHoZBpVQIs3skVAowIHUzX5dwR5bS1sbO1wOXGpgOs9xKFvLxLP41l+piy0pIu/jb/uJeMmF8SyPkX1qbMKq40QiIsox/YzTJ4HRN/wCLBxqmIKurflEx9G08Mb4hI2SUG8wgM1ffrzA5UigYXM8Swq07ObBnh36klfXXg/UvULTOuiwvm29PdFOD1plr9coJXuOxuAXMJVjk8PliPwRVMBs3VJjvpcRk8k7Gx/c7TQ4bW+Uug+iFiYZFN1xFdfGdUCVkfd6+fvDih2sp+WC2G9cG3h4PQLG9WtqP1Q+vv05GEXgNbk/b7vwXyL8hF3tz6rdgEx5+JB8D4vyDTtKS+AbyeTmWmQOgH0Cc9hys+P7Guk3h9hIRLGTk13KNM4H2RGkYTPKfgh87IRnJwwqGHP4FBnV+VoVPEOWxAVfU/eThoeivvae/fyzVvJTr4XclXIz265U8rWQhsRJQoC5LVjtEBWU6YJir7NpTHaAMC7pLc1RS7C6RiNO8Qq6mvPrVcTK7bJU55T5NXiZ9BiL8BQ+aglACrA9OWubspc5YinyMRA1bTqPFBHzI6HefBm6MwqO0lLC9GecIo26pccAbdv7j1KjJW1oHmY/nMCcjqaHmQD6YJdR1BxI1MC1gI82kRUMa/DZfbnZmTPr7iFJlKT8rUtyCgkZ/f8EoHwpf7djaO5xMzdL4aLT/crXWPo3ohp083ijhsTGE43vvzUTH+1XNR+FduSXQihXGpsuzNK1ELq3aHAZYT2pr942Cj1HTISVBLTK+nIqMajrBNDBxzLTJ4OxdsxA7WqGZgwQAZyT9aq5uoSO3z96kJIZD6+HUM10ft1zomdNElO9s1R0VP3ZS0H6G9jncXAgXwTGSl8W8roxn3SgW3J/8aRLuX71jbu76HXYTkYhKXZT6cug0vDNtMd1OSyJ9XEUR4/x6TQeQwMiMlh+XlXK6r8wmLCgDtN740fbAKEzuRyeBwmINoeWEXKJkb5hW9VraDprA2WxhrdTIuD2jtsa+ztzZ74HLUmJArSC2Thdb33Rln7hIORyohLiBhHW19xN104sWbqVg/HjAGi68tYws/zdCgpM70e5uwNmaOkCOlN5e5nkyoFj4015AH4bWD+cr3HwJs0OzAWbAyl5vR0gyIWsuDGy9OXaejZeB3vDpnlToter8cEwDd4QceUdskPcRvZ7xE6i5n4a6Z2dkdFnS8uNlGppf5mj8DqvnnmhQUvEhirCGFOM7xBv4vV+g26nYm9XaFvzdn5WD0edPZRClxcD6d8SKRf2GNDVDwNc/YgqqmIdIMVdYwQwXncY2RvBoLD6wE5VlypRYghBThbUQftZkjNhzzgbi05R6OAfOOr3vFoe41atRYQYKED7KGgrtRUdkZnFhqHfDAEG/Ybo3Qx7fdo64LqlMXR8Dq73xTSkvfPPrPH+Z5wTi+FunubHPsSYf+2haiRipQCdGY7RHRdmQhH2l0/u2zpHqnOUcrlygYlkQq4A/vAOVEygaN8Q2QIiBWyy0l1IGUNt9HAajIyWx+F78QkGCnBRmphbbkXcABqemGECuzFqKrOCtvi7EelYNI/vk/4rpzI6uviMS3fJpQuJToHZe0A63QFseL+VmNlwkaphB4RbV+lbKZ2QXmcC/KTiId5qhM9bIyGCuudLKq8e3xZ2iprjfEulQIv4me8ZQM1W942qqKEOv1/jnF6/vdTkXJKCg6Gnqh7uocwXD8074Huov+S33tXQB8c3SSKksuVBkqeLDnXIKqG7dzHMIDaoDnuQy/PTxvX5HfrSEtpo97ayFbopB5zqwI7R0ti5rdYQtjD/sebMR4+8LHxfgS70fGi3goQg4CTsyGIrggQ4CZeV8z3X8/u4hAHFJe7iIfNRpqfj4rVASWIF6MJakKURqOFxONK4AZtn9OzEVMCYawtllrcoa65KhqNsFt5kn+WDI9TwjgUDzZgl4mB7WIgBL/2bLtEckaCFWsNNoeaMxwBuaHVL1/gZk6fTTOWn62QzdSJN3KF4HyfxfnpG2zibfegkWTDRiEPgv/QED21KYHBlXBkXs7DXklyxG3vi6ey/szd/U8S25za0p+hewRR/GyHaowYOciOtbxTK3jYkIg/P7bBENeB9d9B/80OM6G0LRhDyttwejM0OrytQ9aQXp1tE7AUA3+IbzyFUDatRznWyOUCizBfN1PS6JZOhEFJKxAmpV5tHm8IQ+yglDas0seC+ZJS9fG0ZSrXteeSV7QWwUl/IERKo9FeTt4IbDl6saF4ZaEt3oNAVyBnNZn40ReqcUmOvuCpKLWeRl37rl8mRvZT3M1nKsSuCJSJr4rWk57cvz7tJs3vfy3tqPKdu5M10EEAG22mdgF36y1dSVzeLPfNkfiA9Kwl9VOmWiGAds1xnmU29KV4ytvLVje0hIUMY6L7pqIHZDLIbeykjAKNk4uDjkdfmdVAbS2t0nQIvcwJ0SGtZLf42RtcLoqY8o2albyCYgR3PIsoLHOLFYQ/OzBUAWWgErSTIFX47C6dBRJyRwutTNytfpAkCyhCWSB004eaBRNq78t2bnI5ViPUHfPNMTqBzmub9KeWwo1zbY6kZX3mvc6OlKU4K6aRGL5HVB8Ztjt/gUKe3b6jmyTNQ5xFXuD6xMaCouV0OsD8rXC/jrc1r+cfLDYTV7sBV3AYx6nZ8SwZFx+GaD2QbHnWRjRmbhWpdVQ0WYBiAn5GAL+40lO7QSe7e4HPtRfH6GMm4cn7u+a717Ovnw8Jq9v4r98ewIyeJU8gAVcoTCAOKacIeoyR3lByMM5gLwQP5KGSQepiIpD2jZT/Aw8IV9kfpzEDx69/FHX48HFaal0bvEF33GC8I0j6fYXTNcHHLJAjEeUDsI7GW9QqYN16jdroGWGcJnheckYvC+zosroKEdgS4mamW+/HAu6Hp22zUtV03Hepe5XkY3jK7Nc8tXsyA7hdhW0oxpITxHF78SwRc/C9yGxLivlQVj68g2Rbv0S1UjT06S2dxBRPE0gMDbDNKy6oSX+/9cHfKfk5+FheYLpcqhsnu3jdv/dqmcjXa5NQ90fWJiMX35dM/xz3KQz5CHkv9Xk4hji0IvEqUfESvpmSYc75SYEtwlC6jLEuY6DWOxySt75uoSFEeQb10irllHPHKNq1hfPIYUEuL3f43FWTEbawqYf6JNB+InBxnj6rUsa03hB1gGW+HheGlyKPUfi7mQNoYF4vK6XSDoBhYG0it/9UkLehiljmiW081mX13cqZW90v9IFCXvlt57RaetyV4osWC/IPFYgpePfCugmYee5ffiBXHB3Zg035VpcQlZgrKnQEnztw28CuWCuJ7sWma97OAes0HlWEs79qqkqphhk39LsCb2ipoTpwsU/JE6uSNWlhcLWYLr2nFY5rU+Rxx7yIu3sKQLZfkOy1qKJ1HvUjuRuJwus902wj87GUirGnqWiOvFgNtCWC+lkpM4ZxCw+yC9Dxivdj4FrlMzmJ2RzHy7JhMhfk8AJo4UeQOd1jqp4vQP5aFpI+pWyhZpKrr+uX/wKv+1sAHejaXT+aGcymCi/yIGPwWNN/zRsUN4SrSe7g6l6ZLZ+hb8Ks+s1IT0Y7vfyK148JOUe4uAJneQ9CoswaoFo8YwYvdVVrFClWKfjWswgAbTCA6rjh0pOEPNxqnKuujwd4l+7BtfYCFRQl/W9YgCWy1ZAHn+EaDkdRRrKTS6Gq9pdqH8tPU8qGhtKB2BYRaAriQxXST/cVPgcgPKJexyeWPW7+KqofBBBR0WDhz9/pEjhnM2j0nTGDY23pWTnL+hLqO8OeHRREG0IldayJY81ai5T2D9P9ZEecl8pS9orHZnMmSsuRr6a7vZ3Uwj4zhC81QJ4o4lZNgpzsvjP4hS3SYXCp+Ha18MnJqZbnEoKHow9SPa0SvnkIN7o926466yz8KiGXNIl+0RN5jl6hxQZ0E++I4kLQXym+sn9XLG+BGcBHJQDgucnpw16RpUeBrWCf2+RUkw20DWSOnrnrcuo7niud+883UUrEpcO/FKJ+t/fnynnzLBNRK70FjqLa4e2FCKpRL+XgHtztbjq4jHBqD46B/nmH3IhWFHZp0P2b/yT5bqOgTSKeoCAAWm/gqb30+fKUEa5EnGzn53Jbf/5DOP0/Rl8VwMf7tqCkHzVXAVFEw/RoB3dIsPE7b/EGMxK3u9qofF9ns5X/fhjfzBpALb6h9okOfBAJYzYPnyXy8tsGPjxykwc/b3fWFQd6dJBXVxURNbxo5I33aJLJoOln5ho6OC4lwEOCKzxeUIpXMsVizLeAgGy7oPlX/9P+QWujKZf+4M1FCSZbq2QwMv9ElxIgJ71oR0s6OlNaXOsdLBEuiMIzO/oFjO5Lk8G1j1Bf4lpd5heM+vrtzRyv6ptJryh4MMppx6HPxk7DsTku5PFN9BeYbYDLYbo11O9csuhzn9du/FiPJFiSWdwXHP+t3iA8GyWtvvIt09y32wblKr9dTel1aMvWScPW6OGeYQrJQY4IA2O9/hp2q6LAC8URFhDNlO9VGhASVCVdfegBR4Mum8/4TWD5CVGZi8ih9M+SaRSZ12s4r6K9N2/FUEu+zrpp08vOBtOieedkFEIjbWpS2qI9MKjDDN7z5RmpHvDa08b0f5G9Z64fgDGr4qKez5AF+Z+KZriM427JwdHQq5pNZMWL4Epv2fZW79PApu6FshBYFHbiU3VmyVXQ1dLMIjexI+YO9QUCeXazwp0RQSuVALQoxyb8Jfer1npo2zuCiUzzrIuiMBoy7Kt4mkUuiJuRNTj9342cg7iU0EdJzLd4zrYB2xAIqGbPmQZTZi8sCTzFKOcQcboQtpyERSqpDZRG3NXtWzpOINQxu5yj7O633eVtbmvEwrEP4AUaX9tVUf8X0Mk8NUiMuOjYfnmG/9Z1f0xD4MyZwmady5ML5oyFdXRS9fgiZ8EsF+/u4Xwa0FwKs1NJOdoVA8XGa5EFHUFL3SvSM5YnTnkwl4+mn1/UwGGoCfv+DRlMnstsBx1GbKBdds4JHaIQurjLfAaTTypnAJcLRp51H5UyzPbas805pr38if6goxz25z+JsLSzfajwGWSeFPDLTu90oKzY52QRlYn+t/4sJBff7TYth79HozpVWeYjmAbjc2gXBkRtoqyYA1jW2VjBDcDoVW3LlZMmn3+RuumWwSld3Sw6rz7LVSGx9ndZqlcUMkZJkD2fNAT40bf8LY6SG4NarXEV3Wc2VrBk6yVccMU4JvIq8DX3Co1sBqhVKc1UGc8UM2Bbxuk0t5EdjzgIa3AcjD4eCwDq74FjnewCfC55VrxvjCqVu0zmgvNbyWCxOmZECAaxvQe6yDDWKNEEqr8rFQ6KU1BR+QJ7QfUOE3MwAQBVa+1Hd34yz/V3FqoCLMIvyehslvZUejoSaMvUBRosSyNzjqf/w6g4l/tTzTHgSXyxtQE9sgL6OdQ83FRGA4dvsQQ/RLz9zho5pz7iTtJBqpOXkyNq5teNKzUrRT/Y3zCF5g5bDNCVIjiq2MEaB8QXVeWbKOwYR0v7r7cP07dkVnYazna+8PkDtyMk78Ax9TbWB38fZe+zTJBFGeottAe0j64CFJt/qsflF/pKX5Qdf23B5sQsOgByC4LSS8Coca8pccPlYdaCZ/nh7rEMAMT+6t34zge1Vqf8Dg7b+mmmhZa/RU95Gbs5ZmbG9eqcAOkRxL+lr7QGzAqpaju2jzxsJfKMw70sx3QvH1v3sZf0j5CyKilE0Ce013xFjYH1m1i3tbicVmN4tkjXyYR6datOAXDkZfuN1UDJjR4HjFoDrAa3oGp6H2T80WHIJj+HmTjLiNWSvJtrOAyh7vMjiCOYTzns9m0y/i/qGhTSzuXjA9TKv2i99tl4OZXhqPHY6i+HCrq8VVWicZ/NTZpxmL0mv4mJJSqktAed7/kBKjhR4puJuHgwuHrF+YBgSwRKFkCLLo8aDTU8gwe97UChZYmanHNddcSnlzkx8oFjt3oUN9Nvhm6y3xQquBtYaT299GZWcbL47NjxKuCI/TroAgYb6ls8E4B9W+ptGltZD/Qjz7754t+XlFcN7Vda36waatGAhkH1SrKSPRc8AZQRLS0Gb9Y9ytGOwM+6YuqbxEs5r49D5xFFPX1JT1fcEqlrCmHTTRSjCgvUfgEVGFGQeyOP1wnJGGmLDpXT4PNiBxJZdA5nM1MQIB662/tXpHhiTGHXpJ9uEVgODbFhaLR6VKMjUJC/C4okJFwaT6GEAL82V69ZzCnKaiR2UeTYQdwajrHOXVgzxmrOfWuQCLGouysxuWtHgjX63AgOTV37xbSbKfCz46amqacl3KiF2GMBF2118/HGUhmXnMwENAJPurz8WD8yMEBDCrlUKPlRMV3BJtUm+xJlUT9yz1WFDlP1N9XXRWRzJV/Cyuh64S1yklMtesnI3ObKuT5sqo1OYUmrgxBaEkvXfqSiQKtRt/wPHBnkesWeZoVDsirhbYFxGsiK/KilZXPbcbbJoX55az+FRA9qoQM//agTKxfk1frZV/GTVpxOQSHBCthHZcDOYbprxQu7/otLkIEfL1gnMojWdIuejS9yNfBMk0awA0ckQEeE2CpX2UA8XCQvSvX1zcpFLfp7pKQBJGD4N7qa3l1oM8wg/NkbwnKMwKw+sBWT9fgEbaDUwijP1l3ByEhjwd1lQDxCvv64ODRq7ZtjnImautvNvBv3/8ox0c0Y7KkcwBlKdLv6OMFdHMtAJypCLNYUcjW32u8wtxDBGk1VNuOnoXu7nOVnER7nKsTLbxM9C4zqckevMeL13c4AD4zt2Dp9WMA6QSm/hRZdlb0FdpV/pMUuM9g2DrudQxBncM4YHDT9Db+Gzl8Ud1byv2jsynrkOyRN/5HlenzAS+y2AorkoC1hzIMI26ODDZV1HJmJiFHqS58K+DS/MBWNTNqtOmdFcM+PLrBe/CVCOWHDJ4uX3fas9tMawNhWIRYlxFM2R2uca+eAx5Zx+IC2GlpPSNUTL2JdUn+1e51Gneh/rmXMI44B3pVZXQbGqPrHgXoWwqdoP5EIfDEWJz8x+sY0M5GGKyuujoffEmVDGFQMASZ2+0sHMn2f/DCcIK//0OlWUAhgXq6BgPrv3v90AsA0SNSGPkkWkFUW8tepM95YIPG/UuRKbo/3zQdqcWMlE3JbrsciJjo5FeOnhX20vhei5m4NTAgl2SP+GnHwmoKhq0MCkWgJU2Yq/MthL7o+VobD2kuNoyBNVkQ11SAWEbR+CjVdo/3k8xAXOg6RZQM1OJY+24wX1Fsc2N/I1AMUQUy01lDAgFrzFDEPSST7Oo8Vo5KzOpWYGKz5vDsKWq/wditqJTmQ60kBqOe/3a8YvKDsyJIOek7EpXu4/0ofK5ONh3FTqWkctC6r5fqUI0ShPIuehwwR3370DfGiB6CODQ0bdHrsqLPiFKzAWSZkBv09JTDuUt/G72Re32I9uIABgT4egv4djEFILw0YdoR6RjnubX6Iixh2cW0lVU3SWQ6kmgNrV0RS4MYDARa6Z98NjFyvDWBe6tM8UtM++Z/ttR0fvqK9fW4jzfUy1UMWQGdM/jEHXfCb3F+3IWd42NVFyPS93i+CQ9kc0ItoWukytB9CKcjb+aq1efQwM9Rr+3mN7hU1xU2KUO9bjS/BOP6qKqDVvRwiQIKWhuRZNJVvgL+i53OpUY3KKAxuAaGfgtm+HfF5gdWpXrEmJQY35c7rbJkXjC0nTFZvfyey/U8JuyQVztjkwAss8mqWV9GAGI809BpGLWEQ/TkDdSctnLf+r5ii2v9SxI8nrc4DWQYBnX+Etu8JKZC9AxGpD3m043Lx7rnY4HfftYkuIPOMdzlZQfU87NqfJZVK4GbBpph9wuV1PUpSi12chBgJKcHvlSHmnrQUECn4o+Aiy/XJzVhT8omihWu2UPI4K4IVm0a7urdB/I/TzvFmGdG9l4yAFydM0yV674dG0Gxacz/fIqIl/eDYHGWQA5nCEUjpUOwQAYOmf0BkVTEdntJN9+XTJb7BmzfrTAsH3L3qI/Ff0z75LyFmeGyKNKMqGa5OBwt4L13vk9woVMQ0iPUPjwgocB4Im7IkY67YuS9NLWbkt+80OhFKg3osh81d5nbAyF/g04BEAKe/YZaHeXQSproghOpT/m6Rvp17mZxc7hmZ68kQ/uiU5YqT1G+9q/FkaP11FlRulL9UwQcrlY6UPGtncB07ueNkAOebE5w5Le7ti7JYdK6H5umJpZagv4wTrWZlBM/YNGLOfa+dxAuPCXa8pN3dQlDgHCZek5qX8LPnoYZJYOdXOwrhxRuwa9BG7IPnXyG+wU9m7XDyKdIwzHem/+anZ4WpYPiY4uQcl3JnDmV249AbvyKioVtFIlWhkVRiLR9ulCgnj+hhHPJS9QdJqTNhv2GOqKwdgcic9MxCc/x/USTsLN8q0/SqU0rpwVWv8rJQhgGPktXYfnC0UYBQ6O6pMHADvkGQv88XiFingHZSvbgqHsE3IZpXV1p4UB2OeOnMVjHTzoiOgpmiOweZmXJG3UO8xdQNyk+hk4EpL80Mj504waP/kkPUon0gvuodoE9T2Oi5fyMR9x4dPrG0RxKxCwx/jGwrZxFBrtxfTa73dGoqM4+D4JFOlIjj9I7quw9LHozCv4thKypZRhBAExhhRO1JvTF6UvcPBb/+XvdzN4asfte3/i2XwGPgcMiFikjR/ofI9JE2Ew6It4OrKoEXCFOfh3u/9Ki1fwOMwOyZNUaj4XZ8KwVw29rFdyX+x2HtCYEmPGtrnTIeByQ+xU3UcRyWvdPPRC1UUr2MiDgQ+8biDsNyV/Ih/wvvCagezb7wKcz3F6ZQXg0UZ7pC1Tqn9WiVEoJLvSE+YOzSg2SUwTK9U84DLk7ZkrtLNnsULaurv/AOoGeWgSYHeYj5urIJNnZf9B6kHpuAkUp0v8Wr61Mj5Oa91ioqhTCv1JVvF4sFSbRZg+hfQs0rp1tp5b7NdgzGdZ8dG+fqT4ZCQLvz84yObWNQghHkS1QUmFtKoP2R2cKFVZmyQ0z6gN8FQsfsBCkMPsBKNN40aG2wnOFVehTtoEvJ8zvfqJMiLzL3bvVPHxi5oQaBHQ23jU6wpac+RiNmbAgDzmR7a/L2lE7kEqSNEnxir5/NmICi7Ps2ES7qeRUJX8LUlTkDokIa7OXo9TNvsEgL0U7apUvpQnVsjPuDJdth9KlQ0E4raJvP960lDxlPwNg40hJmsm4zRo6Wsf3VGq9KAqPfzEzkiZdmBdmqFyXW05E5YMp/vAZZbiPMSUhBTEulbO3nzsn+i3oCFFph44MB0G40kIXm190nHO7mQBDcc7WnawmXWoPqDskAwQk6majxiK1PL6kzEIUUqICD4nyfr0tSgPuKT2n2IK8Jjb2B1HgYxY8D5PFCIp3YQR1HzHnNHITIAk7v/ejBkKeNfd0L9nkeIAx9HJ9BzDOOkRtRImdx4IwuegYjl2nUb8nie/QKyQnQMShrhZDl3XRCQHrSgCR2E/UbZQNqAJHo5Q/jn2aBn3qsZg0ck5RPjGyR3d7KfHAsChPIwtSSvopum7I8dNdfpYlSrvmdiAppnZliXJaB4mj+mp9ZHTpzLBOtmT9d5c/PSVjc9TQF0/gO7HF21fhFFnzYXYo6IrwjtvyjCADBKM+HrdMeS8LjHn1+nShs/IlwMkvu+9xLgABfAthWcXdHuzrhpZpe1ZlDtxlC8HOOZjxvxBqRoYAkeNGjB3J9PW2n0uRbkTBuuYAuKaxmV6+YUpRYmy8CPRj1liR+gpMwptNVBUkMVZOq9wN5k1gGMdEVvSR9PFW39rzMQC0Cs8Jd0g+A60uT2KLqEI5I+zs1jM76Nrgrvq/oDtVRFPbSi1VGDj9qzRsdux1yjG1IsR6/TgZvPaeKjp1RZmjuBkG1+RjepGySLCt9ubvaZPl37TqIGr0E4gEtn7MOHgbCNZgl0RR+u3HtGDrzUMp7MJEHGk+LDB45l0I8OX/CjqI7kAyRnHs8Gax/EA+D+pocpWUyq0zcSfAbdmpWJMgRoBQ8BUlGxfj7tsKl8HQFNyQ/J65X1cyCfiJM8EXkTEE/dSlW94KQUIkQD8f57TmT6InmqC1YkixLx2OxamEegx7heQmUc/h/ufSKPZAKX24Z6lAzIEJ3a2dJb0SK3X/uE1yTZHt4QpFc7hL//UR3ULsLvF145j85VrfiJjHomcYdWWQE2i4PrrO59xEcuKPGucU0DNdK6h9hlCgMdJNw9l9MKcxfcbnHbvuuNrgn9hyzScptL8LKuJCgs9B6qRY9Aq9lwonaSFTg4vWhohBpolNfUjOyG4d+Nl9qc9Gz1Hlpwvfytg1D3Ug3TgaVKnDt2IOWIA7Wv3ywGntyEvbMmSx3XX5vVlb5YepPjD31OhXnwaDJv2e1ZSq1SifGLNIMKhtDJ6/NytvZkaAw5h95EQR6Icv+twrmvpYOCI0soDViRHrJYkGzM5nEihdqFJSJOkIU3NbMxX3/ingvZVZYU4dVdhuRGx22IzUlroAfRMCETm78zKxBVk0ZfCCE4OrB114MDmg2u7VIFOMZGPFRZb3axjew9lscWh1/6KX+EIF8YWP6tU3KeNHY9gFoggHuIXlc/R1BJERwfH3YQZMAR8vApukSmXV61X3nFhR6bj2w062pmtsoBzoufy0a3q28vkODidpkZ9U2DcJtXW0pUEE86z0TUimLRfRgWuUuiXOHbcc5BnhDz1YD8WsETZvfLK+8GIMBm4owlqQ4Mu25cIO69UHMOYwGi4UNlLaZQkbh86WyWBkb09iGr5l3vV6tqZ6RzBqxT6d/g0lFNfjuNKPY9J4ugbiQk7GS02yJlTqoEO0Xli17BQ8S163BvVryd3xa7yciVURuQ0a8GSB4U2BIbcC5Vz7+gbQbb/U3liKB4ij/vUMNy/InPz2mIIRt2uYHND94Oa18skCJi0boS1fk438jKkKag+JFXi07vGudZ67q/LG+9sDPh5iixNV+TFqxbtVZqMkyQbzE4Uz51/FukB+xXAR7wQuTwFBoP2z30OTn5PaDKOprYB67yqivcsHHxjEYZDkhXrZ3aH79ZDLxkVZrb8LTxabK5DR7vg44EtVUDsmuys/aRU4SoCtCdVNzkXsHHNIOGL4+THFNWn/lfbj3HxRNw357zDHOjS0q9t6VY5/Y1l8g8xIC9D9QmpYwQRf6wCFvhN/Vo8OOFkT3Hxlkcwn1OxD3KpV8y2w346c8WmJdOh+1go/eZUO9Ggn1Og9spLS39Q3H9EmiJbgbHtsErjns0HblCVnJjkBzN1Ixe6UappTDHebFuv0gSYsQYlhLaHsTz6BGC8JznpJMDglSszCG/gpHB/HyXAYHmF6UoiaUHJ5i0mRa4zIe2ZRGbeTAdhC6A4IXOmRoMeRwNX9FH+cnX6PUprQQ9WSVuf6spqHccG+ciR2X63J0Z2sbikzt0vJYY2KmYoaBoGN7uIpr98POB6AkZ9VFRbhcYQiQFaN16+03JDwipxs2Kv3hUD+Dg0/lxee0ZdeUXRW97LvA1sjHaKZY8DhFzB55cCWXuAReCWcIhFyABdURmFX4bIXHeyY4XV+/5YJKV7gX4fqcA5EHSA32YMkOqZ384WbFdru6eRUhhkf0dgPBI+Gmd0CWeFMVRMJuHQ3nrPEVuRsn8LwqaPXsD1MFAlZcH7amRwJrKn9A59UsiBGr7hK7ZhSGQpBIzq42jvLboq5vLIPFxeWu2SwyIeFNM/gTgOR7hpEWoeC6Z8oVETKeTHFVh0sD6iWfZSXdRBpMxXkmU1Al0AZZ0+69dCv4Y1V3GQrTrTGjAt2iluKeCtjko4FNFBpVFSicjcAjPWT/XNuHETdphix66hhL5+m1CHFdivDxRq//KQ2ySwLIJQv7A4LqygAl5TZ7Yd7YW1cUBfFPAgOE7zYXOoBZi8W0/OGwc6xAvBg0Z1Nm6lOd5aE8FfGVZ599eVqk0EttAF10MwugvosqtVzcZnZYvK1zEWVr+rNnrkJCs1RC9ifIA4VLhOxcvV9yVwDfNt+LzbdtgJ2Y3VCBBqBZEdXbd+Ngt7acC+t8Djz5QlvIOv93VfoRCByhjOsmXOPEokWqhv93P0i6AMWL07OYQawqWIZSArpTqDR17AsbKmOCQflJMgIzNixc1D4VmvhNLspwG4CJa5KrJPH2G251VOzhlbNs6maT0MkjX/dQrBwRJe9q6Q2JFZmCTK7v0c/0p6UwbXNZQlPfTXKKYJRUUOAu6Q/RAD0eO5Fui78RhHEwNUvMJdgc448Uiw1jogUE9VVv6n0/29plx5YXg1PdppfHbN1p6HsCCArmX4ku+E8KbzPbXhD6NSao4nMXHsWnkVh4rKXHSJxF0fblu24wDfkyAC4UE0N+es50u5plsXk/gnDM96ItfPB6ljY4LgRej23rx+iJ2wCTg5cZdfh52UQvjXYys8YSYTDmannPv5XH2SJrfBMvdIQSd/8/Z+W0QsVYi7cKrNV/kY9Ypd+4kvpk9vANhKlM2+DNn89Vu+sEDydM+fvS8mq7NIw/A1PD9qyQpdhDZnNOVwIEbucN9SE49e6H97+jr+cHgT2fnxxszXkvfK2BJezwmkWQej4nocMQvl6kWwoiT7uw4W3nfwEHqRv3t/T9cM6EuXBDSw7gnJzmdKJ7dww/8HO0lJc7L1K4W+a5H858/PlfWkgFjsLomncmX/fW+FXkQrviOqabQsOAbRB5b/zrdksT7FtqkBppxS25cMY9Z+lQVa28GcJv8G0rA6oZZNg0kOep4Mlg5GuyEpW6xSS4wZmPKg8inyz0E5J4bGHp5kD2twpYB6NrEtkp27pVtoigIfbYe5RZJcAlyS/t5jySU2Ns09bkS3hMbLzfu5VjxHVhKHw1dXllu3eKauEs8n9rGSwv5bCHj/BM3Y+3xdKBKdOCh61dC4EZDXTn8JHu2XY1v+4tIBbtIg4ZQKPY2+3bsANPDbCG5RLrTHQy4jj7j0RF6jlF51SNSj6ylyq8JFsug8ObICAT5b05hA18cLoQfulDmfYEOmzdrqZsaDuCnSfrrwezK4oZn19JP+Fja34T90DHgN0YwbEolynGbOpm10oF2xQZPqkD18L/q18hX4icZK6/M+EZnqWz0CxycRs7fElFzSNCtJYfE3wPqAJcEkreRlnF+w8YBXALNI6lSVEHo7KgIlT9lzsRGMgbxYLOzo8gyEqZxnRIJOwqeug9eIo2buJVsFsxWhEsSu9X8rGd1mSNIhbodFmkLZTesHD8exWeFxjYPq6tKJHjKwOv9b2pB0gygZsUEj7/ttqyMezFfBEMJzVv6xDTUsMWwEs2Twmrz4Tro5/+TvdN51bTvyuMkPB5ttrTeeX28hspmRbn/TmstQrdG2JhBffZMCdWJRfiKUeSxrLZX1m2n6TM/OTVY6JC6G5xbWVuVsyjWg7lTWte3JqggXoSMKGWpkIoMZTmP8ybQmZBJ0WaT9LYyKN59DSLxXVyTP8droTXolIngNmMsi/sXm2WrOgudSxeLqX7DtZwXubOdsfm3t1mDH1VwQQ2UGR1opJ8+ijXayrXwvCXjnxXFKoFUPPiNw3NNKqFLSO1qu4wRsN2xT2B8ql8U3u0pjVBPSrXCU5I0+T+p7WstcQVlAKLXiiwSXuil+aKfROPrHx22W7avj+J9/cj5bf+g5hz2/csVDYi/6mxEBa6XK6t7dpJcZrhxnq1BLrz5/cCLPHxMDpUGUqjyK2Dv2kK/XQWP2ZkAzkdlyC7cg6mwVTVdCJVuHBhViUuHhKubF9gxYCLggqGFAE2BroqCdJ5aVXhjf61VeIsdpCqvO1Fu8fPOb+GMQisljbUvRZvEB+zI5TAAHyDHVMiEyb2FA/qAFfS2d5BdqL3Hks4bbtf2VOkWhRtBWWF7AML42TxuvyOy9VvLv3vvm/oOuNWjpucBDwP07Wggcfc9/PhUykGyNSbBLf9vVI9NwaBG59s+ORfQ6Sj4ooOZq3CokEzYH2DpiOfYknecyPSvxVIxzX5FPw9BWeSzvouTeshewYXkgEFuQ7xMNI1TeZxh6WI9owGHUYAVaq3lKDX6GV40Zzf7oLuCGC3DpQlmq1KrjhgmuUh+wEZWXHXtg9IhzfoZJsAGGMLc2qYiIHni74laK43XBfZWCTEAVg5PxiCiQJeK6v7pIPfHk3zdmQsvT0t/Gg81RER7aI7P/tza1jww0Fnl1HEQMJiztEemJ/7dj4FZsf8hi9yuTskB6K8RaiTqI1ftk4h79DCT9XZf6gIbvH3StZpkRrih1g2kadME7odGLqHKsccZyFTTt0aQvATt4T0ojAnAFDKBpIOopwZK8B5oslWl3fNWQC4VMHV/VcGlSH1EnKDrJd6oFvFGE0iw/A/aFCJ1JSXlSH0XKPO3MLuhfYar93vA/popwU+CBBFm/CorwQl9e+EzXEU5OhZZJRF5FnnMnqQ0Pc7njmAdZq/rYAubcK6hClzkF03p+jpHV6zjdFQpTC9XXxhEQbgX0BEkcfara3ErwIKxHXkDTEhga0JVI9gZjcJGGlqFKnCo+GYwqLI8TnNYIPoMs8L6MFXa6skYfiHRxqafUDhEmP8meLzor94pwJ8uZNLMr7CVKd6HlcP/1auMm15qAJg79Ekv4smDNZ31+MKIzMZ6frs+bLZ8bajT+P1/S+L7O8aD/V7fXhrsBaqrslr4iTTQfSgo3YqOlX62uptZHQ9a6fzANtCnBmPS9pFvQ7hLCcJUUVbWhueICD6lo5ocnKTjTIzBz8F0Eo8KEiYDGs7xXvUoW4B406TPe81UnsMA/X/z509qIz4r5qkn9oR5DZTUGTJeiQlqY56p5H8jZXxCmW0G9MVg7WWdELKvB9vcbAD/LxBJ+lLOxWjTbHFKOhOVq48RwGRwnu64xvJ7ApXOv6jSfJXdC5J440XBXv8rzl7YyuwMe7CEH7/Ovnmx0g3zrXGJop5KZ+LVB29nZdrj2UEB6P/DhZiT2h5ULKzx0dyWKqcJxrU7OqnAPEBFU1UVPAbJeDc3uEd0kyyvtZsdxSDvUPQYmUwFfVulrwnHQKPY7syTpcr/YwidTBNhTYV0KLl0/56M39oHtE92I3W+WPwt7gBbGd7Hbp4BZFj1HDnkZ/QdmkWR7vu99458gfWBPSIEpyCsY+xOduaN3N8+N76hJv9XNYX4YUVHCbeU5iFlhcTeJAlpUYSbF+gRoHgjmDSsVCbScQR87XckuoPtHMRzkPSSvqGTJPJyfp/t4ZBaK2YgUlissntsL3W0PvyGX+C41pPo4rUwadCt6+PmOgX95yaCT6pf60qINqj7qyUJ8emYLjuH2TfITeGqQzqaGWtEWOjLoR9cpJVcapMT4CebxldZlW1yH5qTipET8h3Rv5Hn05ZA7aBPrzsWA+wiOIMHxtKUKlQS6okY0d7jKcqGLvbhREAaFoskhlyJPh7GKbelDxRXiEUr7nV7IFmMZNfw7PPW65O9CLIPmxq4ia2NKelDJ9yMqiV7uquyXjjgd7yiBjg6+BpH+W3dsiPLphnrEa+yE259ojzx4gDuPn/kidNu5gCo0hTIZcLQoCjSnRvI5m5F9UPg3yOKjtnpZCf+gJ9vpm+nF3PlWWqFbjFZpG1n7BZQxGh8RlUVdhqkc7rD4A9zckPAmyoZRBAcw2GgQw8F2FDxms1ddYqK3HsuUs7b/JAkdhrDdZtAjtN12che3dBmky5EjLMgG8MJI5onw+JxPI/2XA6IKJ5qZ8CdsGwG+J6aEpAM6bc0Ur4ji9vhFDwtQf8j23eXZRyA7OgfD93gDxfw2O3C2FmT2ZrdOneHIiLAUjugyhUX/7n35QG/PvPgJBFWiIGDaGSE2EDLdWcJD2kSlkFT2kb8abHuNSwsx0mZKVo0sfzRh+HXchaHLeU/+ECv69KPWRu8hdMEFsy7GXTGhkXwFKHOV//zW5b9ne5HKyJdeRDMigyL82ijPqaYo+D5ysEj4UxWniIclM/nBh797qgQgDMt1b7zKeQINGN1AuKnpR1EeKFto2bFYr/kjiacgz0yGAkzoEj8PoUZj8A4+3mmDH56ArMGVr0TZ/nz1xST0T/ItTL7+LWW7GqiZtha2WVHSqMtKp1OffslBRI3trEG4/n+NwS0lSkXaJuWfC7+lkJ33UHBFRLl0o5sPVAQjHIFEqbW59UlYwcuRapwcILanDHfTW4AcTI4OJssfNyA3mdpjaqTpOOmvPqiW5qaIAK0B8lotet5qGRLOW6aDa1VuRgUEr45eciqZ81KcN2OnXIH9l/teWQe63hFqUPJygzdOyA4xYmj21s/zU39B3UcN6HAuQ7OKNoy6K1FE1v6wChR3oJryzlxNEOzIEzCiq2147HnVaNqxup7bUlLDwouifprR4Q0+cfH8zZYrrJtMcbzh6nMX2vC5QbkqJ4UmOCfJno89NGNvPhmOdCQUCejiLPHENfby45W5BZRjmoDBBlV9uUKWpYgj6gE2w/iHfWfYNTZzRF1hMtlylZ9VBDP1wzLFVx/F8Q1uHP50E1ZiA6ezFYMiWDclVuudeheeWjGQ02ihy+Va6ftqTut7vOy8SNqVcTyzTt3Z/yBiDI2IHRZzBUcn94YlXgB2Wf/B1Wf4ojlLNnvbGFRIM+iqmkN46ta17F/2ahURNVx8oH0sQe18DPPeG9EFn1rckDmKkBNfOCl9DzmWSOzDmTzydIo5KTyVyyfhzi9zvjSBVO+I2xi+tJV2uC6JQTE19M5RuydsxZAT9frs2/h10WmKJZFok/lwUfYVlO2INC3bXh3FlsKdoOzX+/WuPat18mY991hUCWxXnsgAQ2wNaELvV9hn6bwxoMi2/p3OQ9wRjpymaNM1lnw0oIcer6twHYhfYYdYbmfNNpT1JkFVSh09x8hLtK+8sn4lYVagYwp9a3/mIUeQo/azArncQ2OfnbJYiEYGpYrM/vTfVZMqOaIQQutV6JGFWK/wVxg7wL00eh7fLMjDaD4JS79IgFcGbBtMScXYavbmUWzdQerjpCIQ2kfdgG3gL5157rXIscpjekL1i2eX6nd+KL1u1ij9YUYBuyA4Rl0sNKbdvXKo7+8sZ1ymXanYd9EopxjP8uL81F6nAF2NXBKaP8Pv9oPYTFSPXSeJ9A/6mpLz16wJ4iw67BEeYqsy/9b8LbVn025qnD/UqJaRYcxMGm2NvVzb75LYdmBGk9BcrsZCOit3lOBggmJmTDgIQ2D5kE8gfSjymsA5O1s5ToDyj/ucoN3pvH8UXmH2Ms4Ri5sdED2B23KQTRlbQi7G9mxMuRoEbxxBbbvMylH402lMhRkH87qLBD23kAqpgt68NppN6y79rWACJDVhv+YZYJ69UR5lupQxneTyCGqQVzRkgArhG22QoRtsqCFLBpbCq76F+dpQHV3YzkdftMDZsd7xbYcvqYYHXLOyAfWUJt9yFUMIxavQTRmriFy2uAiu6NksU+JnDJqyEgSDzzs46lrg93ive3a9RQTQSKTHjlmKUOL4nfFm9hsNHE4JwxKY+iIMsG9Lz46tQdp/PbDF9pL6bB6WGjIDSyjPnaoGlYkc18y57J9YRKIl3/L7Bwlqe5uH0yyI9M//XF+pWzmaStlYecw1qHHf/Aw+/BmGtqe84382jFHziZ0ZEk6LB+YToRlb0oPRhFiX0G21I5szjqDy0a1wWiUYlFgL34FgEFV3gnlM0GR8fWSe+Ra1vYzp1d+QOeoS9mIatBvRUtH38MXpuUORb8xx9jjyiD1vqLGifZXVtoBmrLHZLsB6ByknxLGmJNPTtamLl15b7zORehBzUIs7ldi5QxiI1Nmrwyakhtohx423YlJ9ZiCU4p9PN3F6hStZYa1Q9jEO6BmQ8JIpAs4rAF0LDQnkCn36V6I/Eb+xkx6HqbjfqqteGPRPHRN5mi4qx+aDvwS7hFF70/XqC3PZE8zSZL8PJ/ITp5m/eC9wn6p2sDb/UN4GQuEO+mFMEQuih1fCKRS340tsoZXhvg4OrKsbE9o4z6FbSyDKdfiOo6negHDrirA3tW1v1reP5Qzo8RtKDMuDaSg0HnVPHnOnP2Oe1ZgS21h1MKZGR5zPgoeCGejR0XY1DnWZQ8l58Ik7rkCzcjpAtrfRnTYDZEGIW05a29vbjSR7f/WjWfd0uZRKlnFFa8PR51CNXnFaT50qN/kn9qMY2JeO0/3GCtEa67yc9tqqms2wFdNERlKSvwgoYYo4Ck6Sh1jic5ZpvbqD37nk7w5hD4yMKQJDwMQhwddF8FoOlbJqP9pd67fEGwfi/xDr709RpV3DL3tJJ56MYM+CnGum6N++RKULB67lcgJlAw2ohfyrrxGoQeEAvKdBSa5QM08ORLQ16gKsijmAhojxlOOR44H8iB1Ym1kxne4bRbHohZVch9QDSECEUBWcFcPc/4KNYxpb2tm1OKZ5b2H/orc+XNpDSYH+Wqn2HbvzaU8o3MPb4Qv99TYk9Nnzj8sYD9ztRKQu4oXwODEnVt2I1XdgGylLqj+QS+mN9+e7cY5+KuLwBClD6GXqrWAe3Gv2UmbfzVuDaUptzf07b9ZLMks8kZXRn8CDYi5pwi4QTVE9imkb3JECldYWo0F7WOvNoSDlI3I6lmAGIAxFtrhJ2CsIBcoMl6Cu7Ygiea81CkuY/cpQi/bw9emmL7Ne1dw6jrW1VAadSQkXLJchboQrRPnl6aTqhQVXyFZfLV/OlemXYcGKRh+Tpibq5EkDZwY5XGOfW7ynXTRzioZhe0LGCbuh1y0f9A0EhBBFqTikUl195hRWYq83/3e0TCjaFaLMzzcq0chA9HSxc2YvjXB0tgPCQ8PvT36ebV55XwmFKvF+TB7CqFtKPqL1W8wJSYH/3DhkF3YRk8m/TZjRNO1Esdldrbfkoa6eJ4hUVP7gXYo1Gc1xm4NkBrhhFBRrkjNwhOvtX4/8V0EEZAWEXBcPx/wgCtsSgcQCXhy5WOkdGymE3nbYuZBLX4mkAVYo8f3C+Asc5GSqWkt9FIyt7HVrd9nOp3L9+pvn62nRMf4SH+bWNg+yRBNtk6yyI6V+WWXu8ad5Rf4+W4ik+Pvw++q5hzMf2uKmy3OMbtw4I2rRK6e14+DXTId9FzvLSqTw8/lJe+froOo2FUphPpNfrS40aQkJMYRMOGapIk1hPzc/8krRGZC69LAyICI9trnPCBQrV8AdCD/PWPP3nQA2jY1rIF0CUj+xc/Xc6o52oa3qVSH7slQIdBaF1F9dgd2gpCCAHuYcH2Zy/ushJ6P4JLUGC7C04D+T0g953Ciogwj3ali5K1zyYyDHCFrA8Z+8RfHpcubfntXfY1mK8lqEI3etL0Znik0mI0e3ZwDhFyWlvMJGEqbvexvwV5OqtW1XcWrCJk3AoaPtvm8FHu09400GgORdXAQu9Mek7US4OSDT4CD7WkKbrfFYaAg7FoZ8V6/+3CO1CSXU16d38urbvujLnIple9YT9RoXCI7aRabtKk0tdECjvTSA5mVDUV3bdo4lWvBc4ckP6R+q9ohLCeo/smO8BkwGY5CdVBveR28IdPxq0wwcfnjXesEq1oOuk8OMAZuPAqs8kIBOd0T0CReBYvNghJaOz8mGlZONiBCkdm5YR+AToXg4xVR7IvSElAq2lWbNNAy4yEcOTohEr04Qn7DQf11WjEyF7WcRJCRX5j7QZyGFfP5Dph/EQFpO9m4Beyg+4/yllYGLiVuWvtshcW6GXSnupTIGxa2Jf9+XSEdvIdYSJL4ydWFbOJKC6brs1G9STUqtBiFcCUNUPrY3rJqj6Mo5ww1wf2KE0534zAHjY0YlDvqxbfeWdNXTkKOoSny/rMskIIJgT60HLMzJAboQFXjLGthSobmY+0jApFJFjOPOpHk2tz5wfGP2KGR4l7unMzYYRKbgheo/2V3zT1czBs0vjXwKCAHEl40lW2tZ4WwASNfZ5E3ujWNTaQAlwzvwI3VqQvajNxZkzwssk3IHQcd3PmzgOpAhhJ1OIJWyFWBQV5EidxDaCUY3c1z1sI+2+7yHog2JCQyLeGte2TQMN3mknKItmQig9gNjQAcvwYjjdmQ7GIavREGazBKOFjagstAELCIsw9lRrlsP1RdL+SOiUdauQhbE0s/EiG8QTqoLPaobvM/u4geohkMyt60SCcsGhVa4sTj1LIVKC4XVufwPudmcw9D72NpTNFiu6DeceMyNQndwiesVO93h6aL2TUxIxhw9Gja46ZQVJxrE+sAyzABJ4CwmN49nu3HZFAYV5qIChUqx3h4gpK1jAk6vD3z+Ps7tRL11Fi6zLJ8rHRvQYW/r7AdEifYitqDawy96FdTpQjo2kuCHU/E4OP4xMYsJjbwxVkM7E5FRai8aHxxe6TKv0v7djN1QdAYJLtCf3EX4osOuXgagsC0aAjuLu0MbeNtP4zEaSVYXkisVLGIJxd++E7nZ6cAmKh/Fr8C3SBZdviZymON9n1T1GB00pzpCAc5UTwDjDuE9GVRIt5AZf2erfZux3EfDZ/HzLoiY2aG8aouzl2GzjNW5+kkeaGR0olRkELF2L6C4shBtL3iAsNiRqeUkw8bwL3WPkUPjZ4fU69cWWRnnBK7mm5bThzeOdDnnpkNkPhE6MvOOVY9+CZ3G5XfSugF2VlkwTUrsCY1KpxB6SEMxJDCkgm3v8MjB5tsPtUzoi8z0E0QXZyMZ1m/d7eowQ6+4mVQxAcH4Wdhv/UXlyuVLXgbMk0jJ3n8x+gt6CxongAV+6oXGtNq8o+U2T2ZPZ7+k5QCoKzLSH8rhiLdKdr4UxXEPiQqdM4VGNiqB0xSX4nZ6qfRW5lKY4DGgRlitTggxV/DraWVzJym/fssU4Nd83q4hBOnyxeVUeryZs4VkTM/Xyl0LAScoujVAx78MPIWRhWfHPP3tkwkGxWtgAl0buchYmQOOjyw4C6Z5WATzMxmc2+U4W4lwx8Rbd8xXqptuoOpyAsHJmm8HxGkyZk/V1YwGgtTtYGa8m01Fqnt1hZsIpUFKjwMGBFe1xi0MMGSHpjrC6yp6ecwOz4IOAXxVnt32lOLUvXwy0r6ukG2v+ho7zggdDfaUpWhFNDiPu+DwVfChj/jIdChOfPmLDvp/e0YqE1HO7k/Dhkf+RHmR36euZ3CHzZcce1zYQuNNgvVrqQWhO5tBehvLIa1RANHgIAQa2+u9eZaRF/q3pRfxeIkZuL8tXd3WHKtO8WX3FMLsvcEo8J6gbW622+06d71HKPLpZiPeZKF0FtZxo70khaMEQZd5O3/Tb4Uk/Lscv/mj/zxLTEV7nJlf5LZiuJ5MW4jWrTQ6kRRp+FK5TtKuaOyW/JiyvH+MIdxLOFPttdNBJnmItvo0c0dNdLDVZ8Qoh5jqxmgGrDDfhyAUKWntaWcH8COtOHtWX31UnyJbuiKOd+ms55QNq51Br3mpn33Ap8SbbHwd+u94lnlVeYQzLAhfDYDhs88VqfcFwMmImyYJKpuh8h8vVx9IIPXrKnUHk0UlRTpybp9+EwYsV12iOsyjPmdNmOBnNWik2bZ9ikryt+gs521ZjRdVThU/Bmaw/WgsCfZEZ4tADis8ipbz3xgD/ZVtLjqlSOVff+sV6uv7wnKrm8NVE8ggUd8uQjCYtcqf5sjFGJ1aD/iV19D2NoTx7ll1FWn2e4i+qEzMekmjDT2H7yEiWNW/TFryF8CX9RUHk6bwK+RUZQ/6YLz5xgYED/jErt0WaMuKyvoFojbGuX0QcJdmy0GsYQwxQEU9a13ODeJDEHWp2YDoPswKQpIcgJuqq9HhxbnOuQfXBmYps9meBj618qe9jXX+CWoUPTCADdbWTI+3rhVaY0TMBf7GoWdPecw9tB5sc8qtfckypln39HTlSCKawl7q1M/bfBm+R6SZ11urk4jk/PClPVj7oM5VQQ9xibLd/r0d4MaG18Sgdmp3lkQcgKIowFY1piIjE4Etykp3iS4iAsjUTa5HY+T5TOy4s8jUD+raNxIspzsnn/JZOoJvuJHGexbQ/1RZZvkU/ViFJjmFnA5nPAJUDp4VGHFSLYFUAn49FSpDITHoS68YXiQ4O775g9qmh7JlqudthMWNxA0TqxTcKqvT8fuatU7P7DsT851yzsSFc2+WAG+w6kWBRRwGIAqZE/7J6RMnnBfj+HHRwsGIssZ9uaAM7NvI/MU5O/EeVgCaQhD07SmIMZtYGjxcwNE7/i5F4an/MBQtvC9djDW9VS1N1mD0K4HTZvAX+a0GwF/v6qwEcPnUKVaD1/gUk1otK6M0YuRO8kr+y1iPj3AyoqaUEy6nJthPxl3PgCR5qCOIxMVPEqk33iVLbaL1FvCmI/KqFFOfkyEBGwRkYAyyuM/jcQdmK1nxFbCgoGhW6FTNrnYzIiCqrhNWz9VxEZx5nO9YcOV/PBDVgnVWM4RxHFwR8X9YkJTy2FOEyb/+UkCEwW06VAFSXFmcOyPFINvcu8aw9AFsqcXB6OxXDM3dR4Ghhbxp4QNYt6OLNkYscT0EaYh1c9Z7SL3LljQMQ2eNJYE0fOQM6s1BV93eeHODgV6ArnzfsVABnOoWEspUc9UR9AriD+j+Y5DeWnma9SU+LsMwkdKE4rERXXp/A5bTQsyG8eF9CkJ7/qHXR23SGqipJ67srmqkb3QxmImoJW7eAbD0r6jU64j4dpMjRASRElgZkUzzD+ZBfqbjdXzvtAWuNXy+/BwZ4R7JJPtfDANKnmY/i8ohWX2d2hA5gUHUVy5ogLUh1Mzc3WdFumrB4MrF7ySpU2d7L8UsAFGenXpDWP/AixpgurZJqocDKPPV3vmHKRmT//fanqulFuYNOno2jNIsl/KWHI+8m0KaFMM0vB/zIymX1pU8P+t4NF1ItE+p94nSVITtQQLRNoBXYIyU+MXbHnBtcB8goT++miCOA3v37zIq2DG9NuXaCA4KfrGk3iIaIdXYiJBwlpOwGfGSmB/djHe4PJW2away0mSjQo4Ugt2W3OlW4tFTrV1E7Fg6k6cHFYbZqquDR9tzxyR/dn2pfC0eP2ayLxnjeLJNXrCIctCw1mn3315D/H3il/GVfBErsoXXy5iQTdHIdq5uk1NmMlAqcVapz3WrL1cJLE3jB2IibXM+CMOIrSEWeTP6iSy4Ju/FswJMcmbwqWbp3X3VFxPA2xhN67ct9nqzrfauGx2ls0GwIkE6f1yrH2TP92AwNIediJ8wLZRCaee5WCFz2gjrHXzEL/GC/SSRxZZXr/dujbKioeSAPE3hlKwn7/DX2X5I3ZbwR4QmpyCvu2ywdmy/PvppB7hg3Oo8t3mg5RlZSIy+//YPrHWN+4q4+saoABipRkOPrV9UPXFV4KPK6CIYRVl0MWVQ0lbozMGArkGz1znZi/yB9f2+TUtNAYQoQRmPRyr/gJJLieUYC1VSJCAfiP8Bapbo0HkcoVTwzEWcIOtMhTWq1oGiOqU7edNjPmibK8tcOM0yRnvhMV2iHfs1H8mgIuQ4wDoFwlpzsiPTeEETINeEJ/e4q3VkF/773paQ0DEUVMuLrlgCr2RtTBKgpIUPfnNWf7sMc3TxA8Vl3xhUJRLisWf4CcL5x5SYZBV8Z5s/10tyArQoRwzq2e69IZZg5+HLvMpXLC3YQhUrHQIOz8akkVTzFd66Y/9rEy9IK2Ifk2mYuoCDls1YiEBO6HJqp2I0JxzRdmlZRe2Q0ZKh+ZpE1cbedq1OCWNoDH6R1WySxaABz2o1FlcaBGoy6jftAyJAdw59E1YedozKhYW0kJhurroiOQVqE5XGlUw400IRF7/OjGO71MMmO1rsJia/H/IJf31c/DGstSo2bujsOyYRnhg42d3D50cH7r4i07uccFYvKTwm95lrUunnArtWlqtGp8UddR6hfAKWNNEORvYRsxdK1HdpN4S5Zu4CPXknxEskbtBCCf51nERyDSosGAIG86VwUU1jifdiXZPCj9b7XE+1NbEcqf7pCfpAldKhUuz06s/MfUP5I6u1tmBOSQueiQoOADhLcgBCDe+e5mbU3RXmTpFGF+4I8Gqaz1J+wWYsUlo6K6+/QcjLbH/WKTMDen+NNWwfNsMNhmAG4yrZDo9EiH6bVJIjhdDgGBls2HRpjnF5FEM2LllfqNWn8NI0Y0qbnX8nWp0aFBYXJbGgN6GYRLSTvHBSqAmrxpDxmzBrr00Tv0B0LH8Y046rB/fs2dRF0PBJooK6HlzSLrrw58v8qEBgk8jSU3N1AT8gRbT2n+61zAsoFvgWK4y/h0ogC66eiHmXpA6YgrHUzn5NxUni51e5ftTfI4KyKXwMqPmHGycg+dAsUZ2qWuIxCVmpMSq4+/BExJ7+Z8WETXjrYyXD3ogN/gPgmqZcOBXFg2FcX7okxd09j8kJFVsU/EquRCF61Wi4zqX5E9S2+xC9QS+ahb+vOA4bBH89kI9Jag1IPxT/3zOIPRS8uHK0lPyYs/EO/U2FvkD2fiokc2jxuzejjXkynuVdJTEZrbmixy93CcjB4789XtIEhv4sfL1+xTKFS7z04sgLDlbwQutMh6Ejmi1q0OH6UO7bzQFD6020Y2EUmxZbmb+wg3+d3OHGijEWDlj8onEND61fIWNxk+KB2eqcVUM7bSkheKiMacv/Wf+w6NBPlaf+gXvLekcsyoizc9rKLXJnn+Ig56URt97TD7+dOygeTSD6O2CGIAarT0COF8E1fUbUL3nDqvUwudQDssc8Q5dq+BQH4LbzZPt4O9FJgZCN7TtFkaT4QifVsDROAleIHOJMxX2vwH4zq0L6DZ11IGcYelWR7z28f378xpIQ1XpLR9Gzt2wCVmkiTeM0nK060yNKS97LuqohsgO6L9p1Dh2Tnq8DhDYB7fLmQMdVbA36pjyvsyPxJENX2SG8UZt7qaGLCmgoTWn0PRxGrkxt2MY9Ny0lFExh8LLIscz438ANIhLS7oURjmysmrQ2rY5GNs0llT1xh4pI9F1pcXG5Ly6kxUvDGKrzXnsDfEDo7eCrFTUI016WcHmDlkk8uv7uynIOoC6sNX8ZadZDJt0UIupmuSDM3voXn0QU5R9BrVLg158S2GVDU5KumXcWkv0Gh1e3GrwqGNHci0W+Ag7BRIgopndph3+FhmCkNXKhQJUPYmEdACQ1UkwhznB26ZfT6mB7I0QByMwrITBYtGqPEjahiJlYiHwvWui8snV8CYHNicd/toF/ww1YR2VXo1/RtJWH3yQqFIkdql/NKDzotBTej1EBCe7bRextUcD8sTQbuJHWw5BT2pTopbihkMlMGfDydb5anIP8Pi0xCVE+4w76s7vXZf0gp7pZ7ZANXHiNXqwWURJGHTUeV5jFlmhMDP1wvtt45yS5pec8antmk4x2z1WKopDFz+0JDHVNgzQ0foF5DRGSFQtdkCxlw01hschSYREt7RcJ8kaULo0WLZW/ZqM4Snm/cy0+zquJO1Is28wDeHNCRRNg+0fkW+AnngHYHPvXQymqR6w0zqqw/wOB0GjHPIeVPSwUO/tS7lm8/RUZJ3qqgEKKI6vqIDNkJmlvqVdck6u+8osvky7m4h1a40lHmaIVarmVDiX9ErmrFD++/eE3W/eWL444NgRs8SiRmQ7qLnCIZvlHBsVl3JjtyOtuCu/FeGyuI2RSImw/KcMYbFBdhPmH23CBv10plK9xK3RCTJcpI3sf3h1qVDlJQnRQbF1uSYw08//KMcPlRfLny6LUcGzCUIaYEoPj99nODS8QS2faxxCviwTzWrOtUKKEPi2UNuSWztouz/f30V9qPzaczfmHU1FNuLYBptSsPRiw4AnFdrEKZ1u2svuOvu4Fq0ezxQVY41/mJ0g56jmwspsCm+qiYR9zXE/BJsqPUaQp/ebsGwQysJl3L3u8xUMa5jZTjtAHlcoukMlQIO44qpuF7As71Pg0KkWAqqPtKUPa0LeBM/UdpfLycfI64xY1Jb3WRlDni3RAH12W5+oDBo6o3vW/WIlq6AKvCDGv4FWWAw1euTqhSd8mZfuFdwedZIH7We1GkRoOi64cW8Qw5pL78T42Zj09YZgG6GBJkCxC0HSXywjbshNW90/wEY+ozW5g9+uhOjK5Stjk125YJFoXoK31y/cw/NV5q5TAlMf4JUj7MuvDHxo5Lsb4bIzufs0lxcatC6YgJMgZIUkqtqlCJ0az1IPD0cVWi7KC0KqZJZV25CqDaGq6g4isH0O1nr9gaUgwGLt1wxpKE9+Sdc4L8vF2DVeBBOBO+1frmaF8Rxd9NebIMMw2dkPVsqwM/SEw7NkcB9JyucmXst4f4XQdMinI7nyC08dUWBNEOgW+LjbRHbBM7Si6fxoP91QVRwMZ3jNb9gknMJLtpy5BZN+6GxRPARznusTZ09OTtB+7U3opRW8Eppe4CrqzBD0wLQLB51yuBEckI4rM0GQyBmxDbOsCY6qZkIBiAbO9qS6dXXLC6z5VAE/rm1cmGHG5+aqCtZIc4PVLCVZf2/aUwlbV4pydiZ+UnWZheJCkZ17SmgIG06h1VEnt0Tlwcklc+M9brm4FWez8b6wdPEK4kqsEvr0iVUL14DG6sVfnTSMPxzQQ0/M44w2EP5ZI+IdZCqcmwTd5u3r2HMhBmsbZmuXcTxSW5AYMgHr2n70uHPSsyabI3ABNtA7crW27AONWkxJu25lGllI+NBNfwtyzX240DJw8VBuYwtpxq4y/ZSzHHPst2dbsd7ShLPYCSFUjZawTz+BJUtYGjGMZdRKCYvaKvLJppOh3UqJfJYBRZFPwz0TJqh2gDSgRJjU/5rAkAyhjrmfrL5klMaKIXEdMsUUcc1jSyMvXXjiS5XVcu+uwfpJIXKRqAOpTsAm8ZuYxK1yjC6t0+/wQaWNz5wbpybuxyR5AfsRJYZiDeO8zG0gVb6fkVYS6JBM5ZJEOqaW3U3NQ/CKlE1SQD/KeHUSC7Z9AEjXoZtTzoPv96J0TGxV88BGSaAhmgZZjEcdMP+q5RGAM5+E11y6PtJ54c+g5AcWHh/RKnMeceCRLujMApAu9MmLNeB2D2L0VlU+Ty22xE8dQXZsOzMZFN4/35NNQWGiDYqoDtwX3wOuWKmgHubNSGjY8o/DSL9ucVh+rewAKylNLNLftwNRZRcZp1nZMpPNF66jMLUekfpuPoF1SuuvcOHIQySB1ETkcEXGlf0Z4k+vfG6ctAp+E3Vl/xpVAaxg0KkorBpWzYB0fLS495jG5nQ0CAs/PSQXeIGQyTJ7ipDdN0GIw3CfJxuEMjrkxjIMgzSyB53rLW3n6C5UNWRXOQJSLNcOFZ0s2qbh+NwdZ4VYcQf9aVPLd0Fxb9DNlZ3sOQ2Oe7cu+bCiv0VlMfxwJ5eMYH3a8iVtbXhmYI7fEbeJcImoSmesREDgTnlcu7jpxk1AhS6mmzcsZU3pCbplX9n8IevmU5pEt1TiP6tKR4+L1fIIE7ENHZL7aLssgUxmQzGDAjnOQsBum8qzvTY6qZBlJVis1oJt+ESp0bjQMb/T2fsh2qIbQeEhxzsLgLNZ+oqR9kRwrZ9e+z38SK9FypYJA55oSUeKTBnJ2QUTweKTzRHBgd0byAXYfxAcUj2iSz5iBkWhF9GWiAAmj3m97QdMwXck/baIkrcEKHdQy2ynP9ome5nnr1SUlrJpfH04E3QBhWY7+8/zdLjblkycFcG73fyivS+Vp8JuvaA5L+uk9gKkI6c74GRsl6f4mOr8j20o1GeOhfvA6XUhTSpFRKzixpDabOtNRK6mF0EVlvkPojRRZo3LUBTEt+8AYqFe7qAAUKU4RVp/aSDRIIKrs0PW5FFQjZvI+aMKCFeo3srO7ciq1bvIlQGnasKC71XxzOKYpn8R+A5aKadTjFYfo5XJfQ08bmOYk3G42jxpppYJFYRCGRIvxD1ErbZLffwEmtIPA9gpBXICz5YC2syCL8PzXSe008rMuugm/O2CsqdvxUAC6uPuIzEDaI+JvrkloAY6KpbOO7rvD2uHol3QJhfzIXPAbTuWxzKp1Ohg3vLfSB6IiUfF/9pNsG1utiiRId5M/oS3FD5v6jgag31fJGVnciNIDgakzZkD9NwO6i8DV/PPOpeS2YaIP5AT/MmtYWCJ8zr5UBOdrDaDl3fy2Mzw5NcZQipzRQegVQoIL+Wj8OZ6P/zAkggGbsp1aiUKV/Zoy14+KOczXkvFmWzlGWJhFeWlsUI4BRI+onde/raDNQDtghiGnv01j8Btkz4iEhfnC90UEEGCvHtAlc7v3gq/yvRB2v762+g/cNr6k1ApblMT64fcY3TWE+pxN2uusE6mSl3Up51NzfEDUcC3DFNqI3pu9bBOs0QyvkU0SJJKaql8R8JSy3Z4ezkq1Uqng9eMc9GkBHTdmMta7Xj4Xj48fd2+1X/wMu71kHn5PJN+qLTeg4hnhncCbevNkunB/jEroXdheYlifQVQAkfOjW0PiZZanDGvHCX+oXARGNcKPzRZXfgoQIUwAtKlC8yCf9r0eJ6u631pz8jTDPbz33Pl48V3FxL4aCLPlQSR7y7KT8g9+5xn4KcAaror0G/dKHSKM6OLhCul8Tkq2dRb/S3pMX5wGgIp9XaVUtZPZHSaUT/HQui4fMR9nsqyVI92YFVZAQArXQid/zfKe3WiSp8gmPhkdbMobhgqRI+Hdy5dHsmK+yChjwbSqknrhqeEid/OJP8EwXfpVT6bL6UCLhKp9Bscv/7L+nRqvSjXMWoUUzLxudsQ28OCyw3jlvyr/0EBHlcD4tvnqDf3nHs2TTrgml6Zc+eRgrc9tTn84k+2KslB+vQAWaTa5IV4dTSkOy1cds1Dir/aXYzwnaG4RHgNoga/FdgG+PSZfI/ueowmca1vV0v0sOWAkypY799KgwgDiM5TjLTMyzv7C/h2rjdKAV72+RpAGZkG2+SA90//MPRatvQDc9sQOW4T8QRFTiZFY9ih2ZFIT8xOYStUDsX1hepr1odXdSYTD3Z/mbHSeDPn+lSqFijGN+PWisicHJRLq5zPX6l8cxxmcIVAylAC1YYxDhvLCMBGnWlTLd2WDztr4YUGUEdtYB5wJp0LdMXRGZ+Z4bIeKdkkv91CtC4xiW7spMC7G6dNterVQDIVC5b3zkSjre/ZJaGpR/7tNDwFG1d5CyULMXNmcMpcIRVbg9ab3/X1cQImXok6dWkGd4EH19AUFfF4pajj4rOSlmOBT6gwzKYW/FWauIlgiopzA7PuzZ0esveelMJYhz5CXKJXXmLRoeM9FNUFDkWBJ0LglEk13htSoU8DjmMxCu7rByHOxy4GVLj78AzFeIpCOm8Z+S8bBG3wHPHdNSMwJM9ahEgsAtr2hAAmk6zQmGnkVupy3w4MHFw1Ur/urntW//iMTYrcdeH03DNay8lJkxfEtsLFxduod1Tpv356UeOaWGrxJlh+D+rOzbqVL0tIUGBdUey/K4eAFwXRccQ/jIc0WLoP9+HuuurujIVMgUNQNm+GI/B9zH+eq6vqmRbywq3BEFFcdUuiBdrvidGMjHpZEmKL3Ig6nfRlZ1Bz8cDVRHMW5JrdI2SObRM8w3Xz+upeSdWYRP5X9KLkUGMUx8svNO+8SCzAbSY6Ao9T7guSfQPIQc5xaGx2VKhi84HfTYvFHTnM9afxMAM9X3pN7ZUwc8mymhLzN5tOeo7IdxmP0Qb9aDIeyBG4xWDpu5CZEQUN4YUqZYD8XwIApi/2egC96EgKINue0fV5Y8gNLtPLo5ERtvdw+UtP0dz81Awi4XVYJvkTIfcV2B11ZHAWT2xcli99Rgtbd8+BITSrQehiRbYcCDVbzkiWkX1ega1uLM8TUczrtFaA+9QXdxAYpxVVLtPnCGDFLQsr6K/YUhgK7bTstqs0YTb+GQe9sTbl6rIJ/42V3n4s0wTrtZUsL/KXjBQUkW0dpm0cPmzwtOuRUw8pDimORUCmoPfIC9v4sMOxUn+IHQUbGyBWXattqjDEs9t9SLQysljjPmsNfUEZDwUgzpFKj2LsR+aKCpDHwozFYt3UWwKNDK3cOpnqerNcfeeO8PbC8Kn84z1kcfDLmHfvfh1VsbKilXuNQmWfDi0Lk6j87qt706+zSOM5m/fE9ypgL19jPv4tUuyiz88meadqcm9NANjN6ZZYhZhFno6HDS8TaE/gQdaDjJuKgKWGLTNLBjtR0PIjQxfqArrrVTpEHYc4+Fm1RyfX68mQ3cGqv+pXU2w6Ck8Vf6U0fXYoxWcF5LAtwoJ7FKeYFxl+G3YM6MAtW0+PASXLWWGPaFZWXVbHquVjNIy1lB8hQs0ZiZSsMrWbFATYXq/kDgzRFN+wnaYArq5OI2p6T1nb2rycnHTmhOMtzmHQjexV00dsdbSmo9qhcAAZVfuvnKRafhOgsy1Q0tnRVV1gmhw6tnnypJBCq8q/tDdTgiBM2pmRuNRuB4vQtk2iVrkF+F5lRVSK5nzTKFnzNhkjMcYnyWIXW00CLjY0LWeXdUePhv2IbyKxSrzjE0Edwolqy93kWKsdk495ke7fV1UuCLy8+h+0jhWDv+wiyAYCEoHeAoXJxvb/ib43l+niuCpwRkAoPfd/Ig1Xvo+NWPIa3ffmtOgGTq+/B9tGFdL3gKpDE1HzNFZ9vR9Bc+bt3aF4+wTAVidpQpgAkr/U6gCNNrzMMqCrywZE+4yb8WsM34gupaLzahLzfqYeU9W5cdv1lcjktB0CIcXnBWu3lhSTo9+MxDhbszu3/HY+5viMP44TFJK0UkH3yoTprY8YGdYoQxgyU1gOL5Np/ZXL8UQrjpqchl66j3PKzeB3azwhI9D19nXYAb0wqtdRKFGe95zKnM2ghTHbta0C0Yy0gzkT/0cmYB2adiHtyMn2d4DDQahmWmWpUgSuuiKdr/c/Ll4J/4ud2oS6J9zyCDx1HK6RwOK8HvT3flCSH/Xa/HNG65YT8SuUJhiyDwe2zdrT07588jCpUzqbKxg8/AM7je+4qow0pdydrqCLlsXTSo8CcNZdWntna2QUquvu4Egz49Qp0hf+IrzqopvgyjfEErIvsojgLMd+rxPszuQ2un+bgblQePTU76UJCfP5LZSwZ+MZiAUzZp8SpE+8ZZHzq3SweDVlI0CqZEMVk17VwMserQE3dDvdnX+2O4cnsHd2Gs2kDiRvJGFaP5x0Y3O17uC65q0CWB351jLUOf1cBkRlW4L3UIhh8TPxS8Fbmvh6AapBHr1Irf8IIw/9BTfuYFokVOaonVeScePGs8MPLakSu0wPoEQ+IsqrTNoBjgDH0QChd8JCWXW1O6CbI8GPmAFtYioWRyM2iEczxT8b2CqZ+CBukHjjdveeFLsWKBpBXdBncW/0Prqi4jt7p4Qvr4X1U7CfEAGExV6+t2V57qH0X8Qr4/amYqO+RJ38vT0XTzfAgyNjYQ9++JBCWGaAtkQVxX7thhNE7jRu2wHF8jglarn1AzNuouaEglDXv4Q+WCFRkueOXSLRr0jQvZmBKSFw7+ggr1C/tUd7oaQUpLLdRivPMHMKVQ1DcYrneJrtkRiWNJf5jS9acFo08UovHHz1EJzA6b9+Sd3mf3bRtAff191J3AH0pOBfQsn8lEMLvow+twGHd/RhOQCHw9uGuU/N+SDAH+yETBDLvQ7weGQheFS/djFUzwf/Pjk5amvM8wdix36ppi1mr5hgLSX88QoAtswccb3a7WMok9Dd40F1dxfjv0+eCrV+MYJSIA1m9rlpiuChNzW9i4Q9m1esjVKh547nBujr1QVXptuIW4kPcOdsFfpJLlMzn33AI+FfO929uvCvwf//fLbReQ+cAUdsfXJO7mYDNQl+4ovZvs43cEm6LVHiFU7wyP6YAnEGoJlfZSOOT/39eVbohXqhKlL2SQFuvd6RloWpq8zDyV98GkrEmLoc/3SHcJ0+Njm4eZoIwpmETsYp0vJ78hWei1RbDUYUMiPuS3aQQE76ficByqjuFAc4ux8R68GevqqrPwAfDAGGbz77k4S/llWhbd6u2T97EZlZKCJZ5HfFg+RIn2msjwaPWBMv8NpCpXQkIbvMPx7Z6v2S/baCicQOuHPxXI3UqYouTRhczeAWnfHvLTSNrObQoZEbSTfEkxxhqbOD8FsAWVMeWIq+fTnt1kym3Hc5ddHsT6KUReALzq7jWniRmnad9Fy0W/65V/fgXSYDdlmLYYX9o4ipp0aSVdSFw9NwURYnyc4IXumKU2uGgm03krofOG6DjIulufHMB3Asq95Iy9mpYf0BQlO7Zdj2kA74/neoZfYZd1R62eRGJGSmktRJ5NdtHJj44qtH3bCiyp5zMc7MFQL7n2UHDMkrB1s6k4Cg3p0cdDRBO8Xl6xrBIEqvLz0TiBXMbdkq47zUoBbXPthxIzrarWGkyDWUzxa6XQGiJ/TdekVAnjdPd/7idg4dQpi3BX7M3PBWeToaJhKRVxJiUIPOKJkcErcHxIdoRtVjnDCMbeESioQUeR03AVQytxQA/XyIJoizHPeVBu1WycPmWy+fABGoHoqRNAIPIL3jh9f5NMvltMb5ess7XUc1G30zVStDryKWxfD3mwOX2vLkcFBTiCvn6CPsflFDXMvbrlc3vD6BVK/QylLv+7WHgPR+7kZW2aCVNpZ+Rw+wy/CUWwLZy5QTGiF1Joly1eyZeZ031R20NH2SVcrqT5C2xh4yOKd/NEyWWsQDM+qN1GN+WgrzpPQKp39KZXYyJSHIp8/bbiEskvoQMitU88Ke0HfQMb13wzTE3dGPQyfiVoY0iuhQmaer4/HxxlG9TVKyDGF5PKGX8JJPRARl/BUUkS/6fT51HZpAnLSJ9YP0ZYnC53GQbAxZT7HaszoiYWF9410LSfBYTac08jiNr6vJxaF0ffqCIeJ2cYv6+H/iqHD+cz/4hPkUUmYKfWMRRkc4riXGsCAy1iGDExTygBjMSZEU1P8NwZi7RL0uBJp8d4fpvMhZBiy6hXoyxmPQqv2co5PJDEKb++HBMm04O2qfRwKZ1Go6URcpZcejaxdao8L33vtx7AtmEJcNkwzBxbInLvrS2c4lKInnMSSI10o0ckwMD2XDA+chIUqQyd2UIMGrsacZ6/OC7WohywK7LZI29Fxtn059pvhYd1oltBTY/fSskLxBzLmx9/h5ANOBApKXTLIXOlBgiaIMpPWhzecMBs10j9lPcjB4fmWLOPBBUXqSkEn1cXPTQw9fk8iS0AjXneFbhou8Y1IbGENHVjpJpYP1zgoFxxNF8Hzofez+eAkjJFDWIR4i16B+bSG/bJy/JeUjJcR58RDAj3fz4hgRkwKn8uaXjyO9duUeKn823byjysWHmGyWpa9m9pvoxsmY7szMrGUSLis/b7bUPZId2Cbg3yGTrZi9PAvrStQ8LssLMbJVij1P+9i8xLz/88sPq4J9bf+IMQFxFN2g2DAZat82S5tTdClwlxhSdHHQ2LfBvuuDKRGsEl8hVyazegx9+hBk0l+s1DDHZWVGGazGuvZBauOG9oFOGPGJ6Iz89Ibgk9o0dW/oJDQK9dr9laGYO1YL/mfVO5eKW90SiKP06ayO10ySpazGJs/TvgpGFlzj2mtm6dXCXuQjFfwXKnPabwWiBBRyltb8A3qlwpiTCK9dQPo65NMQrIxrY1DjlmexieL5Hm28jKcDbVPdmTrILfKYgIhl/sL3EGeSyRN8UeU6kQqGPKlG9N1qJqtduSvzJWXS8pDb1mRrJ/lsU+rF+pm1L13H+PYlDaE44ky+Mki6Pdf1ycB5J4g6//MpPSGXsQOC0rYdD5vcAbr3D78UO+SBbYY6O+tNbVP42DnASozxKKC9qdTjFFYtV735ce7X0lgNGjG7GsQBwJNTRHkAXmcHCoHeHTcMpQ2XwDMjMEZiJsYzhyFvYhppmK53vXxjLLHgKQxleJpyYphRZT9LqiOT2C14sPN0lkk23x0t3Ob6UwQhb0qWrpIi4OBV86suo3Hfm1z7TipM/zzLOHJb2iWyJ3GY6qLXS3xN5iWxdYIMa2rdV9tfqDrtI4fGAk+clP5kCWdDeOI8zPxj/1bmuq02kXODwCUxE2vkscuSPkV+kaTGhRdLRkqWMejqqUBpByi8Ik0DVZpHtFjhRXWJEuNPCxHJSuIJBUFC0NUffxi+4WnaeGeKCJzU13E+mZKiv03UF+I6Bbf9s/yEFjh3PRGckNmRefy/QZa7ezZXSYp/9c2J4WaTBUUI4gVn4TOr8oEZD95yKmkNIgZ4qksSvQtfuOoCKQZyMycc/goffkbjidfTRPlZ0PcLiB9Tp/7treT56CvcrW/bycQlao9GghYV/ERiGSXgyJnXuSFPKv3cwY3SmVI7mPk1U4vIRzt0ZLnwVGBRyaB/Umz7I4F8WxGG1r8lyPojiAz9245D2wUsRj8vA9M2/DNUbXjSK/27e6y2kVYXi7UumOY70qTZm+Ti7pDcF5d0UsFLThtByvIFvgWfYgzpLOy90sdBtWIiiRlMskJjOJWuaADm0yKMuo7PdqS6U2bhGqq4tJRJ+4JL95igkMyz87DzfdAp6Cevip5xe6hXt88snlj7iDjEd+E5vG0SMLNkP0/Q27CRNoBleftaA8yAQTwcc4pVN0diriOJyQSsNkKSy9xtmLg1TDGg0jX+GksJxG47LAEXF9KMNCNHsu9NoPyfCPBYIZyKTfT3uFahGM0pFZRy1q/LQU7I9Zy/Y9isWAV8U3ahShFziue7okqMTlMVMk3qvcTyaUWjlXYVCVFDYc2VMEyss+llU+Wo6lIDl4OHvr+eHf8OtrPL7k4eI+gBAxLX9NJ00eWnIfeo2fWMBiXkMWkvMC5Olmwe2GCm5Nzv9VooYti3CmvK2cLSgS5eQn81ly+14gpiGv4+3uzAQWwHQA1WcCzwOn1rO0kZjr6Bu68wHkrZ0YICI2F+P4Xcf5aJaJXEkBPsBS1aVF6ZL/4dEIrKE5oC2HDzUu8nyvROwvd0tFTVL/QJgB7TyDMWvEfBxEkKu7RBVtXfDp5y0T2F+Gk7VgCuCjDAnNVPSWXDncn+RyCQCqOXDquUcq7hoJD2iQwjyMj/DGTD5AcUcDUomFwZbXnv2glYvdM9uqkbbPnhqFpisrtAU/DN07+aRhh/tsEyUa9R9gUyNPePtlxPTV5LnbVIl7zy8PParBQs9RxhjywBwvh1VHp88bIwfwboTi2QOyI8/g31YiyqRXBYDLbuwUmQLuaO+Efr6SlCjRF0NvuS70bn9VEuiSxki/I7z7jzbOj/4sLeW8tcm9zMIJmlK+82bT2mcCoZkl8iPMFo8DjG889gTd2eBbG4bJKkJjlFTCVIqITT3cdvzBFY7OOvTjjIMRWwHqzU26yjPO7XvHSyZcEwX3MfFVv+j8tju54Z8647q3bUKmKmzUhILAOcwIwk3WIRLq+tZ3t0myvMdeJKLUNHTIg++8RvJpPeuzfSygSfh8DhHMw1aJILTyxnbQnmeq4U+QROrpy90h/3LpyFYxXQbOsaeI0Fv+dr8rNsFDX+sIITIgjmCIlzKUI3nK73NrVXnKjsUIwehfJowJrF66OCwR0VQlmYH+8S8RDCvZU16/N1em6C/Ro/VEKstRf8eJDUkHknzYVEobIabr4qpmwG95j5hQ8lr6eFO0pVomaw/kXh72V21k7nrImoVk/yGhB38N9RBG++3OQEJXxRjkMO7oMNStdlWf1ORB27l1KxGXw1kaZ5FPs2uuCtNwNcIwasOQkJFc0RMHbUUTnAgnuVV+QNYJ7RxtcGHXmHi3bmxRPB3lrMpH0FTK5MagtbzAXn8vAeDrUPVh9xVRK5YgTgswN1lrODhLOYlfbBZpEeJb/GGKcdKuYfSngn8LmePUMK7ZMfe3PmVpa7V2Sk5XW1lzaEvRSSCei3zG9NEv+KbwGhxIF7Yjx+lrpTtbL5eymfnQXs3BXrlqpqPVxJgO9gsa0lHrPCUu+RdUEENlecE4APUwtvekXmOKnNn3w5CMc3Z7Ljn85A5mog4uUyR4xZMJGrLiQAgudQsS8VpM4w6sZCpa7ajlbAclym1zWI4DSOlHA6/I/jLrgu0Bm8T7lh1xfeFqdYH8up13KTfg0LXs4ib9xXHtEIrML9lsyOJoIF+TxjK8aLpKXKiI7mXO9gnqMv901UguvSp/6G/8zhS15BXmyP35SpsVn3svl4fiuHzlJBBUiZ9fve3K6DWb0v9WRVgHDr/x0gNhIJCpxtIjke4k2mf7R21S3tFKCM+BgVWYCKI0PyuoEB3i/M7ZDOj3EOlaXYEEVpKV26OEegTBNmAR7fbeukM2OH0GY/Zr/KzWZmFCYMLJVV0vCOBsS5WfYJnrTjKZ6OXhPjM4+21J1x7WPqhvPFtQIC2Zf/NK6SQ0lP73jU6Zgz4IWtUKTaaVYQcndvCdslG2ucpkQfHw7TOB6pZXrTMUoAUbqK1fxzmdy0LUViwJ1jrVyDmW+A1VHXuoCoG9T3zEd0tFtP3/n24a4AJd87MEsGsEKTROWHOSvNXPHddw6ls/v+xioISlL8felRTfN1cGXpQZAzy3eaPuJ4tyxpodEVlxW+3PJ+egKQ28+dj6v75OPCbgXkfRkNnRD6k6VcQkqqTGTCPAqhhJpkGzzICMGz/bnc7+svwmu0RGSzhmsbvUUZiXsU+ADd+Zmokyg9CMFh0Skq8zSHTRc76Xp7NNFMqbg+1PZlsxGUs2ZWc1Vbp5VRv7WFmbS0dnmQ2V6+H1IBYemQMYO1ZXB8VTk14cz+/IZorBl3vBek++cooNvzdnRcWbadK+ZI9QY23nJzWFhrjHe6sIWgtyZxh1J2XQ2UB7HRXRUQO/ditelWVRipvDtSfbhh1ariPd1JNbKktcLYLZ7KlpnchqlxdzZ2Vyj0d+w3VMrw8MCpHyGswJekHjdow6f/Xui/nNjif7tNAdMkGdx/KtehN/cA8/ottw+p79WDyueD4qTNkMPU4TUQ8Xh3saNvKgvoxd3Hn9yh5nj+aNwhgTdJBRKJG0OglK4jd23at2hNsywtR+ectTn0A7ksg1b9wjdMsO6wBKOx3Vne/itIEj+fXlpsq/bG/+2XVQ0hkCU0o90YJADAwG0mWmV0AC7+PrJWbmGGR0mlQzABXVM2tA4I6Y8eh6HOwBySh3hbCC4EYduOPf539rDOoZ17Rn5nHktTbCg5aO3fWeOvhyDDrmww2/xhPsJuJd1K7krQb5TP5PCPBhhCsC4ET0/J+VV+cEUQl15HZs49GWjNKs/rcw8OFtq64Xnd6iCTRsf0f90rFKzNUPPN8BVx0MwuiPvncQfpjiVmINvVLXc5H3Hz995TmCfVTFzGF3rCusxkcSOGnGT9C544xbIuO9y26qwiAKIHyAGUImiPyW/pMcHchJXSv78px85cKfYhb9pHuq9td3jgpr4Uzwi4DNnRQEXU/g8TfwxDszhPaLmZtlL07K2T0nXc1rc+5qqzc7q4bPIBu2V/LEEGx0a9BEL0PiCXgHOOuuyBbvCPU3JncL14c5x0mKWPyWtLYQBGjyZ1q3aO7hJVZbcDq3nVPawDrs3Up5A6WrZZOmQE7JI9wMNUQmN0Q06sk1vcyaxm2Ve/nMw/CyI69rvwbKxUI559MZy3WMFxjdYaywQD1IDOJaSiU1sW6EbYXdfJDhZSZ6nEOrWjeoHplqbBm9UaqupfScsJZdVAALDEaX6z+MH67Yw6qgmPC82/dF9rKrSVG43ldv2hTnXYN5ikzUiTJ6RqgUlp4DOjEEQE2V1aeeyA8ThC0G1wxKpUL/fcc/OimqOWMvnuc+Yezv9iIZSLwozK8wEV36llv/8wns47ajC57qkGWzVkGP9vXC8oVplM17lWJPre49occZQDszz1+cOofxaLZSzS02Bmo7ynABV8oGgZxG1euBODFP7mLbIAG0THSEIMkhfFKFaeRXu4fhot7zoM6cZ5ZW5QzXfy5bXr4tbv8bZ2PQFxhhodrtJBWe4VwyFpsPRarJL4GPk93VV1b23fztVoCGWlT6mYCQX0VuZEe32Sh+pZpzi4QkUjZWk0lO0ZKyqrPLTiyt6ZP++WemLjgn/NANnU0KrPJlby2X0go+f2o09TsyrI8T27z6vtT1CJYqgcRdNPMRelUbzVtPaRiOB9z3tW6oYGmrq+B9zNb3P5pP9P1klQrCI3dCHw5dTDT7t/lGiBXLP9ShdtSwtl9RG6Jo85Hsmc5iulU5YVpEmu39s4SjQJrcHod5VuT2IhrkDq0aJZye6/YTnfHVSf+gqarLtSkSOXleCBfABGjf+L4FWTC3EECRb+dbk0o77KBB4vL+ompA/DfvBbnD3mzkRcyeY4ar1ERD1duz6oj0mngK97mCfWcBlGLKOLSI4lefv8LidgJ00JiXJ1lZ8XIy612L8H7847qjWDQK2jTXxKQbN2vMmaca8putXFSCTVWQPzuUoGNXFeX2I42W/kP3Rny6cZfvuyd0lu6x2ApWVgk579CrYS9b6/mAnuYYai+TAygio/H/SFFOIqmz5/kPT7YpDbXe3qbpLKmliZHd0DF3Ecx3wdw27lpmy5HoLn6P+oNyBLmoA+E7k42eDziV2VHVyf4m26/wWDouZBsT7myhWbtmQtnvzMqiiPWyUwhboZZPBwSlGi97rVwLaVchLEFH/oXOYNYgmdXDSyyKIKWQSS7mk0gesrCyU2xOR6HY/WYC39Ka8SlerzubOK/R+1rWYtt799nP0PHB/2exmYsdvkjvqHexseVSii1FF3aieZNNh/YlXvyZGYt0GUQyvblOUcY/DlL5oQyhY5xDz0naf3SRatBQ24+AOcDonXc8f7LhewvVtd5TXNpG4B591rN6FHssu42/NT0BcAND9aN6buSl4vHoe/33bMUhGB63tRZkPwbNN+/Kx0qgMNPKFLaYEsn8wVVtFuOC6pC8vNpPXnygYPm3/rag/pVuVWAAkFdyG0/x4WAy5EIotOXNgXmmFX0cNb9Lb+2jIIDUvQ37OpGcEz0ehbRctXYrnd72OiTzfftOHekuzL8u+eRy016FDzZsU5Oqe+pvFkzmhpTXlKtHZZiGtvQE8IOfMiXxyyMkq94hxcWuuvdiRQ41uIxklBKJeg25LnJ8X2R6KyjtswQQYYmbYIEUVCiFqZRUO3VicyirWyp0nBn7PeVaztdb6oCgxAHyJVV2X8XL/i1RC7gNg0BJX694qQTUbrjij0NwNPCFWU7WwMq46rfkadLjF7pPxKmL5yFlTlAMzRQCG90YSi2vrpJxobN7+VQirNrp4sc5dzuvY62IaRiHIaSxSCwNJoPwQyoSH5pLQiAVY6pOXFHYakwH5tTaaR3Cly2gEbsxV6brT4GohRxVYaYrJ1zYoxhMRB+OmKZX/y/bdyHSab5gIKQBHXEWUf7zI2lfTSAi4hyn9j43XwMIqpyhERSBGLcJy0r7OSZn4EwHNTZ8OEB3/7E2M7GDiL6x62O/i4fnL8pUFeieV0qr3B/xI0+/7RES/81+Eg9AoWhm/5N+eCmF5cdEMQ/4UflGATgWsgubsh2fWPvFoPQUZyYbV8hh7OpMaixt1v5VmCxsqQXzuS69FizFJDdFYRCi8h9Etx3MRnswhdvJN7wG0SmBvySMang1PD36WekrvpPYc4tPKBLO2wnYBs43dDz8+sQNkfeExqunrIATmsHmqT9UgMK1aWVa60QywSSJGM/bgIoCEOAm8P9QS4tAkwNXQnYQyyOiwOChCKkHNXn1rEi/ZItlkTrbEu6xTjgye2VIz+mJCcyZHQZ0YeC3fIVNTrA3GQ9395uTVNyvN6LpOKpU+ll4zVohqiAXTQyKzPjhtW2tRz2zGswJXHfaasupeI/NGUOqPwyOsmcqXd0xCVhX/Hntnd14JunZYViTT071izjzDPq4xybcJS9oR1bc7kjZUNLfEZXYuVkT4guqE30skZelHdymDP4Sx47e9orVBw2sPTGKD3OtyVtRPsPJpG7uFg9rDNDkY1mtpZOhwPB6hnoxt4obeegyf7rETEX+LqGoxNXsFWOZvAmkUgwVr56/01Xnu+w0+2SfuNAnSR5wnMFL636NEhQU9IboOxYEzU+mpS9cyjZDXsljhgakZGcMmAh6l16oX7xtZyNlgExv+N77ZKUS31nLYiR39u4bEb4eBjxtQjAZVkWg2N7N1ByBQOAUyKHPiCmxkHat5WynK7BoqItodxCCSvRAIwwo4DGy+mry2frv/RH2l0pLxknLW/5u5C8dahclA/IBdeR/Pl6suDvRtOrsL12aTUnS1D5eoB5X33PmFnFyFeT/dFZnJl004fPS0AKqYj2bZWFUL+rZYIZZ5pegTzGgOJargvIVa+nuj2qspP4hKqldK/zJ0qGw5v7a/z4oiEUAkMSxmQ3FXkT3QnvAjf94QD/pbGR/Q9CF/TBMzjtrLgZxzkWQcg8G0zgbWaQly/dkMX7BA2LR6kxYSJQoSK4gbkCs5BYlR9P3rozGrnupdMm5W54E9VtHfIDb5GtoTKxRx5vXPEX8+4DL0+jQtUmXaExiCQjFCDG4FAa4uc1xayBvMZRcXk4W2I7ZbVW6SIUfmoIJREqa7UizKSORQh/9NRBsabqOhevZNZKJ70+6NURcMe2C9oaD1Oa9+JTRLY6AaI2c031ZK996uZZkyqJPrPvAD1mgQRhwzGN+JklR6BEtabypc1ob7OCMQ8Mxqgu+/TtwTgagLiwC/+uNJKa2K54fnblOwnNshQvG1zj3tviHBkwYLSBm1E8zZIzCJ2NJVTAqoJCv4AsDGupuTPTXARAFfU0hlRSpLQKvkXRiws3sJyZcdk0zV75d31FP/35A4LZUv6726bDeKPb+grbVCcN3REE48kfkB0q9w6tAWbW1TJonkrE37nfN5pQaAE/sTvuoXHwmmaqQAh5GZZHs9bYbTrwKTrQ6o8b9c2t30bkGE8nkpi83iiz/SQM9fibPW6/yT+mu9PG7uyxSRLOicLS/35y0+a0dLr1lqJJm7Mu3/4iiwLsizXEJRnG+nHY5SNC6DA5nfD/EStaczTkVoeFQyNt5bbeuei7Xbntoan/he6TXGneFRWUXse7uOZfMPNo8eOJzKtBxHJQFztIgDCPLoJuGx6ulU2M3FErtoR9ALtQ5RGqqNYfNpLkX7PLCiRScX8aUJ8KpLSYLDvqdXz61zvWpF0CAyYoIuiUrTNYpICw0rTha3WB+A8gTHQAkOBURpxnvTUc+A3c8PDK/NTMcntSbB20Rt4VQQ+qCWbe1uLZZgKtmHMDabnQn8UfLEhkxMDJtG1FERCL6Ekw2Msu1W3Vfw79Tiadu/8l4R9arExJ2+c+x8D4RL1m71vvqo2g0HQi7PJMnPEtIhufTKKxI1iKDgEmQuJ+e51w/fkmwdhTw6B4kUOXmL9WPE2+snO1Fsqe41BBJV93otMzPVM0hFfs4FMKAIQum6CMDDHtGj3qEs+XrLszaGuamQMhZKfe9Mp8azfzZH5FHqeH3C/yIHgGgnQ0rpOtmOPzGmYsIu8aUnGgNuSB2mQBHa+ryq7Yz1/ScjfjLhN1j0J9cQuhbu+aI+o6pEi/HoXkoVL1GlDVDjjgR+KER2F7uvjlfgsS6pSKiXJDIdKcfa7d28odtzeeQQc0j5e+mLNc/QMkdrKkl3LVnMBLtfn0yIj7/FPvfJmPDhFMwBoC0XWM+/wE4ZqgGSrWkB9hRXQMApzYyDU+dZ8je6J80AiQeJGsqdtwBX9cCog6kcWU3mxBet2LjybKk3NYPLcoxtriS5p5z+uwIdckkYay87SjX3g43EYcHd5VtIuCeYOTeLpImubOoqCOM3199XAlvX9TKDNDTib6Nj95UDfgyu4EHKGuBvU/DgybKGF7xQmzfT3Loc12pkcbJfCAqIaUbrvTcGCSSMJqEMDoPpGJMtvrW0fFLACbE7Y/+PvIsab0zKI+fiINpRo2wDMspHIsCipaGuzBDGx7UkIEd4pOaGiHUgXSmaMYnqNpQXXI8DrqlsyZfF2TMcQsQZcJ+R0UqkSQK+4y7PUjgPnlJoBTh4JJ5XOiMieNCHEkQG+w4nQzCkupuTp79dX36S7nW9lps5+L1/Rcj/LGHdjkw5ejGMg7zgdfsR+hslXe66ljm71Q6JmY6AazLsmJ+aBWiOMXQGGLlNt5tSkewgR5gad2Oft8xlv5V36R37MHEKhXkaO7huWoyUwCWFjL8D34Nen67zAozCadEj0Wm/vSBFcXOUQIEr0PG1rAKesR7sp9Xt3yMaPFiOJm+fEsaLsyDTnSDXwr8gNXetflCS549/5StqQHDMLWj2opGWMhsNf+RIzZULeA5lmYcNs6yJUWZeVQtn9+dD8l1XqYHNfU1ON9JzcsHDpL1DzvSdgropl9pBpovBDqDMheIhBxG+26vW38uA7NJ4A56Dmt86WNSEJVddLOr8l+cLx0Rg/67Zbj0kEee23C4c+KCb6Yo7oNynlK1foWq2qcprZMC5ps2uqzHDA51Qa8K3gW3IXHiykexzNiDsjD5s4P/WXZI2lWgejN+OvKZroGsclDH3rUEZ5+1P+V5DHR0GQJ4jc4200daEMTghBx82xwHxw6puB3cinNKxttjCTqYsG/inBjG3awCjoBlW0QqvWHWk8swbalyE3DncCmZZ75j6v7LMsOcjtItOcWhn18oNC3aiaDp5I74WTtEFhjOOXEGLYm8I4h4RByssTKrWnkOsxJDTbjhiKCUpla06+AiO/BmuojhQCwbisvoUTapU4BEJUZ30+4p5j9xHjoGQ65bWqFOxPWHciIGbnn1z9fwxf6fTK0OnCSjrx1I/u59mByKCndRVyFc4Mxz+3JeP08KVTR0BDFfvsOn0pDW6OtYekknppoHGzeqX6QmuTB3v2Go04odAQCNh6ATJGUg6OBWngX9iDQ2tD1cNbpfQK3wZKowoCAupR+OHruPKZgfjHrHQe53gMJrvcBsZvTS66EqTPTiUAmW39Y4dabBpM7bXlPqzGz4A5Sq3GsMmX+f7zjLg5msoFIo+VOgoUnWUlNRPRoJha7fu71c1lrbBP57NvJWwi4wuQ2fdLhTzhIgb0xKENMgqpR8U2NIpq6chMkNIzqOtSPetol6SE2Em0cdao9Fj0BzwurEWmmw94WR0PGbpg1FXaM85B0PO8Wb/jPwQdsFWa9h/jhYMC9gt5WGdNFg+n5IKNcO0lKaf259zOzs2JIDAYvvpZRXqg66Z3ZlUaG4ht/wvT+hsJ0mHpqTrkcgEIWMBZUVMV6OvSDDZPjzywGYdAY4TmOvx5WB/9K4w6DqjZgmmiZu8QpC/6GCKqkIJWsj8qAWY5Rh5lXRcZEinDDAJZOgCD+g8Q3e5o8jTV2QZZkpd41FSWEa1e2K9TSeKo4PBS72Y0ExJ9x6KvjE0j1rydv1F6D7eQVN55NTZs9HIPD6iEn2IUbDr+IN+k/u3bmjCg+fExjQtVzDvMFFVtbqvYqzMBtBPLhhyJtDSw8THqWqU6EXHKet1QMXhPxSCk/eo0vYJDAfC9s2B70f4qawB4GiVqZQ9Ur2r3GI15W/L+NQiBBxMarYjPwHob1xt4+PkF7B4iHS7PV+2GQoNJdVUYxl8ocUKjJkymM9OgYKM4azbZWCuOX9sFPzamiebeSrzdLraAZCTzYp8y++Sz6uK70DjM6p0u3Bt5md1rRl/MvKyrok484rDJx9UhyHK8edBlKToai+6oeGDBMmfEwIItGQ1LnnfynXK9YGEY5ZzjsQjxkEA3nMlg3nqvMJx8gEUCXj8JYQyRwvAJnpiSh0uKDzgMV6LkaicHfuli5IwI/ExzNzZG3gO5P3xQ+cwwur/bCW58/dunI/CmUsXJICJOSX68o5whwzRvvYSFTmhVuh5CD+yi2aFctDs0AjiR3n1FpkYF7uwgaFS5YKCYs4HFyXD2zJjurGwjq7BufOoSTqI2kGWebuQpQbyLHcW4W+eJopSEkd92Ltn8FGo4CWnUYLehHjAoTFRNGzD+OwFKOF1cixgmoT2rtXGRFmwUoIJ3eBy5wKJNtlAgHdX7oAGj8ZLJ41YHJzCqOr1BFDQTgsdE1BiU26cTXQ+V6A6BUvfOfikz6INbini7VNllbnFgPafNP2/zNUQM0t30zHxgONKo9NVDnQhfo5J+eVvGiRenylftjJkThETOA/cRbTESyr1g3JmsxxMdJYAFCuun8qfRzULBA5tbWzeX9B8hsvBqlSUKa6tsLdbZUxxKiG/110LBg6mb0FmTajtiYAZWZFqEIDeZlfzyf5MSkM5QChTIn7/Pkph5NJI4AeZj3aNbt0b+CY17SoxNOj8nUGQfapATpGvOQHMdjuZ0VIg29JMRZ7zGj1DuiPpdCxhXv+FjzijvlBxueKEhebsF7RwG0amgN84jLMqql5xBuaBRwiD/aK/y/AflzsoK7JaSbTFkgyVsKm69l0yVSgSuqfTMq1XLrkdw1o2S1O8m4+bLvp9aQx9vMGBC4EoWvF1bWZIandKqRSmTU5wHH66UgHKaBE9ErtH9rgs5nA953DCddcQg+NZ9PHRzjL8+1lKvwBEPLWiilHtHTshuyGXA7T4BimgOKcDrQN9Fjlr1uO7TxNYeO+sqczhWLaJjsteAsEmWuPmuIBf7UAZ3ZnwXI1usP4TccUhlsuT7MZQyRifPPVQWTHmO3hhMvwcwqeEwKBNDy7wf8U4iYQjwuIJ4qFN2lX0QkAw9arK6/JWF1NSgn+HMrstMfvbegQG3Xi/uj9QnxeqMxsYdlUWM4+Zo/by6xz6dg3Y6tfzL4YNJjvYjB6tqYLu7qU82xLU7PLNrxVYu4YhaFCWZujzy9a2bWHVe8kTOuYHCyMBkI4ouOoQtavSNLK7xiJnqmE3GtwziOC0ucixxt3+PZHhoTuBqdt9ZqH8ug479QmM64fO/kr3vyAIrhQZTHVcJZerR6CwGfnn6mXhk29dmcVFurwyOip9PI/c/XPudbeJlWIlGj6/3EEDkSzAGuU0xOeuOAAJrmsIv1JgWogUoOnVi6IhU3T0cxsCorWN1KdoHM3K8uOVOF0gNW+8Ep9jYebjECOpStyeitT4DQDkeNodfP7EcemNv8g1RCKTBUFA7qwohAb3R0Bcany4UPwdAgJeS5x7Qn/l1l9FUKs1vTG81wqk9dlTlsanKfUzl2LXGkZbNNIIL+uuh3J14T5ypLTlf9EPG9o1037sM1FBviJMgFH2uk35Xm6XrzBRvSz8SiPgQQuuzn1qH1/QoIVWUz8t0nUiwHtdEuIh8u47q13sWcp28nYVpVbbG3o8MmdBExFzCEc9P4uGk8R7R7u23b3i22nPLwJvhAw4tXDwl2uwAktBnSLzvtLlR4zAnhXiOVA/bfrCggMkFV6MUFKwd/NTA4sg039nepS+mLo41NmF7VTLCs3tnz2B4Y/4bBQpE93hTqrDnPf29Oj+y4fQIGFcgacL8hfVqyBbqhSrn/vPZsQlQ4F1YVvLvz0SzimrmtWWTzTMuD8XovdOiRbwI5EN614YJKA3ElXbOwGra6ctpqAP7UOPCVYaNP0LqvTZ2bbihjDoZZP12WFpTnnCWu8teEWIMV7Tn9aNGIRrLsPJoufM41TuOg5iiMj8hNOXCM5WUQCe57d6Apa7uuTO+bH5YtjISshL/yUVtmY1zng5UzIPlaJVijFd9udgnY1bcnG+VTG7DNBzlyI1vpSGqG4arK7w8kuOWZYwhqgqdRd7sKWn9MkO6EOgiOI+TzkJsBWDoKNj6TRa7KwS+JKl2k3/MdG//+FZPpGHCZ2WcmkGO6Yjv+aj2fwu4v/zq2T3u96rViJwgDYUIq3gsSnY3bPkeD6IpyBHpXBMIBS4cMOC0XgVVyHfN6ThlApJ77bJ+u7iea+dbBWNKf5KCmBM+MkSUXntF+vKyfJIvC4WDDd1N+yV19Y7ofobsAlvr6aorKJYf5+jh7TpHCY94MfFJmb5ElNx+cAJrdstsGyCTcYr66Qgr42KDhYDMw8NkwFi2KS+VDjyw/7nUdrRmpF91B4yHHN0UBdhdIvk1nU8lGPEZIXRWt5/vT724aHMPWWdRabiN6KWbhtbFWGzql9jXcsZndzkZDE0yX+zj0qwTT+cmsv1nyq5RVV/unZlszPajqVHPrG2YSh7btUG4KlYEm3+8+nYHX+uZDYJOa5GJWtbaeRKtyroLpdSYQwIjctK0euSWEex4JZuy/eSLMe9UbOfkNgUqHOO76wUO95/Nfpe5l8AdckDyDRa8P7yA+0VF+QXJatN0p/ac+HMq8QTi9YAOl+nl92JXUA6fmr0i87gE5gIFaOGUq5jBPb9EdRe9XZxhDP8IO7UtC8MnbLXTOz0LS3L4rOCgaylkFcSXeo4kRKpHhFDKgpUFH5QeOeSyWA9IybgW1mryLp116KAXCrJtS7YlUtKQ+MiP+zW4H5acXucxxyJoAyXsmIEHsBnkEkLbmO8BYca9WouJDnc0GSkDsgVqafYmpm/+nMJNodHRLcL9zxMv83WAP7m8DVFvxnwj7ucK+hlpglT5yepFvZ4kCTraxeTyhg+Mxp0D1gS3Ka1OMK0UZqksDMFMg1qqZWhAWE6YXdBvbwB8fpu5Kas4q7ZY2KZbote3g1mx0bpi6Z8kkgBKSrT+u1/dC7Vk1z+gNghJiF87GP37/FIwNI5OUaPv3S0+hE2v0vSaiAXJ+7ypxFgav9J0RNBZaOH+Q/mxISjy0FO+XSU7GoiKDwQw4+aRYsftcRxjR4cE63FGFbONt6+88ZrDv4oX1v9MYLDinmqO8DYHAooF2YSX+SUEeIQ1vGz54zIomUc7e8CZEJ2r9/GLXnEx9shkib/m5pDGI0PR+V64dXhCmTGhGUymYlDKxkdLzP0lrKoWu06iMJX6ItnhPWih6mC1FHbMQ9FrXcRa+JSepuJVPM+nvQbfGuT7g1xEYbQpM249Ieo4ypmnO6kyC9usO+zNVQtc7LBHm77OcwWre+ezxTncH6MHJPzgR6uDjCzpbujiPBCOJ9uGuv1l34JnoppIerj6WdJpmQi+4ved6BWDWQ6ZYotzWtFXyTceywa43ohyzjhOXERPYjwnmBw3A27TQcKgE6EES7roFJUUKgz/9KpDDdJj/vFrziqqVIL2KiRRqAXoDYz0ncLegtfr6RPPJ1UfKARJ47m0CJwmderqnHnboawnpL62i4JLRbq9ED9nUknGAPGO2DXZog7GirCKKkjekBoQeFQTPxRN1FaEcGmgeEZ07J9AZoeU4Xr3RTshVBJ0M9mTD9wINHaa+fPYg6mA7yK7FrSC9ZuS7pulx7LrEzLJHkKVx0DHwzJ05IudA/fIZyhUC2iekhdMYhmEQ7BTtjBQNFuOlpPuesTyy914eZHxCGroVwa6tBb9eCVuuHNh67t1+6pEdCGZkjaZ0ero+KWayzLT7o7q57gHuQ87c7BSgVZY+leNL7wbHXiYzN98UEZSBiTbzWRY3Xc26AnO8MWosOlzsQ/b001TgkePh8BR1eebeOHFo5J7VoX9UssM99F7sB07cWWDYhSWp0vITzTVFQ/4QSTfELubIhq6LUb9jWVgVilZG2qCOuDQTUlBhEIfZSC6Ed7KEg03MCPLLJmfab1veaFr1fa4JYVPhBpcteRy4ADduWMm/5sz/d7JllTOZAoODt+yYbOhVoTg4AD0sLwct5HDDzRNhXVQ4JkFuubfC71hk9Pvg8pbjm6teqH71rq9SsLhlGWr3Cki0/BQUz9PYQ/8wio/feGEu9o7/iJwKH7brb9m2YevEGXBcnQMzUtU0LJvRxp2OoG2s4zrB9R3qjSUPioEW+yVAUyCg0CFX+vV0orIjR8VLYL+mCDHB+3hPMDkD7KBIyM/xvzCsMLE0aN/NyL5BMjl2bqdJq8trZ4on9/MvXaVLMtwRlUBRYrhpzog1nhTLHXbZXuClkUl7FvXYURH4y1P64KLF9QFKw+Cb2hBbli3NdfeNgTS/aVGEIj13xlc+ItivOn58K30ARNrsVGtMwv+ciBNpxCbDCmge33CThzAfR2qyH2BDlmcdfzIGRWrp0HQDavSb7dBHKhYRYl5K4xAaVlzhrbidPwc0mWe+zI1eiLs79LGgYR688jH29sGUjH9C7ut6hMTw/Z6Zm2L/geD7Du/PkehVdAtRtp9WexQsZJDBVYbmqRW/zuwTHm333AZIFEiHKe1pQXEYfbM+udXaM31zkPg8efY29EPOUN1isietGjFPeJRknnvYwy12V+cJvQaolWh2anHbpEV+7+JdAHx5GJZ4okK/lVA9JwPrhhuyVUCzgDKDdJq6DXYWds4AfuakXdzvTXi7rzhrrK5EDOLRvzT3fm3vdJruq4McA+hLT1lrUuaUdCGpgPKPDGMCvagDvLlFMGmaFZeNXJ326XlFFtaQARywPqr1He4tpQ58Kwt+A5qGNX8lyA3VXxzVmKBR8CijnfsJcVMp+Z8TLMHh2LWU/YiaR9R/AFog/lM3EiiTNPZh9YVApPWnFG47Ydpcl9xajh7nvds0VmI04cY3pKWtsPuV2dCyQtOV9c/cQE73yMSfg9jj+4UP3W0hh8TKEeCUuIUzSj+SLYOKuLe2KMnnZBZcjzUyrL/93Fd2JPUQQngdGssHCnxuDxzDUJ6OgIgnVu0P1ckITVoBHbfEhY+eWxOrYfLHvTlgaDqeSueTDtlzTUkX84uUzOgJZ1GyJp+ruYtiTccjybYV/b/7jrr/DfgB8XUt700SaDG25LzMxf+CLMh2P4/U5plPN5rUc8IGfHHtoAn1eU0ZN1SyX4n669i2W5aHusiHjFPGiKc3e328MnqGkF1vkrL3s9zFmC78N8JfOL2dOVXezqz/h6AhMLRQBxr7YdpLUHKdXNXO9CIcc6FIJT7HRA+DZMmSQLs4i6gpcC1eyereHsv4IX2lKak0O0vlvQs5H2iabjpZp86g6NuJnPtquentOq2nu3nhTlPKnZ4ZVfWjnHHTXbF0m4izkFXVI+3v4IZQLGo1zgcpGBxOAzZYpq6LYyT8lWYXk0SR8L1hls3D29wn1HYVXwpMrsFL/DW4GyXbKFEvtc4i83PKubx3VxIbXz1Ao/s+qVR6tlBrJFH3DZtcN3MGQieW4QCvrjh7Oh9cHRQ3QERtUe2iLwYFpEvb9MdO9yXMicq38de1cDgbI9V1cFc+uyMIvuEO8ziLrymya5S5ZTzwPOplkhFaPKDdMdllVxy99NG0YDgHlXQOFGtMfbKb5EZc92Pj2OCfDHJqijv9hjj6jnXkY4gMLhzrmAdUZxGo8JL2AX4f6LGTrbGgeIGcrjs1s/3tLFEM/r9Hathx/Fu9fSNdcGzf3oeWe4VcRLcZp8cM5qCJfs0yq1ofdwJtPsnS4MfKSu2zh5TmlSt/r5A1Rd6rCwvjC5MzQAa5LoIppnRFyDuKDXlX9ruYLU/HqPJwWmiuzBzLW8/ZpQZ6NGYh7NLiUzasHO3PBOJCRVeWiVk5PKWiu7hgEyxExd3pqjWbB+9GABKMh3wgtBU6yDnTxrINtxeM3oOenuSV9GSyqtPzPVvqfwq64mmsZtqeCqFEcM9okveirdUqy5aUjluxuRCN+R2rFJrjiPqmzmn2htkZ1mmM2JRepvNhMPtToJGqkqQMs37y017QSXKDBivblZOZpBMwMZdWwF8qwudynebUuKhBi26jgef3JJs8SAZonsMMLuBB+yL8esDg/lQ7g7Bi4q5Dy49mPHIE87D/XTAeNasox/+S5J0qd+1xRtmLrzS4Kc4I4hY2ZfHQD+rLMoEbn/aBHEYEJ87eA7FRSUA7lXeljgYenw6RDmtZTTIEEkcBj3SY5gw7q3y8Gp2TtUnDDxWSMlYtosKqf8bpwGy9cTUGBzvzL7AlfJ188ZNE7Ie6cgLcMDFMzjKbZgj9V5Wv1nUNr+PxLp5/AzQbOkSWhDiU3GtuVRQqJzoC01NH3fbsCOYq8OjsFEbk6hPjh0NaGIqmmuGqlVJXuhdHeHCFWFx1g9aA4M94kvvW7eiBiJpSwfoW7c8q3yg56ZMkpGHeT7JOw+di2TNLzoJV7Zq89rHHTRZCqdQfLN143TLdDi8IjQAgmB6VfylHObSYMb92rDN61V/BbJ/IgDX645j/wc5+NqaH122jVa0sRmzmlnWe4R46LwlHj3dufsYsWgVjDUReRSp1UjYcfccDKPzbCDxqj+pdOM9bCQitCYt2AlBecAxHvWUAwMq0aB5EjIgDFlJ195WDSw1tk4ygEwDY479Jgl/F84oBMbS6f3iNy6BR5Vd4fBXz09pJQGBAUyQ/6aOfae/wsKhDKVkP4+q0d4N/MFuen2pSfc32UeAXScL9gH49whA/QjkrUSTPd4ZRlJ0xhoATj8LU4VItujL+ISkjRU+O3fidrTvpLVPu4XOXbYU0W+vu6pc8DYcpXwwkNWvkqkR3HO2xoP2vd8ZViy8Gmes0qx23LCXQYaPilESf9HX/KZaxMw7nEEfR2FlrZ5V5MTdRi9UMJq+Vzhc0/r2GxVM0ZQ1Vny8U67NqWluZjeUlcXtB2KdFpIqmUV5QR0QdLiPEs/nzVulXx7Sv6hx/uaaAB3q0FlcfV1ANkqwSQ11riMcfoHmD2kKgTfp6wLNUeK85LSfpQa/z+3+ACz8TpKMkbqJbbobI3W7JVecqb/uznYUXXIOcFSMg6Os+Lvl1SMuNU/6J6MpJZpMlxuTYUuQ1Cplp3kuSRvHkSTC5h0rwxghLJKyyOf4M7M455LqovY3HjFYMaWanhEKTCiWZ3j/ga2i0I6p00BMU0HczM+v110AWYx4toU9Sma1oAca7cjGNOxjAy22mHne269OYvFvyTCyU55G5xhT9i56F8C51pXBikMMiybIYY/Ldf3W7F+Lx2tC8OdstjxI/gHrRLjpQYPqKLCKoLmlKMYCPI6nusrQ8GKv2VLcG6HTJ9mApG93fBLOC/BBATCrlsx6fFzD47QrChfTP2vyS/bzubF0E+cnySEi/twwPdQC39oFCfj3c1oqES1CYEugG2EM7q/C0iE+Pek9oyLWLfGIqL+5MEYVaXlagR1ezK0BpUEKWwOA2oxFWbQ077C5/hPUdZZNACHn15APEtWfwBLdzORG3qIdcHRMP2NQoN/q46+AqCA4XIBsrmXer3REQUM3ABU6YeNyz8IWFl87zLjqbS/ljHLpN8geETp+Yg/UUsNNzbIi+ukgkhzs5jYkf/rD4C8Ryu4bUlHKSqrreBUPksoG5tWaI9AVvlulMSUtBqpd7t02D+u6C6rGXjbT9na0LXX7Jn97vZQYJgvx1rPgh9pZBsFWJBPzh5UjqxbbVDkROGNfEDECJcn2Vbc7UrHpTR/tUTK3rdf3aOsNN5DSFNpyjIf2TDtNwzI2157ScFtV9NzXQ3P+mkktiWqYbXdy6AgXr4aodZao0f7GyZllqG3LVj59345R07TED3pB/4aZJhCP9EMsTMatqHoyv9M3emDBOLgkUgbKpnGe2hle+P/lEs5obJE2JXqqEZpxgBrlT1Mnq12Fjr8a0zSj+Z5YFpqQE4F2yFu4UMrj38qQ96sJsKsGGBszZS1hGoaGcy2PECip7VcqKXNhP1JEh7XgOyWxOWrqr15irOXzWdTudQC0QDqNyjYUUT7qp4Ikgitu3LzwYQ9gkLnouQUYqXluiTGbMV1LC4Jv8X6kjc0yURkFryigcxUVhx7tIAPn4gOOi0STNDD2eiOfvYD+/7SeDsMxH8j6vJT7hfT0BfvLMAxjFmASgMaoJ3xe30I9XF2vBUaIH/JQKso0ZZsjL2vxVELef4QAv6CRs5q7uRxw0SelW7g3hn1RDNvjpNpWvuXAClHMkPgf/DFDr1wB4btM3hqGPpJAUGr1cWuJ8HSJIXVi6bvgAVFfgy39saHYySKGjSljWHlivW4hYZ0xzCI815L40DvV2PRV+pwp63XMcqIZhgX2RVYxB+0oPeo4ycFzfOyHBwhYtw+rjTLmgA17ee2gZSyCwDl2fdGCIdvLYkdLYkpoAisOC+HHtIRGIsfQE+8QWjhXUH5U1F2owmxumcwPQf56IQ38OFMSYvlnmfSjHtMSzT/wWAoMWmdB9kKoJKR6bAw5ZWR7IgY3aDUx73q6TcHHw0QfIvKRmNmxiR8+YG/I9HBGQ+Gpd5I+3/wP2+nT7VFF6+T8I+++oexAxI+6QPeBdS1sDtBI9k29fa+erIHmVcNEM8llPWH7IglepZQwd1W4h1OOgjQVavwRxB5wJTHG8UgzoSKD1RgJE4VQhMx8G3OqQSD0njraW/Hkr1qYJIOnIFZtIAbYax1LRd0O8nobwxIHcrMMzxhIMxZM8tAsVkUjo8dHa0bmqGJs25LaiLXTClCNc4nvUy9NjCWOHDsk6ndx2gN5+IJYwdQUrOuro279HAFCKrxc3ag1XpxApKPx26Fda9ntK98vL0mC8CpeDuGKHHRiWN5ZXAbA6LSeqZSlW6FotcMnyNOaaI9iCiZr8IXTqm57LA/s/YKtI9ecmjNwMotvNgfGTQ/0jNi/jG0A2OIE6mpWXLYAF+0OYGVcfT53wc33+w6gvTct9aF8yFP17P8l4NrE5fJ+NXySBHqBXFg0cCZjAvqzbFTVQKIXapM2gC3vSK4fm2OoPuEYJ6Q8Wc0mlzNcpBQ5A8+d2vm/yYRRU0lA+EOHH4mussbWnJAsFXr7Yhm+Ua+D6X0yJXXn0TTNYkdXm14Dfbosr9z80g4C4yee6LRTxqMaxZmm7MIFkbb6zylD2XoYd0+Va41pPpxiJSUOdIHzfgZ2nrNmdOns9Bh6iDEosOBivkTjyjUSQP4SYpJwU4sdrp1M7q0VfO3uBFKeldi4a7PcWlcHVkACvOLkvSyiUN8mG6/RRESHf0X7H+W7Mzm5bOJmMERH3LBQp0ufMorKooSC8UeDP6wiM9fy83/tYu/++Hch8mtDH91ynadv3/wW5q+EuqDbbKKGZoRyRx8F3RDpKYTlIk5RAIHqpC1c3VMqE4WVCek4bSOZMcCQ/3dpHXtxpYimRBOEXE7ARB22TXhqLbUcQWFxGx4N/NSfGCvdyVEoIpF07uEIK3dk7e9XFQwjOT6kl0jBE/kc8NztVEF8LWcCqyUogz8CQhTOxtNqrky5JdCgHKbb6RLln//wtMen6tPMaxj1jtqOtrY8FmwpVj/5q1JONsk2Hcf4LnMo2xfwQqe+U8pPNh5DTNIBIS04QPoJijdrckKmiG7KcjZbXDlIqpKymLwZyUEMgrdQKeK3BiVK07PZVTRid8BGPSrKFVhrnXFIctNTzZfzy3+xa5AGYMsMc7DHfGzwBqpzti/9iYzgDYVvCnVBHua1WS1IVj2XyBpTUPs+Szir/e1bUA0lP3dMqxDYfD6+T1Podk+wiEvTiGLEnubch0p0W+FyyOUvBtYDxJX07U/pzpwndAew4YpN05N9O3svt4k9/Y7OFJPLd3BhoBe/M6dhHZ5Ml9woWr+oyZR0zw7IaTqzC/h7/wEuAcRjn30zA/l0fkaLTeM92Eq+Jnm0GwMpYaErLHqNKj53zaOeHD9b6psSMhmLqYYKHXvjSRqRJ00eywyYXyY1QgSIuYV7CaGBP99S2F7x/FCPaSMjr8UQaqJTdUBCiJACVnoXRuZbsT0cK21QQrI79h1tfUiuU//vp9oggxTA/R7H/OivwXxuTfvAIZcv1w+VgHso47Kf49ZuofDD4W5EhFl90oyTAqAKdusVQ42IUn6Wnqovv1EM2bu1b5eD+mxq3Zyk20UDB4v/71OYeqX65C8Sjn6jkO9GreGswAnL39+t7HwDzNfhaqm+BLWThzAOh8pE8OIAbfRHnxt8g/yOaD11lkfmkk3QPKRmNjhNJwrSJ7uksMf2xAHJJXx0Dg+kLLFa7BZJc9b9Tup1Dr/JtxAv+Kllpqh/I1rrKEIlk1BDo5CDwvED26MJS2cGxbCmJOKWSpVdfiCdLpMeiR3kB9jKyjKyOq2d3D9G7bpwUGMpqXmqkie3dyKIa2pW1mBDWnHHIETUMe/Y97/ZQCbNbIZbZXxC91UKmCiFXUvfv4sJneVOu2eeeTPr98kDNm08+0qnsizLW11S6fw0L793QCpPZCtPQ3FgC65qsQpb0EnZMpbti+2s9erihcEWsBEzhoSNnbTGJfZwPxdNomFhDtvUh5JujWXB5oC5+Fq0RnBBDFvEuVEdZ8sZUCPgyUl/MM4HS2POUr6A/NPIvvQ0faUxHwFPIAN7YiWvnsLwOvUToeB2GtkkpfDrfmvAVyO0qc9OJBPU8RyBOTsajtNEwFI2PuQfzOdeWy5UcLkWH64erj6j2nVmQdSEh0qVbufNm8ln9E0NQOBkX4icsadWXMD1vz8N5C9Z65Jd9ukF8F/wE2YoSEcUM+n9lCWaDi2PjAXtzIU3MQ8SClqiWvH/+G7rKG7dt540lMk3ytqLSIAEtIchmyxCfY53yBf043KfNnS402g4+H/l+UDDpcClBFdOBla4B3BT5KRRrius7PuDcP/8c9jmimWykYRD3cWPl+YZV+10Ulyty38LF42LItvVPUENVxYhj8icFVxlOark3P7HnX1ZFT2wRgh6Lk9f4mZ9jz7bMFtOSQCGpBsKQ7IZF+S2B+cpLOFjIa9Qf3fwDWckj1nFDTIfrHzfLYmoeZq9UKKunr/5nL/5g4cxrgdfe9yMYyqWplpP2+qrPyoju7wuS33txy4oIS9ptsIldy7+4FpNJYYWNrWHckrc02yZf+gnVYPDkfm8lpP1oHhTRn2XfuEk8MTBpXGrA3UsJ6Eddo4I1++vU3hT7R5yikhkfaFspp1gDCRXGJfnFsiG5aUAbesgc98EEO7LdWI6hEW6kTM8zV0LJQC2+Pk/fNLbEBBsKxLtdwUwJ9fmnuokM8JejbquB/SSAdrMAHAAof00MvYlSo369jiNykEwbV1XTESxkNOXoC+w/V5+AxN1Hxyz4lkVqTGRuw6waxQ9QOCVEHhevFe7dHcRZlnR6cZk6jH7OB6LIupMnsQLorqNl5l/SJ/otYa1W1ZWwRcfFg448Z1khGKh7+NUk0vUvVz35aY/0iVfLgiauag45k0PR+BePtTzPTeQupoj0gLovM4ZINvhTuP8OkT7PBeSnhsR3L6euTKC2ox4BUWCAFJXMLL9Ki6Gwwc9s7aPErexrM9a3JsgwyaCZxcm5ilgP302Pqe+N5G6eN1WPyPM2Putqhgc7NCjCa8THCN3NJyUt3k6LZJSshPk8pVhczVtGoKMci+daDmaLrjrEung/0yAuID1Dx9+/C/PYC1qdKR9JTUMG/IiWdHt8dWzYGGKlJsOUvkSUmLaOc8CM8eFhwi0kTvRjR4SDR+dSHhpaL1WeJDVDmb38uAakB/BjKe87gV1nk9+G59+YxcHZCIVW2CdmMOrwbGuIAaJ1vmGzO+kBQXmIcIEXxicS4/HCx0ySVePZ8P7zz+CG6ud9oLfh9QIWHOcwpptpgbGOs34b+5ML8NNG09lUtmI9olppZa1gmZpT7LYTOsn/R91SOvuvVqt+M34qBPrOVveb0Cq+DBaQw/l2+H+xyXiOYQK7WzQkA6ktcFec5KMPJqvq4iTy79rbmsuj31VkF1R/GzgziGDHMjW7ebJ4B+OmcIrOwMWdjhCxv7C2W1nWx77YeSoQO1YjV+KTT+Y2nu4I70byb0QKEl0y8Gtjg6L32k2zSurYiqCQlJiCkkuwu/G7U7m43LIOjwwPafAQX/zqBnQoyUOHs785MecDu1+UEEtFCf1n7b4X0Fju/n8lxa7gheYjyzb696uk3bcRuRXliEUXiR2cqkKGZ34ZESMKwGqQntdF9xk5+ZyocpYH/8spozfkAmduMgTgwrjq4lIq6tS31EXfIuBvSPwRC6HG+y988uo3PO9sQYC5AtNKJAqfUkBm02McrWZqHznRVXc48EPY8C4lMcP9Ffo1xWbIacHHm/L4OlkURjk8FdFJJK1ww3cigkiw7vUzWBnp0Gg8OkQcNpOuTLwIPVIfahigy6YSh2izrwz99SvIYOu/2FK8mKeKJ1pvl+PO0JvgDbuxkM+8EW4X2EpweawA0Otbb/dxwEi7sE74VCwWbNfNCQptH7q6PYP02/Jjd5HMwhUgxF09F02ox1bzbxvZ5rsG5KDPOffAs9rfgsRe3/tkmt42ubDfkqFnBjkir009XkcxC71Dvz+OoJbPMnwvioJRhQolB/RVqJVO8vQa8RTkGn+ru98JjEFep6VkTghEbL28grWxcUhrMaj+/bqYEJNrT0lrAXkhSg9aO7wqYC9J49ahoKFLWIS9qsJ0PzRFzEVKDpLCdqsObmcAH49rWPFYu0yaYiweW58foq9MxEJKn+rfLSsPCu7MZYnR+wcDQ/qPYBuPdlWS7QzVxY6HnDO+AzNQNEGbk4GbARHBZ2txWRnLZhBokNP/fkYER6tKE8eS1oqrnlPzk+GB1oz8hNwzko15KGfuKKUUfXUFWNLlV7GCLcbaEopff63D0FUT9FcVL/DnP9xjvNq3yxU5bo7x9KfweyPmp1Qk/cvGL8dDpAMpvo7LzjRKXvMA5wQJBwi7kxkiUysiTPuBp4WJU11hWqNTGdGHVqoNWpW5AHVBTRBosQK8u+fOULdVjUdKSAdP3Kdcbnqob7uCq6zRqaBUIQ5zp7yod6szmyx1f0KN2cBJVUTMupUm/goCbLXMajo8kbfwbmEdd/zE8Zdl0KGDzJVkWZoVYfH86lf1W3fkd33bZI+4SP+aUGMnNPyMGI1ffzhYxTja0wJpbg2d8ZG8U2UvVh2KkznwoSImwo8TKXORZv0UPZrkgWnRWSA+1zhxaLmfrVHKTIVsR7BwUSkQM9m3SjcfSlt/DP0odFpaeigFGCuFX11gHHpzHW6s0SDawsJiP0s0RzCnw1ZTXdQ2fcHkBsBxwSd4t5hGtem61YgquV0ODhhfOzKvJyNsi3bV56RVAwbCVThMI4rXTUAmCWbrdVDhfsS2hqB845kruVwQ4xWkLdZYYEkLcWeXrVWn2eXYPyD9Sw6yGhZ3nzD3hD44+uIkKPJEKlU/OrXjEIfVNjZrje4hg5opnRuhoEuDSGmKdedsFG6v2mcKhQCAWx6tThGnmvblUPTZnMr2YRAwYCiAx67jF2OQpMzebVZd2v2MVtKN3Kouu9fSzNdfAetwcYIpDlE9sx7nZfT9x9M5WA+8xxyKi75fdgIUDRDtzlDjfn0HRCxdCFVT9rXQQ9Yzg8Y9tDTjsAOIffEegWOvGZpj1gUvQOk5NO1LDTOi7dYys3SqlzyoyDq4P5KtX31JIInStmYPL5IHmeRiZY0liem+I2jeYyUSobjJrhc+S3gLi226Sop3S3NxAoCjwDtVySc1613VWxBH/L+SkawWPmXXhGrmzJLC29wNp/Yuy6qiqxPySK1E/1gOOu6RmTUQGbnMk0BuefCg29TnloFhYZMYXhOpFk2ObDbm9UoMtcZNjuaBB2mktOS2WBOURMUnNTXPV11/CE+hRP4TZ/ev6vzZv8y9qA9oR8dITrJ6eEbVDeRz7JwNip/WM93dOwUoB6olkKIwuuobIsRhBbxx1z2OeNY/bCzx+ZsTsACLv2WbBzbXiTQx6holv9B5OSn7On5XRBs/mZhYtdKUHf+1nGQPQeuiKimzaM9SVKQulR2qUT356diKkacH55PQY8xUS+VR5wJRruYR6snfQhfW2Arf3sXR1Um5aQz5QUWh9oupScYY+MV3i/Mde7TlfmwijX4kIv82agFiTX+HlOQtShUx0q+e5qxydRjciDj64Pq3IFhPewBIqm5ma8NaKhSDHvGoKCeXZNdmgDsOK2prBwVe4jfufHRBoHfPjZDfQLeOMEFEDoQ1DS4JG3QLL2AMs0U1D2dhoRh893GO4nidwoN1FzSHQX9EDJTm/W63hCkBLVaF1VUEbu/mpcG3n8OODK+zGg5gB0HZlYif6Fr+44F7Xo6DVyMNVYO71WFki1j2SEeKSO4NaY0GGcWr4EFVItOrjcCpYsqwFX7mYA9Qc9jTfnqtKQhRrdJH1igp3yQQh60UMkQ1GEMq5QJlm7BS+KvbZO2tkvxKeggKU5FYkWhwL8XNopkLLos+47C1i0j+4kv2g8UDVArbtKVO/hD/qNLTdKiS6tiKCI3Gpe6du8pJcZzXoeZB+UFHSrXZv4cUfUTsCp0qu9KsFvKi0JV/wF8Gzuu8TaYNbr941kPpnt5O2HIpbp6DfB5UMHTPpd8Ua3vpcZ/fO3+RP0BujHn5hHF43LzjfYzvsw962X2A+TeY0jUiLVWr8s+ShHyCDUnu6J7CcRW7ISjYFkMG7v5w/TzNGtePy4eAjKUvKMLPqFU8pqpVxPg/rATPYChZzHx1G2wYIYvms2lftwoAcaVyyDUzIUUKvi0CHI7NhQRUOGIcrvK73zfjLqvx0woOpmJ8YVQCxvMVBGawYr9Cn60UkY4h8OZUBwTPa+2m38lISqyJ4lRF/Ui7SLwG/qjI9oFlr9vc1Ie1itJ8eQUdZ3euuvzPyZDHAN7pD1mSqatQjY5eqEsgvfIHOOGFBm+g+L0mR3IuthbugDFTMLQVCcsVLaJ6BIlaLd2NlcV2/2IICRsvRcC3wyEkyAg2VNgtFGj+H8Y0GQL0UT2fkiCUP3mhlr4CcrK4vyOQQ8G7yV2Ehiu7nah6jzwe6FDJYWBHFNTRYhbzanBLA++HuF+ZAPQ/WyCVdH9d+DdVmqkS21VoT72pkTzJy1d9uQOxsWfiyHi1Wpabrq3YvIAlNxzHGLS6HGaA9cjvCvIl2pZwSqnRqA7Rb5lWWwlS8ldydLd7K7ekRfb+Qgd2jdlEF+zBUBNWRMjH9owZwcRAdjeXczpTYN9CtDcnCPCgmi+VMCJOMXFQyEtDShrEW6EtNq9JIlMCcxt/7/37E4ItQo9CWL2a5zogZHgNnd/U+AoSh63hpI97Rb5YMeQrxAfTfZDZq18F8IYB9DUnu0WCJf+4SAX2S9YAAG2oUf2Na4TbgB8Uy1UAxMQH1LyfpaE5bfuQRtsk0V+166QIlAqbUByIqXwN3IywKgJCEOslFrJ5E3gJWeFtyfvksW85El6q/nO6Wz+PfZCBU1MaayfVQRFzUTB9RdZ3WQI2ZqLFu29hvaoTrkjw4xXDIdh/gCv2gTeEGK1ezmHFEYj5tU+W69LF/4CzFUU5JW/dcejgpI7BBwiU/EErwscNLym4puCe8cc0QHvtwDbotbDqNhCo5dojgFJiDaTVfjj0tumtZbwUoed5RdH0UXPhT/6Zh1iMsMSsznJY7en5sL1xm8Pcis5y5RdigxjT+SB8AZdeokuQom4keW8zCkdypAb5C1ELoUsjwU9TshltZiul8q5jsAuLVYjjbgynA/mTngnKlY2gJtHwBcxHdo5hUeKC62ubt2AmJjKNzlfSYH48kccHqHoEc/8gmJtBg7eCbgem+Bd0Xzy9ELpO9Dy+Q+m49FeeONAPajGv7/qaaPgaxUfvCW2mErSSZQ5gFgNf5CLjbPcfR6emyAe0lVldXHj0Li0tTwI2VsR0d7MFbxFdT7lQf/1Ps/3qAnLRwtEP67v0JZCZ9lWnYaLwUorj3RG55CiXWmZi4Bsg52TOrQlvPkXAVc1CiHhquVE6YJe1kiD0/gfp94NKyB6ttAop9JlT1UvR5d5dqnGo2BGRErg1gj95XpKvVTktr5N6yeT+GgSe3eBgE/+PiOkjsssqsYyRGMi7+L2GTs9A9DClcVSZ54ubPplCjrfJ4wJYFBQn/hTu/Th01lGl+ub807+lkrQhalmcKpgBK4bqYyUY1boVKRUjJSUuxDLB4lFVBSqPVquaY/TUfsuOFKf8UDU76uLhkMZc28LWh+Hf7ZsbReLekcCUW2wxtsVFvJack97WX5dARP5/7CnZSuTxt6U0VQzVsZ8SjiE+zQbdgLu0fPE+QrF82LFvPajp6Mx5VNlp3S2i20L4uOHF0zTEImvhwQCvIZ0rtv/SMPFvLlHtb0TBHhoxCklipuE2triww3ZAO5B3ffsof8G2cadi2NlW2iTcpxJ8mr6gIN8C+6aaSY2P8ZKY6Q21XwSmWGauhzYwzFlr+4daLJQvWk1Xc8bUY3Qmy9UB6d1XjG9qpSyyrTrDzuhoOe62bDR56vdZsr9GVPFwGh3H1AIHgB5uzkkIAH8ygERXRHyv8fBDtQlteMXCMmaEr7va7c69g4mSuJ9QZWZnWe2sZECGjHIMdm67hG09XRlntgQzzQxHiO9p+SQLO+Yx6TViXwvoJ31Yun0gpbPR3lrF1o+0+Jy13p8vaJ660ZAH09qch1gxlxSD7k8RRGXZwggZOvD5hZ+ZOM3JMT0l/4z341YZEL8dG9RgeLRJILyDtl0h2iTJn74MCUMh7XS/2B6X72oLcOBHumSpoiJAsw20qAN36KC3mUya9XerO4H5vhQCCeO9tkvPdMzOZTh3vpILRjL3OLdf0Sdi1YqqkO2t+hKu6VVwWgcT/ejoysOU8Wgao65kFUYRYPxyj7tDhx+U7aV7t6TjcxhQqmtWsHw5z2UEVN61PgHVKkcwFZR7cCVlySTfrRg5ED0MUVLYUYaP2+C0t63M6JBGqhOQcdnP7g6V1aSHHyBlc4kcguTe26/6eak1O6IxuSsGceWd7zcX4EcUf2yMgEVm8jXIAqe3v5nXIHuuMhUO1zw0B1vvarnfvJCWj4PXFcAh8hLStosAfy6NgTqXQa9paqWizs3+OzRLMYIsYRLXqQo0IXCCr+O0b5iqSiX92/SMHwytvZjjvvBvIb7TVY/+JIjYxGauTe1NpM+W/UOsDVwKEXLCdvib4gHCRO5HzOpg+cmC25N9wUL4Fnq1OE/wxQJfcgpUq7L5rsWBlb7WoVJ2H+8ELd1QD3Ty+8fkXDXE7teNNGHNOckUp1vuXK4zZG5QwKQhS/bu6GkNp2oNHKb67ZJF5/UbptDmHexCPlaP7v14SI7Zaga5ecMRwO6IThloSLoJ2HG/hHqZ87vdb6dC+/XNmAnbLNWUzCj2oFXuCgJ6NbLDqJycFEice8fbXO3yCs2T60z1vGb3YN91eEA4UeiTVDPTKPiXO+TC0vWtbjA8yIrhXFfKBe40n/Ob7FpkLnDMdPyLXouDRgclERL46eL6ytk5+PLV71BOCkegwAxt0U0Od9Wr7GNbcFgmFcPZikkcmwvYgiPeuW9TQXQDQa2ByqUPNpBd9nMRA0FirRHuitNF5DmEmgnzQ4l6vNfWX5GwriyJHL0roRHXTscGqWX+FkRrO/6ooSQQ+k7SrTJSTaAkbOOlCL5Rx82/vXo6HzEZ7JpG/rDzzFsCEYRNQftLA+FdM8E2uDkiXyhnFzVOr2xUumsOzOznkBZGuM1icpj8vBtN0N9Gy602pAvuM6rGFcRELFOj9aoYgQXQsSLAyX4+sIV0vKcWPI+1Q09Ova7d3H23VRjl6Rg9NlB10EDd1JbjJ3ymreifV/4KL9pazXN3jBSxFF7151A9Gh1KlfWvy6S5vpnQiz0/FGiDii77Y4OMQ36Cwz4J0swW44+fSza7LMQVL75GrSow4DVsWYeB+izprHLYQWOtmzyMwdSyEMfdoqeav5/BKlikYzfc1PISY3jiJBmBgIjuYaoq9/EEbJbHNT2neRv+7/iZXxyZZElTjRihNaZFHNz+YPI84VlKcGKGRpt+w9T6U80MgOeTIsxjgNjnfysVBR4RmsF8Ul88E0klGvaELqylbagesVWhtk2sIUjCUuCKEN8FCpiT8M5UGNXZrzei9Aqc1Kjz6FlYcO5iml9fXgwCy5rx5A4wA5/gkGgRDyKI1ZfF3kSknvzEJvXAwuiqDjvwnom0ZFKZRu4CVDUSaVG1rUmdv7KRvbDxKR9RZVvPSLdx56NALEF/zT0sgmGoR2L61Py/Opp2kvYQmT0WbFK/LJIJmYbsiktgOBR3jXVZfqiztmuPKunC455a0C//UAU9JV3p6BwTwP9xsCDslA2RA3+2nqG+ay2og7NEeuGLGvQshSQtzmi1rW5R5anjypMRhXerDhTb4Qj7ki6Po0FTdJ5le3Dr4wZgrYwKS6/t6Pg46rXds7ekg2GoDg6u9qbFjM5e1xNaz53eoBc9/1gD2Ed+QxqMeM6R6JZa5D65HRST25hJ0T/pbekUZqFqNR7nXqqNNWO67NQVm+1XH//9Tct/2b3GgPML8a49kvu6t412WHW62Z04fZQQF38fusBqvapbso3E6qMXkQUvFtZm+DH6K6jNqR6D8eb8oT4kCCzqAukgRnBbd9Z67INOpCOvhy6f24juY3Duwe4rhpY3mnrPH2KJhj/lNJoLtrvtGRhCFIRMNQ6yxlMp60RtEI5qpHIiOKlgsVYMGMS5HlqlkzUlY9l37Ak5losO5oYDPWSz19yqqF9QL0p/E0eqfgrVk3JlMJDNZJU64JrZgypRsUi3cClj+Bbwh8nV+K4zkKGzpSrNxb8MPzamDektSKIJTNT/MyERnt3t1lxFGHbzxIHgX0+VtXYJelsVwLzWVFjw3FjGRodiwSe5T/ccTBWnneAdCDOvV5edpOS2A/idYZOw2r4XqnegZliwqB1CxNKdkgz9LKYc3FDkVpflXhZtvIVg1/1PhhDjhcQPZAE2xXyu0yV7g4x8+zbDiD4b0cRCMPDDc+z0qz5U7L9QHh4kJ8CRW5z3sEzgWl9gbnJ89ISBZdCYif4VP68Fxfm1WqOS8X4A3H/Z89f3mA4TWAMS/GzvGZ0v82cPaRKrfa3sAjJgciDaZH8UC40zAM0GQiTCUAjy+n1Z3kUKmVPhQ6GEw65gV+0Z7qTgpWQLTAQjrmhfOosSq4ssgKV6mhHXikNIVdWnIHDqncTwT8euiTKCjGwstBqnUX0//md8KP6wBCUmf4OE8Q1jBAqo01ee+bfG2mKrzKZtIzLrLOBSWA1z1cN2xEfi1WISN4r2ORCjuAsDlRRsjEL7tR7UNMUp7qnfV0FlU+FcZM5EFQ95PH9b5lAMx5mVGo8VuAUgZ6HWeHT8yegEOtEYoBQqOrwgTXkfv04C7UBdbgnbJWDsKftoF+9te50uRZz2xZm8mftzc0ztP8ADENCU9lUwNnZoGXuanQxupechF2j1UN7zyWPZW8fyd37fLRpcHFIjiyALw3M2liXPtnMCvX8jsB6OiLPLqFaqZaNo4KgGYL1YqrLFp++kpFu01HiLzeMedv47EZgzO+Fg9blVD1LPhyVOLKOroHFyD1dbIEWp76oqr5HQcPLcz1qcsReiSNaEWC7C7UESdRdxWgc9j1aXwuvqvpAMAsP5suCg+044GkUsT4zOhbdvUt6O4CjT4BwI7vkGFQ0DHwvlvUhKZpmLEcP5NYvK5v3ZtWVsmxZeWAWtgVL+6L+jXrjzEo2UXIv8PX2oChsEABaH2uwaFor4xHmGOyV4cazMGwADTGGZU6LcpJC2ptXR4qYYAwqy6W0t3Dg+cdv02jh754P6VdUHgkn98sjqB/c9PUd74hokhNZiuE/0q2yP17zo7sNtPmqLTzT1JSrwDyKrQutMksp9yKNMkdcbsC6z/DlcABKpFLEj+r2Fuq7GWTLy3O3A5Toz3k5rlkOSPw1+AiVkOCLY5Su+72L+tkU9T/+v6NHDoqtsWPT/v2KfM4PzfiTiOad6Vh067URYb5V22eb1OIHiwToiimsQ8W3p3KgvqLl2YM8qtORmQJLgErVPvXYRaPLRsdzjOhUrhCEay/Eef7eaKimft68DYo/VjwPQIucIxJK48DyQ57+2sx/XCVhkIwKm53Nz6j3NtoDsUB+czDr1ZIrCOZi2PeMybkXHea4cOOfhakB/WHaYYjF1WdNxOVCPC1bb1DsYef1k2fQn+ktyVCk6XNqwJADmz2hkUGHbq/R5lAA5qO/dVskV5rEV9aWgLHDLrlf/hVqmu+eB1sAuOTUJ8/1+m2KNGkC1tMWrYDHhAao0B2j7cLs2zdpIRyKGamt3vByGOmOCXwV2aYPnTX0xcfLPCUu8iFNpdk9F+F9ZyCzqcZ5HFfQaO8XfyH0WWxVIDJKtWTPkHWitp8gdQuZ0l5JmYVTlu6KKwCE/c/vVQywDZil3guOs5b2NTL9NWFM1W3onUyhzZ5EOeC8/J4Pjz1epvwoNko0zOBNJZonukUN4ANCV1w441aFmO+Ex/ruQtViOoHoIoFRtEIF2FpfanNtmHd0Ct0iK7Y3XoZO3zgTK4Uz1Vt5gq+B+4ynlxb/S9k+/T6Vhbe3B2MwO40esqASfoSEtyUN2K8tU0il3XfQGewKd9FX42My8kmxq+TWxDtDkn95myKPxaUufIn6h+iFfmIpDI/uIqjFCQrprIM4jDsBVnI3o2GAwB2GQ/boB35udilXyyWmhfFe1nRkpsGvtepo1DPRM9dBe1j/u+x/qV5JYSdbWztR39WLDRXPAi9C4cuL3zMs3PP01k9cdAn07VOwdqGzaghyu/403rbUmREVUIjoXJTR0CdTFeAxOw6VrzLO1oyVQhaTXmKiS+rJAx/8q+SLzGkDWlEG4h6aPMfZtFD7xLtTLxT35FB1Go97dNe2Fb+Bf3wkv1NfCBR96rK+mv7f8cSmmx6swh/GuUgY9Se5wZLcJWsAcmayKdmFNgvwFl8U03Scm4l4A9ErJlXy1jkUn4pVWFL8i97VAPnPLwAIfdypTIWsF8vgKoLMr7rKegY1KkopHsJlRfFJgXuNRg/Z9XGGYR2YeMq/azHDeNz8Kbb5UtaZNACvCaXrJRdhiEocqNx2AYo26YxkPGmy8ivrAy/W1gxqYcwzxPUp67+2mEMahcmf6ncdczbJoyQGVqBcKZ4LgIQ94WvRl28CEg8AtD2A9lUCMI217pAZcxO2uHpz5SnXFZJguHP/FN3HBjmBPhjam/98IOIL2zNKOleZfSajqyxvvE+9tEZI0QdYJaE1a2vTkNw09M+JCYe38E3qB1NxaHbHtSJe2qSPLw/UPIeyCKd/JuN1vg/q/AwV7RDPUYGtsDQ0IE9zLj54OxmO2gfz2nWB95vdEZogokEUdBMmH4ZoOUkSREb0gM3/w8YhzlFJ0kfAn7lx1yyc6B1NYcEgn1LYjA0tRI13YcvmhYSewnZllMrIAXHtqq1H2x8Lx5F3zr02ZRR0MWZXFMSNfXEDUN9prOpg+q92DUll835YPaBV/Z19C+m0chrqZ9BXbyLSEVbOewLTggEvYC1UZ89YHkHOp2CGDZTiIMp8YiGAxrGKUZwV9KnRuOnznNhslVncfNhxRaraNgeJwPrDdr9swF92/DMyRYSu54hFZZJCikORyLdpV0CS6TunOPZedgJkqOkR0f9I7ynuFhs34sLQF8LoI/QnZ8B216Le9WmxgsQzpNnhwKV9MmUNHWMi5QC21/Eg4KlGRuVIKrkmtiY3kcoatmVBwOZylAtGjjOS7pekKuipuGH2I6tXGxPW1CdwNN+lDJ6A5d4oK/ypTbTyhX5BlTHXZSQ2IdXC7R99SlTpgWJiLCX5AS/WPYawJ0qDXzl3P9OvHSbVpOUvTZ+F4U2BqFrYUcFGxGInOeSTuBe7DZYAdxEok91HXr0C2Wz6xIQqu6Qtse+szgWBNp+ev7lMODoJBUZx6UtYSMmKe39RcOEONS4FNvwnlVOe/kbPW6WqFXCk5QFInDELXdwymXLibvpEc7sgyft8Y3zCe5TgSVVbJ89+19ASSJ1wL9Ax2pok+epDaVcxlxNWm5g/QZBtuOD9XvVH3vrDVdkNWphkT2GquH/0W4eG9Ef/5+EWfD4pVs7/uTi0MxL/p5Ic88ukAfs2AI//cGKrxcImKFSh1hU+fpJ2dhoZaBqueWa5GANHnSsk5NZy9fUWG7Xs793ABPgNJQZPAiT464e1/HJSY4WXqQPJLq+z5P64B1ryD/LBya5lI6497LpgIrvKG7H1RiuZiUbBq7D0csSX1gwGuZZoscRVcApEWFxKg+mTzzTbCdYq/7oknLppMuKDeNZDwuVoDaKR9vNreJnCo8+6tOjnCYiDx1uWUXXwNeuQ94jjuSqP8KES2/0yC1b9GT0eEjJx+tWWv3Vaje4liz3Lw5THTBXrGdeOmOzMxzKmPiCLgP7NzE2pNi7xavm2FEceHiKd0qU7D37tHWsCbppEx9FpY9uV51WFSFkguUHFMr1/lrC5lNF8/m9h9z/5D7rnAk6K1EXB/d9P469TLLGVAyiVfxJ517YncoSlbPWH6cT04zbWxuzjujxrAT0WZArWoewzMTK+b6EOMLtNK9wx7nTb/fY9hfnGfExtMK3CaUG1lfwlYsDKW3rlRBJoeIqX70oAGWo/B7AZcj45DElTzBn0Bx/RBoCPBHZJdyo4K+7VZsEzOPY8JhE75YzBz5YKL1Zbr7xtOR5HWT+5t63fZ4ZVWlUQnnhhYcbZBxn3Rra6P1edXWhnIEJfFF7EzIoDjZHF5WRxA9k4DNn31ckoqFm4uePVqv/l1Gln3R8Z8ORL1FeTEQwxrpqvkon/E2MQfkOoG6Rf1BF0Qeg7Er9HcmaeYZwcwXDNDRLHbDPN563zthdXB7JZrD3XMR+ntRU3A1ZchQ/q5mS9S2nQc78aa0yqZQvLdQsVkILHNhoEb4sZNu+T6aVDb2bQcyYUKxqI/6od+7tsuljaIsIYcqGs+ZHSw7HUB0A/POo8lv0NnI7B1nWGnnSWOg6XEpggx9JuXc7e27OHVksoNMMvpkVsF260RXvJ9nsigLcDUr9liZlQkoyHE5MQxUhE4LBKxGCJtzg27pNzMFZd1TWMTyXxJ0X+G+I7bwBJr4bKgD91NrY0yY/uMxQEzzHQfamHVX9X2kZUciH4ye9mrLXX1in/lp21/BiM9v17OuoE62f1wzTKAf2weM0xdfqdl8IbgAUdj2LUkBDO2anPhtm+jzbx/Yck/DIf0yoUofQhS8sinEGiU2LntRvHPhdiuFqGNAFNb5/4yEZXZ2sf+fG+uE2xZa+/fojj5lvnjXNRmV6oGRvIUDGvzT3duaqwKZla+yiOigGvrG48nuZS9jJQwkeAzbgBnK8BpALiUkpVEBvKfuaktVy2X74Tr2tr7a4yw4gFaTkyQC4HgxCs56JY+fapjy7ifx0RMG2S6SX1RZ8Ijo9VWiEi7rOlY937fGBh/0tmVAVOy/DIVdkVNAQRDEadp49vw+G/P0EQuf09mC412pryDnIYWnNMqkrgbuq2a5M79D6D14Pnd/LPEnttB/XWQfIw9iseUC2bR4JXyVs6yPYFArlYFo2MK0DP24Ua0mPEYgH32jJR/YWlAl30MeHAVLnb/6cDbIMdErFN5sVt1d66EVE7XvTEohswySeknScW6ll4nQjSjNdUktL9DCqr/YqZ7Pxg2fWmul06/Yzgkns0jNXnMFSRE5rmYCZ2q+tTQIDuYXnp8rAAxvlNqFxDKMh+8wKZu+Xi5SoQzAK3Zl5GBzrqIOvRoX76m00HejlvQAVKsPVlMsRWrmGNps5yDrNeagVNBADYc4w1J0JFnkvPgO7mvC0tI7Q5CtdwSs35Peu6KYL3ovvaTogEoGO4CBqgB1bx2XEauy9z00vtGy073MiKfxAAvtDji3wvE06eU6yzbLqf55pzhEUKp/g53msk4jHL86f/IjuZhYsgzu8wY++1FvtdTKzIDXc3sI155HpbedAjTqIO5zjvpJX5pU8DObeRfWmOZ2jKLAbpMa1cYNj4jWW1fJQGUU2YU3k+y0YcwMkJDIdODyBhgIa5ory2jzzA36Z8Cln+BcyXIGtknzzc3OXn4cVOUVclhyQP5NvqPHeT9Q4NNhSTmfYzJQiC9MgEgyCpdYWfvl+Mx9hCAq+TY5TCzFny+4Qh3rvNRqkFFHF/I5gWdsgLEDO/jvkgoC8evCS6/CGcMlR570QpNyVxG3crlsVBKtUFiRmUgQcv5ubCjc29fuNVHhrCnT1zx/GuYcQ2dX4agRmf8jk1eQtOfH/6MugYrlHjX20xHMB5fxCxr42/E0Jp7cMIc0wDi3WovHCa8OjjE3PyNjeLydjlpInFsJ5i1dx5H9usJnxahcshRYthFFuIm+E4ZOUX/YPWtDUOJyGLxIAaYWd0zPtAxaApSflZa3Qx61lNc/6APMRUYRG+Ov468JmhvIwQ70biHpY7fd31Uu4LJHh7fNd68o17X+fHlQocjsvQCLEEDBBpmK3bvjl58dtleklVBXwdPdOCq6O/0I4DltT6ngF5LYionERZG1/XdGqgPhCfvhJQvmZv9qseGUqYpDpLGEfVT9vSNuNpX6haSXUOX+pDpfWQhLMBVO680TkKSNi7vRwfUzDxgVB2siWEqrhIFIbDEySRhylJ5nc6KvpHw4e+qeHEgKb/jIuIkbni6AnVBhAHYKWlvLQYgHJkvgM9w4oI0mcr7xn7DxsywlSiiAFW3RDmN2X0ZiCXvmi5uGFD1vpojDlyvdkP75QXd+bomJxmkYv6Mx92bg7jXz2uHqrw64LDbXSoY9i3oBHEIOmT8QOuHXT/w7Qwcwpb8FwXoJxyjNINBDd4YUKyiNO7PYjyyaomQzsHL/jttTngvL+NvOr6JvKlS7S6L2AA7yxo+C2yvVm0ZhuPFxsWxya72C2rLGSXN5tXeF5slorXIIrYx1hik4JA1XP/v6TY67yDia4hj1Ywh4u/3v1eP27pwZ0OmYcwcNnUt3aGpsEoFYToTLWwyd6Qzm9HLzxUDeOkg4yhrEEY8ABUkIVpPMO5MUDA8SW1ke6r8+iQlxakBs0OdDcqVSzC6DQEaR6k2QkiEP+eXHPV9ZxDd/qSrvAJunyszrcacLvy6ydjcRhhK5UkgqFgISES+YIagbZNE7HaSvL3wLX6NVZvKAIDjARoj/D0R/jOzbPMjT9us7np80btuc9YTNt/UNhmwZauiK3Og1yOfFX3Lrw2IzaWE+lsLtEk8SSiL/d8IjnfO6F7MfUyk2WgdykheLhycDZY5bSBe4S7L82Ta1q6SSX9r/7GlP0sWwt1qVXJUJ3Ij1Bu5FyIzuJUrs8Why+vSVuPtRrURUHzhsNMdi7gN+vVXKQfT3G31VnNY/yxi880bj63LXT4pvnM//irEipT2UiYbx+zdNFKBOaJCwPam0pLdt6uoIuh2NT28PX0l2/g5TvSo3Oh3Zu2PFW3nLTtoQuQqjyKyeuY8y7UZaP8eEzjOI31Os2vFrR91yQ62bNPDXUKH944nn/tj/hBlxLRQsJobjp3Oy1ku/GrgKu2u7ujW8njmcxz5KcTecqgE+dtTyHauTS39cltgyWZwA+UAu5YfQFTy4CJbh1/gq7lJ62fGKJh+AFc0Lv5fA9blinbba/01PhvfWPM2YmHgdmEyfc5GHHScOEliTzjy6VwRtwWz5e58z9KPfu3bt4f6qyR1MavgZ3IkbxE478E6jcZWtsnEvI/qSArxDMtcnu+t0waJNUM2qj2eQo0xefX7EZYL9V9Jlkzrqv1QrYQ9ZSHc4FuQyaJE0KtT6tfrMLUv1inKK4nvNZZjJFTwNLTxzdY6Er1RdWBAfofNEIYF/YdtpcB/ulkLDhltt9wF68BTpdjLS+8QCgjraZNDHEvzBn8erm3Z0TRnBe7G4WBlzLSl54aqGBOJd7yY7yElDV4SJA4Osy72x54T4QMaihoo7mPSnPvIxREZnDJ9xF3pt2YXXRNqBAsXLzQRf9etgiQxAlUtstJLntYutpgX+MweVrs/hP85MIxSFI7197zdNrw8eEjv9hm4oIcUw36S6cIxJrvydYHBxMSuMxnR+EM/yiKVF+0JD6qJNrW27/vuovZEWR5u1+VCbMMJo7HbtsGtqcU8RwYCeqAb9flkfZ77xzcjMGFG4QvFVmfwViiao8qbWJwDNXqYWSoMZA9RWFM1HiW6kzds7Uzl2pz6vWHpLnDizj/ey8ouQaZtLl6WUrtp1JaHhqOd1DVN3TNK+JbX61GlhQeYw0BeDbDUoSdOb2ATSLE6699P4KLmWO+0wJUCbMWRS2ZYFtdEvdKXB3jL8KllgAPA+ftoczp4dQtHLsxZfCax0pL3EbpdLmrFOoORd2+aNs4EfWyRVAfvQQWl9q8fALmlM3QCVGNb90NICdBjEDg2O9dO9N/Xc+6DWfiUIEehnfFfpSh9ro4xiEeA1lV0JJ3gy79UKuq9E5uN5pRk1TXCpH7xD0t9YtUAPYWv9qfKeTcHa7pDuAQ4vKg6qCFq64gAN/5L94kpuDG5TGyo75SI63uzCCZjjDk+lyYKZuV1jC+CwB+ZCJyosjphG9hCLq5lRoxGtTxhHshEEMsH0DabgMIOfnW/oZbSpiQwN3EaV7BYhpG/aE8g6uJ2mcjmpSu8BWD6Sa0/sliiPtODokcfMPt1blWRq8WX60jR1IO7kfsqX9h8jrVY6PEilXMuVM85INxmA035qHUY/25xnAY9cy1ew4vKwyqEf1x84guvAIm3wKt/0gv+h2TywCvWrCDaUfyP/6HLc4iImzK3sQ37zNhb30+jn+QaAdOJkdskADXiCEHwsihLvu/ALxM9XarcUMxJZhArs/QP3fMUTOI74c7FYHsRF2OhGot4c3IQ5QgNsJOKkwRrkVeLvgy3VExfIIwl6lF5A3mUxzQaTASbzw46NeiBBFOGCd4WybcfDvpt8qZ38aWFsqMHUKXezKBFSfKRUmcRf0Ve7Cu7TeBXqO3HOxBHfOhK2ewN2O9XApzRpvX5ZvJ7Y9xD0wutlPd1oIpGeFTh4odOsbAWRdDbHyoUy3IKvpy5wD3FGodbXMO99yOMk7RLQqcSAwNRjkXF559jHgMkc74vnq5NGkiqxpYmxRmT/cx16FnmefjHTllO5NY0xbzGaIJeYZB5SSH78U7jzQ3CR9ukbwg+t9DJVhcvR6Ejx8btwm3KRjFfEnw7XyvLy8rxg3S/cXfAXL0UnuYyGhiQOShYQ45ei4u63O4zBmHwWpaBhC39x7lj2lsNYBOD4/WiE/9S5hYQJwfM+QdgtjXz7POawLesEVtiMvGob9w3WxROGHuVfxRNy7xN4WVQJIsqTjtGhfkfuegqijtIofJtxqFjRwIzE/p6N2vtwybZd9HrdL15sx8W6xqHOQYuCVRcvJ7y6n3pZIuR68hVVRJcnISFvoso6wMg8hyg819WyowxpdFpEw5P+UySTuZAxYbXp1VaU5n3DEhYbu+wJZhRTffXCBxDmmBOBQkO0/N7X0OF8t35NKalDWq1SSzH/tVkhYn5p0i5Ry5gzjYzVxO9zObq1LssRMqz4SnBbRJ6ES1OWKIJQ+iOkRpbqEKKlmI9zylaDPvcoatU+wD0SqN+QUufZz/LsIRU6xC8Wc7FPjJr+YzfLis3rmeou+gX12Yy2lFUxMGb6bs1CPl4Isda6uZpApCMbd25K+jgFawPIYtrJqfDzWmSvkFDRTwQhQswghyGm1bI2rN2szoXa+sTk4trBGo80c06nNcpK+BESEcCdPqCeAKR2Ygw688EezJOYNAsVPIKlT5hOzf+F6czeqkL+wSXipTvl4ofdYNASocM0LjK01Kv2MQtZtkbVDLp99S8Ul/ENqClnkv7y0Dnj9jDWXKlTOhu6JxCOH0Zo0LA5/vK97xBj2DzhytjpubiUDMLsPsbfeSe5zeac7sI6fHtlwDgLsvhBk/rJ8o6Vb5mRYlIEgwSeXiiCOZjLth7CokaDUBainHcXgwHRyg1xxUwyPrIehTV3GMnHXz4p7j8a0C2urjoTXpvt6nGL0j5II5sY2YV6wKCARFg9zwOifobe9k/jW7xdpegggGyP8Wj/5j6/cFOSiFNl9S1DFahn9nhLbcq9RSjhTqGiQ25GWtdSl4aVpAfVXHjE6l8HVelbghOPliPpBeD3hv+ejru15NS/qOtZyIyF0HtGXTcS40FzUGl0BcP7inaifO6QwNvtcPk6DM3VBZcdAURNV0OSlZJKdDmLvwMA98SCAlYh93fkh31WLah2id1K1X1TVO2vrvYjL7Mf3rrkRYo9Vavje4r2AkrB0Qn4Isgc6aRPEeGKjTCdadTouWjPWa7+pi/Jp5IbQ7lHZbIhxSj6vdS1UzJDVp0juASH1ZNAFqJJhLgC0l6PKV2iS8letp5TFgLRrzuAMs5KkXOtQz+r6+U13cxFB7iWvWy8olrYgcG5LJDpNIe9pxSRPjNKVNxth/Hvs9gpVMTKyW6kZeX41+FDi0ThwSTPrQZBxBTnLtJJrT02JKR4Jt/+xm9Hp9CUvfLQKydQvy1tEFm8XKgQxj7YGPRDpUIo8vFteguRsIWrX4iUv6ugzMeQ1i9JcilgjyKUbG/LbW3MJprCSZmmJzL6epz9xM2ZMh4gGkeV82/68Q9ebUpSZodHrRG/Ip4VEhhYHnoKtaIWRl/WE4L5n8JEqARreGFXKvnYKeQVsaO24mIWFt3uct+kmdvqQYFq9+SrjPrSkF49yNQ5O+TbuElv1o5TfG0GAOoZv2RRNqRsp+emINlZuVhXu9oZMgjlg8hNZDdLBIxx0boXiiaLVj923T6lLDJlqbEUSQ3QUNOYvUkVK46hbu53GYXbWgH2Y613yJxto8I9C8aLwKxFUwGtKsJoZVFFsAxh7PDNBAmxd1c3SptGnzPrRSZ1B2E203oJVwq/Pyh/RXeWhUqrFyCUxAQiR3oLW7hL+HvVpgYJ3ZdtM0g6sYUf6Dz1ZJ1I7hdy9IMvNQYG0NoXvH+3Qjc/InsO3T0vJZ7bAUyQyXSgWrP+zowDpfLgYLbFbqTqU1VQdcPoPoQDP3YNGWdosKkhExR+g6cEPl3BH6Sm7yGCN9QiLaQ3Y/2mGI1aFf4DlK2ecobZLk+EYLNqgYq36Y85QWWoIWtJaa9YhzRiz91xyzlap4BRuH4AvpChMn3DAHupUEyyu7njMaIrHvHceI34DTcohV90ntjTKoDXJclQ0ZglPbJXoQXO8nNlyJVZlHLxgWkvARqKZ8DAswADywxi1o0UH+0GkkfJS4aNG/GdLmBFe53/oyfRHaqpKStqME8AbyOT7l50ui83hxpk7wAa4lBS1nRcNT21AF/F16orY9NZm7F9hx25uCxB9CmlKSHmS9g3W4GLZAhyB1E2sorcotlPL5xydo0to3k5J0yCZ5WsMihXwNoTCdJvDH6fi9O485KGYwLC5iQgnJgVP83Y7Eu3Olo+6pu2nqP5q7ictTYK2ME0yE/bd1p0fEdTIA32nVWBYnf7Scv95rcO4iy/X3UrdJYfFfNN3lqwtV7eNsuZM1jy8Xwecy5bK5e8Nl9PEDlP6KLnQcUNhcRfoOyoseDFN0cKmz5jcuJmGb8i1Xallr1o4my5KBL372IQDtfeA8je+EW3mslHC7ToJTyJlIrL5aqRxil5nI0Tc7GrxDxrwFj2KTLlm9dgtJ32A2lXuJB5P8DE9KXmuNkdqjfMQ3Mlh5zkwgWGYlrf42PEuu00upv9GGAYJjxIXDs3anKic4XDirQ838s+ZZ6/lo1+LwgYiQOwnhIbUEDH4QS75ktD6gIIHWSZ/Ma3Dif1N0+vef7y+h7BWXl03A48eg035J19Tu5yqL0r3zkzJpWCmvWiFBMciI5+OYES8uLY5myM7d4TBcr1Xsl8Ncsrr4jXfMWtLOsbjMTuA4rB+KtuRuasoVeKU1WY5PHUa4kLPhk6hziiXGYW+fjgbsto5VKN7p3p7JTzptvg7+e2wB3FaWF+ehUQDoOVS3q7bMWkewykuFSV6gzybd2ULBSrPlmNeRYwRYAZzcSLh79xo5Foh85hgF3d9BVFuG+I1NfICs0pB8iY099XfpoTdXf3ga2Lukws6lzY1cRzSJMy79TDydOvaghYEZq3GLAdYOQAPrdKmNFtqusflDQvZRhCWm85xxOH/u3L/WmWVnhDxbXKiCZUuUcWJiAwO5ISzFe8LjXLqskZwnVYyuhEqPbH6adsnb7Kb1ybXGcCoM2blv2rSFR/inR8PdODmaN2Mochgy/8w1W7B2D5BhPj+Op7Tj2E8JBGaktdSbAeLM9Esr1A9nF31lLvEF2dXqM5c5ed/e+9xDS6h6DDm9qgLEuXLYfCGUldPViJOU/ZUKBhpaj5lnTqnJDhbefIQ9TouvFQPGASIJ2QcdZbQdlPJEFpoE/1UY5OMXFNs2xl8mOwIFzYzDjcSM1JvR5AKjgFVLk/vJN7hustM58tEjL1sXb+Pkco5WIIiEEgDWxZpBQ69Cj1FPYL10iQR+IEg6bzXvVEYVKLAjyEDBve/mSSw5FjD/HhOZn28XHYzJKzINbnK9jv1HA3JtH3/E5gJ6z/FKhCrhGCc2QvueNENRqUHIGphS4xBFzQHGd19eG/Rujno+FDr9X5cGrvr7VVWXlzkUN3aUkbtTtXdGD021dlNEtEmGwlTwJktEidsvXC8AhEyknIQIZS/A343Z7KUT0iMSRpB/9Bq0F3lmjtDFAxEVd7BOGg1Rrpb+afFEUEVo+gtzzgu1ngRTbPhgkS8IP7hRtO78SS55qGi/xYbDLdfucF7JXG3UWCcIU2ldjNFkGNSPwnpJcVBcdVx49QW6jAIqcVeTMNEPvXys+mD3Y7UxhvI4hyEtdPqaEP+kvxykKWLzvB1bcB/keg0m8FWfVD0ol9HWVk5Vji0MuJ/8o1zdjw5GffrwGFalXGS23+gJBWRipTQC13dfdcaOuPCniAgqx3fEzEPsl8gIja18noQz6hIRZQAbBcuwx+Xu0OLmfkLppBdu+G6Da4Bn8ZW4EaBEyqajZwHFdT1czKhmrGrVXjToi0KGjEXSEb4RSFHWdN4Jz+AdbiEbRt5+j3ajSpHtMQgI/cz9EqourkukF7VfRtnfiQcYaQs/Z3LHHR8r2RWPrVjyuM+QY6nR2qzHcIEpMfHtTIt0UpK5kNSdgbbdhg5r+Uu1Kiz6nPjKnDbcYd3OuqvkZnF1AjZ1MfTNlslMYso7fAXpfFjLuq2UbvbK7vl58nNOlKAe63H+YBWtKtSwrxiGQ37hVkZE3nihfIHnsoYDojdhLqbgFtBQnCv7yzNXGkhNC81L4zlSzzsv2QhpI7uJs4DAsFH7LWxlYSWtruyIxUIbv4GI0XOkJouQA5LtgCbvqznD5CCyep55/SPX4DV9DFHyEzt53KpsELr1MZR03nxglR3EZOs92ew+zXnYyBN6CTwBYzpLWzELPj6dHrXh7UQ0fy20D2YMG8qWQJ7JM0aV+vPI7AjdP4NaI+TrNV4dR0+xOoHNe3sdX7touNoo5dWDdb7Yybir5Ed7FQFupZ+JZ2/oe7KbLRRNoz6zBUMmz9VIMV3mMn5jMqy/UgF6oCc9UjG+ccuk6TezXndhjQIujzivpIGj1G3TMRcnW22jIpcDnKHZgWg8u74SDQp6N7L+b9aPebmdINRnXpRdx8mzB8T3uW4zA8kOFsm6sD+VsEgCWJor9Q55XyhZo0+Lm5L34/3gUZTimHy1kSc3hS4tJFlClqXF2hUgMzV+7xMiAdCu6Y8iq77L95XJ6kI9OuPLhOAD7ZzLDTcZTJ0Cpp/4b6zHJFucHH8fOoMNy0IIrgPHf34wfO+a4BEG1o8ZCj+Qz2VGqmGQ4N97IElahx8AYwU2SYi2w54zsmRFwABKUjLx/SIjjEIoD//2NYECuEW9GnUjRLoyjIaen6wMIyTs+44HQGlYrGGNq76FdpmlkH2/40rqWc5FORRwma4cpchfEkmNsnMPZrIU7EOTc8eoTUnIupadatp64oB4cK9a7/8nmlnwVRgw7o3+hCBXSNspg/ay6/pU74t0Nuh53m165Qbvq/PDE5gB4u3qIbt3Q3/O13sHtjFXrl2kaORHL32zH0yMcSO3pmcjGvxcgEH1Vzdn93HVM4B4YDlIXGK/xrfjJpL4qwPTdpWzdFAiCG3mBNbjYX01nc9uwS9oJG9oA3485t2etxipymBtgOW88Gm0gP/tvraHDVmzVlSEEgFYPjRzg8bnSErK70kDLoMer3/UCIK5TyZVP2d7Xy8ngwosOal0b0YNYp0EjM2/Yccae4OTphOz18OKXIhbZcx5xxvTZt4gwl7U0nDmErxP02sE0ZfH6vs06h2RHvUbOwYoZghTAPVT0pMG63lkHDKTF6wSEta6mHIf7WpakW94Taa1mBo10NBJ+J8QxyAiINCdmrabGLk0BjmL84qHquINzN7Qdja9velAUEyUWt6NIX4YL1mIeN7olDMviWOC/dgAs/qfso8DZs9jWZXmxbJzikAOp2suiPDWdxU4UyDb6WHTUtYaDKOC4f4w7uageR5lzkPG+hopBvvfyDmrsg/ekHIvDJ9NwmVF33R3O7Amp9JHthqASvi60kLoRJExDfAStqz8U0eQWZZ97frmnZr/eaqb2w0gSZVFMvf74VKLlhw53Waz1yxsI0ECPII7WtzLZXWGkPxPUtRPT+TjpUK/4FjkkyWqbfQfA6gkJsC7yxZBO0NFepAa5W8PQviYWhLyN+AGY5tNrx5/KPg7f6iUd2cQmRagkKEeUW+tbYRbMT6SsjCWxpCvoLdiiGxG7MLOm0SsXuIP5BiieatqGmUJbrCPR6ja6nuxEpm4nIh8l7ElfixK1wDzOJu4soHmPVjBVGculvDQQuRlURQG5mvRc0m6SSC53XL14xGisPcECojlctUOMzMIC/VtGOM6PFDfYPZXZXs+fokKmlSfNSE4EPYLYH1Q7qJzPpztdl7NiGwwjZCa9c/O15ZkqQNgZIrCXC6uC66BT0Y2a9lqSG4/PQzrChIbrxBbQgwtJd0XAQVWpjOyrZM0MgMF8Nlz8GzCYHKaN9t28a0ZKH+J9RMJHWxckxKXENMcDODJ4VvT1Ip4KGjy2t8wVNomaW0DsXHO+Rqagq0XwMfjoKm1LJySZ2GQOCbyxVGvo4ms6Ai2ur3Tk572LdIL9SFt1rE554xlt0ErXnzOz48i03iSDiyigihsCbSGrQVW9lkKuMdIFUFAU+Sku4oth0yGpHa0cAg5FaxT+7wPp8jGrXn4V7diChVOuSBFyK3XtpLWPmd7dk5XnyjH6MpooHy/Q6eLA3MHjRXUzhp34sb1bLcrs6dVAWNXEa0StJp5+3DfrtPezt6x90iq2SmYzW9GwQAG6fienyhrbesMMhUhtJ2b5fmAWISm62I7WMzvZZWGEz4aAAHihD81ZopUQzGtZGbSTSlv6HbjXsLz2layYlKAqv6xLpDaNHZXwu7un2JhRWV0eMYslxYIl063qtxuBxBzdQsHPEJve6heeyCR210xuFxpk7+QgfbGrSAzKv2R01ntYZngjuswkg8qUbvu0TleB8va+mSeTBP/gYa7i1tdH0wOfHSM3nwkKfOjhjrXoms87PnNVH9z2TaGpC+pwN4nsHr0G8W2FWPF1yi0eiqhb4LGcyld6cuxuVHJF/KpE4tlJWIfNgamQzOLA3tQy4IQWY9NlZCCSK97xGnzNs8Re2uAWOhgBfzEZQsrYrI1tsL5Z3iyNQnqDRkxQD/clLCAPu3KqdCR9I4ZBFcT6hRoDceOSUJ9914l0wR0GTDOflIiKb45DdDH36soPKgFHDr/SmXDeQeShdYDgPaYXjGsEPf/VMfbzOwplwrIp0JstBu+Owd5USpK4BFoSNb8YLyissttuJpRLoPexE3aK+AYyhib0nb8gQ0hrMzx+tMHz8zVqbRKTNjnjUwP7WY+Lp//buCLdjxN1KeYHeUwpNmu2w2Jt0MB6LPMuQO4F7GvuvEI0iOACabHe1T9yRJveezuz0hC0l/OxqBTdbJLBFbxXQpOqpcNY5QOz6qfc/oH0oWCNY+UtxUOfv6nqoPORpBIaUVE5UvHr+PWwhCFOd77BsW/XkJMmUv4hUcjYMiLnHGC60UanGSMXSv1m6IpEg6WkMG6hA6UKZEuoz6xuJGqWCfPMFC5E2b/mXapkCrIXjuzPHappuy6wequR0CJpr1jc/LOUMqvfcj1mV0ID89oUYo9Ew+tbHfMGnvoxqtgwMxZGkRqsmCOiy7sI6Ovkcwo3WJDMBZBGKJN3lCW0BXkC1D/jJ87a2rWOMTyXtnD9BmMO3UWJBdx0Xf7H/UHy4vOp+dSqfG0ljh6xGMUtUO2R+LjgctXth87KUQLwsbTlXKkdP8+6k1Y6tWhQJ3FmZJx/HZfNsSbtv5oaxmFedaaKFQLSghVuw682iAY62JNLoSQeM7uCaZeL37MP+2C0zzXPFoD8yqWIurYJaubqXynnAiP46x7hMe8a3tHFuY0PZP1qgl26WN9OoEVfQmzTbxiYXU7AFczxoHU6b9wfnxjfvwRusa+LecWu5u0mMKkXHOD0fLB1FNtPKJKT2H//S2f9nJsLEYk5Yf6kPrQptL3ltMpmceIgwgjDpqD7gG8K2IdIIGcXg3hX6azAGj7kTNbvfs+oF+Czli/tOOXUy6n7/GPRpqramE1hCjU2f3Lay2B87+/y6X2JGTMr6AMm/76FucOdpYWKCY17ClYJ84sQLAPikpfA+su5DvD3OJOgvvCpg+VhfTkc8RmKomuNiPa84JYAI7iN7HOMK4nnRK/e72U+EqZPjPWnKIc+iOU46mQclP3EXVwsI6nRxVYeenac2y1nryhO8TvAZp0SK1GVYQYMgADMACzDrSmK9B+KxANjayYyDBdb3jbMUIXpbWYgkv7+1LWVpXhxeKCzgzjMvZI6QyXgvU2lxAqs5b7uj26NcgKieXBAlA8U+uoqLsNPEOVu3DTayChJW1z5Tmqbr0FK0egwKrJ8fQVyZG+9L8ZBmxmxx6v4H+0zbvOD3PI16EfJNwzn1ItAY/ISyi+eOj1DNpgDUbM/Zlz1op+2mztIDD0h1s3rJTYALLPh3LAnj1ALb5ZoTKvBeG4vwEAAJ9MA9Lzyf3kcm6YIRx0xzg2O9vnTP7mWPzsaecPdddVYhX5jA0SlDbfy/raXuZOWZLJCL/3u93BIU/NdwZiruIM0JGqqFvWyOUt9sYK6/0EfnS6kZhYPCa6s9RB7n0kCzl8NbPeSKHPVTu8W4XahsV2CbX5gFyh8y3tOCF+KGSTSxXu2vPrs9Gqfk0gZ5pYq9u22EB6CYy48qH28p3FWfn1NNOoU/ztENBOcnpM7BcEsCe8NQ/Goje+0Vx+WepgaGeZG4Dmthh3Ym2Fl/BmPCVcL2rpUFI88+6MbVnZvM0Kf1FXQMx0rd2AxuMqDlBsEt3Nm0ExFWUP6docM+aCuYU0B7LjZnNGNbVQuZqYgbL7K1Q9zg1rPX0NCKD5Ck66+py5FZTi/fGWV8e9JCX47KsuydYlb+FUtsznciuPGId25vfIxOjLzy6gNkcvo5IGUgnl+XLszIAIvpLwlyJ2SgcvdtyUnSPNN/IbsfQ3XkPZiujhaAWo7Y12QvysG32/r4LYIHhH3QJeGAe1nMfGLHsT29KqX8P3bMDCqH2aqsm5yt1piIECAd92m8gGzseE9cg2pRJz2dZ9fbNJngJby7rxc9E4i4uIdGZRrSJ2959eCg8QO3v6Xafhj7O87lL9B1gm1+KcG8OJ3lebCrWTVPb3uCxB8feYHpNlMv9DnTOythWBN0M1IVU5QsTHJrKX3l209b+bLCRmT4hqvDWT+AFLeoY80GSYW1meulphOhMVN1vaI2p2u4Nt2FjEVPcZCDddMQSbU0Mu07xS24GMeET/WlLJeRgU2oFiU5tVi6e/0szk67LuxT+bNlKcCzGavq0a6vkcUQTrG40/LCIkH3AtZHAnOAyeFOamdzDmhgeMn4yhnm7J5d6syawN0WjVKQk+Srbduy+e+1W1xOf0T73++HoIUo9bMd6+hxNJM8AVhXbxo19GkqOAc9MRARCpxLHA86ZVExHoKqHs2qZP6QlTKCvXabw2iLmEIWKge/Q25oTMP4yBgcFgvKgs0iBchpWg1+xTZ4XkNxzBE7m+dKtrqH25wpnWCKdkHoCibnKCbSqWvuYfYh/m5p8xCDkHzV4YBr0waDTs0VYEFdPshkngQHWx2UYl5FedngIkLMWJ3ZwpiT5XhCW+WSw1Mf4HHj6/ZRrP3PAUy3eSAcEQP6nzfdeAXjeAwcVVkgCz7RNCrzJ2zic1H7+D5rrsQtwbsr9S4IH3UIlyS3lc4VyDD+ArC0fYYpFtpW51VDKPtzes/JYmIggcEkEG9Ss0fpQQ/IiJbCLaGORRBRyv2C5MzTcwSRytbvS5H/+3/zravl+uPV0vfBDvymYIJgjg/RTEw93FFseMANtrhVPH/z6X7m9c+iR8uNXrhZQbjMgCmQfPmwQ6EOnE+pUJvOOXevdDZnmDGp+qS7cW9qpp1jlhq28uf5cnhkkh/hmLUcbfOF2DG2xLFqkvbZugdQ+IAUZytswnACzS9UyeSfO+MyUYcOTHaG6TMpKLqkOoqT4l79iFq0OqF1un/heO0+VrRd9vvhdDhDUMFJ9kXstJ/Syb26eo34RsdlKcYuR9Bb8w4ZLaV9U/kV9e8SdUu0Gil+9aSb7e4GXR3mn9Kw+1p89p8xLVNj5n0SQ7NEK3Yr83dx+zJ6DKbVE/ME6LNq60I6tBPD/WMVPJL7q+pvrTLKfB+MxATgzg5cn/HhBijp9dMeyhev3isFiL2VddSAVMMcSUsNbkuEtrOyJIa2IbAbujLZ7a+xujrihtEdYru4u7zn2d4zU++SITg2WwJGaQHk7PdgPMALRCXSRw+MV38pTZv6zjv+ukJa5saOe9ALFFUVV4PHGv+F57sLYoiWmNWq1f/JOshb7KNfmfmSdZu5Dv6pd9ucdvI9Sn3kweUF/N/m51QE8AovRjEj/ZPuMOQPV8zQHiNKtYofBMjT9Ef5YT7qzQuVCsPsCBaui9AI9PNqFKFlp1UaVqzqeYWZ7DwxyOE9jNEALjM80/xW61Dls7RfZHcNt5hRw4/GKKy2rizHcmjaCrJlCbbx8a30vNcErHqmfaWvUKT3fe9ef4nZDa5XKUWsjj45NTC4OT2obzrdCKshd4PDdzlFGZGxJAZ/cjCrAURKj4cMipIjtPBwCrrPplhvMb1PNDiHSgUssUZmbbqp5wmJrQ4NgLq10tNzmBOPmIfQxlhOBCHj3hWha+cKhAZYxAyWhHAQ/sR0o+sLVqc/qOkp39+bFI2hbE/epVj+KCJIeMvB2ms7aF+gdgSlQIr40XD+NQN8qCY5YKGY65sOUM83o4BmjX3bnem/H7Z/BK971bSYBNvZFIzqoURMqur4trcJ72xcuUD6aDg6oUrh7O4uQxd/7yuSYxjHQK4gr7xdQ5d5HICuUe1VSrJvD0vzKzQSWLbe6xNAIKfUfb8ipWJgWRsIN3Rl3Po54ytVeic2rGNr9SiXShjkKcIrYSFN6B2JgU7C7Aw36fWEOrbSAVpIQhrg+1yGrmAi5UO37s49E2X/D6aZMGoFqCN8PWYJW8kPS2RxBR1/d/NVH7++QYV6NV+aHUnmrfTzYxG+8A7he4mzueBKb3FgMW4g7lfxoe8JaEV5GsYrp7Wv+MYeTb5yL7SYtiaLt5Ly52t6p5qQ1Xt2zqIC0gImpsfUVKRx5/iUyqReVeyoALQUgAI7VCSXqUq6staWaxrGzVcmTnq6+BWjow5FUWr6TJP9RDLWRF9EzmyGYKk+LVsZLBRFP2ovAGnF/P0dJAI1fJXrQrM26pQabGVRaud5eQ/ZRk9CLmOQIv2BO2Ie1hRY8rj892m8g9fOnqQ38sHpYl0dFaABvCN8Fxhcxq5Rtl8/tm9K9Lk6sIh/IeWSJAsiqoEaEBVCOzfNoT2+Gp0eAmiiAeJ9AUVm2PB9h5bMXuuhkv5DixBd0li6TaHRWRR0gS54M3vUaEXE7UsY+vezv+A0HcB78GMpNujqbpGpMVX771VmUTcG47+S3WrjmNdLAT9ilXnb6JILQbWPmG/8SxutkR9lYvyAJwn92oyejKy+dc3WeiY7mdqPQ2N6AzLYvsouj8+zkpL4up6ltqJZrYSqqT3KH5CsT0fcTriHlRIgBToI+EyxGvbS8H46yC3S5TDrmV01vFH62k1jcag3vv9+1eJb4GLGNNZxxMCjof/3CM9wbEzYkMAFJHnfrEQ/1iMlON+WAxvyaQyJu/ugMbMzAwGCEtNAQuCSb44fby/i/d6sC/sMBmYl00TC7H8eBQOhxjs6rgeDzG5qCBQIFfFQ0QFSmbxstYNbet76AMm1Mvk3xy5XJoGnWuJ6Q/tkZviNB+QObz2ZRJdjE+4wGWcCp6jB1Wjc/L0QHbUIfOanHPJS6pOtIMIz7oTDJukYinBwqvOGiT7ISfgMvpD4opqNWlx8eErjIP7LlRIl0FIJ9fQ7nsqzda8DXDi24N7fMjlfhLOm4ge0uOKzNrqyjI/Vp3oCJeK7a2RGKqxC9USuKfPLa/8b+mG36EIV4iq7paT2k00Knqelq7aqTbcO8T3annMRiEEuFZzY7ohD0hpI3eciyhekO/eiOG7a6Zd5u54h+/BAurVxsrfv8/u+DMdfm8mN5RiFO5Bop37q4RweupPfZnNbz6YfLMA2rlk93k8nHnKpUOgtX77vfvKafRBaOLgYtm3KW3HJ9FkfdHoha6LT1jTe4baxA1C8/iW/jijcK6xEdlfu3ySBYClvhMFbS6RYhXj8v5cqffU94kmjFkWAvXCZoFBt5k7wzvbCVgfZa2h/FngrjV1ImmtgxJQfaHgS2OGgV3E0svsA+ajQCtrOeJacz9TtgfdAtKeWuPu5cKKSFwxEtzDU7LaTv/MrODaT6WZrw+4qassNQ9lATkWJSltNqwqBUnkz1MTzF1zLIEd+xFsN8tWO3w0LZCFxM/kyke3t7XjALRvasu5C82o5FVr+1/JabQxvRvqdz3ICQOqKZXsQZ/r3vF1SXkmBTqjKBAMt+n586T3Og9dYRjjiDWchocjCC3k/suRxNraFk7Dn9eitNrDUDuASMwL1JxZLu3n3wqs47J3gBXHOMriLZk1Mt4tAuecafTnh7sjgcg4ir+FRFTOooecy++afKRZ/Sk13GpyLREi3pXfH8oFTvfFD2KVJAl4hg5GwliuHmU9cEReQmbaVAGB2lijR7r9bPmeXSiov4THR7aMrId1vyCGa5pxgwjwTwaqjRGRt4k9/UQhfmamqFTPPwAYHbnyLKrVabMPwvRdSWkQcHZUv1t5yP7FhBTJcmMCeZYiC2o7fEvWNziezqBZFx/IcIK9Rcbj4ZpQlL/3syvB3xa9JLMFNkNsTITUxABDK/bkpwAhbGLz5oFI2EAOsbD6AAgf3abRySJO8N9TeWmRH7nHD0wafx83fkMjZ+KA1DBFXlR5kZgyLdY42AxhYvEDedgvN/MJ22NpQGllxnt/GnnED97OFc4xmoSJekJov4Ws8mbPggxwWAfKuRHFGIIqpdpHJCN4XpUa5uYi6ZbpjcBGNcojiUKSEVcRL19r9xSs7GZDNRBofQnDDq+vWzUpWxQDEoRshjrc9JJ7nHugg5geC12gT0vO34gcGk72M9J9o2Rn2KlQWY4atoTC4hh2AB+aVcZqLL83RKY/7+3Gk32VO4HW0OEqygq9GMI51Y073jjo92Bzfw0Sp0GCWlW5S5OK7vbgnFwfyRuCd+HKVh+ybxZTDyx18f2JKnPV4DkMBfoQnR+bV+9a0Rn7E6Q0Lc6TQVcoaeg5XJHsSA9SaTPsNqOgZFdLHua8JWdk2KxMP5bDn9uuA50uft3JH3CTdq0L8Zx17O9DbCogNhm86gyYQHGg2S/CkgLwbR21qfqVQiAMKV6y19xwJaN7uysCMD+jCXIMdgAkU9VaIG0MQLR2CulLJGIkbJbxwZsgRjWhZ5uXlqyNURz/h/buotJ/+AxDejBSheoFuRgqwYCLHVTnhP3ShDOduQ7r2RFTe2tvlCvxKAxzWKHIuImkSyev8DP5YUggawPvTiirGpQmcjIuQTU1XKq8sGofjNiVzN1FbWsSXRQQuBeJJu9Seow30j0efYFh8oHVustwMyN7Ejuyt2AnPVekT2SJ8a2J3s9x7xrQqsBD9zajii/QyML/TMddEbqi28/mexXRMtK0slxije+tNXVAsOgFPDDMqY35ftiS///5ToK2cT1WA9Vlu/H8fxeNWFchKbZsavThs5KbQjjn8KV9zjnQPMgwPDAZLcHE3hQaaxkJypsceSQs9y4bMB8ddtX3yNihZjwZ1xLZpY2yG7D6p8uH+uw1mUdl+Gj5BWNnYwcjSpyKcSobaw06B625x2NSaRZybj7KHonYatrYEIy5oyIPCHwGyLOQUgxrYgcl70zSK1sBqRWsURoZOWZl99dRPP5+52WMDbNe7yQuSO8NmhYFTmtlaKsjtcHjKhkRn3T5VB11mNe+j/wT6Zg0ArcwFtWDLxZEBj0b0quNq+Wk15C/e5dD7fWX+6K6hCRAGvx9UPUHFFrTgplsJfoWeo7bJq1vSkLxhDW2h8Q37vzoLGnDDAas822P5/AvHsRcvnv3GCozKlVDJ7MgeIMvJ9En7IlYMeI6xXufPofX0XnRPJDeh/n+tw2zLFJ11Yuk7ZMe62QzGBTiNO/o0aYHagZKwnFBX/oSrXOtAjL3YaG3qplCfxVr54PFGlBSHv1nsKvAKwKggE1GM502T/xrmDu3+tF13BwsfjW7/X5O7h1wVnvVgOr1npGPbNFI45Q3QFf6/+8iO9KCOrRaJEs1bzk08nJtpu2NA741RLOLyX0WIEGeeK4zvpEEL/QkVIUwCymT4GoMe/M9Zo/rvHXwcI7ng6WA+pav3k/kO5cc6malq3qJdBnsEPPEk6mEsL4vGvgSAPZSjHXYLPOzH7LsiwAKgphEaB3LSK2wDXwKMMF4+6Br6dr+2zI21LOavhoeCDwvXarO6X+tAnd3xcMNnB2/WR+MZujUrKiLs6UJEo6h56t1IvIGEl+fFd9vQZ5cXqJRO9JcpAbvzP8NrcNPBUIE0hR4kT4WEJsijeKQPfGx3Gaws2yQnNV14H0CjKZXJ3ij19jKDfDvk/G1UnLRjp+GjqFWKc6t8KNzrQBHhjewfRWmh3TmhEcaOBEPqTWG3TeRVJnK3bWEu7ltxgc6GQR4GUW9zvTBoJ2+CgOb+TESCk3SmTTZpzHGTNB+AjRXiUIlh8+d3W/OCIkSEOMGTMh0JBcGas4ybLmCn/JPvLHZX/IloKsnTzz/9Xtf5XArh9E3RchJa32RGs4npAD3BeEgbMiGkaDoeGQ6zsG98ta6sAidBomjZAjKSTkMfCWyfazY+Vks3TS76EgSHUs8Cp16DXSpdxhgXLCifnMrDvrIewooNjqX+pqt7kvXpDOK2brq3F6+Xw/RYSXa77/5dDrt39bxs2tB4ZDfg0nTzybVTajN4JUXm7mS9cV9qBmlbJx2sNS93+k1P9LFiJO5cnrbnq5P+4O5+9599pwrBqa4Lk/sj0+K2/xH9Hh8ECXMgRIcPcWAQS5RcA4leW+yFhHCphAJ31/hfDdxMa4GlraRJGE4G28+DlTiXGuVeKn3X+ri7VXkhdaKtITTfRQPOSt0Yc+AcjuqWCGaavHYhbTLE69Yh1i6xEhlEq/HrEyyoTl2tp+27ihI6M/Gsq4xWn1hGcO5j6/MUW9Wvr3mvqk+UK9qeQkYhKMAwIDdPShIuDhEshX8N0XdtysSZw6k8esiZZz7tiy8Eo/Mq2QI4NwGKOwlneg2KampWfSJAxEh6im10pj0Y+afHAD5YT4FBfTR7TFJGo4FIhuI40/NCENBOVzaCUjkXlf/GLWD9nLzaUwvqFOgNfHu1L/p+eEdwGRjlJCNoL73sVsNvEX68fBq0NDIYm2Gv3jYcJmUoYAx0/CsaLDZ9TUhWf7gzvrwKFVrAmO1qEo8YLJio1CeRpRuAo8ClUbaJ4QKe4CrHqfGTbvS/kOTM7unP44XVeZ8zUrI5IFJghvEOJtqKjiqvObXSiirs9j8G9SPD3LqB/bpZOMq7HaAXLjmQEpkuwA6wrfBrleqPDL5cReAL0kUWTXeVjKYIdH9XIHpcui68UVnO/F6BTz8yR60mSXfPZj8A7E82Qsny8/agD+MhIVpXb/Hb9pN7DykBJgg1BBd6Mmb8nikBwvx7e8zYY+GHe35FbKHlPQM0xP9IKP0V/vUD85asKdDh59npvUgmSYb/BayasSJ/dfDWA8Lf5KgfBKpVj7uJKttdCE4ZfNbaH8CEv6Rfx0NUQGoqRUXBjJPJXBmkMD7/3XwOnOEKnlDLM7hA0DS+oaLuu3RkYUjX+GpX1dVXs1u6W8ARhEsyul5aLc49iYFP7z6GZLSExEcS49sD7P28E2iYjt2VjnaPLwc9y7zgSF4wVuFypmGwwMfbwbkdJnqBQlA2Z7GFD8vVfUIGHKNVmlbpnlDWh0gr+IlXl0axBEEf8pmA+lpH+SMJqfuFSVWHLc7njrTUw3dLcHOQ9pnX7EhsFM60HJ9Mfo1hHmjhyDehfy5tvWDbXjpIFmMsilkLoEt8zPzbZg6MH8E68kCX/mjSwlcbeR0naJibO12WxMNdlTW4okrdlO32ORscz7KjRHR4itoDakwnpchnZiguKddhju7uEIyad1NdGs1JC6Uei4KnCx5Pb9zAy1I6usi7eufCuo4awpJzX7B5yfudgBlDofjyqlwQGX7+9Ul0p5wnva4LRuyShXE74ENZYD3ZnqhI+6POzv2z8sa0CPHeWCOZHtEQVG+30QMND3yVe2sR6Ig2cwMXug2l/9S434n+DjX33oyEwqbd5SZ1x12nwVSGup4HcxUL2k4RLP9xQXmfQx9DT/j4BkqTR+67RzHM6+sTv91/lGSx1DSfug/d8M9YspZzwELuDRyGp/AcXkixPEr3GhGN1+ajhwAuV1V/jZ+PHPUWlH6EN+ua6p6tsXGodBv+D6qGjHXX8CvYdlMi3PrvWWna7JW2O5nKhPKTKOqWx7DmVGqW1gsyIwhC5xKsbs0XgxnVl40CvKYYgB8d17Wl368GwfW7gyJatZvf81OD3LtmqTkGH15r/nfQpwr7/asK5axQBaqbourXnitTtfDz+wb/G7b33LlruCfNb6JuucIqr7BohURt6dMD2odbWgBFdnunUwpWOwFEgUs/D/j5+oyat5ipq5ZUFmuureSJCAUdpe6MIS+OFdA8mUnx3u0/nLepFwOh24aQzIvmCHKZmHVDF9oianbjygCa4kby2XKvMKaciEm0P8Ay6CQB20pVrZ4dCmUFUx2rSCUPBpOPAvjq4VHSxIfwe9h1Q2xyK2dHBr5jMuDZmPstnq5azUC+UJ+us4BpLC9vtKbkkXYyymzKYCKH1Bpy8UdD/MszOW/SYp5s/4QK7UrxbHzZJxrxnn1H1QoSj4Fvxu9dgAMU9lHnfmHP+VKmjkmVgxBeQ9mUpBkgVu0IfQXJFZSrMF3s/1TczABPnIr2/QlRuacQNWQAPl0shtx3rmfV7WN3PM7mNid9XRYrMmsB2HNaeW4JIkcSxtzfqTg6qpmFvcgTM/zx0pHBz3Ko87ublHCwIJgc4AZQstUhUgpyPkeViUo42NHIrckazFFP6SkCR5rTk93jHt4pOVkzmOnkY32z7WODXZJbOIaeJimIttiN76XOt241dNb2psRU/dKPxEyWB1iB0lN1FRYoAI5T02HLkc8pm9jEIy7mThJjNTbkiqKOZSgTHXxaZyzlL2HaqvsOt1g3fRxK9zDW31QzwHAWvsofrnGU7sumARbG1nTr3oPvfalRLpIYJRDeWma3j66UO9FdH8VLNJcQyz2Fx56ZAfG8S9rN2F+thUPTUfJZCzidSg2uX9YbW0gPwUgiUBDS/uPq+cXde/AriPHZXIjgSdYQLJHaXFVJaLbcv/4K3+IkmOZY4vL2A6iqJaV2YDd4Z9axDJYylpQlUrLhHPbxzDXlM94K1Pt5sfka5fqAeSAUqZrvLSMgAOPmif43ucdG/UcgoePQoNBN9kYt1GQCy1NJVbo8G9OXVTxtZ8RFOopT6DoRhulpfuO1NQ5cYU6YGa9va/NEaB2qHFI586JdGuHfuMkzIj/M3YtaElRHPR9iWTSm1Dvn7ArL1rBFHFUfcx1/yaFR6nK3RaCmZi44ihyaZZTTBiirRRI1RQhllvKPw2QmZUfIh8m3ucIuLpN4VNC+bEeKWsNu1VTGxcZ6b3h/OEaeWflPCVU0CCrYQfTQSAC+zu2E4yKm//D53+Dx0OwBqS74WGo3RuurDVXmDBp+u127wUkLQDeRvpT7wKHQDJZDA7XlwB/RBDN9CyBr76muX+mrjwXtjwN61pIlfHdDgG1HIwxXkO3JLTLhDLFTaQk0C6xInA0Co795XZM6ei2cBlf/hP/aGWiQ/myt7PnqRS4UJKA+f9v8pmDOgYpDrZrtUVUC4Dvg8/qDZLOjDf6Z248cEQgRnqf9jQKXDx2KG4h/PhNcmOzInWAXRN/v/BYaRga5bHRcwQSSUjBHtVSsnGaDxI6NLXkZPJFZa9bE5nLk8kkbvZ9luFSsyqGi8MHc7cWslFZDIhs8XJCG8xA+5ieR6Tww1fbMtmbTYuOGc6tEyVIex9eK7Ou9OHSNeZ0+QhdaPiKoQZ0wg05FjS24GrbcB7g5ptbb+0v/TeDD/cFvJ3s5SXvVchshsbzdDlL0DKOPl3B0kZcgklIhgbsE4Ty0kMYyxMXU/uOBTwkzql9bCDy/LxnZc+DBCJpi4WQMxm9Plan95BDHepQNg1lNShLzqA8vwWFQnAFqKidjWRPxZA9uRvqWLhmjlKqY26MP6tI4j07J3jMxeayJU1FWIm9HiqbANI4wG7xadkC97M22tvJvdV1jWJ2smMhdYpzQfkWJkx6Efr7bdoeHYHqbZPQrNOgkDWqxypSBKglgZhKNT4yo9CN6pIxp04TmGEhTt77Kiy7OTl/NWJyIAmzkzcEYx9FcEPCD+PJ0Pb8oI14iX+d4cABnfurzTDTaqbCPmjaQQwkgD9qGj3rmvUpOJ8rugMA1qLt3nr1f83YRcy7VbXp7q3Y/QQKEyk+JipWy/PxpUce1KOWo1LKSNXILBGnmb/+MFlKFMFX1n76uI8J5o8E/lxy+whwD/X8oaFRpZ48K3ZOIpp9v1jogK2NYuQ2MdVuEIpfpja7W7tO/52C7Q+wYv2NZJVsvPzsNFhTBMh8dN9w849YXr04E7ajGQj+uu7Vu+j1FVXn8fmZuSWfvcxThcZDUdxLZzgMrg+lAysCMpnV+nfUnv/PLDyUZ38kL2YVlXWcjbDbxj67Yy/PZm6zSI0p6JRnJlDXCmVzN4RKxMd2FYoPLwmkbkmmd4cUoRMpHcCSzGfxIAnTPo2LAHGgAWY+YGsfT2KFUuD28oKnHtnJDq33rJgoeoL8dnYMy+ICQrVQFRnnBQb2qaQ6hlsz4hRG5ZBtSOp/DKpPRnfolGkax9pzTWLKCngxMdGKWMBxAknAkoWgZnV5WrHxSPApABRGBTrfMMQ/6oqwNs1JooZAtPmmJTlt993DOU2U3MiENcIvT5rP1sXZir1jWHIgQMZTcPVG/GhN62LaPAopuCtjDPZhMkO4jjWWZf04zCf23iWAGYwLcDYi6vwPrIW37aASh3GqULQ4sYbNhF1qVP6BnvA9cYwRK3pSSEshkea+kXLcqRWUokTk+5TPLQVe8coU7Xd8kxtfnXvVfGBR8T5Z+jAYmLAO473spcXxmIILQX46mzwx8pnJr9222WA2veXhFIBe/Zlg1/M0KA61R1Xy0yvawVuX3kykMZvPoCT4PQtUish44cl0/0BUmAmhBIDIdc5ectPlSg7lbgF2XXA5rHZUmw4qLSAxP2fyelRoBWLctKeUKM61c7b/RVrXu+tbVwNb8s/TXyYsbrEpHx+m97C0nc4SZq7QH9JOzlYK6jcNyYhV2fve1g90PHUtbo6l5lQx+VyeNRCYlxH0QO7R40V/A7EZIVo1sqqz2WbO4yJrUgnNo4hbcGELgQ+WNsiBn+jq6qemr32Aq6mH2+Kksjii+ed/E+GJLoAU90abSGpBIcsKJU7gDlxs/fbatEiMUngnT29mHZsxQ+rOQ6MyNNqFpJnzFjxMhovHhmZbmnHzudEnbf9NSqL1O9abnk/Odod1vi9ur2kTC0k8x3+VzpFOCUx931di9wRrk0ZIbMdQZokiK5ZF+2S9VR14FzlqgvuSJfr2sqgwT8E0DWwdrO3OCaYpZ9muTtaOgVIQQlSKQQjC8NAOyVGp7XAuFeGmoZV7vAsdz7SRFeR9tthqm75hWNKczH/Gmg5VDFR4UYHBdWASPYL9ZCphaKzOrbzcIKTFWKD9XquAg6moQI8MF3FRFIB8cp80ftdam7PNIcK0azQJXLMudxb/qPP5e44Y1LkF2ZlLKbJ0onL0AQs/1Uizma15cWHVgrUDNNXutXSGgr2PLycToEhRaw1V2xrhhSeOio3FpRBmCb4ADR54p2oUziTG/xwLCsRmK1cG77zL7dxz7AlzrivA276sPvHzNNf08bbfj5MqqlsD4H7TClITb/VFUBQj68yy5RSKjBvqJeKaDiLcFSQtdDZobRUD/RDW0uKvER9hM9Bf06hOPOtxEJf3TtsinBimRDBN13u5PRVsES4AfkX4UK8y3zkt5BjYCNEtygvHWvZrFzEvAtHYCAR8xFKi+AsifmMtv8qgFr6NxytZ6P6lcObrsyz2CA0gPP3hTdgeGHfL0a5YGtJmp4dN3QTrQfPLnx4sxiiLkZsbMuIYN9Nxf8dyfCqxsFdPhXdoUxuXZ0GAAMRcs6O+fpd9KId94KJ4EyZwR9BelnmSdAw9GktZp5N78rSn4sTO1NwrQ+qxgmzYq6D1bCPCLD5emgHXSRzHB2MvfSWm0nw28QRvPqN6yovPpdul4PLVFrl/vRSy7s/YLlg0FmqX3parHRrzOH6FCm5mxCCM7FGPf9LkYjsRSIeMsV8XWyLkdNtJHXesq/6ho/hEq7aNThfD5QDjqAi1a6MF2VRyn1DHcy3iyDs8BEZNkq7AfcWWYV7eXMP5PDQv73g+aycgiMvx3mZhEs3WAlWgGkUik+JKEHfVn/AuTxXICdGt4tq0CKgVfDJHFyFwm2uJ5TBUAufcDxR6dx1644Mkn4m4Ynta2mnYnHDXWNcvwAdM5GRYQhL2z3JkR+wSyP0ymhLKUQpOlI/B6TJOByGOLrkeQBgFILdSs1TJhJIXHi4a7NOSRegD/Wz1J9VNWgub5Di2qIqCYB1nKZka9Eray5N16yztPoNAHtXt8ApXCt8tgPDlJ+YUksYgD3W2O+8uslwkT+F3JE8V7M7xNmelHGfaKyvZjr1vU8lrKL0ZyNcuyfHI4dWcFPA2/go6kqOXcFxwafNEc9pLKQyXP+2lV6HzVlaZXbGLlaauhCbR5LwKQl6yboomuIsxVdOjnDy8GfTOATGqd+0yvXqLn+LgRUEHL4/qoTyRDbixlOkLdbCS051Cauovq/g1mky9WID39AnKuiLVUfOrlapMGSaNj2BfEgCysD7PY7BoocJLgpFOfrJCYXVsjvr6n607ZHbfEddrE7RSrW/cL1saKw7nD7Dk7PsDje6mxPtTWkwxBynsGogYLI3hiIqpdyNEsKdvdJsVfc9iSy45lbAzksHEtVBKvDl6yieb43xI067zrFw+rPOwgtxsX4FtSaAJFW4m5xdru2M2I382DPGXsbAqbay9bQ3PEs+uKW5AVOKrdW2gEERZ+2CEluZM8SnYxSkVy1+Cw0R9z6TgmaJN3lOcKTT7FklAq2m1npOwz2Lhj72JBMo4R7aKb6nZzQVVvIGvzXfdNtTCb6mihGrp7FkGGB5/XeCnl0cxnlS5ygDfPVxGr7IYOpeENyZg43xCNOsZke4sqlvBPkllX8aX/PFykLpdJTjwcjvMXypTnwk7ONdJ9V9bCfaESkUR2ozJPaAjn9HE7O6+7AXF+3EVe9Jr5stiHKs+NqZV+ehoj/Q9h3wutB2OEuEdkGMnJnAFfn0VNWbfAZAhCz/uhxdwXAuyHlHAHbhX6MmSe78DGZo70mqsThWgTR64OpvxNuxubT5aPUGjA/qjtS3hjHrpzD18Ia6IjHAmyQAxn/cKVJOMgUSi6mcAMOZ2WpDYeszZYNSMCjBjxori9LZ6YAvnGz6Qjjn0PyeqL7XkMjbQJxU06HDxBfVXLS2W01BszG8p7Cr8qsMAvmf9iiJB2GOQNHJPcHegM0zoA79OzIL6HXHQ8IL9ELo2+I0IaioB7QOrgiCGmPVy64NvYz9I36w9kCb6C8tw5udVBrTICQiyp2znqKAnKcw7CgthFnIqNF5n/cZD1rW2z6gtYqigqR3dWy0fnhkrfbkYFdOcAxcM1DU7r+7Cv/X+i8G8NQ/6kGqYDgxmpQPw2B3tiKqWq/Be2sEpreIusIiD/j9a3mJcLplwNVfTQFOmbtEqn1292xd6t8UxkVPoTGlBL3u+OhLdncPwfB3fZ0tpMlalM5BrTpLrVCbeOHdV44Rco4CP3L/tfNnS6yG6HakjlK4jbcWcSrQJgmYV6i0oKXv6vndJBE7OzQ0CpRDp5HUD0/0Eplm+PDYi9aVqslt4vS0t+tO5poB1ig7RrI2TBY965SeTSSoCVs7UT3gb/f413lQry7UOnEfSiQKYdR9cOZK0v72VtdpmFuLxeGPS76g3FkwA1Bh2xd4OjGsBRlrDH//cBbkUNSs2qnQ3Ipa+TAS+wGUGnBg97ZhRf1FoiOAAV3HCS4lTkft+PYcAjdNuEDu5S6Wd+CeAVHp9o3PGFpYUBqJ9a5LP2XkRXgdtJy6LphP5kvouCbb10B25uv5B/8o5hOnozNf+xKKAaeUPeAhQ9yIOjkpJlsLjJNbBjamwDcuI6kWkZK8DOyp4igxaV4UkTelI8NYiLsYkpdKMFFO481KVuXoxtLhyCkkSo0HtPaEEkBAreVgIzg4KXY4IQSVhQvCjC4b8Ol+zyHxf3J8/k+Hc2EbBSfjR7SGAsESKqRLUbHvmvjBxjmTvcSU57zjMHQQI+bFxoMpoPo0ZFd/aWRwpX+Ikh1OnNzZw2S0gKiZ3+wtvGJ6e/+KZ1At/f8ptqI1LR5+pCCzhidW5FiKYTNMUjPGSoUvGPDns3dOnm52HyFzQIVlWO8bkGduCO7ZV0KRA5In8z3/NQv/bIvqdwhhgfO1yosABWo0eH6xCg4+ZU35hjKeN0XsH5hqQslBPWxtVHXt1G0lDDjlc633fYZ6rztjjkTK0aLj9VLdT+/DeXRXpP5rYCk7NJk3yhPm2A5dkeJkaZ7cXYEL94Du/MhUx1NFz2fp7TP+hytKFMuo6YiczXUzSPagZLLVZKJWJ+/+FdlgHrSCc3q5GoPUzR7CNnApOQvcJ6ssmgVuAIVBiUD3B2p9p8NggWqa8wzplyU9FDw8KKuOG8/ggS5Wr57gUBnZCTnNOPUfn6s81X6JOkAsZT0unijbX4mYNiaFj+t6g6Q1o3iPfgZ7cVk5QlpKWbIlXQNM3iSZSnhpMihlCg7inHXVzJfa4l7hCeam9+PKqiFMZoNouPUs4bB1UXauLzE+jAZfVqY3ZT0uSGaSFwSvHLzhLzaVfCyav3NqtI2o/aK0ExE37c4RgKJaWiu+BYOib/Ik3IF56w2XFMvAVpYftnFsnQSsYX76FSuEucygHeAZ/dJtFV2TUcbRrBRxN9raj1Yyq4nXNzugCn1SmjdWOszgNBqKoQ9kukggVAA//On5HNdsfKsfgCpc2t9hQKrUqC2C+k/q6Rhe6r0sFmaJvHwMwFWB2o2WlZUKUh/gDn2U76AfK0P6j/Pe4YBYtIfmKaGr8/2mIqrEvieuviG1ZadT45Cm7v0YnxMoEyyg7b8N0x7gLowiFGBcYjVZBsC7WlSJNzmBtCEeKNulH97F2bnqC1jB5T58jS83Hxq7Xz4wAXeWmptZPWzZZColT5fru9j1iO+wrm4eqYcRDDbtsFkKjlnioMbHsn3pl23xM9HjmRq2GgZOTeqwgGtWLkvwR39d/8oFomJ5kbOyy7Vv5s+lNoVbMj6HVmCQJGYIaIETDzmls15Gd/WH4LtCHhzU8MKREz3IhI6qDnsvgcQ0g9LQ6xljVs4xMrN/SeUBYSj+j25CuoViJSae1MJtbRdHuHT8+n7XhMGlgUnq4eTnwDJ5hFrZt0f5ERVTHAdaZLuE5jzg+WJPKSi/gY0MEOeDdlxKH2Gy1tkc/6ANIGhxx4hAGqHpAFKYxMG/aeX37vka2OjSe34ajVsHySXtcSSCGG0GJMSIEqGapEp+1zL24HZ1zeYLnqkmR3vl9NI7ofvwCjIqBrA24EVImnStsEf3vt4xxVzQMUL8nITGA7hJxrrDFeIZK0bhx0p27+GQRKWqbJ9ds5VaGrb1ptUhFDkiCIQxPIcL/ryHkzDnmUpNDTF1FmU4ha1B6zgB+Xqhumn/E3V1OnXIWQ6KNgWOdV+4Z6xx6dbu/7LSYUOvsfkk3nmoK9d/4l+qsQKVw1kDaOCzcKA6wLbE9GXViGIMIpYv29Gvj0FvlbEm0HqBv+6862fuzUjQHwt+ZLwlnwgB9B37VeUFjQB66a/zKVAGnDzkdV866pd3MmyqC3gA7R5bK/hqbRhuwLB+8dvMOSebIJKfuCBSfNYa5a04lz2IC/7TJgiS1mPbEpMeF2lMYPVIbWKro4Q3PZ9hOZnAznbwPYOQ1Az4JZ9irocuzJI6mEll4+4J3KicqI8Rt7nQbyAqDIx3+U6MKRQ8wy4Y89cb3ATirssRNg96Bm26vfSdFuHkOO7h9ODm8/J5Gvd10QTLYaiLg9uKD24ZttpEppKTGbuzUtlGfg/f7qLrtYIbwVwQ6Zz2mcfQmaAYbFtDREv9+0ZJbvrSWOwyF5rUmzwdq8nk3PCMOxQ9yZlmXBXognXGZqgDaNOj1+kC0Yr2ShlNMpAxV/T3JTIw+IFIXb8gq/p08fljBNFGDUKDtwQ1DOLr5/id/mnvyUDeo8vAc9AMztAgIGckoFhLwLVtaGWvQXl40IxKnqAA/NZAMSNXmUKVR3tBTLbqui+9vsyLQEn/2zCn1XOs7AVihAx64OqTlluMtiBvs81Y7Axw4yK7Q54l03WLW68o/SqOUnyVCUOP3EcZQ3/lnBVJKA8qJpYiZ2vQHfNuMCQH6wxq0vuUu0THhRV+wM/NVvr6ExP/qaefZt7PD/OtPSaoD0oiVui0ydDUK+WphCToc8QDl5s7o3AwFad/vgdahqebUQJ/Jcvm5uPNDhDKk06eQ4tBIkq6sbkR1JgcpON2345xKC2enPWEHiJNoDh5GH2qPwK1cRodRpiUA3ZXczCVcO09ka0CxhNIJt+O5POsJubBusBiJDLj/hruh/BaiEj0hGbWKKjbeZjDCbRrWHKEpN5gJpLk+HFu5jFkjaSbn8u/rodduJ3gtwc8twzdO3ZN0nU9kkd+NoNzjscxCaSeNUGtnz57xlLfrx1oKzvztJO61GrWSrG87LWJ75XzlPwNvl9Ye3pRfdP1q3uYMAFmPAge9QEmTiZgeF2/QYhlsUBJO8JshWq/qQgUfSNeD+TjN4vyImhUuHXgxTV57OhITtT4Fb5jBc23aYlH1218kaaEvCb94gPlu+PVuZieTLUX9M72XLuQSkBzsFgpDu42RUO7tkD3CMLC2PzoWqW3IJ5usoSkvQKyROTlhS0ri/5/odRe+C4MZHAivYRQ8OypZhlFLrVeQg2XL/3AeOQwbo/9jv+MjdLJ/5K/jV3oGF2VJnw2J7amfJJ5j3G0Mm+LcTi5VK7CEWpZtB46n1VH5P6FEw3dZR0zuJI3aTt+yoGZSSDMQdzgGO2rPSmj4p4szt/6y+kJPfm3pg0z3M60kkr8CpMNFJc4O6tOxrGWuBYmJTfosSRFrHZHIfQ1VhSmLFfKviLfQFmSA5S+dC+QC0Mdo/pOGcyvu3bcwSiYLxbNaH2HirgCFPxCvrNzOjNpIXVQwrmEjVh5QTRP3FAhxgaUlE6x0NTiykbwEHbuoa8ftbY/f1xGttKnFo6WF/TRUDidb0gyEQSLsIH5jpPq0XdlpXjNTSSpYiaq3fjshs44ceXCQTXIgwQIfXe034NGavmlDbWwBWHF4G+IIjyUUgTP4CgLFAa3fp9F+r74QrE5MXiKSLm9yXHGo6n/rlk8uk3aM7mO+10P9WNK3vTg+Fz3E3wuDTM89jMjtgANHaSDlHXkKCpsofJJcaIBNyK8PpLnL4VVIQjXlHibKZtKhgKUQlWJZY7qggDjF09LbaE9JbDARC+j2dy8VSnTnc1U5zRZ3DoQogCLMfcLuSVyJnOAdJ67jycdoX9XrYnFy527Jzrx80KSmkcME3kBBiaPHQNmhoqaZda5YsDIluT1PTDQxfVBU7Flh5OP9UYEUyYUL/Glx1brDAeNTN9dqHXOoeu+p00E15oOId+fhj/kr8BV1NP8w62UbCNphQjPBJZCXNTZPt39wRO0/naXU5dUWCoYc+jauVtRzhc66XtCviHBFRILeSK288sz0U32wD00zPeLTKrc65OAMM17DoTO0fk/aN6XEapIVai0IDH6xCzbMcQYcmpJw2enVWYCpSWM7St0BWfjAjYVrovHeKbtKyU5p0I6+Fa+dW0p9r8RCZcOsNhQr/D3ZB8/necc7VHiEdvxDNNpYWRwZw0qp6m0++D7M+LsNbcZgB9Lz6Q4n9W5/DImR1zbSPwETu1J3YTVRDheZAeQDOicgZV++Pnr0vLhHriuD1duFmnzdATfcYzCPWHJLOKP9kG2s8VGKJPZFUdg7NyeBYVQ8cQZpF/C6lpcmzo0McAoWWXE/8Lb9T3Lxv26KDc1kymOP5nCAZO4ljqXDvkU5Dn/GJW+KPerolT4xXPDgfeuKwO7LPh4a8WMONtVroOLd+OwSUMMWauQCr38jkEhL/rh9HoT68rkFdV7z3Clh2I1rzawKbDsCBZnXLpF2tpwIb7dH6uAB+OdyiRJ3mwPh1zqhIqMGewN9i5+iOqkBKBOHK1vSsSFZEL5a3S7cHuH0xlPvbVEZ1+7Fxhr4aCpnKTXuOS5CUL3l64TkDjlJeo/XrzxWMKrp4nRVSGnJD5TrX9+pUIPojWMMmlfqoroVBsg2XiNV8F/F6+DcptX5vnEkWhMAnofoFsFSuZBY+YbQviQiWUyegTAlP5+fWCuYz4yMyroU6lGLXc34aT3Xczy9VBX6c0rvAJHhsW4MH2GokYaIaMWIrLzo2DNatFHOGOGiWeDMtLDc+c6seDwNqE7AHmr+MFzn2jXm899inHdW9W3MunZFHT9UqgDwAOv8yiRhLVfDPW0kmfL8qHHoCAMOF9jlViWu38b/7/139Mqqh8wY/Pb7lRTHMrGrlYjoz36VpcwxDfC5b+BlaOIomznETOo7kaJZviSGdwnM8hxhTdrDsPleQKrN5Wgt191kL6n8oPuPTFrYXyouh74fr9I1ctJ/7F8H6ATmwiiNJ/XrpKF+xloMIAy1hoSHDAY1YBpWKsHNNy8arg/jP4iz/BjxU2BER0xI5jCwHSU801ivKVBHe7ok44mk7MtD/s0exWT+K9Ee8sXdjOmbL1HBGSwBLLBiNQnM8B5VboK4LiuXwng88EY8cR07/eoF44qpyq0F3eyiEHA51qdupzhgNK9MXD8tjTvtptRTdduoeMaa/M0/q/WOZJkUcfocbzRjlmywlr6jeWqmVZ5tliwQh4KbHUQBHR4RrdPh1+MUecx2Hf8amTEBDbyTcmbsr4uTYlN9hjvQXpEIGrYmHoofAOO0RxOkoR0ZGZ5pIYaKxoFbvwzs1Yhx2wfqbc+Tu0zsgIraiEYy1m/5IK0AoXjN2KNfzoNdzRP94BkAveF/yzqquorAWZRHoHSuzPBODZsra9cjd9W/B/Zk8MveE+l8gLUHp+0ddYVdNNEsvbAzxmPofUQaxj7t6LMuBMAE/NG+nfOzgHSfbb7vZ3PYeWNxf76x9pubJ/icesTcMayDJOuMrXEU0t7iFmG/Zoab45o9MMjBYZGZC5m5gPzz8XGP7flpkUMHF2lQQb3GT+hkZtGyCt7iMDvwyPBDmwdAoPE53FSNHje+tGKhA5kFO9cydcbytLYi1vJSJw1wPwdAy7Xd1p5SStt6SA8DSXc6ssBSuvbHUthm2q1UyVJmlNMGfi41lfpiAmuoceYfDWWPEcEs0jHAs2O5epoWzFLokuIpumv+MUnYkHnlX9wnPdnuiUGrwGDVxN2d/EMAugENHzU3zodsUWuAaO0LZFHrqRECjt6iLVg4m/mYwpJlyQnBsEte7L+yj7kOf2NlauNoo2Du6eXQh+AIejl6kgesfL9ouMA58aszQAz64JRXqGCoDcEFIrsi5qKc3AsZz27pyx2D3dJBa13gCy3pX+LKYEuc2+V1oOGMOekU3QtNwcZYwa9lTHmELzSjgL1fFFkBjCA3xbB04EzQDEWoAYJpqUVXZOdbjrSb+2x+KADrGuy0MUuyRRIjQhyjSuF3stmI3ZG5k02YSOMfTsn9oh0u20hy1DuIcc2xXeVptvuy934CS99dPGBwogkCxkL+MrovdqaYEYNYzug2umZDdGcSlxNtEVnL43VOMJWdDz4dh0jSEdqdjXG7R6gJSVCJufFJ8+jz6mx1PUT9E4iUsGltyWKbyVafjfyxr5Gr7bf/aT/MNNwQtBIG1ITCG4PrpoK6G9c4ni7hRTClQo5KNlbBTM3P1GgKwIS8VinbKFsYd5NPK2sOixE9l95fpkilzqT2YHUIMqQ15TcKxz5VkcnkL7uyoovJ0kQFqWFzuF87a5Z+0O9TdiVkLe2r+UhRSMh4F+A2MoCScDW64q5y4o8cWdYdLQjc/qwMfWuxLFwOqXbssWDynAodAKFP+s3NxtKEq7VkYVNIqt7hWEoY5E0WXux/Us+YgCGEKzdaN4B47p4Oq/n88uWJcNNZEDuxtSMvWOW1q+/3bbkbPvwEQiS4DIZOggN40/lbONa1/QspSga5OqhD8kTw7mr1SNf2AarjCwFkUEQd7SI2j8l2YQyGQACiboZTv2sQalhISgKQ61jj0HTSmZokcnWMidD+xOnmL/MLAt3yART5LM+YSEVQ4u1lq6Lxb1qkJWrKdrnqDPB9J9LaSnp5XOVVGf+RIgcrT1qIuSIy7UbthpgDRE5bDW3ArzuhQ19bM8M0LTTd5LX+TzYOtFHSERnHMSg3aGDwl/vhRjbkCH3H+vtOofQJMx//qK0bzYK7QkeyLnI99pjxovRgetaCy8UPW4mxC3ynvrzb/pPJHI2BUGFkMjFCyg9T91lWRDOoSXUFS5hlP+MIh/iOTf6lwITljZ8rxtLlycNgbQIyfgEdu/CKgj7BvdUQp8tqiarNbFW7QnmAb0OIW8RXMCkCmx5iSAL7j4TkDEJtBj3tmdxIO+8OBBxS/fszj6Tmbja8jWcDsuacWTHlLxV19g1b/LRBG4cM/ti04eXs/RyGKfFTmP5NvTsh729wZO/zibwW+CKnqRUAeF1ytmcvP2IMWs2AZJFY+1JtkOWBI+irVIta9YIk8i8ajrNGAOk6rzlMgo2DBiHPaJkwcGeVDLLv+MIUKeZ9bKdqNl6BP06N6FDr+KOqwqSvYjXBialQK+tZi1hjl5bPC9E8bqudbxcsH3NLhu1LuFAbYGGECQXoLYCIvdZ17T1a+AM+hk1c2qNEcBDkOB04uCnmB7kBNcVDXAzpDHAUYTc9an912gKfozYwQZ94lvuguq1U/zyBYkt3LSeiZwK4JJutPwN2LI+rm72LzAOiRu/WP20kqTKBpBdQ/mzoMAPV2CrXjGuxgjA6Qy5yVaSyAtZjo2zc8T7Wqq9NG5s5A2qL7b7d5zvVCXQ5BwOs/N5Sym7nw24XjWYeX42LBC2Oze7AjDJtPpKw6ih3e4RD3/jw3Hl90Ul3KT+ziSjXxIbGAkcyUoI3q5tBvB+2QYtYi6Qc0HRJyq1/J96HkEhrRkfFHSvvzLC96+FnSgMtmPA/zm0Q+7NNDZBnTgEonCdJ7RHe+AmqeiYG2UQjpofeKHNMDedmgMgwnDfkJ7/rEhkGM5XUlMIcFXsQvio5NvmedlhcUzpPnwws23mtneXK2/00GwDBftnyNpciZWLriVub3Ub3pf49plLfywZPYMTxwT7tmjbyrXXuNHQpPRJwOHU2gZIg9hTaDdlKJh3SmAy1QX9qnchWtEGzXUZFOlqwgDVgj4w4bwDvBwjO6iGxPmZq4u0CnKuX7a55RH2Zd7j7p+7Wkn8b0OGEQqVa2he39ua69gzlc4/VblRTfWAU3KwYaMeYWOQxfa7lYRskGIGMCTGKRl79B/VWAMi1LAXPhrqDmRY/tQ5Q3MNMiVtdtNwvnxKpQzVGYhC+O4MjDRoweqndmEL1acO59a9DFrTVNs7c7OHBY+qvKs4casFtp+bt/YaamcsbpuzSI0J/jrM6R486B4wjf7MD9ltjrXk5xZlkkJavFNYWkUKdBU6aYCAZRGp0BoHFiCbBDDjqvzyuuc0eSVjyYX056c7+900fvEfxn2sAZxB3n7q/7oxujEyIdRTWXXn0RvqN9Ek/OOb3FyzfC/drAkE6w6SLt2UzIJ3K1hiYjWHuuudqhNaWr8hNmrtRnSx6Z6EHCAJCTis+Xr151Ob+v+IRkIuEHjg1UMZAr5T7MgCGYC2mhcdH4b6q5GPbR6R3Kp4jhqRSywtRjMTGPdoFz7jeOFADZ/OU7hp+xdCVFlCUwDg6wgt8xI6i0tKYseixI3DsFCaGmyzmZAOU6WIIOi7MzE5V5Ylm18eEFC/9bw7qVngCC6wb5fcsUfR0eZZTceAkFngS7Tb63zaaEkSozI69iKEvd1EHwElmCiVYDn+6Fb6qhpN7NxP15X3i/Iey/4WZ1KbzLAncUQTumUwI0gGt6gZ5vuSAG7bFidcoP9V74kRjt+tf/m+XlTRRqskJmml2ulLuj910YydkVVoeHtEK+Fe9dvHbyMRVhEw7ihbvDKj7gkxpeVF4697eb9FsRuz18UGNtbNOM4BTDktn/tIRjeoAwvLKv8Xq41esxVVX/8P+qiFLcL3U2/mOrZtguroXnddzWAtCtCITQs5D2vwwtn7d/Dmyw6MH0hMG9jDXR7KO91dCiAK1W2bIbltw3HRDFQot+cRrtNRqx+qApks+m3UbXWf4H69HZ5nszxPWKyf60dQKGAl0ZtZ8aW+0G4JPLt3HR3ylxkRUJ+M2xG33BoxKWZc/I5/yCs31UA3v+wDBOVBEVnoxRSBq++uulDwWlqZnR1dwzmQ9OslzEd0VGdz7f1B9KVfGHKJMdQ2ub0aPXo56mFY2a6Jku8yOEkhm5Cgdkv14/SvmeTjb6Xwf1pY7+OHJsLmlZRzPl3l0DJEMddrRziXrWkJMV3k8Pb9aoTA92mGD4bQ/izGCC9Uza/qm/4O1TI+1VzkFd13gvY68Gw7k2WUChO7538mDb+VD2AFGGVoH5cRXt2zJzXuTj+llCtnjb7QQD6AOS7sd91GIWVoc6UUfsyk7C5mp0YT4NIoR8VqIk7kIiv7TOjl1g6Igd/8d9KgUrK71p6CveAm47cSDv29/olU3B/r9hmMYWequQ3UVluj4Up4Bh4rOFyTJ/b78/k4FoBc4jZfMjF4zEB3O2jZ0O6nuCjRyifYsoOgFtfC45W2bPCTNlj6nFuS52VQCpyzbkprwGjJOdbCFpUObnAs7hopLwktj7+xFQjWIdOCAfQKeQxRqGSIHaI79EUsIy6mS58eT3D7sliscA7IO+R8cwSCM2F+ozDPu8f6Qgr6eypmdCnRd7L+IuVApVlfZWrGxmjMkkqDxuA/T54lmlzmGUrPC2yfECdc3eGfODnJWNgGwXKko5Caee9L3TjV5F7VILINp0JtQhJnvkKR/QlpQ7uwc4BwuNODU1taE63sUFyddqjRU+qcrqE1qhxK0W7boyi6HbFrzabPJaUAqcSktiEjCLBSPDRw0n9O2FE/puSlzef9yertnQqXKJtfrm+s6HTnrESjmU97BDsJ8Lh67jXSZpMDAPMT66Scxeyz/UaT1RnDSQT0V2SiyquseDg8OMuYLZLEWwEAlL5d63ulrSPvgtnwvdzENsV9TF8CTwAuL2bxLOiMwXdbCFF4UlnwwhjM8qLkJvBEnjy00Wyz/sOZh5TqmUPigaLG5zCHAwNBcfkSf4Oa4DRXmyGU+CTKg1a9En/WxOW1oAYOCTvVqbGW/8ni+dgklBmFsUKJzLw3GvmlM4hpsQT//J7P01FIwEWDQRyrSLbisrb6cJPgV25zEcXAeKRrySh3TgrtTvrfYfr0o1ZIte84ur9N+wSqI8qpayMbqi19jwUI5XbmVk+qtIS351l7pr/3itmWOYExzgfyLbdIdGl3ry1/sNQ8LllEwA5bALt7UfwF1h1NFyM3XXK+S+b7I6R+z3EakIwelsA+gSbtrjvreYCUJZt5y73QzPk9PtNV+QT9zgI/9/euVRRX1CnFOGYw+56ZRl8b0zwHQvmduo120mx6PjReKFSh0WKEY/IP1nHHswwq/d9mecfLJD4/AyZnxKf2wnL88TAdTS9M9F/jgXGMrmHhqi1+cjJ51z0JRzeCAyMOjfHudF83z7rJOcFeJHZoEQ9nhNg93YQYb14q6LkeTMLQElAcl4jNOtd5ml+HSlO+frD5XJUOmYP1ev9LNHW2/uof7D0GTGJy6vcuGJVAo6etqrMLg0cTGkUPcE4Nhg8XCL9Po01y+Ap3me9uilbTQD99bbE/pxskLBIbpQUN1cshH9Kc8SLPTUKp3s6nj0S9FvGkM5o5QlK8PJHN/eL5ehjCLy8AeQgFm6N9xPL/bgZrM+K/LCfVgj9EhHRZvwXMFOPgHgFCeplxuGMqUeSufwYOWnSszN//kaQNEvluUBYSDvQjumCggzO71Y7wdwQNgtYkqsIA/D/ITAIbuh6dP+v9LAn5ZCC4Ng7jevDVXBG3FE0hwLEsPtcKB06bRrXDL6XcBpNDetN35XaXNmHsnpduLmQcnqN1VFyLMpRDQbsatkneNpGCyWEUGXGmtcMCKqJMbH33YDsVMDNdl/8qw2be8mN04Ovc5mhltxokSG1IH1XxOtbJfWrSvKJEANk4VGhOdJrl5D0eVE75/0M216T95VzUyabt06H11XCkSBqTXMqAtXnisIlth/0bj1ZvVn9sOuJ1fSje/9Ac4TKN4bOUN5oL06/CGJFerHOg/e5Zz9E/Q/YFaNHsrE0Kj+Mn0O+R1qpneuaDorkIgeCsyifRQ2C7lqiJyAz4B5HuJlC8EcndZ+sCOxLeF3pWTW35sxgZIPoS+9E+GlRREjgbyVFWK9DBB8jdZ+Sp/9D+bJFIAOVOC56UcbL970Ua/HFUFaqsOZYyVAnGuJlE2e6r0xjRWN+QrH6Gom2j8ZVmu5BNFzCFbIKfcEQL3V54UIOTDHZ2cOrwsK8Hb+KyGYFbez0p2UzwXq3+54rFWh+X6xGk3H2jY1Ba8OqfR13VouSoCuiuKPsXT0pGwUuIu/pALO2W19DJBvhKlfZtW5XF1zmxtFfZizh6MjzIgrXRzd8Syel+o/A9KBSTDZSpZxdlJCp+3lZsKVU71IUmvi+ClBa7RFJzYDql3DOcUz8+BqW4lB36RxYGF8EbhpfMw+H8CZfsjYlGJEp7yzoepoMFiJn6rn9o1pKLCidAaj9MraAVdI7URFuDbgIgwKKelN6Ox4rXhcQSgknzHaYXEUWJNfr+NpvRIV/McohORfe19QJOHO8dYlj67EAwEZKtzgK1zpWfag9hBo6GY96eIlEpS/B4dTelQ1XqquOApWnQG3jPW17zp9SLwtg6Wf9+sYLL+fhNTN20gLSRPqN5ZI1/AryiBoR6Vjkv46eKOiyXymFX061va3gHz1cxAFwETAfW2g6qvfInvT6/fXWPnDTF0YeIaNEU9UOEiKb4dxWFr2VGyJZjFP14Pjj0hfQPyIo8S8pOuHzWZa1yGgklSUb5egU5NP8bYSADubkbE2+sCR/vpcmLeJt5W/wE/IzpajEiuSDEmRzj4pazpa6V2VdsItc9b11ji+rc5yB0DbamtL0Ls8WybbCEDzoFVQLvQpV31XCdcUzUU3qL3NF4fuLU8si9bTz9mGfIHbAr0ajtK8YJuwVK1KuDbclUHiUaMspDFv5EG7uU4bWT+Mji8iwqoY1elMEZqtlMYeKJD7R0kbVkefLDGcMQQAc/sWRr6WY8r882Tp76HyCdJ8v9xIXZj/2e6hv+bm0DvoceHYaFZdMKWGxx0sNXUWzgP0UmcnCV1p9xTKCiXM334KW97wxEq+Pzkt+3bqUWqsEJez340LDabiFAkNR3TU+cHJX+C2llxyz/hjQTQEeiBOTXOlYzzWO5fvXiOgWICyoK62IObOMd+x4DGGZ82BNZsNsEewMh9UxwY5yD1OO2lFj+4f3OQDrfCDMH8nJwEc95jKUWJNK88ukJkv4YrOlYEYfJBUO6wudVlxCqrN6FGp7R7jWzdYpHB+bnNH8aqf7bx6q+h2geGw1BemiiPR4e/73Y3K3HrTumkind/E/BUVcYHbSfpR1hhbnnnntDVghhCaYg715ycyMU8vl9oiYiYeMGQRX7fB0777vJuXsD4olmSsYK1b/Y4PqcOKGW+s3SNxUqQZaqYWysw/+FjYzyQ5CIMiXVCz/PtaBc0ooFXZ9wFDguV9A9UxWtVE1ML4Fx6F7COO5MXqIYwlja0ofMpqVGzKr9qilqqjqq3DosfKm60UwvTcZ26Irc1fK4UKOPPVpj86t8fWvIIiJLzh7oj49Gq+hTHB+CS8EoIRHZQh9C+c2gWnYDjY+UwMte30wB9dgMzejG6JAIg6Ar7xeOzwqP/voz0cgeyXzXPAzEOANaqwLorMD6a5hMMY+SJVtF/g48qyMu39vdt1XlZLMrasRa3CuhlrKObokZhon/ubpT1zNGFyNZ4QT14YVtHb/hjuglo8mLXvP8O2O3d+jVphpPyWro51fzxskspzmCyUnUfN0/dHTduH4mNz3IJ0VG4SOZYszUbLTj2xJB+l5MUDhj2+eKj/jYVt20Ld3gQG7hy7uqsINSMK3XlBVjpU4WKaqPbL8SWFYawB/qZkeSvQ+Bt7lkVy2IlryUWcK8AGFoCi/4tU+gnjMA3RVU6pLw6sFj9/XN1CBxoSfZ31/GFFw9ATtXCRkRR+tGxd1IPmAqfcL+s/Ek1u8uqPnG41dVmBqohqd0FYz1MM9eMeAJ9bC8xPnNrjPXLTMRWvuKZPR3C7pYP2cwOUfxg8B7+H4LeSn/I85VCm3FZsqTUQ/rR9/Rv49pSJ9PIJ7AWBP7WaHvzOVS0HKoSZbeCeBSyEAm95cYRv7/ct0o3BcRAQYa01otM/M63pCo4LcHsusEhZBIip+xrabgcl937evNe2HKWPDMHk/R+e47MOuWU9kkhV8CuY+uQAWTYkvtJsZMyZ+fGII50+Q5f2rA0/FRh1VBUgsYONhQ40Q4FpbYQDfrwPkZCyHScI7HlB2Qh93QDTshVoOrsq/1lBOZQeOvEeHk8+TuzWq8skh5WlC/g14N6sVh1ghYgdLs0Fd3Uq8hctgHchkulqw/gdazeA9IvTI6R1XTurerVf278MtoArUtxpStlF57UGq44luD1TNmuNwUqIV/SoQIT7qe+Y84BicDpI5CAj4YlJSeyget2Uqto5mHAguGV9+LyyErFHvdyzRTeY8cSA73HsdyI5CNr0VYf0COIUSPw8mDSLQm+pAMtq/a9FOVRz4TO2LrZ1DVn4ujhD2hK25/+7z0HxTxf8xQDEMBjCJzAydbnWErOqPVsnKyQa1PPILipDQDCNG85+SuzK3vm7b4IN/qLjfxNhnXBWtebv8KElulufi2y+O+EySZLagPk2+nl2SaAEzEjw48wHKgNJOe+PeF/VUaakOgJZwLCl9okmnXYcu3YJdfPzH92azyvjYmeUnx2NbjjxQSL+SXENbZ+AVG1TaeUIEhP6Cew2X/81xJhsUi7EkvGPftmZayZK3Bnw9oYP9sHg397faDHPy6qXDZFMYN+TyhqHKWeYbGuS9vCQZ/27S88u/CcMZtATWVWnLbiQbHoOLaBQ1gbdzkmdVCkl5AKMkHZIQZBhA8RUL8wGin5w9Y8rgUsAbXzfUbxg5bYycU20o1kWpt/TM5ulZrZ08IHYxRN41PKxWuFh/rqtgYeUI2W/8Adil5HzukOqFwwTTHFwIhSFoZdY7LXTx7JfbiBTbdaHXOrueF4V+d/W8i2dOL+9jwxC4cWzyVDlXdkgXNQN8qvY6DeNHlCZmks3565GvCrovHkO+RzPU3dHGvx6tIvmJfGcaVPyxrRaQON+3xMtawF/EG2TNSv3HDRHROppv4TiMZ92RDp64o2OJJShHK1aHhLfyBbavibA7zmNil0nOiXUP2eUH5WJjqs94jVmpw7Y9XZvzE8fGGJA5Dvw7B5goLB31RP2NydjpXZJAecSXMSysvAPy54N0hF6WQ2inrS+jy2KaG8918/e0wn+laI9P+24YsG+8fefMaBPTs6VUYPuQlTlTg2lbjY1bqX4SHtE05FV7oNrQlzgHz58gjNBOJAzcE0vPYo34qsxzVsYWagDnffaT4ZIn9T1eP4VBiutlFpgTY5rPLfqWvOHYFCGfrM0+f06ZD79Ti569oJSmCR6UOk9uBzfqeXPg9T5maWzsjleo26/bCb6+XWLhjizsHsRmh8F/aNhzpEmqfVha6dx0qzBRfYSVlNzoptT1dd/oiGia/x4YVtwYaixqyCNmITyLdzuiGW7zxHZpVMnQuLWlYeAOZjplSryRdU27NtB26Ui+32YNjGseFL3WQLUDTQFCUY8ME11+qLexoaBBaQ5zOEQVGPzmpWsgvp/FPAA/QMW5GTe6hkFYVpx4StiJSXADhY5gcP91be5x/ukzRimDRk+QUpk9lc0i0EkJLoGCRE+iBDQ2ahbhGhbIVIkLknJbs3FYOF9fiaNghWedAnGAgjU3B8slzITMzL1fzNaqZnz9KUbmJ1gY2xnmLxIXQGYq3wei1VQaZ9+Djm/fynk+xFLmlufxkE1NuKa1YPTrqIKaE/XFsc5tQhWpjRJmPkG+gIF+7u4oBK2lTDCt9sCWPKUO6GJrGSCLfIN+Bab6S363XizwNxwE5g5pltEPa3fAQC1uSiUdHgqmNu8eB5vj/JXbl9u6eriB24u3XrJtn/aqBRsf9c5oxy5UcZ4vnAmduCTyZKTH/GmAWYYhZ3U/skJduedYNzv1SqDjVgUE1Mm6vu1zoYSIa6dcPl9RC7h5RQANLUWt4M5tfnfpyOKyK4OKne8A+FkAOChlmFOc/DuCdn3ixvScTVHp01KIjaMqt9EXNOCiGscfoza1rumTVMgKAPED+f2Wpa9F6FMjYFcwRjl0k6oKZhkck+ZFI5MkOIoaA230VPARyfQ8UGCIO/IBczo1gvyOBXoLUj8tiHicG/M3YBj8eC1j2jyvBjNgb4vpTtQsEm0Y1ghL57hl2MEqP3HaRIjCwoA4jhu8nMMuKQEicPw0zqWx7HSecdb7a89ozX62kZCRLZ5Ts7CvDuqW8x0u0xKepCEChoMRLmide+FvmEJ0a3Z+V3mff0+Bq+w2RelY7ekv7qcFW8Ay6ZmVLFmuO5jSN2Fq9zze8/JtsFr7b/0DkZIQmDCgivLcvKYiJtKOTHBTQvz6L7spi113bc0l1tEJ3S1sMmVzCSGmoxJetwQOguf9i5URfRqDOT64WkkBpW2rO53GebKkoTO0sAb3jmunqcvO0wQ134txRNFjZYIkRe7w2r4mQem+GWf6QtmzoY/1E9BWIqnvGJQW5FaPthDS5Sym3HzUQYE2TAs25Oan2bXANcWFfFNWc0LTRDtTq+ryU0xus9fhwJ6eboq2giR9rXkGYgNxxl3RYonO6Z+dyRS2wCEU8yraQNiaZac+Chf9iek9+kMfRCHYCaXrjyaupbHRtyUz9LuCd+fIR+f04tahV98d/03S1JjG0r8pGkYxeiQFc1ikw2Immvf1V8AMjvaF+ZqAfSSdX4VxFPhjKrFM7j9SroOddfN0iJo2wok/AETRmcYJJR/HERJ6i5M8eUyVrgfyxLKbTO6qxEbIr+1PRnyYyE+fs1nVEwim2DG3etewJ5JhBuBdWCKDY/8UiKGcxLh0uNGPFd/Dz/IWK8FfU7lCKYdcPykpk5EiSVfaWZziIOAKE8J5vmSdhd7dGHmyfzdUcwORMUjIFQgmOSUKh2hxMaQ5gCJf3vKCGjaoUZjO93cTL21OdlMDgS/ruEEnfHEDngH0nSPd9cVMwXm4MJ0/L5fhbRv9mxRyVtCybg3dbMeokvzpk702eY+5BKoSPclDOvZ+iJJJN7zg1o3O39gdVyQALeEIAvUuMpc9vANRC93TG6nua29xQFcsYiMJxbh693AxDpsRUBvwMFWq0QcKOxDQm+iZOfy9Z8BU4/HnCbA4dL5BX6JLpCTwf7V6Znqq6xtC96UewS/QFP8GWYzYlbsegU3aHAUaZguS9B86Hkk1n1IZzz3LnBBnXaeZXs/NsioUh9V1pvB2k3sAA9ULWwUe5VsKeOX1fNufPH80YkCdOokH5fSsxPPCP5kHM6y7F5tPxh5CHyUVyHf7jrgDJTMDlZW7jdgV5an863MuRIZK1amC/F8vXwfhpu3J3Lzp+w81QFHo99W3v5UtZJyQjMJYZiQf67woxZtEskUZVxETYC+dgUS5CmXIZJwBtlukFilFN7PIVZ/tJFB/yUCkeswYCX5se3ebnRNIP+PHRxaIonSJr5NvtwhsL6bG8j9ndn2QZ29vFqsJgSEh7nnXMYNKp1zZeeu5cAw3h9GEZ10Z6/VJLoOoUSwd6ltXv0705JaSqZ/4DrWUkHo5PsJQq74aAUdk+kG3U01M23mmIQJThp1XNHzzlVK4C/7+PIMg8VNG9H5arnMIBB3HHDWkcwazTT9ZJUcM/HAS96ERvygbOWaw4VsfAOY7yLNvTpJtxGMKf2yCFy8bVM27xHesGsNQwl2UfPCq5k86r1cy91F7I7ByiK/dXHUNG7+W8Ot8i8xj/PmMyGvIuDgq6h0tV6QFQ1z8jlpetUPG/fZTzORO+06fCXt7wZ/6xbnoD62IyJratt1BPdkJq9iGcgGSTiMgnl3T2O7PdhEugnHjfC2cH33RPdam3J0rmZw8QiXkggFhkYe9gvke+75Ut7s5FSq70rHtvSmmA4SwGY0PpUQ9S/Fn28QyfCkBYanU3zJd3oumzTL2h8800VLproSMo3f1H19Q29MOjMo4SCgUBQfGw4PPXwaO6EDzeR8vIcc8N+Du83NDc2FJVWmJDQ7HXZ3rG0rRu4zUHWJqZ/L6zotRcpgeOGTLVgCZ1IHphALTmsQDFh9EKM1nRAMMBN/L7/gYuW5SBnJainTL8rkZo4H/S7dopYd9BaBN6UWlb8yiwFb4EAtUX90k/F7EOVxEYBv3t8JlP7BpChG86kMOrK9sYqzt1znAL9CjTeFUYnnB1Q39xW13wUr7cFlzgyDlfebjyGgIZ0GVUOn8DtgbDTA+zijDSeF3VGz6x6M3AZm9W13HSC4BsrhHn1DC2VGbB6FNA7I+KxDdjP1b6Cb+VsRAnhXP2LuAp/PYlGwjpGwvQ1E3tFRbAqawfVTppKQ+jJcEcTcOd4vCMIsmwhdVlh7SpBBtIKBAnAOupW+t9n1K5RXPSpGbxWTOvQ3c1O8n6/ndWiG5bvsKfGZwbN4vOrfRSqIiAjmng5DZLraeP1fPdovAHyOh1W6jnTs+SumV8wWgUkV+EWUPrKsvS2A85vuwWB3bzVqSkqOWWA/cVWgyphgac2XKewzvgxLxFeIAGbp1KP5VfR4KhJb3DPsxj8f4vfr/+qEtEBqy/vPhToUD915CXUq3tscUMtQCuW0H4m7TBi3JT3GXeHSKVftjBu/632VTCWs9THNgVh+Geh56M56TzOB3/AhjcCc9cJhFUx0og1HCOVAlAX6W6YBDrZeOsfOJTO4PX5eJBnj4ECNnXiXEDN0t1huNYvQMJfVYDzDb0MGoHJInr2plkd3mQEbGfQNXRCjZgyJFrTP5lzRUpKMu0myGrOyft1PSmEXr9f7Q8fyb+0hA4515liEh9SkRrd2DSPAH3XAPkHqVhjCkFG9GzY1BXRWfrp1iVBAbOo7QN6iGP+TYkTKqvKmuEiz9pGCbb09ayhiOfMAd4+WU2+7NsQzGvd52ld1u0eah+aIWItgMI/FSahRyJ1cZBGhyismsYBf8lYLop3KCxjT5A0nguuUUi7rilirvvUN8PTsImOGReYKfrotmjmHsFW8GwZKkODNqjlhhJYgOrN6mLWLRuXEM7Y+7/v/qNiWkFapr1TNzJL1mfTqgCS9Dbdu63vv8QY/CG2GLad55M4E7ww8JZLOw/oHGd9l/E0p9BxQ+zi8Waf/Nzh1DjhZOdQ3BdK1fIXAACcN0MMEh4WYliQS0SegY/YAowMcMZw8l+AWiejji02p/KjeLjLXYd9ZLFnnv3JxWnhbc0p9PqO3wLTDdHOFVpqaG2D7WIb/afjN+BS3KqqPOORV3ZXDbXp3lTwi/vf9Q39c+psJQp4jnMISzuwcNYHSUC+1jGXXtEC1wjswMwIbYuiT2quHPPAU9o/EkVH2bC9PO45J8nKXirXS1Z2pXiKF2+sgulGNoDhmVgbeJkUjDQk5fgcc68JuA40WTJH4ZkN+9rUo7RAAyyfeOnNe73bSpizpCRp4uRHPR3Kd44i47v91a8AozBDQK6OBnOzebG8OdW6hR8/bYi8t0Ky67y3JeMisfZgwwXg0LdE4sDlEoQ2LDT9wJ3aySHQdTwIyfRDJUng9ZC6+lEqucPXgmhQQuy+v2Q1EYZQDcEIrs1C5duXcnaBOtiq0n6secgSYVZ7cqLhzZPXfFrPNXvOn65BLncgQNDju9oatz1Hq2zjB/8hLpAhlg3Foo1JnwXvmbtpqC052qIBNiDFPaGwA51YavsdeTUrIuFEoqyAYZv80ErWCZE2mU0/E4KmynIxdeI7hld2xEBzTUwz/yfd1t1Wh69I2Wu+yXO9JjyAdDY5+bpgEyYbhWV8TbS1XOZazu9hUMuG5OxCtPBDebabdl5SOja8qGdpU55j4nzdAW7CG411EVA3cbNZZsduIuFDW8QN4C6061wx1mMrp/6bIHX6nYB83AbBdvp9JzJAbtZNnAd3F923TMUnRqdE2+rbE2R86TJOTzq2mf0NluBbEmcl5P2TqUeeHelkYAFaU2rKegx5ePUokrGEitsc3XOX9c6D6gww2kEqdEVLDUun95RwZyshE0dJ8JyhMMkfCWj29X1XfvvuuBGZhLUu3XbRPeI3uIYWQQ34RI4Sqe5YD0kcgVfHKHSP4cQUqH3CcwhoL5+ypEbibuuoejDjwkFcWpxEchuYd+CMRXToqcLNMPGLhp1c5UkTF7vznP2O+oSdsvq0W7sheA3teKRgBlnWV3MgwYGfx0BwBlcX0OYut0kiSrO1xwy98Cv2tGela9IJ0H3wHt9SJG9UYMD156zM1GBBmvwH3hN9VSZLNtGXA7glhtPb8EuaXQ9DpNbZgVjYd7oxF1oYR0jrAeNNWtT2wyLatwrRnqrx+VtqsnqvgmlWIh7GIiVAi2FRVKJkA/n1AjyNkaWg9+drdBB1ALB0ZdgHPTdCZ9dgUc8viJN7aSkx8gKc1bJdKqMqzMw9V+CPWh38TzaTott2viww4ZuO1QHjxRKvMj5wH/pHsCEkiiV1wxKVVeYX5p3nN9b55oJKvqbSBJExG/sAtUQi9ZvL2UkMsKHQMegwQTex6CYM5x2wWiXXBwQGYJBwuMMXLwzJcqEkGIzNHXo6DzXHNMQZMcpfRl3hbz7xRzzukNsReENK9lfUGMFzvWU1nWhVuoa7dpL378S55FekdEo7T8K1lhZvOVGiQkvTzWQjHrq0hE4/sFA+9vAIjNuOUCN9jOa/Pd7MGb5PjfEe4Te59Kt3WH+CEGDPHzFi2qnlsfikHAQZBeweu9j4clbJQrZ5g53gIb/wsuV4ot0Y/ck+Rqx1s2J5nyAMTlQ/UB1WELCukNDcJv1bG7hz8qEAPcN3WBV+TFmLPa1zo6W5IgZFPDCuvlg0wGWtXDMtM2MEc19sw+tGt26G3RG8zQdbzabxWPrFuSnQ6njnkehwfzaR09BSziJdyc96MzOR8ziXK3VCoIQtH4r9Tf6wgYcFRmEIaGQYdclv6+yxhzf/Bpip1Yw379CasLr8qNf1vMD8PqE/4NoUyW0gl9Gj/t1Ap41JpW57KHfLlGvOr84GFlN8KRgttp2Zfq9ivMs+C681sJUL53FBdGB9lgmyMH0SUMu6PdI8oNhgiKE0J7qC7vKTAj65/wruGErUmuYUStAG2au+WkEATHIhK0EMZBV/PWny820OJLUrCbRshSsM/gb3U/groah8w3HdGV3vPy4BwHnlqLrAUXSXVHzkAKKL4bYC/sAQ793A0uTiYZzhgyvKzCDhH1argct42VQM93FBvMMLogzm4eNV0DaLp8+h0iDpSdVa5LgIAL7ExmTTKiEfEXCpUGIV/N/kF9RCmK4K67cA6kU4ThdNnmjFgR5PvQwx/mqyfbg4CwZG7Ph0by7FalSkKV/p5xOKj+s3UQ2556ahrCZIaqjDAxqej5FLwdzIuFSr9RYXS5Y8lRz7VKXtnI0j5IkCv5JgumtvK87+9TpqHwE3eClLXZRpphb65gUXxFKFZfWWEiIlpeoSBd1Y46jNyq/kayinbRrwRRFDu5ijJClFQL3I+717KHQBToSrpjFHbIS96o7AtQG8Yc0+Sci1tbtc3RKxMujY4pr74RcXgZW3ncmexH6AJ8/kYXlWm1CQY2Q6scppJVLOJMm+yu7TZ2X9EIIh50qriXsJucqK4vdBJyrOVyZFgk/+JuwSUcBmMm7qPhC5eVBf32YgavJKDZDYw9elBD/SVtcJrf4ipPoj5GJsaTRKDnAEe/fRY3MUtUszijcs+6CQul57VPP4ddjq/DisOzewtnAJsmPMMUglkNptESVEv9Hb+w1iP7jH2dwAfH3R4+23URj2zFt7akX/qWz5W53WoPbIsI2Iz44DVbKVBfwtZTIF+A5wW2OWtWgHeMr4TYil+fKRiglTVAZBgiyb1sgvHOp6++nz//l26m/0WMLQfXCpFD6DRCBUaXHuejdsTeC0edsjOTF+07KYi2Z2AxRwEPuU1xDC/nkq1g9Kb+Z5d6o4UHI/dxxNGm5ntApOAAdY/RZ8/gR1zH8UlNzN2qHLKCKGHNMZzFJQoDMnHzl3yMqIyZLD50KAGJ4evZqH9O8JVZoxyhtVWLkchKDNFBcgrEgTB0GgoN0TpxAXtVR7Dk8h8UzMWE10VLCr7Q+l9Eay3B5f0wLIS6yRlAuv87ElmJArfKz8dSU+hqJBKfeyVHTd5VhgZSmuIAltPEL3UAAYzBsZ6//pNElHtOHkjK3cPYdyIxTgaIpjkNHhfodU11fdlzHfz0tgys2fg8R2AdganOIJXmAFCjc1jCp4KiYiDEKQCcyDdWTfUmsNBeFYqyeQVyGVmWc5IFGgQrnszUDtq+MlS2MF2xSe+Q5DhuVqgZBFw14X2uJ3c+4SOIct1pVsDFfWuLvRNzrOD5d4NBVG8ydm2Ai1G33IEQwDYr6rB+eaQnRLW+gOtT7Yl+IPFbNgCbdHG1YQSY+YZwOs1hqO3l4pxnCcBUCTGUvvOtOmaLMcbwQyO4/wdgaLuMXtIxwEpdDOsy+QtIXGteWVaSFBy4hkMb7SCrRGgh6lO5W0hrq/H0yHMksVImQG8B4MZPLuQhnHZE+5OaIrS6XxP6BbXkN3L71q0k7HJGW9Mv6T84ojc/bS4IEXgLUCe+YNieYgeq4scm9nkE+00mWcgXMRJj3UMRbXeJcKOcxqYrFpEYCZsKftt6YWCMpacOAfivbE9kXRn6fsZn54GCsvsVDfROe9W02FEnPfq5XhfCObwQ3LtzPmlLrdjXZtjVozj/UmfyTy1zkxCVP23QWnJfFkL7qBPP6fAtyMKuG8bPBtfcfITrbFup0HaH+qm64Xx1EzBrx8G3OJAInp0GfiXyY0AEykbbsutmNdHU+a5DGpvjhgakMWdw/G3Y8w742wv2LtxJXjPHR2wxS8pp83gX00sYcW94dzAVZp1lanxb/VVZtGVMJZ8X4WJ6WMYNXw5IGxywA7OBJugt39Yjd1MlD/ibCa+fQw8sGVL5zZ7fuKP9Me+v2RomZTe19QaqH3yjjTDPrMT+PIY8MGFVzq2C+Ld90U7Jb6pU8lu41DLAY1xesiAjq3yY+D4Qfs9H/tzHz2ox0rR5/3XPd6IT6Xso+TQrksMKxIsTZgjt7azWtghdc5J0Q+VDwJWVvWFLgETwe6aJctH8opVZjGxpOcdcoQlhcyA774j6DcTJLzPEl6aZzyw/5YtI+hxZ42PK+Z6DkCdzrUzyJzDDlJfwAhsq95iN+bX6vNjSh64w3h2RBmRg/IxMTIqvLB+gWi41RkTOIBWuvtH8uhK4w6FZ7NDU1cSTH9qGcmu5C42D8nxEwNGimEeAM4ijd2RKpwsylDLg3XBJ9x+28dd+eAxCzeo9ymrC/c6kExh/VWHwCXrz+oeqqQ0fkVaUvCNDRUl65+9rYe4hxpOD1aSSx/Zzrxhq2RcXXvFyvG+3CxcHFx9YH6dvdMWwRaDyxyndDPGplNlOaIZZaRzX3F/kQPcCw88cUbuSpIloiSZKLP8SfVt1KipAtdGPwgMLf3apTRo3S2xtkhbUxz9vEzzs3IyV6sNWsVuVvpiC6qCUlLP+A5oic7Hd+vBZ+aic3gRRXpkdWdyQatMpVAGET+h2CVq2gcvUwyrk4D+vQgVwtwd1AqwK6UTOoV9ZE40KuoUIjUDITQvENF/yf32pEF/UFAKVmwsnL7EkDbmcOSoW7R7bURCBS+WWqMA6rG+ZC1+9oEEizcaWFdhNzrERkk+TQ+mQbWye2B2Mj/sn/vEGvfhl/GcWvTD1P38Ce5mDMMMjGTRWf1b5oXXkfsmf9lVHfMX+DXYq64b+t1u/czzobV2HEsVp2aJPttH6YfGjToY7gFmrPjgvzfObLDZkhxpK8cpDzqTTnuEQ3aE52SXbtsF7h6Hlc8/1tIuGkGLT2W877Eu/qw+6Hpu5swqhRNxdU7DazG6IgBoJurmQvQMlfVqjSHaA3Pj32wkYjm4ynhCGT5/8Fd+Ld8/wPGaDvB9WbN8T1q26+sbQvfz0MalW/kNER35EdCR/hf4NngAMUohqwlLPJz2vVYaBon+DPJTZNuWbic1Oaj9dKwlzQozql3flAZHZ0qrGmFeo1lND+4cOMvneLs5N/3sclwD3Frzq/9tdeo6fXusdlCGl6ZJhfbMt9VVoHm4PC0U9aHYk5KRnjFe2Qtcr053E9/gYhAhTZyUG1qF6lZBUlchCVMnWx5DnXV730TrZoqiqZy84t/b1m8DByiEERKLd4oXO1flKbyHMoTiqqXjy6144CUPxI8rG10gKCYhkAwb7xiVW7aBm8wKe8xS6Ihzx1QIpbOPA47IWGfECtobtzjN/qzlIGO9NC1Z+DyMMI5G1FxRvqWyALOi74xxq/4Violt8rV0Wm+cHBg+N5lzCRj72o2F1X+e7yeqv/w1R4TIWfV03JG9ZRjMQekuqrM1fuEuQ8xtRhPxHqFrsh09Em+3MvFLBs8TioEUDDuDkUZ/lu9t07hKHoMSCtLrR60yGnyJVKXZXana6nS0+xpkq5Cd4C+9nXyhecw/0csMfdhhZFtNtQZSF5Q1x1aVp1AzoxgHToGoN9FC31qvTJFH510rq2cOs9vCHuQVDAHEZ1Jg+8VLERypMtoVQDdFSYtt1TJCMQuPTwcwcw3epJQ3NHU5z4epmRKJDCMDnlUFtSl84nxDNVgxtXxMw16BMWT34HbGDmbDJxEWaLl1JPE0scEdayl66e16kagliljkSmJfpp49Rue+UaWTbUgo37Cg1WsISm/c2YbGM3aEOhzVhwqmYj/UMC1FfSh4dyqOc7X4iv0DkJ+97JO7CnbTZsA2Ik2FRMIKvg5SyoGTQ8w2fHD27jld5YtzWuTwnVwgiapSePtcfyT9H4qW4YyVfso4kB+Gpuj/o8zlGCEhJgV3qjwl8xs7ySeYaxJ3m1GMiG9PJt/8l+s22FC5kBmOxmzFJX9a1bjdwzX/reklsYA4ymS/NrpnvBpZPo8JyrJ38IIXCChG7yZxwmD3z7S81s/NNFL2czEWr9anlKiIWZ1alip8ySOLrBokWPqAWt7x9CW8pfecavJ4BhFP6ojJ4w2cbxi4qQ+oIZyQvKT3gioHYj/rB8Dp7tL/ADoNakZUuxZKyzJEZcIdp7xpJZMDyXP+YOUbJoAhrNY3DdEALSx3qKQCIVAXv45mIpP6v3+XQ+xQKlRIvIX1XDGUFPIANNwxImzNMsEopl7OKf6P3vG5rZKKGzM12tJR8WMvyYLsVH2mKmDe2u4w778lJGIw6LWPwi4exn0lDGZSVkSTpoklbupRJpiD8HO/O7Z6u8rIKBOUKUkPJ2ggMObU0UESvbpFGh7zQDbGZaSXGz6+xJvTMh6OTrtjvi1B1GmPEK/be6K91dMwDaNOGRjrP/IqzFWkZ8MwVypzF4jwbZRW4SXD+Fyaf9ija0DwRPAM5DSiooqVjoNa0USO5tXo10QJeHJvWqwsycZefAgkqzcPvxU+0GVpxYtCk2fgzqC/EeLB+WaUpuE4zftIsc9TB//VhsBVPkTvT8oDROIluLtBwLsO9PWftVpkcpq4nnSJbdsatiFqBSOpJ7jWQCZdzTDFmMvaIF/jgt5Iv68N5Rl2/hDXt3FFEVk7IhIQBlbioRRsZ0Tg2sMvQBvMsaHYsBazFTqnFXJBVV/UMTPuTl77S8W+pMUDGzOQXm8hi86kAeSAiNd2FZOA7js6JUEPZoFlO1L85Ekl51dEdIbpMxvAWSsd05QQoF5UO8D8GExrhcqMD72PY9nqouo1rmdTeqGuR1saGdjLFXjUIfApOldtVtF/hWC2zsPCJeUfsLV8gj7wCtqHcMPKFrXKJ7XGZnXhA8P+aDO6al8mcu25vrSxDO+jKn0Me4JNhsVc4tvccBJPO3NKj/E9xefH3pUoDMl0VlAHEIQU5kaI/b+JwkwR/Rd2eBXkub6brrJ356LX/lD/1kqNNjK/fcs9zVNH+qAImdXTW1iLZYj2rvs61jHy6nNsXqHxg4ECpjKa/wRXXaC0QRrI/331xsNvNJ89UwAueyqhjWGKfMQVgB3gbC1oiOBsXC7CWEDJ5Kanx2ySVpcT75vNm3YXyCXKlP0K2glo6LkL/SJbLjoSgGPRev+n9micMolCCAfkrjkn74vH5vG9pNkkuhTt/PwzZMkVdfFiL1d1JyQ47RgcjxGGDomsXWgkOJMomlQbHRN5UhVyt1ooWi1I1242OwlYormBjvtQ1eUfAQqLMRrgmB50svximURQcYkD+xMnIN0ac/Y0wIZ6AAAcQGXAGL9AQBfiFMg70VW+2Qd5+1XBMJIZLXkrEt7cbns+Leyc8XEd7R2uOGs/LvaBI4YjcuPdCAzZr92qW1e4C83tHGn04+LgIm6ov4jvqpsWJ4kFVAGefbBzxNNp4GTcMFLW9ApFCxb1is/o/bt3Brad2W5zYBkVtuUxrpTcCsZSU0Uk9QuWNeMQPhoOn3O6mAfTlY/enH3Fdvx7LPSOMe8WaaxIGrrUcHYiGkcZovk/SWWVi87xti7Kk05uS28Kop6wPuoXracoRwKLBAJYNQbY4VXdnrdZpkRBAquepsnTnkUoujYRWNAiGWETLmSwg/aI1su0XBmlWdNj8E4RaJL+eFZQZPS0/Pmh1Wb/mKRjf9i9VVHqBxxtOb4azPfvUKW4uPLZcidK5McurKV5xE8XJMIzuo9jbDK9kPTOZb3+EPiuMztBO84tksa6aTA5z3cKBw6RXckcOR8+HN6THJOJORZAoHAGStlg6uOSVbs1s70drHydOWrctsChEv7RBgD1w2QxD2YA4A316XJ2VdpEPKJ/YwnWiZ3cPlTg8HslFqMyt/Bt1gMRy4MhLDIKN0SpjIq77q9DWFQ23ALWMybngRLKfHLDLTU5Hm4gQp6tQbf2JMUB7fINuC47ilHnQCLYHY75eK9OaZ3joVORNQqqyMlx+mgM+mLg4b59HsVDk2ZX6kUAp3bPBaRv7FiZT/s10NEXX7Y9uv7wcIYWQlo4cQ4zdl7FPKmszyQ9oAk2pVqMfpCTYFklLIckmIMoJ06l7TgMqEXjxvDAkF5X4IGWkGnfm0kAPXAU7dyoNWDHTI0hqAmjZ5LQzJG26yz1WjMy/N8yzcWz9AKdwc+coOVvu7Ut8skiao3KAGKSanR75ERx/i99hasfGmnTzNR2MlRSUzeJf+Lr6mVpVK1qAhh8ihKnvI4Wn8FYWEInUx31b4ftopoGslw77Rpm2Xvey/k+HGJpftjB2HzO6eFFyHP3QvUnS9ha6cEa61eYysYr3+rrhtUWQDRXBu048UVKqQ7LywX6yYwl6BeKDGqTVSFVI8MTxhWVZgdbKI3qfP+18MOvBEtcR23zCy6uhVt+Wc6RLHem2NMgwc8fQ0hCiCWVHFotzHLvMDARRe6w7E9NxAinL5F+QacEsCEJmCOaHjFOzwQq0z8+pizCoMw1A+YS4+lTc3imihW6FlYJt3vGQ2pe8jtnM6w05WPH+kOFrUQZzHabQ53S3on47TAl2M1adI6XIZeZqsOD2dXwoOSx5EChZWTjXvcbzUqgmS6wMKdyrUvO6exT7TUiqusgDuVJkqliT240z8nhNLEwSEEReYc/z9hPlCXReJt6/Hk6nHD8HNdvrWMdrCaAzID0zKjahBNo11jziuE0I4tAhgCNTynd2ngN+XNzyIqi96GuedJqIBysxNw8L2z4bcu2yJD6xHaBVDoKvAXVndpNvQkXJdi0Y0SQo7XTiN+SpDuzoWb8LX8xYQS+cR6az0Auyr0t3/FAnTipyx7x7s+NQOuq+dLLUgtOB8iHKhYdvojNXGWx6BHcWBIDGAuxj+XVLYhFQ/kWFzx8IMPCR7CwJYWgfSKb0wrRMewLDGutpkmEoLPL6ZHLGe9qmc8Z6rEbe7ycUK2TPP117zCpDNkcc11JVqPiX/2Y1+ntBN07Vc3VfEFjCGdDGd8e/l+qiMC6LMTYxpaLcVkt1HNy8pWRhaE1sCAygwOr7lFs0q2wrG7dbM2cBYkfxowYhFTMP4/pjpQJCEX+5OOQYzCX+1BU3PB8vL4eynRcCrAHickvlLDnTxvvkASh/EoCujW6vyyPXufgMpC8+zIXG5O7ru3ZLRJ7k0DJZ2f22JjbBzh9HEBh7fd/Jwdz1aGwx4K9EJxxJFP/9GqRkqGj/Kw3iltvPNya2XuTm/YOtCnYenPijSGrdYFKieUm0h7RXX4SkEsCWnGmBHLBF6xbFEsUnd4bxIz8SGdWlfbqelNtwZtlvktPpl3R7molzq0vlotitM6TlDvg2Jq8wMzvHR9zVI5le6WVN4fI2zLMuJjySwf9m2FwZnC08dWYqkSLo4OItM5Ipnpdqk8Wb6jV/H0ok6UpenuTfcdDimgJs0LoTpkqbr5l0hfsjwIpAlSJt2AszkQXkx4oweIMnFgcX8mAKor/aBIMmIxIJu7PIV+XsSxY6T2AbL/6FWFSKuK5xgxFevWaU7k6G0UpMAL26YW5JBtLU6t6g6uOWMhxIVdRi+NTiFgNqKa0fdVEpWCi+4C8IhpUobeYPx11EGPaH4hwAU3Ms8AjNzVMHHp0c10DAn6skC7OnZgImdPIna2YjZUXRsdQhOXD9krprTIXKHVo2XyQtjoMmhxuRy4fY7lu8LUCHa90N5oxVw3/ehc0zLP2IkgodmDx5rtDR0d1EQt7lVl8DpqLXeHJzUN3oDjIya6hwcb7prKJ7QQHksLnkMF4MT7w6++x8pgNLBMIH4UDzpJ6Q++mOfT6S8k+IOMsn2njcbUmBgqap6HUqaJ3mcojD1E+MFsZNyjNsxwiVFiWOgiHc8xeVVvcvwd8i2dc8FgCh8cgU50exXXf0k+eH89ohd3YKufZ2jNXBSiefKkUHOGcgWTaxGXQvsuCq1H9dtZbnLWVsSovHcnuHUF25pHyrRJ33DRiDkxxRQswWRG1nB1nLtDq6i+XO40QB296ncQQ62y54v9c7MzE4Orfq11x7yGb9Mw64/uDmhwCggU0CgEeRNjePWftHYdQxLMwKvSQhYyjU2Xrl9BgWWJbzH57f0Uhaj6o/bejxd8JvRsXZ6wW+IpaEieWkV3XZruy7Z7Gpiwy4fBM6KNnsavPvmrEsp9CYgr3veyD/whAOEfGclI9hPC/2pyv0HiJgJSzDIt2dP6GAUGM74jcirAw0vNbDz3Q4Qxsx+Nm5M9NR9+iT2OsE7S7+gRTN+27/EZoFIW7oJ2M34NUD/TmFhmXqVAaCo6uQs0ylf88aW26EUKbGDFfh/awjgUs1iYnDsjL31C+AqOLB1gAv2k+OkUtAFfL0xxpCBRdOQb2APaDRpMvbP/coZqLf1yUx0GuTgcNZ1Z49SfrHsdJWkkNSefn3hFMSNXbWHJ/jLMiPDOzXhGpJ7Jne5O58BDmEp98Z+4Gxk5QXmEwz055i+9/8lFe0JHXaTA4NaG97fxNSvfLLSDbL5/rUmQDpA4ht1XWzls+aT4Xjq5nrd0Ggri+9Jp0nKMJNvQTpW6MSVMWiBBoBvmV4PSmk86itr32pcVPL9k0t/AXnsNfI5KGjGpCmai+nck3fYvOuv4EHpgvB8HoVson1DVBIA1RussQ2K96InEJVY8YTjIgPJd20AfexUEZa/i/vX82USD/YADHjP88BgzUSSXtXZi+T9rypwmXS/oy52TTm7x8fpUpnwXF7eqHcsp6n2zGyW+BipMuquFx5/a+uj9T6vxFLzZ6j1M9Ft4siot3zV3r9R9clMEuH8vlg6GJJRm5ODXZlhKJ8UcuElDU/7hcxt8vIDYSIOZjZB5sKxMgKCBwkxqLmRRF6Gk96Zh9J/3djf5ITfO8YO5ZIEU+DK7pprOxriwMWnmnpiPcbXSFxoOmx5V4mDrPEeT7frFHmlDEogdK9QPf6V/HZB1jeSVGHkbvJ5cHOxLJSIrVi2Qeq9O5BCf/JpqXQ6kOH7YAqDhtTD81q4R/6PSqSoojrzY0ruHlPl7yh8GoEzLViKiyxIh4XCi4U5bCkAcUxeicZkztZ+KRa0LvQdOmX4W7l4ixDXcsH00xvb424ajxqjv2Vm7YnSJD5+UYG0wtJ30w6FUN3K8oDHjokqI3ofhivM60N9fEr3lBDkdO6waz8qR10qusANgQLst9mEVpwS05gA5QNE26yc4HLKH8KB2S36q0uVZmDDitbNev619Y4vbCKsciAVp06dDtC9XrZEiMm+d7D91/C5aa4x/yJ5icAhb78wKQmOlCIRcXWEvSQUFGCmuedq0eVeGYVko971XprilCbhTqfxgwEeo3aeVLD+5gr/eRLz0DvgVV/3CeeYeOHw42IC52Ox7y40yV4Cnxnu7Z1wWGiem4mjUVJ8xJzvK57bI/E0NT162FuRJ+tXkmI4rEiqjhcA6fE57QimYPJ8FSWtvRGOyrnCw+x83dL9kbXLoDXDYdnk1GEtCE+Ea5A8VdZEDdlgU+k6yuFeItCwIBt1gtXrSEB6MNKfCagPht6j4US5D64VI9R85tQgZVi9RrXvH8c+Qb+QjBQLKREToZYNr4K0af3KCrFA/4kcVeuc72I0Si0sGeceZG+Z/UXLZPtdztgFv78lFQo+w6MH2t3BI8Sh2V6jTAZs+7mQ0zt2r1w1sGGobFlGjDJJQ/Br2UcQuNma82XAj27AMd8gAwtzxIseUFUnQT+WarQO7WPw4kIvwVVGjSTuuIQauEEPShiSZ/yNU5eXixCnRLknPgsOx66LQF9Pr85jqvsUCYMaKVH2H7/iyQgFcOh4OR/MsIGlApRuOThtDfXcdaRsps/ep/ZrEez+OllDNUWt4JR48eh6FsFQ4253Rn7BGhlnpA1catFUoJFOHinFjjicmv7CeWf7uu6f3hrNsPCo999Z1Dt1nDdv38hAp0qc5yU4FbUiiCmg9HsqHWdijD6JzjL0Gfv6zPCm/TVft4Qd+XfdxKKQn0rdIUu/0zcaiUUCkHPo5528PeJcEl3QGT+OhOIqiLOwFJTUz3a3ikUPRc38iTJ5KlRCtrCwAl6UWLimSy+j69OEbNWOZxAQlVKQpSKkfBtaz0sIG7xnU+iVvhfamAuSU81MCljyihlXIg+0LgPOuhZDFn2feLqHLZZEOGwzcnZhmU5oo8kTraUD0cFIE3KHlx0/nboRNN/EO8mkDq/sZtKcc1jXSCZdGUiuo3oTl7Ggu77VgW5ycUGGvgTdWywIX+TphEEThDQDyvNbFp+Y8tg9Zk4va8ennB2s5NpFcHy1X/TFig1FXCVDcgqBcJfkBuwBYktoEYSDGcBKMQKxgIMOxs9JSqBTf35n5RV0i1xcEHPDDuWZhXZ3k+OzNsXxZKTINMYZnCJEisvy4/d1EqgyF8ZlriLyL05ABrsyjTm4bhuuoQIjaxzVVtSrqawrt7hBhajNMDx5acFwm7G1KVzQ1q2WKd0Db/U9K05zpw8Zg6nwkdUjfCCSr9ykJyKzcD0Ac7bLeDQo6Y9Vk9I+QUOq/uu4b9Ix+naCyRH4hy/g/GALmkM79XX/7uTaPfXUuJ3UeA1vP2FtrGKEfOcoNs+UQe9nUTSxfY6/BPAzXCXIZz0Je9YY0QuOvm+dqhNwZGtO/X0II8dZ5lq3k410REGT044txRSbgdaj8nEJ0gXPnIlZCBTIWcGrMr+xwKowV19iK4ZHk2Aumx4msHEww0zSp//GUuEyMN1Nt/3tJwu9y495f9m7Dp5RjqQyLcfibTfpPxFoNAPGae5/m9BJJI5b1GC3PYm0Y606kgvgoYBe0wW1jrKUVhpV+Uq08zXZWtM0xHzEvotudZydDjoqPnezOigNK26Pe5RD+Hq4ZbqgG2DuE59ejMMdTLahm5A4EKn5215bOnpUelBf3BivvCGL3K8Xleg6UwCdSkHase5zO6FayqsWwW5wTLO/7BBmLApXtWUaV7bLCLlE6tqCowLYzgMzB5ev3QfexCJLYnsBuRenbFrElLO649XVZz+HeUUkGmRwKkYrsEqv5cQUHRhgZ/bJnEwDvAH3UNlI19PdZu+g8Z/cDOzQ3sYeSFP9eBA6VyITVxi0HkV/bu5W2w0JgHUTgRm9GtvnNIYV56z7lptozgOF+FGzxxtVrxUmLh9SAhYUhKjWGtFEKfQ8LhaAlogI+iD0hBd6OABzRsNp16ZyrbNzTDtqD/DsYaWPaVg7Njt0Oze3v1UCzqjZOb1tUE/PzK3qJB/eVNc3LYMrAyL0u99IYsbV3dXboQ1oFxdLj7A+mhIMKQm5W+L1K1BtCeQqJti14zl9zdgf2PtkXtVEIh4w5aiyNEbwuOWNgRC5Nqimk0a1j8LKvxHyRx7AsXJZYa25fCFy4r2nh55gAA4M3N83iH+kOdtG7Mo8zgn0M9+8kTZirWTzppM31Khw4gru3f0mR/iLrCw2v3Zf9meMrpXXBG1ajC+wjnsk7g+0bLFT+BnWURMMTUAWkUXRd2P2WQvmr/11qR/f7mo0mNonkruZsOR3++FjMEWLMV1VBIkikst9+YAcDKMIEUXPrrVOYzkuUhCRdM43CHpq+qezbVwU7NkOOt1qR8NJNdbP6lHd+KmiLw0eIfFPwQHdtXlWpJsClzZA8l9lNPnzEwSP63JW1EXWIfNQxBkhQeO0X6ZXzDmyhFTDGyeyTUeFHzUxTV/5aoriKSO19hWGEo5ncJELcF9Nq1lDLYYAk/vVeawnlr42hr9V690jQtw/BsImEhQXQJw94V2rU0jNHpZxRLnVFNYYhmj/DoSOz4gsw7mklnzWN87qIhOi2y6w1fjBtK2qdO3dmGVZllLjpZf/tCkz1SAHxinLxDW3+0m4NeWUCRhs7kgf3F7Mgsb6wfLubPwIh64+zYsFdZ89EB8MIM1jy/MwykbhViJbrsHLY2VTQtDlSLiB9Op6PiXXA1bOAJkq3qMVguCQ4BeeCPmRW5HjxWJ5A50UaBQYgcDbFiPo5NAj0w7HH1XossIydLU5i4ac/YndJ6+LKJFl0PDCWkBMt7sjw81/suBIYihJatTYoOWUOIl32GZHOnlfuXAcbzPuRnk5hMtMkVA4Dz+Lly3ChtLh/SZtKha5gB2wkoifJO+gNEUkmtSAF+53fvOntsI80E6GOP1laKlxNMwOjF+79f/53/PCoqWHObmZOlB3ajD/+HPAqi2CXOCeJUuv2wdDXOhRUiFOxe1Hmx0ltQbBst5X6+YRn4CRnnCQ71UizwezEZBct23RszpFHGfaZnpg/espiIhcRuFeCtxHZ+PoFNoTZMOZZeqOn5RgOEWaFlG3EKF/5T/iAoZtaEBw80HjTKyOz4j/zHXPNnbSJjcXgLo57o8JjbYY11rXvss79FBqOyW6theRsDYydrmvQN/GCZoRtxmbs8n83p0Q6DfuUskUdQA0rjCd3ZjI9wqZMs9v2eqN89C3ouGPVe4oN6qBkDGOJVrG4oVr+Sw5PxMpApxU2OZyynNS6noWMxw6epQ6/uuiV5Vm282bxe05T38TVzKcmwyKz2TOMHcjUHggH0rVH7Fztw2PIioJwfqAdlDp1pBggS17aostFvCcB5JTKEb9kL1sBTMXn6vkeKKU1WmuU82PsVNG8e5w4VDL9TlcU17CqKmBTt7HYCV7QnYN4meDxIXO18ifrGxTFas/nsZjEfenwHNOynTXw9kqoym41pcOoi5DNroCBR4Pk+TmxSJbQsOcd5g/WGl0Nj24hYtqp6I0nQfqRPIByTCyEAXL8Z1sIlV4ZucMCJybCMvg1UpiExeZd3VRtTMB+zflALYCyVMe2ZmBdlcaTSuGi00vPBw+DM/NyGWXynBM42mkfxnoyY4q5XUsLHubyU9ZA77lyUad3UoQPIBulWxoqiyXCs5OoPADoKUpC8rrz5Lv5SPLDaOz3yB+YXSJIK++dtAskMvyyAx3Mr5xSSke/nFTQTKMmeMzzyLjorzfh0yWJbzxXm9EcIKkLx3ngBk9oiwSyT6vN6CQgQqXVV+J2fJbn0n/jOlQt/nW5kgFHKfi1it39GbLgju1P5P/uXxUWfFtOdZbcoSEgteB1LYZdIhKT+Z2+bi6DpGipgI3RttG2+KAKOthJwivmo3m6waRAjoRKyPdCqCoVwYF+UgzE5cUS+s+UaN6L9PGQQUX0xHZnrGom8StY7VhMUE8VFDEZlO215vW1Kkn42MJRZrsO8GBpL2f/3/Jp3Sc+kM88grlED3eowUjSiIHRIQthyBrQLbrp1i9f3loN2GV98G6Y7p8r6iWttvAo/pVRTB9xVWpPA3P+d+ZMNIck1fK2gHizWpZQXdrh5ovPk6owSSmE+ztzWMj0CDrfvXiF8bwt6KX5cok8v3YqZlZvMIKyo8S/ywe1tIT7uJmosDDj5jdWxj2IL6+Nn3rRyMKHJlVEGnxiX8u4IfkRHt8XRSBSpjBlfakZyIpG8GKfs7/AfFZfP86FUmXMO6ugixp7R0kSHV6IJiD5C8Td0dAY2rziYo55U7j0b4iYfNWhnDZjlCStTdtIBNqZs4TTzXRzP8/rKyOnGL9tq3sxFj30xSZQmaF+zpSGtsqD0pi8WG66OURybTNnJZimclCIWLlpCO5Jg09AMJOu4iGPVIaqhmwLD0LX1OH6ooyy6ylUHgfDYaG+SC6vAz0IGIqWVK7CbVvEzqU69VK30XoE94SddLk8ZlEkULQsZZR3UcMYppMZ3/wIaH3n7lUqL8IXitwv+JW+4QFwqPcrnL1irI7AYm9B7jybUEs4pBv35wlQlZF3A7SGIUCmfjy3OfFxXP49ik/EwOlYlYPVc+ACG7fUVfFacGYqOxVlyulZj1u2bpBYyCGmOYH22uX970k4vXRr9Wdjttt26v9XTporM/lvhZidxWPurzHbnm67TPOVCfA2k04MGyOBL+IcHkkoG4q3kdHqPxemcoTtT2UATC0ImNh+7NQugPPknNiuU65VkLJNIe8QK54ke9rxKsM3rlDkXgXZ072KVYckY1pAw9YLt51+mdP1zoIAWH8J7R7Z0eJ+PQfTNYUQ248ybFh4r/Yqe/TSxKK1ntMa1SIm2ToxQ/30ECMyfKjMAfXYKqW6DCIzZsq+6W66NUWo7fRW3j6qfxZgjrYbhzZcjWq580VisncUFHsoaZ+cqFhsgeFMh68u6l+Arh5ooIVAmEBxzJDH7EgVIlBY3n/SnLGJZPryX9iqOrT0+NZ9Ydz23CyU1AfeGJQMxqkwpHw6wwiapIzr68DpkGEnViYvZ1aD/3WFQVtjeJJAfG3qKypwwYZJZlQYtLPxeB72tRLPwzaipYwRyLCb5zOuVuVqmsVpQLohhMyHapa1tI0Qh1ILPOyIFQguKdmVy5UiT+3MSGVaWZiYEjQfhDLEVrlyb+6JsrW6uYUpCktsq1jy20S14fJQucUyjzsAycBDogWEq4MBy84FhrpeBDLGv27jB90kIsZLQ8JRbfuoAb99ndyj9kmU/RYLXWK64NNGzbVSz4LX4mK7r/ajxihaS76WnGtC1jcCmO3qb2/nN53JHpUoozTcjAZ5b+3DGdkOqeSHi6Du3jPJKM/l6+yaZenLUC/SwOzoJGfl06mnDJ3bRmSdqNKCbEJdj1xl6nYKJrTJHuCcrqsPGmQSGhL+D+XmVsXy1qY2mnAcp/oD1UWPUjO/L7m3G8Eq9HsoHGRPegvRSa/ajFpWo3deh2jgvSv5RMToVMFNCgZzA9B0RRCeBQqWamnG5KX2pVxHa9M1wfdJsLw86A2ksgiCTHocfkBEpOcjV7RwIE2DlGwbkPx70hV5I3HaPmFGcTp41O/cYYr4gJM8vfv3lvocQf1ySQqouFc5kV1J/az7M8fzXpNuovUIR7TPMjO5AfIRETG3ouajGrH3PfstcagI4YLjq8/Wq2do2HFItKEDVHx7BGAfmEuq6pKW470DdK7x3uXqe+v5FSeQPR43XVrQCAuEzQn8snDrC077tEdeR3RT5JmEAX7IYlwRO0Rzeu0jo39UZq/zvsNIA28WRfTnecP3nVxHrYQ2Rmrp7JhCiLxaPYBUUejrHkUp88I/d0cXEzwe2fOKzgUnN55Q7bx7qhV6JS5vNtjRrUhf9rU1qB6APsd+fioXANgrYCuPLmzE2zcWSfpya2SsI+aZnHTrPCbBf8539pppyoVdmcri8PR0Lj1tJiS8/pQBARFAQRafc0He/652Au2x9wmdUZMAc32nGxKfhOqua60RUjB4GmvMjQZRdI+rV98arKdRdGOwWZt8dYLxCwKE4ZhIB7edKU5b+k2HwP/XCKDfT8DAtH2Yg5Ii2C6L3u8GPBDD4Nk/i3W6kH1m2xolAoOT+j+Ty0qwsuSo5dyQcfcWfOywOs0gvdcTCbeHCfY6MR9/mIh0MAUSkYtInG+df+70WrAmwEtpEALq3wjnCqbd4sytzW4HjQ92cZgyUJ7S9aREflKm4m+mB7yIB785wUNaAFKlkYtNZQclNXB2FajpQ3Q5pe8N/+iLA4kfP8fo8IoBCP8cznulbLckNMYeGuUrW4L0zFNC9kAkSTtE8TGvFfEZfkEFTY+0VfEL8ohRTBhsIMbzmubbJR8RXXuUcjMfSH1yI2RE0MW1bP+Q1wvet03J3mQmObpjIJZ8l1JhEuSbDeirROEntpWVPBjDhkEYE744Td82d+ssOr2Tg0Bd00milOH7FEN9dsX2hxdsmE9Az6kN1pQfWHqdCyLmm5m8soRxAVGudMFakN/3V5Hhv4+lROQ2SwCFuhr+81AurwzBjYXd/vsY9Td2qdEFoKFlfUZRJyzcDGl3yoLKQHQ+hICjbRZMdDbtSrChEbM29SWaZvvNNIxH0An09jQTcJ8pDI3XnPYPoedZ63YzwFy0OCkhqD0X3f0M2MUt1s6ztPNAFwO128k/R4mrLskc9ssVGJ2uT+A5LZkvjZ8NeDNFgRxJJZHcWUwZtJGyO+t2yA0KZDTnV4uv1FOnx6a0Dv4bUN1k8o4Pg/yArzBYFQuLqqwSShJMCaSvnzhydQlSZQXVcBxQe2n7evxFiXXB/2WKfVBMidNUSqNfu25oO2J9pd2COwS/U84tmOIu2GOlf9SHMaA7orFib6VtfVhX4mhgUkXvVORetPTzFHmd7sWeMRYB+fUJgiCrBA5ECi9dyU5zHH7/MS+74GcOb+KMGMrOKzxlREctWMNwp/U2lmTWUdDZZNf2casHY3KLzSLVMcTCr0uTp95Sij5Z0Gm420dbGzLQwPYNx41n4NWgzN2Rgu8dHmjG2oki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5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RCEK Magali</dc:creator>
  <cp:lastModifiedBy>Marine MARTIN JARY</cp:lastModifiedBy>
  <cp:revision>5</cp:revision>
  <cp:lastPrinted>2021-07-09T09:56:00Z</cp:lastPrinted>
  <dcterms:created xsi:type="dcterms:W3CDTF">2021-12-10T14:43:00Z</dcterms:created>
  <dcterms:modified xsi:type="dcterms:W3CDTF">2021-12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ZljuYSR"/&gt;&lt;style id="http://www.zotero.org/styles/clinical-cancer-research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